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06545" w14:textId="77777777" w:rsidR="004D73DE" w:rsidRPr="003B3AB9" w:rsidRDefault="004D73DE" w:rsidP="004D73DE">
      <w:pPr>
        <w:spacing w:line="480" w:lineRule="auto"/>
        <w:jc w:val="left"/>
        <w:outlineLvl w:val="1"/>
        <w:rPr>
          <w:rFonts w:ascii="Times New Roman" w:hAnsi="Times New Roman" w:cs="Times New Roman"/>
          <w:b/>
          <w:sz w:val="24"/>
          <w:szCs w:val="24"/>
        </w:rPr>
      </w:pPr>
      <w:bookmarkStart w:id="0" w:name="_Hlk108593271"/>
      <w:bookmarkStart w:id="1" w:name="_Hlk123665454"/>
      <w:bookmarkStart w:id="2" w:name="_Hlk121910333"/>
      <w:bookmarkStart w:id="3" w:name="_Hlk123817828"/>
      <w:bookmarkStart w:id="4" w:name="_Toc155985110"/>
      <w:r w:rsidRPr="003B3AB9">
        <w:rPr>
          <w:rFonts w:ascii="Times New Roman" w:hAnsi="Times New Roman" w:cs="Times New Roman"/>
          <w:b/>
          <w:sz w:val="24"/>
          <w:szCs w:val="24"/>
        </w:rPr>
        <w:t xml:space="preserve">Causal Association between Snoring and Stroke: A </w:t>
      </w:r>
      <w:r w:rsidRPr="003B3AB9">
        <w:rPr>
          <w:rFonts w:ascii="Times New Roman" w:eastAsia="DengXian" w:hAnsi="Times New Roman" w:cs="Times New Roman"/>
          <w:b/>
          <w:sz w:val="24"/>
          <w:szCs w:val="24"/>
        </w:rPr>
        <w:t>Mendelian</w:t>
      </w:r>
      <w:r w:rsidRPr="003B3AB9">
        <w:rPr>
          <w:rFonts w:ascii="Times New Roman" w:hAnsi="Times New Roman" w:cs="Times New Roman"/>
          <w:b/>
          <w:sz w:val="24"/>
          <w:szCs w:val="24"/>
        </w:rPr>
        <w:t xml:space="preserve"> Randomization Study in a Chinese Population</w:t>
      </w:r>
      <w:bookmarkEnd w:id="4"/>
    </w:p>
    <w:bookmarkEnd w:id="0"/>
    <w:p w14:paraId="408DBFE3" w14:textId="77777777" w:rsidR="004D73DE" w:rsidRPr="00F41BE4" w:rsidRDefault="004D73DE" w:rsidP="004D73DE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19072FEC" w14:textId="743EB0DD" w:rsidR="004D73DE" w:rsidRPr="003B3AB9" w:rsidRDefault="004D73DE" w:rsidP="004D73DE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5" w:name="_Hlk124338685"/>
      <w:bookmarkStart w:id="6" w:name="_Hlk132360042"/>
      <w:bookmarkStart w:id="7" w:name="_Hlk134103348"/>
      <w:proofErr w:type="spellStart"/>
      <w:r w:rsidRPr="003B3AB9">
        <w:rPr>
          <w:rFonts w:ascii="Times New Roman" w:hAnsi="Times New Roman" w:cs="Times New Roman"/>
          <w:sz w:val="24"/>
          <w:szCs w:val="24"/>
        </w:rPr>
        <w:t>Yunqi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Zhu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MS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Zhenhua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Zhuang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BS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Jun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Lv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,c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Dianjianyi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Sun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,c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Pei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Pei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A03EC">
        <w:rPr>
          <w:rFonts w:ascii="Times New Roman" w:hAnsi="Times New Roman" w:cs="Times New Roman"/>
          <w:sz w:val="24"/>
          <w:szCs w:val="24"/>
        </w:rPr>
        <w:t>B</w:t>
      </w:r>
      <w:r w:rsidRPr="003B3AB9">
        <w:rPr>
          <w:rFonts w:ascii="Times New Roman" w:hAnsi="Times New Roman" w:cs="Times New Roman"/>
          <w:sz w:val="24"/>
          <w:szCs w:val="24"/>
        </w:rPr>
        <w:t>S</w:t>
      </w:r>
      <w:r w:rsidRPr="003B3AB9"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Ling Yang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,e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>, Iona Y. Millwood</w:t>
      </w:r>
      <w:r w:rsidRPr="003B3AB9">
        <w:rPr>
          <w:rFonts w:ascii="Times New Roman" w:hAnsi="Times New Roman" w:cs="Times New Roman" w:hint="eastAsia"/>
          <w:sz w:val="24"/>
          <w:szCs w:val="24"/>
        </w:rPr>
        <w:t>,</w:t>
      </w:r>
      <w:r w:rsidRPr="003B3A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DPhi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,e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Robin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G.Walters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,e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>, Yiping Chen</w:t>
      </w:r>
      <w:r w:rsidRPr="003B3AB9">
        <w:rPr>
          <w:rFonts w:ascii="Times New Roman" w:hAnsi="Times New Roman" w:cs="Times New Roman" w:hint="eastAsia"/>
          <w:sz w:val="24"/>
          <w:szCs w:val="24"/>
        </w:rPr>
        <w:t>,</w:t>
      </w:r>
      <w:r w:rsidRPr="003B3A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DPhi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,e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Huaido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Du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,e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3AB9">
        <w:rPr>
          <w:rFonts w:ascii="Times New Roman" w:eastAsia="宋体" w:hAnsi="Times New Roman" w:cs="Times New Roman"/>
          <w:sz w:val="24"/>
          <w:szCs w:val="24"/>
        </w:rPr>
        <w:t>Xianping</w:t>
      </w:r>
      <w:proofErr w:type="spellEnd"/>
      <w:r w:rsidRPr="003B3AB9">
        <w:rPr>
          <w:rFonts w:ascii="Times New Roman" w:eastAsia="宋体" w:hAnsi="Times New Roman" w:cs="Times New Roman"/>
          <w:sz w:val="24"/>
          <w:szCs w:val="24"/>
        </w:rPr>
        <w:t xml:space="preserve"> Wu, </w:t>
      </w:r>
      <w:proofErr w:type="spellStart"/>
      <w:r w:rsidRPr="003B3AB9">
        <w:rPr>
          <w:rFonts w:ascii="Times New Roman" w:eastAsia="宋体" w:hAnsi="Times New Roman" w:cs="Times New Roman"/>
          <w:sz w:val="24"/>
          <w:szCs w:val="24"/>
        </w:rPr>
        <w:t>MSc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f</w:t>
      </w:r>
      <w:proofErr w:type="spellEnd"/>
      <w:r w:rsidRPr="003B3AB9">
        <w:rPr>
          <w:rFonts w:ascii="Times New Roman" w:eastAsia="宋体" w:hAnsi="Times New Roman" w:cs="Times New Roman"/>
          <w:sz w:val="24"/>
          <w:szCs w:val="24"/>
        </w:rPr>
        <w:t xml:space="preserve">, Dan Schmidt, </w:t>
      </w:r>
      <w:proofErr w:type="spellStart"/>
      <w:r w:rsidRPr="003B3AB9">
        <w:rPr>
          <w:rFonts w:ascii="Times New Roman" w:eastAsia="宋体" w:hAnsi="Times New Roman" w:cs="Times New Roman"/>
          <w:sz w:val="24"/>
          <w:szCs w:val="24"/>
        </w:rPr>
        <w:t>MSc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e</w:t>
      </w:r>
      <w:proofErr w:type="spellEnd"/>
      <w:r w:rsidRPr="003B3AB9">
        <w:rPr>
          <w:rFonts w:ascii="Times New Roman" w:eastAsia="宋体" w:hAnsi="Times New Roman" w:cs="Times New Roman"/>
          <w:sz w:val="24"/>
          <w:szCs w:val="24"/>
        </w:rPr>
        <w:t xml:space="preserve">, Daniel Avery, </w:t>
      </w:r>
      <w:proofErr w:type="spellStart"/>
      <w:r w:rsidRPr="003B3AB9">
        <w:rPr>
          <w:rFonts w:ascii="Times New Roman" w:eastAsia="宋体" w:hAnsi="Times New Roman" w:cs="Times New Roman"/>
          <w:sz w:val="24"/>
          <w:szCs w:val="24"/>
        </w:rPr>
        <w:t>MSc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e</w:t>
      </w:r>
      <w:proofErr w:type="spellEnd"/>
      <w:r w:rsidRPr="003B3AB9">
        <w:rPr>
          <w:rFonts w:ascii="Times New Roman" w:eastAsia="宋体" w:hAnsi="Times New Roman" w:cs="Times New Roman"/>
          <w:sz w:val="24"/>
          <w:szCs w:val="24"/>
        </w:rPr>
        <w:t>,</w:t>
      </w:r>
      <w:r w:rsidRPr="003B3A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Junshi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Chen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Zhengmi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Chen</w:t>
      </w:r>
      <w:r w:rsidRPr="003B3AB9">
        <w:rPr>
          <w:rFonts w:ascii="Times New Roman" w:hAnsi="Times New Roman" w:cs="Times New Roman" w:hint="eastAsia"/>
          <w:sz w:val="24"/>
          <w:szCs w:val="24"/>
        </w:rPr>
        <w:t>,</w:t>
      </w:r>
      <w:r w:rsidRPr="003B3A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DPhi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Liming Li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MP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,c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Canqi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Yu,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,c</w:t>
      </w:r>
      <w:proofErr w:type="spellEnd"/>
      <w:r w:rsidRPr="003B3AB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B3AB9">
        <w:rPr>
          <w:rFonts w:ascii="Times New Roman" w:hAnsi="Times New Roman" w:cs="Times New Roman"/>
          <w:sz w:val="24"/>
          <w:szCs w:val="24"/>
        </w:rPr>
        <w:t xml:space="preserve">, on behalf of the China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Kadoorie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Biobank Collaborative Group</w:t>
      </w:r>
      <w:r w:rsidRPr="003B3AB9">
        <w:rPr>
          <w:rFonts w:ascii="Times New Roman" w:hAnsi="Times New Roman" w:cs="Times New Roman"/>
          <w:sz w:val="24"/>
          <w:szCs w:val="24"/>
          <w:vertAlign w:val="superscript"/>
        </w:rPr>
        <w:t>†</w:t>
      </w:r>
    </w:p>
    <w:bookmarkEnd w:id="5"/>
    <w:p w14:paraId="43C63D03" w14:textId="77777777" w:rsidR="004D73DE" w:rsidRPr="003B3AB9" w:rsidRDefault="004D73DE" w:rsidP="004D73DE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bookmarkEnd w:id="1"/>
    <w:p w14:paraId="271F727C" w14:textId="77777777" w:rsidR="004D73DE" w:rsidRPr="00F41BE4" w:rsidRDefault="004D73DE" w:rsidP="004D73DE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41BE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41BE4">
        <w:rPr>
          <w:rFonts w:ascii="Times New Roman" w:hAnsi="Times New Roman" w:cs="Times New Roman"/>
          <w:sz w:val="24"/>
          <w:szCs w:val="24"/>
        </w:rPr>
        <w:t xml:space="preserve">Department of Epidemiology &amp; Biostatistics, School of Public Health, Peking University, Beijing 100191, China; </w:t>
      </w:r>
    </w:p>
    <w:p w14:paraId="7C77C314" w14:textId="77777777" w:rsidR="004D73DE" w:rsidRPr="00F41BE4" w:rsidRDefault="004D73DE" w:rsidP="004D73DE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F41BE4">
        <w:rPr>
          <w:rFonts w:ascii="Times New Roman" w:hAnsi="Times New Roman" w:cs="Times New Roman"/>
          <w:sz w:val="24"/>
          <w:szCs w:val="24"/>
        </w:rPr>
        <w:t>Peking University Center for Public Health and Epidemic Preparedness &amp; Response, Beijing 100191, China;</w:t>
      </w:r>
    </w:p>
    <w:p w14:paraId="1983D3C6" w14:textId="77777777" w:rsidR="004D73DE" w:rsidRPr="00F41BE4" w:rsidRDefault="004D73DE" w:rsidP="004D73DE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F41BE4">
        <w:rPr>
          <w:rFonts w:ascii="Times New Roman" w:hAnsi="Times New Roman" w:cs="Times New Roman"/>
          <w:sz w:val="24"/>
          <w:szCs w:val="24"/>
        </w:rPr>
        <w:t>Key Laboratory of Epidemiology of Major Diseases (Peking University), Ministry of Education, Beijing 100191, China;</w:t>
      </w:r>
    </w:p>
    <w:p w14:paraId="71600FFE" w14:textId="77777777" w:rsidR="004D73DE" w:rsidRPr="00F41BE4" w:rsidRDefault="004D73DE" w:rsidP="004D73DE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Pr="00F41BE4">
        <w:rPr>
          <w:rFonts w:ascii="Times New Roman" w:hAnsi="Times New Roman" w:cs="Times New Roman"/>
          <w:sz w:val="24"/>
          <w:szCs w:val="24"/>
        </w:rPr>
        <w:t>Medical Research Council Population Health Research Unit at the University of Oxford, Oxford OX3 7LF, United Kingdom;</w:t>
      </w:r>
    </w:p>
    <w:p w14:paraId="0D5284E7" w14:textId="77777777" w:rsidR="004D73DE" w:rsidRPr="00F41BE4" w:rsidRDefault="004D73DE" w:rsidP="004D73DE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e </w:t>
      </w:r>
      <w:r w:rsidRPr="00F41BE4">
        <w:rPr>
          <w:rFonts w:ascii="Times New Roman" w:hAnsi="Times New Roman" w:cs="Times New Roman"/>
          <w:sz w:val="24"/>
          <w:szCs w:val="24"/>
        </w:rPr>
        <w:t>Clinical Trial Service Unit &amp; Epidemiological Studies Unit (CTSU), Nuffield Department of Population Health, University of Oxford OX3 7LF, United Kingdom;</w:t>
      </w:r>
    </w:p>
    <w:p w14:paraId="31C14EB0" w14:textId="77777777" w:rsidR="004D73DE" w:rsidRPr="00F41BE4" w:rsidRDefault="004D73DE" w:rsidP="004D73DE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f </w:t>
      </w:r>
      <w:r w:rsidRPr="00F41BE4">
        <w:rPr>
          <w:rFonts w:ascii="Times New Roman" w:hAnsi="Times New Roman" w:cs="Times New Roman"/>
          <w:sz w:val="24"/>
          <w:szCs w:val="24"/>
        </w:rPr>
        <w:t xml:space="preserve">Suzhou Centers for Disease Control, NO.72 </w:t>
      </w:r>
      <w:proofErr w:type="spellStart"/>
      <w:r w:rsidRPr="00F41BE4">
        <w:rPr>
          <w:rFonts w:ascii="Times New Roman" w:hAnsi="Times New Roman" w:cs="Times New Roman"/>
          <w:sz w:val="24"/>
          <w:szCs w:val="24"/>
        </w:rPr>
        <w:t>Sanxiang</w:t>
      </w:r>
      <w:proofErr w:type="spellEnd"/>
      <w:r w:rsidRPr="00F41BE4">
        <w:rPr>
          <w:rFonts w:ascii="Times New Roman" w:hAnsi="Times New Roman" w:cs="Times New Roman"/>
          <w:sz w:val="24"/>
          <w:szCs w:val="24"/>
        </w:rPr>
        <w:t xml:space="preserve"> Road, </w:t>
      </w:r>
      <w:proofErr w:type="spellStart"/>
      <w:r w:rsidRPr="00F41BE4">
        <w:rPr>
          <w:rFonts w:ascii="Times New Roman" w:hAnsi="Times New Roman" w:cs="Times New Roman"/>
          <w:sz w:val="24"/>
          <w:szCs w:val="24"/>
        </w:rPr>
        <w:t>Gusu</w:t>
      </w:r>
      <w:proofErr w:type="spellEnd"/>
      <w:r w:rsidRPr="00F41BE4">
        <w:rPr>
          <w:rFonts w:ascii="Times New Roman" w:hAnsi="Times New Roman" w:cs="Times New Roman"/>
          <w:sz w:val="24"/>
          <w:szCs w:val="24"/>
        </w:rPr>
        <w:t xml:space="preserve"> District, Suzhou 215004, Jiangsu, China;</w:t>
      </w:r>
    </w:p>
    <w:p w14:paraId="5FF47553" w14:textId="77777777" w:rsidR="004D73DE" w:rsidRPr="00F41BE4" w:rsidRDefault="004D73DE" w:rsidP="004D73DE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g </w:t>
      </w:r>
      <w:r w:rsidRPr="00F41BE4">
        <w:rPr>
          <w:rFonts w:ascii="Times New Roman" w:hAnsi="Times New Roman" w:cs="Times New Roman"/>
          <w:sz w:val="24"/>
          <w:szCs w:val="24"/>
        </w:rPr>
        <w:t>China National Center for Food Safety Risk Assessment, Beijing 100022, China</w:t>
      </w:r>
    </w:p>
    <w:p w14:paraId="4045E49E" w14:textId="77777777" w:rsidR="004D73DE" w:rsidRPr="003B3AB9" w:rsidRDefault="004D73DE" w:rsidP="004D73D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bookmarkEnd w:id="6"/>
    <w:p w14:paraId="546057B7" w14:textId="77777777" w:rsidR="004D73DE" w:rsidRPr="003B3AB9" w:rsidRDefault="004D73DE" w:rsidP="004D73DE">
      <w:pPr>
        <w:tabs>
          <w:tab w:val="left" w:pos="0"/>
        </w:tabs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B3AB9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3B3AB9">
        <w:rPr>
          <w:rFonts w:ascii="Times New Roman" w:hAnsi="Times New Roman" w:cs="Times New Roman"/>
          <w:b/>
          <w:sz w:val="24"/>
          <w:szCs w:val="24"/>
        </w:rPr>
        <w:t>Corresponding author:</w:t>
      </w:r>
    </w:p>
    <w:p w14:paraId="0F11EAEA" w14:textId="77777777" w:rsidR="004D73DE" w:rsidRPr="003B3AB9" w:rsidRDefault="004D73DE" w:rsidP="004D73DE">
      <w:pPr>
        <w:tabs>
          <w:tab w:val="left" w:pos="0"/>
        </w:tabs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3B3AB9">
        <w:rPr>
          <w:rFonts w:ascii="Times New Roman" w:hAnsi="Times New Roman" w:cs="Times New Roman"/>
          <w:sz w:val="24"/>
          <w:szCs w:val="24"/>
        </w:rPr>
        <w:lastRenderedPageBreak/>
        <w:t>Canqing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Yu, P</w:t>
      </w:r>
      <w:r w:rsidRPr="003B3AB9">
        <w:rPr>
          <w:rFonts w:ascii="Times New Roman" w:hAnsi="Times New Roman" w:cs="Times New Roman" w:hint="eastAsia"/>
          <w:sz w:val="24"/>
          <w:szCs w:val="24"/>
        </w:rPr>
        <w:t>h</w:t>
      </w:r>
      <w:r w:rsidRPr="003B3AB9">
        <w:rPr>
          <w:rFonts w:ascii="Times New Roman" w:hAnsi="Times New Roman" w:cs="Times New Roman"/>
          <w:sz w:val="24"/>
          <w:szCs w:val="24"/>
        </w:rPr>
        <w:t>D</w:t>
      </w:r>
    </w:p>
    <w:p w14:paraId="3D6DC7E8" w14:textId="77777777" w:rsidR="004D73DE" w:rsidRPr="003B3AB9" w:rsidRDefault="004D73DE" w:rsidP="004D73DE">
      <w:pPr>
        <w:tabs>
          <w:tab w:val="left" w:pos="0"/>
        </w:tabs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B3AB9">
        <w:rPr>
          <w:rFonts w:ascii="Times New Roman" w:hAnsi="Times New Roman" w:cs="Times New Roman"/>
          <w:sz w:val="24"/>
          <w:szCs w:val="24"/>
        </w:rPr>
        <w:t>Department of Epidemiology and Biostatistics</w:t>
      </w:r>
    </w:p>
    <w:p w14:paraId="379AF243" w14:textId="77777777" w:rsidR="004D73DE" w:rsidRPr="003B3AB9" w:rsidRDefault="004D73DE" w:rsidP="004D73DE">
      <w:pPr>
        <w:tabs>
          <w:tab w:val="left" w:pos="0"/>
        </w:tabs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B3AB9">
        <w:rPr>
          <w:rFonts w:ascii="Times New Roman" w:hAnsi="Times New Roman" w:cs="Times New Roman"/>
          <w:sz w:val="24"/>
          <w:szCs w:val="24"/>
        </w:rPr>
        <w:t>Peking University Health Science Center</w:t>
      </w:r>
    </w:p>
    <w:p w14:paraId="4E4CCC28" w14:textId="77777777" w:rsidR="004D73DE" w:rsidRPr="003B3AB9" w:rsidRDefault="004D73DE" w:rsidP="004D73DE">
      <w:pPr>
        <w:tabs>
          <w:tab w:val="left" w:pos="0"/>
        </w:tabs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B3AB9">
        <w:rPr>
          <w:rFonts w:ascii="Times New Roman" w:hAnsi="Times New Roman" w:cs="Times New Roman"/>
          <w:sz w:val="24"/>
          <w:szCs w:val="24"/>
        </w:rPr>
        <w:t xml:space="preserve">38 </w:t>
      </w:r>
      <w:proofErr w:type="spellStart"/>
      <w:r w:rsidRPr="003B3AB9">
        <w:rPr>
          <w:rFonts w:ascii="Times New Roman" w:hAnsi="Times New Roman" w:cs="Times New Roman"/>
          <w:sz w:val="24"/>
          <w:szCs w:val="24"/>
        </w:rPr>
        <w:t>Xueyuan</w:t>
      </w:r>
      <w:proofErr w:type="spellEnd"/>
      <w:r w:rsidRPr="003B3AB9">
        <w:rPr>
          <w:rFonts w:ascii="Times New Roman" w:hAnsi="Times New Roman" w:cs="Times New Roman"/>
          <w:sz w:val="24"/>
          <w:szCs w:val="24"/>
        </w:rPr>
        <w:t xml:space="preserve"> Road, Beijing 100191, China</w:t>
      </w:r>
    </w:p>
    <w:p w14:paraId="7340EFDF" w14:textId="77777777" w:rsidR="004D73DE" w:rsidRPr="003B3AB9" w:rsidRDefault="004D73DE" w:rsidP="004D73DE">
      <w:pPr>
        <w:tabs>
          <w:tab w:val="left" w:pos="0"/>
        </w:tabs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B3AB9">
        <w:rPr>
          <w:rFonts w:ascii="Times New Roman" w:hAnsi="Times New Roman" w:cs="Times New Roman"/>
          <w:sz w:val="24"/>
          <w:szCs w:val="24"/>
        </w:rPr>
        <w:t>Phone: 86-10-82801528</w:t>
      </w:r>
    </w:p>
    <w:p w14:paraId="1D3F39F2" w14:textId="77777777" w:rsidR="004D73DE" w:rsidRPr="003B3AB9" w:rsidRDefault="004D73DE" w:rsidP="004D73DE">
      <w:pPr>
        <w:tabs>
          <w:tab w:val="left" w:pos="0"/>
        </w:tabs>
        <w:suppressAutoHyphens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B3AB9">
        <w:rPr>
          <w:rFonts w:ascii="Times New Roman" w:hAnsi="Times New Roman" w:cs="Times New Roman"/>
          <w:sz w:val="24"/>
          <w:szCs w:val="24"/>
        </w:rPr>
        <w:t>Email: yucanqing@pku.edu.cn</w:t>
      </w:r>
    </w:p>
    <w:bookmarkEnd w:id="2"/>
    <w:bookmarkEnd w:id="7"/>
    <w:p w14:paraId="1D9EBD2D" w14:textId="77777777" w:rsidR="004D73DE" w:rsidRPr="003B3AB9" w:rsidRDefault="004D73DE" w:rsidP="004D73DE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vertAlign w:val="superscript"/>
        </w:rPr>
      </w:pPr>
    </w:p>
    <w:p w14:paraId="6DCC2D07" w14:textId="77777777" w:rsidR="004D73DE" w:rsidRPr="003B3AB9" w:rsidRDefault="004D73DE" w:rsidP="004D73DE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B3AB9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 w:rsidRPr="003B3AB9">
        <w:rPr>
          <w:rFonts w:ascii="Times New Roman" w:eastAsia="宋体" w:hAnsi="Times New Roman" w:cs="Times New Roman"/>
          <w:sz w:val="24"/>
          <w:szCs w:val="24"/>
        </w:rPr>
        <w:t>The members of steering committee and collaborative group are listed in the Supplementary Material.</w:t>
      </w:r>
    </w:p>
    <w:bookmarkEnd w:id="3"/>
    <w:p w14:paraId="0371C8C0" w14:textId="77777777" w:rsidR="00661212" w:rsidRPr="004D73DE" w:rsidRDefault="00661212" w:rsidP="0048447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D602F8D" w14:textId="77777777" w:rsidR="00484478" w:rsidRPr="00484478" w:rsidRDefault="00484478" w:rsidP="0048447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484478" w:rsidRPr="00484478" w:rsidSect="00484478">
          <w:footerReference w:type="default" r:id="rId8"/>
          <w:pgSz w:w="11906" w:h="16838"/>
          <w:pgMar w:top="1440" w:right="1800" w:bottom="1440" w:left="1800" w:header="851" w:footer="992" w:gutter="0"/>
          <w:cols w:space="425"/>
          <w:titlePg/>
          <w:docGrid w:type="lines" w:linePitch="312"/>
        </w:sectPr>
      </w:pPr>
    </w:p>
    <w:sdt>
      <w:sdtPr>
        <w:rPr>
          <w:rFonts w:ascii="Times New Roman" w:hAnsi="Times New Roman" w:cs="Times New Roman"/>
          <w:sz w:val="24"/>
          <w:szCs w:val="24"/>
          <w:lang w:val="zh-CN"/>
        </w:rPr>
        <w:id w:val="-105939878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CD2260C" w14:textId="77777777" w:rsidR="00B2520D" w:rsidRPr="00B2520D" w:rsidRDefault="00470E18" w:rsidP="0076318F">
          <w:pPr>
            <w:pStyle w:val="TOC2"/>
            <w:tabs>
              <w:tab w:val="right" w:leader="dot" w:pos="8296"/>
            </w:tabs>
            <w:spacing w:line="360" w:lineRule="auto"/>
            <w:rPr>
              <w:noProof/>
            </w:rPr>
          </w:pPr>
          <w:r w:rsidRPr="00190998">
            <w:rPr>
              <w:rFonts w:ascii="Times New Roman" w:hAnsi="Times New Roman" w:cs="Times New Roman"/>
              <w:b/>
              <w:sz w:val="28"/>
              <w:szCs w:val="24"/>
            </w:rPr>
            <w:t>Supplementary</w:t>
          </w:r>
          <w:r w:rsidR="00DB6D9C" w:rsidRPr="00190998">
            <w:rPr>
              <w:rFonts w:ascii="Times New Roman" w:hAnsi="Times New Roman" w:cs="Times New Roman"/>
              <w:b/>
              <w:sz w:val="28"/>
              <w:szCs w:val="24"/>
            </w:rPr>
            <w:t xml:space="preserve"> Figure</w:t>
          </w:r>
          <w:r w:rsidR="008448DF">
            <w:rPr>
              <w:rFonts w:ascii="Times New Roman" w:hAnsi="Times New Roman" w:cs="Times New Roman"/>
              <w:b/>
              <w:sz w:val="28"/>
              <w:szCs w:val="24"/>
            </w:rPr>
            <w:t xml:space="preserve"> Legends</w:t>
          </w:r>
          <w:r w:rsidR="00DB6D9C" w:rsidRPr="00190998">
            <w:rPr>
              <w:rFonts w:ascii="Times New Roman" w:hAnsi="Times New Roman" w:cs="Times New Roman"/>
              <w:b/>
              <w:sz w:val="28"/>
              <w:szCs w:val="24"/>
            </w:rPr>
            <w:t xml:space="preserve"> and Tables.</w:t>
          </w:r>
          <w:r w:rsidR="00394AE5" w:rsidRPr="00B2520D">
            <w:rPr>
              <w:rFonts w:ascii="Times New Roman" w:eastAsiaTheme="majorEastAsia" w:hAnsi="Times New Roman" w:cs="Times New Roman"/>
              <w:color w:val="2F5496" w:themeColor="accent1" w:themeShade="BF"/>
              <w:kern w:val="0"/>
              <w:sz w:val="24"/>
              <w:szCs w:val="24"/>
            </w:rPr>
            <w:fldChar w:fldCharType="begin"/>
          </w:r>
          <w:r w:rsidR="00394AE5" w:rsidRPr="00B2520D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="00394AE5" w:rsidRPr="00B2520D">
            <w:rPr>
              <w:rFonts w:ascii="Times New Roman" w:eastAsiaTheme="majorEastAsia" w:hAnsi="Times New Roman" w:cs="Times New Roman"/>
              <w:color w:val="2F5496" w:themeColor="accent1" w:themeShade="BF"/>
              <w:kern w:val="0"/>
              <w:sz w:val="24"/>
              <w:szCs w:val="24"/>
            </w:rPr>
            <w:fldChar w:fldCharType="separate"/>
          </w:r>
        </w:p>
        <w:p w14:paraId="1F322204" w14:textId="78EDA56C" w:rsidR="00B2520D" w:rsidRPr="00B2520D" w:rsidRDefault="00B2520D">
          <w:pPr>
            <w:pStyle w:val="TOC2"/>
            <w:tabs>
              <w:tab w:val="right" w:leader="dot" w:pos="8296"/>
            </w:tabs>
            <w:rPr>
              <w:noProof/>
              <w:szCs w:val="24"/>
              <w14:ligatures w14:val="standardContextual"/>
            </w:rPr>
          </w:pPr>
          <w:hyperlink w:anchor="_Toc155985111" w:history="1">
            <w:r w:rsidRPr="00B2520D">
              <w:rPr>
                <w:rStyle w:val="af0"/>
                <w:rFonts w:ascii="Times New Roman" w:hAnsi="Times New Roman" w:cs="Times New Roman"/>
                <w:noProof/>
              </w:rPr>
              <w:t>Supplementary Figure Legends</w:t>
            </w:r>
            <w:r w:rsidRPr="00B2520D">
              <w:rPr>
                <w:noProof/>
                <w:webHidden/>
              </w:rPr>
              <w:tab/>
            </w:r>
            <w:r w:rsidRPr="00B2520D">
              <w:rPr>
                <w:noProof/>
                <w:webHidden/>
              </w:rPr>
              <w:fldChar w:fldCharType="begin"/>
            </w:r>
            <w:r w:rsidRPr="00B2520D">
              <w:rPr>
                <w:noProof/>
                <w:webHidden/>
              </w:rPr>
              <w:instrText xml:space="preserve"> PAGEREF _Toc155985111 \h </w:instrText>
            </w:r>
            <w:r w:rsidRPr="00B2520D">
              <w:rPr>
                <w:noProof/>
                <w:webHidden/>
              </w:rPr>
            </w:r>
            <w:r w:rsidRPr="00B2520D">
              <w:rPr>
                <w:noProof/>
                <w:webHidden/>
              </w:rPr>
              <w:fldChar w:fldCharType="separate"/>
            </w:r>
            <w:r w:rsidRPr="00B2520D">
              <w:rPr>
                <w:noProof/>
                <w:webHidden/>
              </w:rPr>
              <w:t>4</w:t>
            </w:r>
            <w:r w:rsidRPr="00B2520D">
              <w:rPr>
                <w:noProof/>
                <w:webHidden/>
              </w:rPr>
              <w:fldChar w:fldCharType="end"/>
            </w:r>
          </w:hyperlink>
        </w:p>
        <w:p w14:paraId="614FC978" w14:textId="3AC2AEF5" w:rsidR="00B2520D" w:rsidRPr="00B2520D" w:rsidRDefault="00B2520D">
          <w:pPr>
            <w:pStyle w:val="TOC2"/>
            <w:tabs>
              <w:tab w:val="right" w:leader="dot" w:pos="8296"/>
            </w:tabs>
            <w:rPr>
              <w:noProof/>
              <w:szCs w:val="24"/>
              <w14:ligatures w14:val="standardContextual"/>
            </w:rPr>
          </w:pPr>
          <w:hyperlink w:anchor="_Toc155985112" w:history="1">
            <w:r w:rsidRPr="00B2520D">
              <w:rPr>
                <w:rStyle w:val="af0"/>
                <w:rFonts w:ascii="Times New Roman" w:hAnsi="Times New Roman" w:cs="Times New Roman"/>
                <w:noProof/>
              </w:rPr>
              <w:t>Supplementary Fig S1 Selection of Snoring SNPs and Construction of GRS for Snoring in CKB</w:t>
            </w:r>
            <w:r w:rsidRPr="00B2520D">
              <w:rPr>
                <w:noProof/>
                <w:webHidden/>
              </w:rPr>
              <w:tab/>
            </w:r>
            <w:r w:rsidRPr="00B2520D">
              <w:rPr>
                <w:noProof/>
                <w:webHidden/>
              </w:rPr>
              <w:fldChar w:fldCharType="begin"/>
            </w:r>
            <w:r w:rsidRPr="00B2520D">
              <w:rPr>
                <w:noProof/>
                <w:webHidden/>
              </w:rPr>
              <w:instrText xml:space="preserve"> PAGEREF _Toc155985112 \h </w:instrText>
            </w:r>
            <w:r w:rsidRPr="00B2520D">
              <w:rPr>
                <w:noProof/>
                <w:webHidden/>
              </w:rPr>
            </w:r>
            <w:r w:rsidRPr="00B2520D">
              <w:rPr>
                <w:noProof/>
                <w:webHidden/>
              </w:rPr>
              <w:fldChar w:fldCharType="separate"/>
            </w:r>
            <w:r w:rsidRPr="00B2520D">
              <w:rPr>
                <w:noProof/>
                <w:webHidden/>
              </w:rPr>
              <w:t>4</w:t>
            </w:r>
            <w:r w:rsidRPr="00B2520D">
              <w:rPr>
                <w:noProof/>
                <w:webHidden/>
              </w:rPr>
              <w:fldChar w:fldCharType="end"/>
            </w:r>
          </w:hyperlink>
        </w:p>
        <w:p w14:paraId="4CF0EE83" w14:textId="34882221" w:rsidR="00B2520D" w:rsidRPr="00B2520D" w:rsidRDefault="00B2520D">
          <w:pPr>
            <w:pStyle w:val="TOC2"/>
            <w:tabs>
              <w:tab w:val="right" w:leader="dot" w:pos="8296"/>
            </w:tabs>
            <w:rPr>
              <w:noProof/>
              <w:szCs w:val="24"/>
              <w14:ligatures w14:val="standardContextual"/>
            </w:rPr>
          </w:pPr>
          <w:hyperlink w:anchor="_Toc155985113" w:history="1">
            <w:r w:rsidRPr="00B2520D">
              <w:rPr>
                <w:rStyle w:val="af0"/>
                <w:rFonts w:ascii="Times New Roman" w:hAnsi="Times New Roman" w:cs="Times New Roman"/>
                <w:noProof/>
              </w:rPr>
              <w:t>Supplementary Fig S2 Selection of BMI SNPs and Construction of GRS for BMI in CKB</w:t>
            </w:r>
            <w:r w:rsidRPr="00B2520D">
              <w:rPr>
                <w:noProof/>
                <w:webHidden/>
              </w:rPr>
              <w:tab/>
            </w:r>
            <w:r w:rsidRPr="00B2520D">
              <w:rPr>
                <w:noProof/>
                <w:webHidden/>
              </w:rPr>
              <w:fldChar w:fldCharType="begin"/>
            </w:r>
            <w:r w:rsidRPr="00B2520D">
              <w:rPr>
                <w:noProof/>
                <w:webHidden/>
              </w:rPr>
              <w:instrText xml:space="preserve"> PAGEREF _Toc155985113 \h </w:instrText>
            </w:r>
            <w:r w:rsidRPr="00B2520D">
              <w:rPr>
                <w:noProof/>
                <w:webHidden/>
              </w:rPr>
            </w:r>
            <w:r w:rsidRPr="00B2520D">
              <w:rPr>
                <w:noProof/>
                <w:webHidden/>
              </w:rPr>
              <w:fldChar w:fldCharType="separate"/>
            </w:r>
            <w:r w:rsidRPr="00B2520D">
              <w:rPr>
                <w:noProof/>
                <w:webHidden/>
              </w:rPr>
              <w:t>4</w:t>
            </w:r>
            <w:r w:rsidRPr="00B2520D">
              <w:rPr>
                <w:noProof/>
                <w:webHidden/>
              </w:rPr>
              <w:fldChar w:fldCharType="end"/>
            </w:r>
          </w:hyperlink>
        </w:p>
        <w:p w14:paraId="51FB0356" w14:textId="72FBD38B" w:rsidR="00B2520D" w:rsidRPr="00B2520D" w:rsidRDefault="00B2520D">
          <w:pPr>
            <w:pStyle w:val="TOC2"/>
            <w:tabs>
              <w:tab w:val="right" w:leader="dot" w:pos="8296"/>
            </w:tabs>
            <w:rPr>
              <w:noProof/>
              <w:szCs w:val="24"/>
              <w14:ligatures w14:val="standardContextual"/>
            </w:rPr>
          </w:pPr>
          <w:hyperlink w:anchor="_Toc155985114" w:history="1">
            <w:r w:rsidRPr="00B2520D">
              <w:rPr>
                <w:rStyle w:val="af0"/>
                <w:rFonts w:ascii="Times New Roman" w:hAnsi="Times New Roman" w:cs="Times New Roman"/>
                <w:noProof/>
              </w:rPr>
              <w:t>Supplementary Tables</w:t>
            </w:r>
            <w:r w:rsidRPr="00B2520D">
              <w:rPr>
                <w:noProof/>
                <w:webHidden/>
              </w:rPr>
              <w:tab/>
            </w:r>
            <w:r w:rsidRPr="00B2520D">
              <w:rPr>
                <w:noProof/>
                <w:webHidden/>
              </w:rPr>
              <w:fldChar w:fldCharType="begin"/>
            </w:r>
            <w:r w:rsidRPr="00B2520D">
              <w:rPr>
                <w:noProof/>
                <w:webHidden/>
              </w:rPr>
              <w:instrText xml:space="preserve"> PAGEREF _Toc155985114 \h </w:instrText>
            </w:r>
            <w:r w:rsidRPr="00B2520D">
              <w:rPr>
                <w:noProof/>
                <w:webHidden/>
              </w:rPr>
            </w:r>
            <w:r w:rsidRPr="00B2520D">
              <w:rPr>
                <w:noProof/>
                <w:webHidden/>
              </w:rPr>
              <w:fldChar w:fldCharType="separate"/>
            </w:r>
            <w:r w:rsidRPr="00B2520D">
              <w:rPr>
                <w:noProof/>
                <w:webHidden/>
              </w:rPr>
              <w:t>5</w:t>
            </w:r>
            <w:r w:rsidRPr="00B2520D">
              <w:rPr>
                <w:noProof/>
                <w:webHidden/>
              </w:rPr>
              <w:fldChar w:fldCharType="end"/>
            </w:r>
          </w:hyperlink>
        </w:p>
        <w:p w14:paraId="25BBDBBA" w14:textId="24F3026A" w:rsidR="00B2520D" w:rsidRPr="00B2520D" w:rsidRDefault="00B2520D">
          <w:pPr>
            <w:pStyle w:val="TOC2"/>
            <w:tabs>
              <w:tab w:val="right" w:leader="dot" w:pos="8296"/>
            </w:tabs>
            <w:rPr>
              <w:noProof/>
              <w:szCs w:val="24"/>
              <w14:ligatures w14:val="standardContextual"/>
            </w:rPr>
          </w:pPr>
          <w:hyperlink w:anchor="_Toc155985115" w:history="1">
            <w:r w:rsidRPr="00B2520D">
              <w:rPr>
                <w:rStyle w:val="af0"/>
                <w:rFonts w:ascii="Times New Roman" w:hAnsi="Times New Roman" w:cs="Times New Roman"/>
                <w:noProof/>
              </w:rPr>
              <w:t>Supplementary Table S1. A summary of the genetic risk scores (GRS) calculated in the present MR study.</w:t>
            </w:r>
            <w:r w:rsidRPr="00B2520D">
              <w:rPr>
                <w:noProof/>
                <w:webHidden/>
              </w:rPr>
              <w:tab/>
            </w:r>
            <w:r w:rsidRPr="00B2520D">
              <w:rPr>
                <w:noProof/>
                <w:webHidden/>
              </w:rPr>
              <w:fldChar w:fldCharType="begin"/>
            </w:r>
            <w:r w:rsidRPr="00B2520D">
              <w:rPr>
                <w:noProof/>
                <w:webHidden/>
              </w:rPr>
              <w:instrText xml:space="preserve"> PAGEREF _Toc155985115 \h </w:instrText>
            </w:r>
            <w:r w:rsidRPr="00B2520D">
              <w:rPr>
                <w:noProof/>
                <w:webHidden/>
              </w:rPr>
            </w:r>
            <w:r w:rsidRPr="00B2520D">
              <w:rPr>
                <w:noProof/>
                <w:webHidden/>
              </w:rPr>
              <w:fldChar w:fldCharType="separate"/>
            </w:r>
            <w:r w:rsidRPr="00B2520D">
              <w:rPr>
                <w:noProof/>
                <w:webHidden/>
              </w:rPr>
              <w:t>5</w:t>
            </w:r>
            <w:r w:rsidRPr="00B2520D">
              <w:rPr>
                <w:noProof/>
                <w:webHidden/>
              </w:rPr>
              <w:fldChar w:fldCharType="end"/>
            </w:r>
          </w:hyperlink>
        </w:p>
        <w:p w14:paraId="32E92E1C" w14:textId="1765DC58" w:rsidR="00B2520D" w:rsidRPr="00B2520D" w:rsidRDefault="00B2520D">
          <w:pPr>
            <w:pStyle w:val="TOC2"/>
            <w:tabs>
              <w:tab w:val="right" w:leader="dot" w:pos="8296"/>
            </w:tabs>
            <w:rPr>
              <w:noProof/>
              <w:szCs w:val="24"/>
              <w14:ligatures w14:val="standardContextual"/>
            </w:rPr>
          </w:pPr>
          <w:hyperlink w:anchor="_Toc155985116" w:history="1">
            <w:r w:rsidRPr="00B2520D">
              <w:rPr>
                <w:rStyle w:val="af0"/>
                <w:rFonts w:ascii="Times New Roman" w:hAnsi="Times New Roman" w:cs="Times New Roman"/>
                <w:noProof/>
              </w:rPr>
              <w:t>Supplementary Table S2. Associations between snoring GRS and snoring in CKB.</w:t>
            </w:r>
            <w:r w:rsidRPr="00B2520D">
              <w:rPr>
                <w:noProof/>
                <w:webHidden/>
              </w:rPr>
              <w:tab/>
            </w:r>
            <w:r w:rsidRPr="00B2520D">
              <w:rPr>
                <w:noProof/>
                <w:webHidden/>
              </w:rPr>
              <w:fldChar w:fldCharType="begin"/>
            </w:r>
            <w:r w:rsidRPr="00B2520D">
              <w:rPr>
                <w:noProof/>
                <w:webHidden/>
              </w:rPr>
              <w:instrText xml:space="preserve"> PAGEREF _Toc155985116 \h </w:instrText>
            </w:r>
            <w:r w:rsidRPr="00B2520D">
              <w:rPr>
                <w:noProof/>
                <w:webHidden/>
              </w:rPr>
            </w:r>
            <w:r w:rsidRPr="00B2520D">
              <w:rPr>
                <w:noProof/>
                <w:webHidden/>
              </w:rPr>
              <w:fldChar w:fldCharType="separate"/>
            </w:r>
            <w:r w:rsidRPr="00B2520D">
              <w:rPr>
                <w:noProof/>
                <w:webHidden/>
              </w:rPr>
              <w:t>6</w:t>
            </w:r>
            <w:r w:rsidRPr="00B2520D">
              <w:rPr>
                <w:noProof/>
                <w:webHidden/>
              </w:rPr>
              <w:fldChar w:fldCharType="end"/>
            </w:r>
          </w:hyperlink>
        </w:p>
        <w:p w14:paraId="369AC336" w14:textId="3238734E" w:rsidR="00B2520D" w:rsidRPr="00B2520D" w:rsidRDefault="00B2520D">
          <w:pPr>
            <w:pStyle w:val="TOC2"/>
            <w:tabs>
              <w:tab w:val="right" w:leader="dot" w:pos="8296"/>
            </w:tabs>
            <w:rPr>
              <w:noProof/>
              <w:szCs w:val="24"/>
              <w14:ligatures w14:val="standardContextual"/>
            </w:rPr>
          </w:pPr>
          <w:hyperlink w:anchor="_Toc155985117" w:history="1">
            <w:r w:rsidRPr="00B2520D">
              <w:rPr>
                <w:rStyle w:val="af0"/>
                <w:rFonts w:ascii="Times New Roman" w:hAnsi="Times New Roman" w:cs="Times New Roman"/>
                <w:noProof/>
              </w:rPr>
              <w:t>Supplementary Table S3. Associations between BMI GRS and BMI in CKB.</w:t>
            </w:r>
            <w:r w:rsidRPr="00B2520D">
              <w:rPr>
                <w:noProof/>
                <w:webHidden/>
              </w:rPr>
              <w:tab/>
            </w:r>
            <w:r w:rsidRPr="00B2520D">
              <w:rPr>
                <w:noProof/>
                <w:webHidden/>
              </w:rPr>
              <w:fldChar w:fldCharType="begin"/>
            </w:r>
            <w:r w:rsidRPr="00B2520D">
              <w:rPr>
                <w:noProof/>
                <w:webHidden/>
              </w:rPr>
              <w:instrText xml:space="preserve"> PAGEREF _Toc155985117 \h </w:instrText>
            </w:r>
            <w:r w:rsidRPr="00B2520D">
              <w:rPr>
                <w:noProof/>
                <w:webHidden/>
              </w:rPr>
            </w:r>
            <w:r w:rsidRPr="00B2520D">
              <w:rPr>
                <w:noProof/>
                <w:webHidden/>
              </w:rPr>
              <w:fldChar w:fldCharType="separate"/>
            </w:r>
            <w:r w:rsidRPr="00B2520D">
              <w:rPr>
                <w:noProof/>
                <w:webHidden/>
              </w:rPr>
              <w:t>7</w:t>
            </w:r>
            <w:r w:rsidRPr="00B2520D">
              <w:rPr>
                <w:noProof/>
                <w:webHidden/>
              </w:rPr>
              <w:fldChar w:fldCharType="end"/>
            </w:r>
          </w:hyperlink>
        </w:p>
        <w:p w14:paraId="6A3FBCB1" w14:textId="3B932910" w:rsidR="00B2520D" w:rsidRPr="00B2520D" w:rsidRDefault="00B2520D">
          <w:pPr>
            <w:pStyle w:val="TOC2"/>
            <w:tabs>
              <w:tab w:val="right" w:leader="dot" w:pos="8296"/>
            </w:tabs>
            <w:rPr>
              <w:noProof/>
              <w:szCs w:val="24"/>
              <w14:ligatures w14:val="standardContextual"/>
            </w:rPr>
          </w:pPr>
          <w:hyperlink w:anchor="_Toc155985118" w:history="1">
            <w:r w:rsidRPr="00B2520D">
              <w:rPr>
                <w:rStyle w:val="af0"/>
                <w:rFonts w:ascii="Times New Roman" w:hAnsi="Times New Roman" w:cs="Times New Roman"/>
                <w:noProof/>
              </w:rPr>
              <w:t>Supplementary Table S4. Associations between GRS and Potential Confounders.</w:t>
            </w:r>
            <w:r w:rsidRPr="00B2520D">
              <w:rPr>
                <w:noProof/>
                <w:webHidden/>
              </w:rPr>
              <w:tab/>
            </w:r>
            <w:r w:rsidRPr="00B2520D">
              <w:rPr>
                <w:noProof/>
                <w:webHidden/>
              </w:rPr>
              <w:fldChar w:fldCharType="begin"/>
            </w:r>
            <w:r w:rsidRPr="00B2520D">
              <w:rPr>
                <w:noProof/>
                <w:webHidden/>
              </w:rPr>
              <w:instrText xml:space="preserve"> PAGEREF _Toc155985118 \h </w:instrText>
            </w:r>
            <w:r w:rsidRPr="00B2520D">
              <w:rPr>
                <w:noProof/>
                <w:webHidden/>
              </w:rPr>
            </w:r>
            <w:r w:rsidRPr="00B2520D">
              <w:rPr>
                <w:noProof/>
                <w:webHidden/>
              </w:rPr>
              <w:fldChar w:fldCharType="separate"/>
            </w:r>
            <w:r w:rsidRPr="00B2520D">
              <w:rPr>
                <w:noProof/>
                <w:webHidden/>
              </w:rPr>
              <w:t>8</w:t>
            </w:r>
            <w:r w:rsidRPr="00B2520D">
              <w:rPr>
                <w:noProof/>
                <w:webHidden/>
              </w:rPr>
              <w:fldChar w:fldCharType="end"/>
            </w:r>
          </w:hyperlink>
        </w:p>
        <w:p w14:paraId="2A36B67B" w14:textId="4F00BF8F" w:rsidR="00B2520D" w:rsidRPr="00B2520D" w:rsidRDefault="00B2520D">
          <w:pPr>
            <w:pStyle w:val="TOC2"/>
            <w:tabs>
              <w:tab w:val="right" w:leader="dot" w:pos="8296"/>
            </w:tabs>
            <w:rPr>
              <w:noProof/>
              <w:szCs w:val="24"/>
              <w14:ligatures w14:val="standardContextual"/>
            </w:rPr>
          </w:pPr>
          <w:hyperlink w:anchor="_Toc155985119" w:history="1">
            <w:r w:rsidRPr="00B2520D">
              <w:rPr>
                <w:rStyle w:val="af0"/>
                <w:rFonts w:ascii="Times New Roman" w:hAnsi="Times New Roman" w:cs="Times New Roman"/>
                <w:noProof/>
              </w:rPr>
              <w:t>Supplementary Table S5. Sensitivity analysis using two-stage method.</w:t>
            </w:r>
            <w:r w:rsidRPr="00B2520D">
              <w:rPr>
                <w:noProof/>
                <w:webHidden/>
              </w:rPr>
              <w:tab/>
            </w:r>
            <w:r w:rsidRPr="00B2520D">
              <w:rPr>
                <w:noProof/>
                <w:webHidden/>
              </w:rPr>
              <w:fldChar w:fldCharType="begin"/>
            </w:r>
            <w:r w:rsidRPr="00B2520D">
              <w:rPr>
                <w:noProof/>
                <w:webHidden/>
              </w:rPr>
              <w:instrText xml:space="preserve"> PAGEREF _Toc155985119 \h </w:instrText>
            </w:r>
            <w:r w:rsidRPr="00B2520D">
              <w:rPr>
                <w:noProof/>
                <w:webHidden/>
              </w:rPr>
            </w:r>
            <w:r w:rsidRPr="00B2520D">
              <w:rPr>
                <w:noProof/>
                <w:webHidden/>
              </w:rPr>
              <w:fldChar w:fldCharType="separate"/>
            </w:r>
            <w:r w:rsidRPr="00B2520D">
              <w:rPr>
                <w:noProof/>
                <w:webHidden/>
              </w:rPr>
              <w:t>10</w:t>
            </w:r>
            <w:r w:rsidRPr="00B2520D">
              <w:rPr>
                <w:noProof/>
                <w:webHidden/>
              </w:rPr>
              <w:fldChar w:fldCharType="end"/>
            </w:r>
          </w:hyperlink>
        </w:p>
        <w:p w14:paraId="100360E8" w14:textId="32934D40" w:rsidR="00B2520D" w:rsidRPr="00B2520D" w:rsidRDefault="00B2520D">
          <w:pPr>
            <w:pStyle w:val="TOC2"/>
            <w:tabs>
              <w:tab w:val="right" w:leader="dot" w:pos="8296"/>
            </w:tabs>
            <w:rPr>
              <w:noProof/>
              <w:szCs w:val="24"/>
              <w14:ligatures w14:val="standardContextual"/>
            </w:rPr>
          </w:pPr>
          <w:hyperlink w:anchor="_Toc155985120" w:history="1">
            <w:r w:rsidRPr="00B2520D">
              <w:rPr>
                <w:rStyle w:val="af0"/>
                <w:rFonts w:ascii="Times New Roman" w:hAnsi="Times New Roman" w:cs="Times New Roman"/>
                <w:noProof/>
              </w:rPr>
              <w:t>Supplementary Table S6. SNPs for snoring identified in CKB GWAS and the replication in UKB GWAS.</w:t>
            </w:r>
            <w:r w:rsidRPr="00B2520D">
              <w:rPr>
                <w:noProof/>
                <w:webHidden/>
              </w:rPr>
              <w:tab/>
            </w:r>
            <w:r w:rsidRPr="00B2520D">
              <w:rPr>
                <w:noProof/>
                <w:webHidden/>
              </w:rPr>
              <w:fldChar w:fldCharType="begin"/>
            </w:r>
            <w:r w:rsidRPr="00B2520D">
              <w:rPr>
                <w:noProof/>
                <w:webHidden/>
              </w:rPr>
              <w:instrText xml:space="preserve"> PAGEREF _Toc155985120 \h </w:instrText>
            </w:r>
            <w:r w:rsidRPr="00B2520D">
              <w:rPr>
                <w:noProof/>
                <w:webHidden/>
              </w:rPr>
            </w:r>
            <w:r w:rsidRPr="00B2520D">
              <w:rPr>
                <w:noProof/>
                <w:webHidden/>
              </w:rPr>
              <w:fldChar w:fldCharType="separate"/>
            </w:r>
            <w:r w:rsidRPr="00B2520D">
              <w:rPr>
                <w:noProof/>
                <w:webHidden/>
              </w:rPr>
              <w:t>11</w:t>
            </w:r>
            <w:r w:rsidRPr="00B2520D">
              <w:rPr>
                <w:noProof/>
                <w:webHidden/>
              </w:rPr>
              <w:fldChar w:fldCharType="end"/>
            </w:r>
          </w:hyperlink>
        </w:p>
        <w:p w14:paraId="6CA95E0C" w14:textId="1D45C3B5" w:rsidR="00B2520D" w:rsidRPr="00B2520D" w:rsidRDefault="00B2520D">
          <w:pPr>
            <w:pStyle w:val="TOC2"/>
            <w:tabs>
              <w:tab w:val="right" w:leader="dot" w:pos="8296"/>
            </w:tabs>
            <w:rPr>
              <w:noProof/>
              <w:szCs w:val="24"/>
              <w14:ligatures w14:val="standardContextual"/>
            </w:rPr>
          </w:pPr>
          <w:hyperlink w:anchor="_Toc155985121" w:history="1">
            <w:r w:rsidRPr="00B2520D">
              <w:rPr>
                <w:rStyle w:val="af0"/>
                <w:rFonts w:ascii="Times New Roman" w:hAnsi="Times New Roman" w:cs="Times New Roman"/>
                <w:noProof/>
              </w:rPr>
              <w:t>Supplementary Table S7. Tests for the MR analysis.</w:t>
            </w:r>
            <w:r w:rsidRPr="00B2520D">
              <w:rPr>
                <w:noProof/>
                <w:webHidden/>
              </w:rPr>
              <w:tab/>
            </w:r>
            <w:r w:rsidRPr="00B2520D">
              <w:rPr>
                <w:noProof/>
                <w:webHidden/>
              </w:rPr>
              <w:fldChar w:fldCharType="begin"/>
            </w:r>
            <w:r w:rsidRPr="00B2520D">
              <w:rPr>
                <w:noProof/>
                <w:webHidden/>
              </w:rPr>
              <w:instrText xml:space="preserve"> PAGEREF _Toc155985121 \h </w:instrText>
            </w:r>
            <w:r w:rsidRPr="00B2520D">
              <w:rPr>
                <w:noProof/>
                <w:webHidden/>
              </w:rPr>
            </w:r>
            <w:r w:rsidRPr="00B2520D">
              <w:rPr>
                <w:noProof/>
                <w:webHidden/>
              </w:rPr>
              <w:fldChar w:fldCharType="separate"/>
            </w:r>
            <w:r w:rsidRPr="00B2520D">
              <w:rPr>
                <w:noProof/>
                <w:webHidden/>
              </w:rPr>
              <w:t>12</w:t>
            </w:r>
            <w:r w:rsidRPr="00B2520D">
              <w:rPr>
                <w:noProof/>
                <w:webHidden/>
              </w:rPr>
              <w:fldChar w:fldCharType="end"/>
            </w:r>
          </w:hyperlink>
        </w:p>
        <w:p w14:paraId="3889F449" w14:textId="6B4DAE0F" w:rsidR="00B2520D" w:rsidRPr="00B2520D" w:rsidRDefault="00B2520D">
          <w:pPr>
            <w:pStyle w:val="TOC2"/>
            <w:tabs>
              <w:tab w:val="right" w:leader="dot" w:pos="8296"/>
            </w:tabs>
            <w:rPr>
              <w:noProof/>
              <w:szCs w:val="24"/>
              <w14:ligatures w14:val="standardContextual"/>
            </w:rPr>
          </w:pPr>
          <w:hyperlink w:anchor="_Toc155985122" w:history="1">
            <w:r w:rsidRPr="00B2520D">
              <w:rPr>
                <w:rStyle w:val="af0"/>
                <w:rFonts w:ascii="Times New Roman" w:hAnsi="Times New Roman" w:cs="Times New Roman"/>
                <w:noProof/>
              </w:rPr>
              <w:t>Supplementary Table S8. SNPs for snoring identified in UKB GWAS.</w:t>
            </w:r>
            <w:r w:rsidRPr="00B2520D">
              <w:rPr>
                <w:noProof/>
                <w:webHidden/>
              </w:rPr>
              <w:tab/>
            </w:r>
            <w:r w:rsidRPr="00B2520D">
              <w:rPr>
                <w:noProof/>
                <w:webHidden/>
              </w:rPr>
              <w:fldChar w:fldCharType="begin"/>
            </w:r>
            <w:r w:rsidRPr="00B2520D">
              <w:rPr>
                <w:noProof/>
                <w:webHidden/>
              </w:rPr>
              <w:instrText xml:space="preserve"> PAGEREF _Toc155985122 \h </w:instrText>
            </w:r>
            <w:r w:rsidRPr="00B2520D">
              <w:rPr>
                <w:noProof/>
                <w:webHidden/>
              </w:rPr>
            </w:r>
            <w:r w:rsidRPr="00B2520D">
              <w:rPr>
                <w:noProof/>
                <w:webHidden/>
              </w:rPr>
              <w:fldChar w:fldCharType="separate"/>
            </w:r>
            <w:r w:rsidRPr="00B2520D">
              <w:rPr>
                <w:noProof/>
                <w:webHidden/>
              </w:rPr>
              <w:t>13</w:t>
            </w:r>
            <w:r w:rsidRPr="00B2520D">
              <w:rPr>
                <w:noProof/>
                <w:webHidden/>
              </w:rPr>
              <w:fldChar w:fldCharType="end"/>
            </w:r>
          </w:hyperlink>
        </w:p>
        <w:p w14:paraId="1F6D6D03" w14:textId="0B0DC41D" w:rsidR="00B2520D" w:rsidRPr="00B2520D" w:rsidRDefault="00B2520D">
          <w:pPr>
            <w:pStyle w:val="TOC2"/>
            <w:tabs>
              <w:tab w:val="right" w:leader="dot" w:pos="8296"/>
            </w:tabs>
            <w:rPr>
              <w:noProof/>
              <w:szCs w:val="24"/>
              <w14:ligatures w14:val="standardContextual"/>
            </w:rPr>
          </w:pPr>
          <w:hyperlink w:anchor="_Toc155985123" w:history="1">
            <w:r w:rsidRPr="00B2520D">
              <w:rPr>
                <w:rStyle w:val="af0"/>
                <w:rFonts w:ascii="Times New Roman" w:hAnsi="Times New Roman" w:cs="Times New Roman"/>
                <w:noProof/>
              </w:rPr>
              <w:t>Supplementary Table S9. Genetic associations between snoring SNPs and BMI in CKB.</w:t>
            </w:r>
            <w:r w:rsidRPr="00B2520D">
              <w:rPr>
                <w:noProof/>
                <w:webHidden/>
              </w:rPr>
              <w:tab/>
            </w:r>
            <w:r w:rsidRPr="00B2520D">
              <w:rPr>
                <w:noProof/>
                <w:webHidden/>
              </w:rPr>
              <w:fldChar w:fldCharType="begin"/>
            </w:r>
            <w:r w:rsidRPr="00B2520D">
              <w:rPr>
                <w:noProof/>
                <w:webHidden/>
              </w:rPr>
              <w:instrText xml:space="preserve"> PAGEREF _Toc155985123 \h </w:instrText>
            </w:r>
            <w:r w:rsidRPr="00B2520D">
              <w:rPr>
                <w:noProof/>
                <w:webHidden/>
              </w:rPr>
            </w:r>
            <w:r w:rsidRPr="00B2520D">
              <w:rPr>
                <w:noProof/>
                <w:webHidden/>
              </w:rPr>
              <w:fldChar w:fldCharType="separate"/>
            </w:r>
            <w:r w:rsidRPr="00B2520D">
              <w:rPr>
                <w:noProof/>
                <w:webHidden/>
              </w:rPr>
              <w:t>15</w:t>
            </w:r>
            <w:r w:rsidRPr="00B2520D">
              <w:rPr>
                <w:noProof/>
                <w:webHidden/>
              </w:rPr>
              <w:fldChar w:fldCharType="end"/>
            </w:r>
          </w:hyperlink>
        </w:p>
        <w:p w14:paraId="43FBD36C" w14:textId="1F941676" w:rsidR="00B2520D" w:rsidRPr="00B2520D" w:rsidRDefault="00B2520D">
          <w:pPr>
            <w:pStyle w:val="TOC2"/>
            <w:tabs>
              <w:tab w:val="right" w:leader="dot" w:pos="8296"/>
            </w:tabs>
            <w:rPr>
              <w:noProof/>
              <w:szCs w:val="24"/>
              <w14:ligatures w14:val="standardContextual"/>
            </w:rPr>
          </w:pPr>
          <w:hyperlink w:anchor="_Toc155985124" w:history="1">
            <w:r w:rsidRPr="00B2520D">
              <w:rPr>
                <w:rStyle w:val="af0"/>
                <w:rFonts w:ascii="Times New Roman" w:hAnsi="Times New Roman" w:cs="Times New Roman"/>
                <w:noProof/>
              </w:rPr>
              <w:t>Supplementary Table S10. SNPs for body mass index (BMI) identified in BBJ GWAS.</w:t>
            </w:r>
            <w:r w:rsidRPr="00B2520D">
              <w:rPr>
                <w:noProof/>
                <w:webHidden/>
              </w:rPr>
              <w:tab/>
            </w:r>
            <w:r w:rsidRPr="00B2520D">
              <w:rPr>
                <w:noProof/>
                <w:webHidden/>
              </w:rPr>
              <w:fldChar w:fldCharType="begin"/>
            </w:r>
            <w:r w:rsidRPr="00B2520D">
              <w:rPr>
                <w:noProof/>
                <w:webHidden/>
              </w:rPr>
              <w:instrText xml:space="preserve"> PAGEREF _Toc155985124 \h </w:instrText>
            </w:r>
            <w:r w:rsidRPr="00B2520D">
              <w:rPr>
                <w:noProof/>
                <w:webHidden/>
              </w:rPr>
            </w:r>
            <w:r w:rsidRPr="00B2520D">
              <w:rPr>
                <w:noProof/>
                <w:webHidden/>
              </w:rPr>
              <w:fldChar w:fldCharType="separate"/>
            </w:r>
            <w:r w:rsidRPr="00B2520D">
              <w:rPr>
                <w:noProof/>
                <w:webHidden/>
              </w:rPr>
              <w:t>17</w:t>
            </w:r>
            <w:r w:rsidRPr="00B2520D">
              <w:rPr>
                <w:noProof/>
                <w:webHidden/>
              </w:rPr>
              <w:fldChar w:fldCharType="end"/>
            </w:r>
          </w:hyperlink>
        </w:p>
        <w:p w14:paraId="38854A83" w14:textId="7DA035F6" w:rsidR="00317339" w:rsidRPr="00B2520D" w:rsidRDefault="00394AE5" w:rsidP="0076318F">
          <w:pPr>
            <w:spacing w:line="360" w:lineRule="auto"/>
            <w:rPr>
              <w:rFonts w:ascii="Times New Roman" w:hAnsi="Times New Roman" w:cs="Times New Roman"/>
              <w:sz w:val="28"/>
              <w:szCs w:val="24"/>
              <w:lang w:val="zh-CN"/>
            </w:rPr>
          </w:pPr>
          <w:r w:rsidRPr="00B2520D">
            <w:rPr>
              <w:rFonts w:ascii="Times New Roman" w:hAnsi="Times New Roman" w:cs="Times New Roman"/>
              <w:sz w:val="24"/>
              <w:szCs w:val="24"/>
              <w:lang w:val="zh-CN"/>
            </w:rPr>
            <w:fldChar w:fldCharType="end"/>
          </w:r>
        </w:p>
        <w:p w14:paraId="38087E9A" w14:textId="3EC560D4" w:rsidR="00317339" w:rsidRPr="00484478" w:rsidRDefault="00000000" w:rsidP="00484478">
          <w:pPr>
            <w:spacing w:line="480" w:lineRule="auto"/>
            <w:rPr>
              <w:rFonts w:ascii="Times New Roman" w:hAnsi="Times New Roman" w:cs="Times New Roman"/>
              <w:sz w:val="24"/>
              <w:szCs w:val="24"/>
            </w:rPr>
          </w:pPr>
        </w:p>
      </w:sdtContent>
    </w:sdt>
    <w:p w14:paraId="74BED3E3" w14:textId="6402CA8D" w:rsidR="00DB6D9C" w:rsidRPr="00484478" w:rsidRDefault="00DB6D9C" w:rsidP="00484478">
      <w:pPr>
        <w:widowControl/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484478"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5504FC30" w14:textId="22FAD170" w:rsidR="00190998" w:rsidRDefault="00190998" w:rsidP="00470E18">
      <w:pPr>
        <w:spacing w:line="480" w:lineRule="auto"/>
        <w:jc w:val="left"/>
        <w:outlineLvl w:val="1"/>
        <w:rPr>
          <w:rFonts w:ascii="Times New Roman" w:hAnsi="Times New Roman" w:cs="Times New Roman"/>
          <w:b/>
          <w:sz w:val="24"/>
          <w:szCs w:val="24"/>
        </w:rPr>
      </w:pPr>
      <w:bookmarkStart w:id="8" w:name="_Toc123819301"/>
      <w:bookmarkStart w:id="9" w:name="_Toc155985111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Legends</w:t>
      </w:r>
      <w:bookmarkEnd w:id="9"/>
    </w:p>
    <w:p w14:paraId="75EBBEC9" w14:textId="6DCE2BF3" w:rsidR="00470E18" w:rsidRPr="00484478" w:rsidRDefault="00470E18" w:rsidP="00470E18">
      <w:pPr>
        <w:spacing w:line="480" w:lineRule="auto"/>
        <w:jc w:val="left"/>
        <w:outlineLvl w:val="1"/>
        <w:rPr>
          <w:rFonts w:ascii="Times New Roman" w:hAnsi="Times New Roman" w:cs="Times New Roman"/>
          <w:b/>
          <w:sz w:val="24"/>
          <w:szCs w:val="24"/>
        </w:rPr>
      </w:pPr>
      <w:bookmarkStart w:id="10" w:name="_Toc155985112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48447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9604C3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484478">
        <w:rPr>
          <w:rFonts w:ascii="Times New Roman" w:hAnsi="Times New Roman" w:cs="Times New Roman"/>
          <w:b/>
          <w:sz w:val="24"/>
          <w:szCs w:val="24"/>
        </w:rPr>
        <w:t xml:space="preserve"> Selection of Snoring SNPs and Construction of GRS for Snoring in CKB</w:t>
      </w:r>
      <w:bookmarkEnd w:id="8"/>
      <w:bookmarkEnd w:id="10"/>
    </w:p>
    <w:p w14:paraId="70031077" w14:textId="13F71829" w:rsidR="00470E18" w:rsidRDefault="00470E18" w:rsidP="00470E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4478">
        <w:rPr>
          <w:rFonts w:ascii="Times New Roman" w:hAnsi="Times New Roman" w:cs="Times New Roman"/>
          <w:b/>
          <w:sz w:val="24"/>
          <w:szCs w:val="24"/>
        </w:rPr>
        <w:t xml:space="preserve">Notes: </w:t>
      </w:r>
      <w:r w:rsidRPr="00484478">
        <w:rPr>
          <w:rFonts w:ascii="Times New Roman" w:hAnsi="Times New Roman" w:cs="Times New Roman"/>
          <w:sz w:val="24"/>
          <w:szCs w:val="24"/>
        </w:rPr>
        <w:t xml:space="preserve">GRS, genetic risk scores; UKB, UK Biobank; CKB, China </w:t>
      </w:r>
      <w:proofErr w:type="spellStart"/>
      <w:r w:rsidRPr="00484478">
        <w:rPr>
          <w:rFonts w:ascii="Times New Roman" w:hAnsi="Times New Roman" w:cs="Times New Roman"/>
          <w:sz w:val="24"/>
          <w:szCs w:val="24"/>
        </w:rPr>
        <w:t>Kadoorie</w:t>
      </w:r>
      <w:proofErr w:type="spellEnd"/>
      <w:r w:rsidRPr="00484478">
        <w:rPr>
          <w:rFonts w:ascii="Times New Roman" w:hAnsi="Times New Roman" w:cs="Times New Roman"/>
          <w:sz w:val="24"/>
          <w:szCs w:val="24"/>
        </w:rPr>
        <w:t xml:space="preserve"> Biobank; BMI, body mass index; QC, quality control</w:t>
      </w:r>
      <w:r w:rsidR="00AA05A4">
        <w:rPr>
          <w:rFonts w:ascii="Times New Roman" w:hAnsi="Times New Roman" w:cs="Times New Roman"/>
          <w:sz w:val="24"/>
          <w:szCs w:val="24"/>
        </w:rPr>
        <w:t xml:space="preserve">; SNP, </w:t>
      </w:r>
      <w:r w:rsidR="00AA05A4" w:rsidRPr="00EF5357">
        <w:rPr>
          <w:rFonts w:ascii="Times New Roman" w:hAnsi="Times New Roman" w:cs="Times New Roman"/>
          <w:sz w:val="24"/>
          <w:szCs w:val="24"/>
        </w:rPr>
        <w:t>single-nucleotide polymorphisms</w:t>
      </w:r>
      <w:r w:rsidRPr="00484478">
        <w:rPr>
          <w:rFonts w:ascii="Times New Roman" w:hAnsi="Times New Roman" w:cs="Times New Roman"/>
          <w:sz w:val="24"/>
          <w:szCs w:val="24"/>
        </w:rPr>
        <w:t>. Criteria for CKB GWAS QC included: (</w:t>
      </w:r>
      <w:proofErr w:type="spellStart"/>
      <w:r w:rsidRPr="00484478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84478">
        <w:rPr>
          <w:rFonts w:ascii="Times New Roman" w:hAnsi="Times New Roman" w:cs="Times New Roman"/>
          <w:sz w:val="24"/>
          <w:szCs w:val="24"/>
        </w:rPr>
        <w:t>) Information measure (Info) ≤ 0.3 for minor allele frequency (MAF) &gt; 3%, or Info ≤ 0.6 for MAF 1-3%, or Info ≤ 0.8 for MAF 0.5-1%, or Info ≤ 0.9 for MAF 0.1-0.5%; (2) P value for Hardy Weinberg equilibrium test ≤ 10</w:t>
      </w:r>
      <w:r w:rsidRPr="00484478">
        <w:rPr>
          <w:rFonts w:ascii="Times New Roman" w:hAnsi="Times New Roman" w:cs="Times New Roman"/>
          <w:sz w:val="24"/>
          <w:szCs w:val="24"/>
          <w:vertAlign w:val="superscript"/>
        </w:rPr>
        <w:t>-6</w:t>
      </w:r>
      <w:r w:rsidRPr="00484478">
        <w:rPr>
          <w:rFonts w:ascii="Times New Roman" w:hAnsi="Times New Roman" w:cs="Times New Roman"/>
          <w:sz w:val="24"/>
          <w:szCs w:val="24"/>
        </w:rPr>
        <w:t>; (3) call rate ≤ 95%; (4) SNPs on the sex chromosome; (5) SNPs on the major histocompatibility complex regions (chr6: 25-34M).</w:t>
      </w:r>
    </w:p>
    <w:p w14:paraId="409B915A" w14:textId="77777777" w:rsidR="00470E18" w:rsidRPr="0092449C" w:rsidRDefault="00470E18" w:rsidP="00470E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2407BB" w14:textId="205CCD5A" w:rsidR="00470E18" w:rsidRPr="00484478" w:rsidRDefault="00470E18" w:rsidP="00470E18">
      <w:pPr>
        <w:spacing w:line="480" w:lineRule="auto"/>
        <w:jc w:val="left"/>
        <w:outlineLvl w:val="1"/>
        <w:rPr>
          <w:rFonts w:ascii="Times New Roman" w:hAnsi="Times New Roman" w:cs="Times New Roman"/>
          <w:b/>
          <w:sz w:val="24"/>
          <w:szCs w:val="24"/>
        </w:rPr>
      </w:pPr>
      <w:bookmarkStart w:id="11" w:name="_Toc123819302"/>
      <w:bookmarkStart w:id="12" w:name="_Toc155985113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48447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9604C3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484478">
        <w:rPr>
          <w:rFonts w:ascii="Times New Roman" w:hAnsi="Times New Roman" w:cs="Times New Roman"/>
          <w:b/>
          <w:sz w:val="24"/>
          <w:szCs w:val="24"/>
        </w:rPr>
        <w:t xml:space="preserve"> Selection of BMI SNPs and Construction of GRS for BMI in CKB</w:t>
      </w:r>
      <w:bookmarkEnd w:id="11"/>
      <w:bookmarkEnd w:id="12"/>
    </w:p>
    <w:p w14:paraId="20496934" w14:textId="7753E305" w:rsidR="00470E18" w:rsidRPr="00484478" w:rsidRDefault="00470E18" w:rsidP="00470E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4478">
        <w:rPr>
          <w:rFonts w:ascii="Times New Roman" w:hAnsi="Times New Roman" w:cs="Times New Roman"/>
          <w:b/>
          <w:sz w:val="24"/>
          <w:szCs w:val="24"/>
        </w:rPr>
        <w:t xml:space="preserve">Notes: </w:t>
      </w:r>
      <w:r w:rsidRPr="00484478">
        <w:rPr>
          <w:rFonts w:ascii="Times New Roman" w:hAnsi="Times New Roman" w:cs="Times New Roman"/>
          <w:sz w:val="24"/>
          <w:szCs w:val="24"/>
        </w:rPr>
        <w:t xml:space="preserve">GRS, genetic risk scores; BBJ, Biobank Japan; CKB, China </w:t>
      </w:r>
      <w:proofErr w:type="spellStart"/>
      <w:r w:rsidRPr="00484478">
        <w:rPr>
          <w:rFonts w:ascii="Times New Roman" w:hAnsi="Times New Roman" w:cs="Times New Roman"/>
          <w:sz w:val="24"/>
          <w:szCs w:val="24"/>
        </w:rPr>
        <w:t>Kadoorie</w:t>
      </w:r>
      <w:proofErr w:type="spellEnd"/>
      <w:r w:rsidRPr="00484478">
        <w:rPr>
          <w:rFonts w:ascii="Times New Roman" w:hAnsi="Times New Roman" w:cs="Times New Roman"/>
          <w:sz w:val="24"/>
          <w:szCs w:val="24"/>
        </w:rPr>
        <w:t xml:space="preserve"> Biobank; BMI, body mass index; QC, quality control</w:t>
      </w:r>
      <w:r w:rsidR="00AA05A4">
        <w:rPr>
          <w:rFonts w:ascii="Times New Roman" w:hAnsi="Times New Roman" w:cs="Times New Roman"/>
          <w:sz w:val="24"/>
          <w:szCs w:val="24"/>
        </w:rPr>
        <w:t xml:space="preserve">; SNP, </w:t>
      </w:r>
      <w:r w:rsidR="00AA05A4" w:rsidRPr="00EF5357">
        <w:rPr>
          <w:rFonts w:ascii="Times New Roman" w:hAnsi="Times New Roman" w:cs="Times New Roman"/>
          <w:sz w:val="24"/>
          <w:szCs w:val="24"/>
        </w:rPr>
        <w:t>single-nucleotide polymorphisms</w:t>
      </w:r>
      <w:r w:rsidR="00E55FA9">
        <w:rPr>
          <w:rFonts w:ascii="Times New Roman" w:hAnsi="Times New Roman" w:cs="Times New Roman"/>
          <w:sz w:val="24"/>
          <w:szCs w:val="24"/>
        </w:rPr>
        <w:t xml:space="preserve">; LD, </w:t>
      </w:r>
      <w:r w:rsidR="00E55FA9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linkage disequilibrium</w:t>
      </w:r>
      <w:r w:rsidR="00AA05A4" w:rsidRPr="00484478">
        <w:rPr>
          <w:rFonts w:ascii="Times New Roman" w:hAnsi="Times New Roman" w:cs="Times New Roman"/>
          <w:sz w:val="24"/>
          <w:szCs w:val="24"/>
        </w:rPr>
        <w:t>.</w:t>
      </w:r>
      <w:r w:rsidRPr="00484478">
        <w:rPr>
          <w:rFonts w:ascii="Times New Roman" w:hAnsi="Times New Roman" w:cs="Times New Roman"/>
          <w:sz w:val="24"/>
          <w:szCs w:val="24"/>
        </w:rPr>
        <w:t xml:space="preserve"> Criteria for CKB GWAS QC included: (</w:t>
      </w:r>
      <w:proofErr w:type="spellStart"/>
      <w:r w:rsidRPr="00484478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84478">
        <w:rPr>
          <w:rFonts w:ascii="Times New Roman" w:hAnsi="Times New Roman" w:cs="Times New Roman"/>
          <w:sz w:val="24"/>
          <w:szCs w:val="24"/>
        </w:rPr>
        <w:t>) Information measure (Info) ≤ 0.3 for minor allele frequency (MAF) &gt; 3%, or Info ≤ 0.6 for MAF 1-3%, or Info ≤ 0.8 for MAF 0.5-1%, or Info ≤ 0.9 for MAF 0.1-0.5%; (2) P value for Hardy Weinberg equilibrium test ≤ 10</w:t>
      </w:r>
      <w:r w:rsidRPr="00484478">
        <w:rPr>
          <w:rFonts w:ascii="Times New Roman" w:hAnsi="Times New Roman" w:cs="Times New Roman"/>
          <w:sz w:val="24"/>
          <w:szCs w:val="24"/>
          <w:vertAlign w:val="superscript"/>
        </w:rPr>
        <w:t>-6</w:t>
      </w:r>
      <w:r w:rsidRPr="00484478">
        <w:rPr>
          <w:rFonts w:ascii="Times New Roman" w:hAnsi="Times New Roman" w:cs="Times New Roman"/>
          <w:sz w:val="24"/>
          <w:szCs w:val="24"/>
        </w:rPr>
        <w:t>; (3) call rate ≤ 95%; (4) SNPs on the sex chromosome; (5) SNPs on the major histocompatibility complex regions (chr6: 25-34M).</w:t>
      </w:r>
    </w:p>
    <w:p w14:paraId="4795AC60" w14:textId="77777777" w:rsidR="00DB6D9C" w:rsidRPr="00470E18" w:rsidRDefault="00DB6D9C" w:rsidP="00455EC4">
      <w:pPr>
        <w:rPr>
          <w:rFonts w:ascii="Times New Roman" w:hAnsi="Times New Roman" w:cs="Times New Roman"/>
          <w:sz w:val="24"/>
          <w:szCs w:val="24"/>
        </w:rPr>
      </w:pPr>
    </w:p>
    <w:p w14:paraId="0F665EBB" w14:textId="296A42D8" w:rsidR="003318CE" w:rsidRDefault="003318C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7059C0" w14:textId="27C69EC7" w:rsidR="00190998" w:rsidRDefault="00190998" w:rsidP="0076318F">
      <w:pPr>
        <w:spacing w:line="480" w:lineRule="auto"/>
        <w:jc w:val="left"/>
        <w:outlineLvl w:val="1"/>
        <w:rPr>
          <w:rFonts w:ascii="Times New Roman" w:hAnsi="Times New Roman" w:cs="Times New Roman"/>
          <w:b/>
          <w:sz w:val="24"/>
          <w:szCs w:val="24"/>
        </w:rPr>
      </w:pPr>
      <w:bookmarkStart w:id="13" w:name="_Toc155985114"/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Tables</w:t>
      </w:r>
      <w:bookmarkEnd w:id="13"/>
    </w:p>
    <w:p w14:paraId="6C93104A" w14:textId="0EDF6C92" w:rsidR="00470E18" w:rsidRPr="0076318F" w:rsidRDefault="003318CE" w:rsidP="0076318F">
      <w:pPr>
        <w:spacing w:line="480" w:lineRule="auto"/>
        <w:jc w:val="left"/>
        <w:outlineLvl w:val="1"/>
        <w:rPr>
          <w:rFonts w:ascii="Times New Roman" w:hAnsi="Times New Roman" w:cs="Times New Roman"/>
          <w:b/>
          <w:sz w:val="24"/>
          <w:szCs w:val="24"/>
        </w:rPr>
      </w:pPr>
      <w:bookmarkStart w:id="14" w:name="_Toc155985115"/>
      <w:r w:rsidRPr="0076318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9604C3">
        <w:rPr>
          <w:rFonts w:ascii="Times New Roman" w:hAnsi="Times New Roman" w:cs="Times New Roman"/>
          <w:b/>
          <w:sz w:val="24"/>
          <w:szCs w:val="24"/>
        </w:rPr>
        <w:t>S</w:t>
      </w:r>
      <w:r w:rsidRPr="0076318F">
        <w:rPr>
          <w:rFonts w:ascii="Times New Roman" w:hAnsi="Times New Roman" w:cs="Times New Roman"/>
          <w:b/>
          <w:sz w:val="24"/>
          <w:szCs w:val="24"/>
        </w:rPr>
        <w:t>1. A summary of the genetic risk scores (GRS) calculated in the present MR study.</w:t>
      </w:r>
      <w:bookmarkEnd w:id="14"/>
    </w:p>
    <w:tbl>
      <w:tblPr>
        <w:tblW w:w="5000" w:type="pct"/>
        <w:tblLook w:val="04A0" w:firstRow="1" w:lastRow="0" w:firstColumn="1" w:lastColumn="0" w:noHBand="0" w:noVBand="1"/>
      </w:tblPr>
      <w:tblGrid>
        <w:gridCol w:w="1451"/>
        <w:gridCol w:w="1848"/>
        <w:gridCol w:w="2832"/>
        <w:gridCol w:w="2175"/>
      </w:tblGrid>
      <w:tr w:rsidR="003318CE" w:rsidRPr="003318CE" w14:paraId="64B2909E" w14:textId="77777777" w:rsidTr="0076318F">
        <w:trPr>
          <w:trHeight w:val="278"/>
        </w:trPr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062634" w14:textId="77777777" w:rsidR="003318CE" w:rsidRPr="003318CE" w:rsidRDefault="003318CE" w:rsidP="0076318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18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UVMR</w:t>
            </w:r>
          </w:p>
        </w:tc>
        <w:tc>
          <w:tcPr>
            <w:tcW w:w="11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F48682" w14:textId="77777777" w:rsidR="003318CE" w:rsidRPr="003318CE" w:rsidRDefault="003318CE" w:rsidP="0076318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18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Unweighted GRS</w:t>
            </w:r>
          </w:p>
        </w:tc>
        <w:tc>
          <w:tcPr>
            <w:tcW w:w="1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D91F89" w14:textId="77777777" w:rsidR="003318CE" w:rsidRPr="003318CE" w:rsidRDefault="003318CE" w:rsidP="0076318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18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Weighted GRS-weighted by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9BC3C8" w14:textId="77777777" w:rsidR="003318CE" w:rsidRPr="003318CE" w:rsidRDefault="003318CE" w:rsidP="0076318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18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xcluded BMI SNPs</w:t>
            </w:r>
          </w:p>
        </w:tc>
      </w:tr>
      <w:tr w:rsidR="003318CE" w:rsidRPr="003318CE" w14:paraId="59EF5EA4" w14:textId="77777777" w:rsidTr="0076318F">
        <w:trPr>
          <w:trHeight w:val="278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2E9BF" w14:textId="77777777" w:rsidR="003318CE" w:rsidRPr="003318CE" w:rsidRDefault="003318CE" w:rsidP="0076318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318C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KB-Snoring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E10E4" w14:textId="77777777" w:rsidR="003318CE" w:rsidRPr="003318CE" w:rsidRDefault="003318CE" w:rsidP="0076318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318C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ABFC3" w14:textId="77777777" w:rsidR="003318CE" w:rsidRPr="003318CE" w:rsidRDefault="003318CE" w:rsidP="0076318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318C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inner's curse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B79DF" w14:textId="77777777" w:rsidR="003318CE" w:rsidRPr="003318CE" w:rsidRDefault="003318CE" w:rsidP="0076318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318C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 SNPs left</w:t>
            </w:r>
          </w:p>
        </w:tc>
      </w:tr>
      <w:tr w:rsidR="003318CE" w:rsidRPr="003318CE" w14:paraId="63E37D7F" w14:textId="77777777" w:rsidTr="0076318F">
        <w:trPr>
          <w:trHeight w:val="278"/>
        </w:trPr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0E9284" w14:textId="77777777" w:rsidR="003318CE" w:rsidRPr="003318CE" w:rsidRDefault="003318CE" w:rsidP="0076318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318C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KB-Snoring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17C317" w14:textId="77777777" w:rsidR="003318CE" w:rsidRPr="003318CE" w:rsidRDefault="003318CE" w:rsidP="0076318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318C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A45433" w14:textId="77777777" w:rsidR="003318CE" w:rsidRPr="003318CE" w:rsidRDefault="003318CE" w:rsidP="0076318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318C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-UKB snoring GWAS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3EF255" w14:textId="77777777" w:rsidR="003318CE" w:rsidRPr="003318CE" w:rsidRDefault="003318CE" w:rsidP="0076318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318C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3318CE" w:rsidRPr="003318CE" w14:paraId="7564025E" w14:textId="77777777" w:rsidTr="0076318F">
        <w:trPr>
          <w:trHeight w:val="278"/>
        </w:trPr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524A14" w14:textId="77777777" w:rsidR="003318CE" w:rsidRPr="003318CE" w:rsidRDefault="003318CE" w:rsidP="0076318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18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VMR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F0AC0B" w14:textId="77777777" w:rsidR="003318CE" w:rsidRPr="003318CE" w:rsidRDefault="003318CE" w:rsidP="0076318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18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Unweighted GRS</w:t>
            </w:r>
          </w:p>
        </w:tc>
        <w:tc>
          <w:tcPr>
            <w:tcW w:w="1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05067A" w14:textId="77777777" w:rsidR="003318CE" w:rsidRPr="003318CE" w:rsidRDefault="003318CE" w:rsidP="0076318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18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Weighted GRS-weighted by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D6400D" w14:textId="77777777" w:rsidR="003318CE" w:rsidRPr="003318CE" w:rsidRDefault="003318CE" w:rsidP="0076318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18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xcluded BMI SNPs</w:t>
            </w:r>
          </w:p>
        </w:tc>
      </w:tr>
      <w:tr w:rsidR="003318CE" w:rsidRPr="003318CE" w14:paraId="2E602B31" w14:textId="77777777" w:rsidTr="0076318F">
        <w:trPr>
          <w:trHeight w:val="278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BD393" w14:textId="77777777" w:rsidR="003318CE" w:rsidRPr="003318CE" w:rsidRDefault="003318CE" w:rsidP="0076318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318C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KB-Snoring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078F4" w14:textId="77777777" w:rsidR="003318CE" w:rsidRPr="003318CE" w:rsidRDefault="003318CE" w:rsidP="0076318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318C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D1E94" w14:textId="77777777" w:rsidR="003318CE" w:rsidRPr="003318CE" w:rsidRDefault="003318CE" w:rsidP="0076318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318C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inner's curse</w:t>
            </w:r>
          </w:p>
        </w:tc>
        <w:tc>
          <w:tcPr>
            <w:tcW w:w="130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2AEA02" w14:textId="77777777" w:rsidR="003318CE" w:rsidRPr="003318CE" w:rsidRDefault="003318CE" w:rsidP="0076318F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318C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 was conditioned in MVMR analysis</w:t>
            </w:r>
          </w:p>
        </w:tc>
      </w:tr>
      <w:tr w:rsidR="003318CE" w:rsidRPr="003318CE" w14:paraId="33B524F8" w14:textId="77777777" w:rsidTr="0076318F">
        <w:trPr>
          <w:trHeight w:val="278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5AFD2" w14:textId="77777777" w:rsidR="003318CE" w:rsidRPr="003318CE" w:rsidRDefault="003318CE" w:rsidP="0076318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318C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KB-Snoring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6EDE4" w14:textId="77777777" w:rsidR="003318CE" w:rsidRPr="003318CE" w:rsidRDefault="003318CE" w:rsidP="0076318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318C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14588" w14:textId="77777777" w:rsidR="003318CE" w:rsidRPr="003318CE" w:rsidRDefault="003318CE" w:rsidP="0076318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318C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-UKB snoring GWAS</w:t>
            </w:r>
          </w:p>
        </w:tc>
        <w:tc>
          <w:tcPr>
            <w:tcW w:w="130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C535FF" w14:textId="77777777" w:rsidR="003318CE" w:rsidRPr="003318CE" w:rsidRDefault="003318CE" w:rsidP="0076318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18CE" w:rsidRPr="003318CE" w14:paraId="41B2BC86" w14:textId="77777777" w:rsidTr="0076318F">
        <w:trPr>
          <w:trHeight w:val="278"/>
        </w:trPr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5813D0" w14:textId="77777777" w:rsidR="003318CE" w:rsidRPr="003318CE" w:rsidRDefault="003318CE" w:rsidP="0076318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318C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BJ-BMI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FCE49D" w14:textId="77777777" w:rsidR="003318CE" w:rsidRPr="003318CE" w:rsidRDefault="003318CE" w:rsidP="0076318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318C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DB0A8A" w14:textId="77777777" w:rsidR="003318CE" w:rsidRPr="003318CE" w:rsidRDefault="003318CE" w:rsidP="0076318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318C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-BBJ BMI GWAS</w:t>
            </w:r>
          </w:p>
        </w:tc>
        <w:tc>
          <w:tcPr>
            <w:tcW w:w="130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0301E" w14:textId="77777777" w:rsidR="003318CE" w:rsidRPr="003318CE" w:rsidRDefault="003318CE" w:rsidP="0076318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4A2F6FD5" w14:textId="04EB024F" w:rsidR="003318CE" w:rsidRDefault="003318CE" w:rsidP="007631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A2BA2B" w14:textId="77777777" w:rsidR="0083231D" w:rsidRDefault="00080F42" w:rsidP="007631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4478">
        <w:rPr>
          <w:rFonts w:ascii="Times New Roman" w:hAnsi="Times New Roman" w:cs="Times New Roman"/>
          <w:b/>
          <w:sz w:val="24"/>
          <w:szCs w:val="24"/>
        </w:rPr>
        <w:t xml:space="preserve">Notes: </w:t>
      </w:r>
      <w:r w:rsidRPr="00484478">
        <w:rPr>
          <w:rFonts w:ascii="Times New Roman" w:hAnsi="Times New Roman" w:cs="Times New Roman"/>
          <w:sz w:val="24"/>
          <w:szCs w:val="24"/>
        </w:rPr>
        <w:t xml:space="preserve">GRS, genetic risk scores; </w:t>
      </w:r>
      <w:r w:rsidR="00377A26">
        <w:rPr>
          <w:rFonts w:ascii="Times New Roman" w:hAnsi="Times New Roman" w:cs="Times New Roman"/>
          <w:sz w:val="24"/>
          <w:szCs w:val="24"/>
        </w:rPr>
        <w:t xml:space="preserve">UVMR, univariable MR; MVMR, multivariable MR; </w:t>
      </w:r>
      <w:r w:rsidRPr="00484478">
        <w:rPr>
          <w:rFonts w:ascii="Times New Roman" w:hAnsi="Times New Roman" w:cs="Times New Roman"/>
          <w:sz w:val="24"/>
          <w:szCs w:val="24"/>
        </w:rPr>
        <w:t xml:space="preserve">CKB, China </w:t>
      </w:r>
      <w:proofErr w:type="spellStart"/>
      <w:r w:rsidRPr="00484478">
        <w:rPr>
          <w:rFonts w:ascii="Times New Roman" w:hAnsi="Times New Roman" w:cs="Times New Roman"/>
          <w:sz w:val="24"/>
          <w:szCs w:val="24"/>
        </w:rPr>
        <w:t>Kadoorie</w:t>
      </w:r>
      <w:proofErr w:type="spellEnd"/>
      <w:r w:rsidRPr="00484478">
        <w:rPr>
          <w:rFonts w:ascii="Times New Roman" w:hAnsi="Times New Roman" w:cs="Times New Roman"/>
          <w:sz w:val="24"/>
          <w:szCs w:val="24"/>
        </w:rPr>
        <w:t xml:space="preserve"> Biobank; </w:t>
      </w:r>
      <w:r w:rsidR="007E7FB6">
        <w:rPr>
          <w:rFonts w:ascii="Times New Roman" w:hAnsi="Times New Roman" w:cs="Times New Roman"/>
          <w:sz w:val="24"/>
          <w:szCs w:val="24"/>
        </w:rPr>
        <w:t xml:space="preserve">UKB, UK Biobank; BBJ, Biobank of Japan; </w:t>
      </w:r>
      <w:r w:rsidRPr="00484478">
        <w:rPr>
          <w:rFonts w:ascii="Times New Roman" w:hAnsi="Times New Roman" w:cs="Times New Roman"/>
          <w:sz w:val="24"/>
          <w:szCs w:val="24"/>
        </w:rPr>
        <w:t>BMI, body mass index</w:t>
      </w:r>
      <w:r w:rsidR="0083231D">
        <w:rPr>
          <w:rFonts w:ascii="Times New Roman" w:hAnsi="Times New Roman" w:cs="Times New Roman"/>
          <w:sz w:val="24"/>
          <w:szCs w:val="24"/>
        </w:rPr>
        <w:t>; GWAS</w:t>
      </w:r>
      <w:r w:rsidR="0083231D">
        <w:rPr>
          <w:rFonts w:ascii="Times New Roman" w:hAnsi="Times New Roman" w:cs="Times New Roman" w:hint="eastAsia"/>
          <w:sz w:val="24"/>
          <w:szCs w:val="24"/>
        </w:rPr>
        <w:t>,</w:t>
      </w:r>
      <w:r w:rsidR="0083231D">
        <w:rPr>
          <w:rFonts w:ascii="Times New Roman" w:hAnsi="Times New Roman" w:cs="Times New Roman"/>
          <w:sz w:val="24"/>
          <w:szCs w:val="24"/>
        </w:rPr>
        <w:t xml:space="preserve"> genome-wide association study</w:t>
      </w:r>
      <w:r w:rsidR="007E7FB6">
        <w:rPr>
          <w:rFonts w:ascii="Times New Roman" w:hAnsi="Times New Roman" w:cs="Times New Roman"/>
          <w:sz w:val="24"/>
          <w:szCs w:val="24"/>
        </w:rPr>
        <w:t>.</w:t>
      </w:r>
      <w:r w:rsidR="00E02C6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585282" w14:textId="5AB11360" w:rsidR="003F6330" w:rsidRDefault="0083231D" w:rsidP="0076318F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3F6330" w:rsidSect="00455EC4">
          <w:footerReference w:type="default" r:id="rId9"/>
          <w:footerReference w:type="first" r:id="rId10"/>
          <w:pgSz w:w="11906" w:h="16838"/>
          <w:pgMar w:top="1440" w:right="1800" w:bottom="1440" w:left="1800" w:header="851" w:footer="992" w:gutter="0"/>
          <w:lnNumType w:countBy="1"/>
          <w:cols w:space="425"/>
          <w:titlePg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t xml:space="preserve">The based samples for GWAS and the corresponding traits were shown in the first column. </w:t>
      </w:r>
      <w:r w:rsidR="00E02C65">
        <w:rPr>
          <w:rFonts w:ascii="Times New Roman" w:hAnsi="Times New Roman" w:cs="Times New Roman"/>
          <w:sz w:val="24"/>
          <w:szCs w:val="24"/>
        </w:rPr>
        <w:t>The numbers of SNPs used for GRS construction were shown in the table, and the base GWAS</w:t>
      </w:r>
      <w:r w:rsidR="009C3EEC">
        <w:rPr>
          <w:rFonts w:ascii="Times New Roman" w:hAnsi="Times New Roman" w:cs="Times New Roman"/>
          <w:sz w:val="24"/>
          <w:szCs w:val="24"/>
        </w:rPr>
        <w:t>s</w:t>
      </w:r>
      <w:r w:rsidR="00E02C65">
        <w:rPr>
          <w:rFonts w:ascii="Times New Roman" w:hAnsi="Times New Roman" w:cs="Times New Roman"/>
          <w:sz w:val="24"/>
          <w:szCs w:val="24"/>
        </w:rPr>
        <w:t xml:space="preserve"> of the weights were shown </w:t>
      </w:r>
      <w:r w:rsidR="00C9587E">
        <w:rPr>
          <w:rFonts w:ascii="Times New Roman" w:hAnsi="Times New Roman" w:cs="Times New Roman"/>
          <w:sz w:val="24"/>
          <w:szCs w:val="24"/>
        </w:rPr>
        <w:t xml:space="preserve">in the </w:t>
      </w:r>
      <w:r w:rsidR="00AA05A4">
        <w:rPr>
          <w:rFonts w:ascii="Times New Roman" w:hAnsi="Times New Roman" w:cs="Times New Roman"/>
          <w:sz w:val="24"/>
          <w:szCs w:val="24"/>
        </w:rPr>
        <w:t xml:space="preserve">corresponding </w:t>
      </w:r>
      <w:r w:rsidR="00C9587E">
        <w:rPr>
          <w:rFonts w:ascii="Times New Roman" w:hAnsi="Times New Roman" w:cs="Times New Roman"/>
          <w:sz w:val="24"/>
          <w:szCs w:val="24"/>
        </w:rPr>
        <w:t>cells of</w:t>
      </w:r>
      <w:r w:rsidR="00E02C65">
        <w:rPr>
          <w:rFonts w:ascii="Times New Roman" w:hAnsi="Times New Roman" w:cs="Times New Roman"/>
          <w:sz w:val="24"/>
          <w:szCs w:val="24"/>
        </w:rPr>
        <w:t xml:space="preserve"> weighted GRSs.</w:t>
      </w:r>
    </w:p>
    <w:p w14:paraId="0C5C79F8" w14:textId="76CAE613" w:rsidR="00FB09FC" w:rsidRPr="00484478" w:rsidRDefault="00470E18" w:rsidP="00484478">
      <w:pPr>
        <w:spacing w:line="480" w:lineRule="auto"/>
        <w:jc w:val="left"/>
        <w:outlineLvl w:val="1"/>
        <w:rPr>
          <w:rFonts w:ascii="Times New Roman" w:hAnsi="Times New Roman" w:cs="Times New Roman"/>
          <w:b/>
          <w:sz w:val="24"/>
          <w:szCs w:val="24"/>
        </w:rPr>
      </w:pPr>
      <w:bookmarkStart w:id="15" w:name="_Toc155985116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C937F4" w:rsidRPr="004844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411B7" w:rsidRPr="00484478">
        <w:rPr>
          <w:rFonts w:ascii="Times New Roman" w:hAnsi="Times New Roman" w:cs="Times New Roman"/>
          <w:b/>
          <w:sz w:val="24"/>
          <w:szCs w:val="24"/>
        </w:rPr>
        <w:t>T</w:t>
      </w:r>
      <w:r w:rsidR="00C937F4" w:rsidRPr="00484478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9604C3">
        <w:rPr>
          <w:rFonts w:ascii="Times New Roman" w:hAnsi="Times New Roman" w:cs="Times New Roman"/>
          <w:b/>
          <w:sz w:val="24"/>
          <w:szCs w:val="24"/>
        </w:rPr>
        <w:t>S</w:t>
      </w:r>
      <w:r w:rsidR="007E7FB6">
        <w:rPr>
          <w:rFonts w:ascii="Times New Roman" w:hAnsi="Times New Roman" w:cs="Times New Roman"/>
          <w:b/>
          <w:sz w:val="24"/>
          <w:szCs w:val="24"/>
        </w:rPr>
        <w:t>2</w:t>
      </w:r>
      <w:r w:rsidR="00C937F4" w:rsidRPr="00484478">
        <w:rPr>
          <w:rFonts w:ascii="Times New Roman" w:hAnsi="Times New Roman" w:cs="Times New Roman"/>
          <w:b/>
          <w:sz w:val="24"/>
          <w:szCs w:val="24"/>
        </w:rPr>
        <w:t>. Associations between snoring GRS and snoring in CKB.</w:t>
      </w:r>
      <w:bookmarkEnd w:id="15"/>
      <w:r w:rsidR="00C937F4" w:rsidRPr="0048447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95"/>
        <w:gridCol w:w="3129"/>
        <w:gridCol w:w="3335"/>
        <w:gridCol w:w="3338"/>
        <w:gridCol w:w="3301"/>
      </w:tblGrid>
      <w:tr w:rsidR="00FB09FC" w:rsidRPr="008B27CC" w14:paraId="29AA9AE5" w14:textId="77777777" w:rsidTr="00244CD8">
        <w:trPr>
          <w:trHeight w:val="300"/>
        </w:trPr>
        <w:tc>
          <w:tcPr>
            <w:tcW w:w="7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DEF58" w14:textId="7555F2EC" w:rsidR="00FB09FC" w:rsidRPr="008B27CC" w:rsidRDefault="00FB09FC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27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RS </w:t>
            </w:r>
          </w:p>
        </w:tc>
        <w:tc>
          <w:tcPr>
            <w:tcW w:w="10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3CDD3" w14:textId="77777777" w:rsidR="00FB09FC" w:rsidRPr="008B27CC" w:rsidRDefault="00FB09FC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27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weighted GRS of CKB</w:t>
            </w:r>
          </w:p>
        </w:tc>
        <w:tc>
          <w:tcPr>
            <w:tcW w:w="10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BDCBD" w14:textId="77777777" w:rsidR="00FB09FC" w:rsidRPr="008B27CC" w:rsidRDefault="00FB09FC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27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weighted GRS of UKB</w:t>
            </w:r>
          </w:p>
        </w:tc>
        <w:tc>
          <w:tcPr>
            <w:tcW w:w="10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00444" w14:textId="77777777" w:rsidR="00FB09FC" w:rsidRPr="008B27CC" w:rsidRDefault="00FB09FC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27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ighted GRS of UKB</w:t>
            </w:r>
          </w:p>
        </w:tc>
        <w:tc>
          <w:tcPr>
            <w:tcW w:w="10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09B18" w14:textId="4F9CB4E0" w:rsidR="00FB09FC" w:rsidRPr="008B27CC" w:rsidRDefault="00FB09FC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27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Unweighted GRS of </w:t>
            </w:r>
            <w:r w:rsidR="00AC57F0" w:rsidRPr="008B27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</w:t>
            </w:r>
            <w:r w:rsidRPr="008B27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B without BMI SNPs</w:t>
            </w:r>
          </w:p>
        </w:tc>
      </w:tr>
      <w:tr w:rsidR="00CB1F96" w:rsidRPr="008B27CC" w14:paraId="2D6A40A5" w14:textId="77777777" w:rsidTr="00244CD8">
        <w:trPr>
          <w:trHeight w:val="30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E5BA0" w14:textId="5B82B260" w:rsidR="00CB1F96" w:rsidRPr="008B27CC" w:rsidRDefault="00CB1F96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B27C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VMR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DE716" w14:textId="77777777" w:rsidR="00CB1F96" w:rsidRPr="008B27CC" w:rsidRDefault="00CB1F96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7084A" w14:textId="77777777" w:rsidR="00CB1F96" w:rsidRPr="008B27CC" w:rsidRDefault="00CB1F96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5DBCB" w14:textId="77777777" w:rsidR="00CB1F96" w:rsidRPr="008B27CC" w:rsidRDefault="00CB1F96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DDD94" w14:textId="77777777" w:rsidR="00CB1F96" w:rsidRPr="008B27CC" w:rsidRDefault="00CB1F96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B09FC" w:rsidRPr="008B27CC" w14:paraId="683BCF82" w14:textId="77777777" w:rsidTr="00244CD8">
        <w:trPr>
          <w:trHeight w:val="30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1F5B" w14:textId="32321199" w:rsidR="00FB09FC" w:rsidRPr="008B27CC" w:rsidRDefault="00FB09FC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B27C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N</w:t>
            </w:r>
            <w:r w:rsidR="00AA05A4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umber of </w:t>
            </w:r>
            <w:r w:rsidRPr="008B27C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SNPs 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A993" w14:textId="77777777" w:rsidR="00FB09FC" w:rsidRPr="008B27CC" w:rsidRDefault="00FB09FC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7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12C5" w14:textId="0DFAABD0" w:rsidR="00FB09FC" w:rsidRPr="008B27CC" w:rsidRDefault="001D39F1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C30A" w14:textId="4F1A6DFC" w:rsidR="00FB09FC" w:rsidRPr="008B27CC" w:rsidRDefault="001D39F1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4EAB" w14:textId="474F2A2B" w:rsidR="00FB09FC" w:rsidRPr="008B27CC" w:rsidRDefault="009E6BF4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8821DE" w:rsidRPr="008B27CC" w14:paraId="4AD74FFA" w14:textId="77777777" w:rsidTr="00244CD8">
        <w:trPr>
          <w:trHeight w:val="30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4A080" w14:textId="63917435" w:rsidR="008821DE" w:rsidRPr="008B27CC" w:rsidRDefault="008B27CC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B27C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Odds ratio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(95%CI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E2CE9" w14:textId="56DA6CD7" w:rsidR="008821DE" w:rsidRPr="008B27CC" w:rsidRDefault="008B27CC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7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 (1.04 ,1.07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DBB63" w14:textId="148E48ED" w:rsidR="008821DE" w:rsidRPr="008B27CC" w:rsidRDefault="009E6BF4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6B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 (1.01 ,1.02)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AAF84" w14:textId="31907740" w:rsidR="008821DE" w:rsidRPr="008B27CC" w:rsidRDefault="009E6BF4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6B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 (1.01 ,1.02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C19D1" w14:textId="0E3BB336" w:rsidR="008821DE" w:rsidRPr="008B27CC" w:rsidRDefault="009E6BF4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6B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 (1.01 ,1.02)</w:t>
            </w:r>
          </w:p>
        </w:tc>
      </w:tr>
      <w:tr w:rsidR="00FB09FC" w:rsidRPr="008B27CC" w14:paraId="22F69637" w14:textId="77777777" w:rsidTr="00244CD8">
        <w:trPr>
          <w:trHeight w:val="30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A2D0" w14:textId="77777777" w:rsidR="00FB09FC" w:rsidRPr="008B27CC" w:rsidRDefault="00FB09FC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B27CC">
              <w:rPr>
                <w:rFonts w:ascii="Times New Roman" w:eastAsia="DengXian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  <w:t>F</w:t>
            </w:r>
            <w:r w:rsidRPr="008B27C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statistics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F7AE" w14:textId="34B4DEAB" w:rsidR="00FB09FC" w:rsidRPr="008B27CC" w:rsidRDefault="001C7766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7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.0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9A2F" w14:textId="33418272" w:rsidR="00FB09FC" w:rsidRPr="008B27CC" w:rsidRDefault="001D39F1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.55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0452" w14:textId="3B7F78B2" w:rsidR="00FB09FC" w:rsidRPr="008B27CC" w:rsidRDefault="001D39F1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.52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9262" w14:textId="1D1B97B9" w:rsidR="00FB09FC" w:rsidRPr="008B27CC" w:rsidRDefault="001D39F1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6" w:name="_Hlk137406429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.46</w:t>
            </w:r>
            <w:bookmarkEnd w:id="16"/>
          </w:p>
        </w:tc>
      </w:tr>
      <w:tr w:rsidR="00FB09FC" w:rsidRPr="008B27CC" w14:paraId="4BB14DC2" w14:textId="77777777" w:rsidTr="00244CD8">
        <w:trPr>
          <w:trHeight w:val="360"/>
        </w:trPr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D82EF" w14:textId="48D8C8C1" w:rsidR="00FB09FC" w:rsidRPr="008B27CC" w:rsidRDefault="00FB09FC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8B27C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Efron</w:t>
            </w:r>
            <w:proofErr w:type="spellEnd"/>
            <w:r w:rsidRPr="008B27C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Pseudo R</w:t>
            </w:r>
            <w:r w:rsidRPr="008B27C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8B27C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:vertAlign w:val="subscript"/>
              </w:rPr>
              <w:t>GRS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50B8C" w14:textId="53FED387" w:rsidR="00FB09FC" w:rsidRPr="008B27CC" w:rsidRDefault="00FB09FC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7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C7766" w:rsidRPr="008B27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  <w:r w:rsidRPr="008B27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8FC4F" w14:textId="7C80DAD2" w:rsidR="00FB09FC" w:rsidRPr="008B27CC" w:rsidRDefault="00FB09FC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7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C7766" w:rsidRPr="008B27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1D39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8B27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445AF" w14:textId="1C347586" w:rsidR="00FB09FC" w:rsidRPr="008B27CC" w:rsidRDefault="00FB09FC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7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C7766" w:rsidRPr="008B27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1D39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8B27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1FC1A" w14:textId="79DF32F5" w:rsidR="00FB09FC" w:rsidRPr="008B27CC" w:rsidRDefault="00FB09FC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7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C7766" w:rsidRPr="008B27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3</w:t>
            </w:r>
            <w:r w:rsidRPr="008B27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FB09FC" w:rsidRPr="008B27CC" w14:paraId="38C781C5" w14:textId="77777777" w:rsidTr="00244CD8">
        <w:trPr>
          <w:trHeight w:val="300"/>
        </w:trPr>
        <w:tc>
          <w:tcPr>
            <w:tcW w:w="7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00DCEC" w14:textId="7D5538B9" w:rsidR="00FB09FC" w:rsidRPr="008B27CC" w:rsidRDefault="00CB1F96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27C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VMR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283494" w14:textId="496E0E1D" w:rsidR="00FB09FC" w:rsidRPr="008B27CC" w:rsidRDefault="00FB09FC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7612DE" w14:textId="1E204096" w:rsidR="00FB09FC" w:rsidRPr="008B27CC" w:rsidRDefault="00FB09FC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BEA74B" w14:textId="565A69FF" w:rsidR="00FB09FC" w:rsidRPr="008B27CC" w:rsidRDefault="00FB09FC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249728" w14:textId="65A13B9E" w:rsidR="00FB09FC" w:rsidRPr="008B27CC" w:rsidRDefault="00FB09FC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B09FC" w:rsidRPr="008B27CC" w14:paraId="1CDBF96D" w14:textId="77777777" w:rsidTr="00244CD8">
        <w:trPr>
          <w:trHeight w:val="300"/>
        </w:trPr>
        <w:tc>
          <w:tcPr>
            <w:tcW w:w="7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41CA" w14:textId="45D9F971" w:rsidR="00FB09FC" w:rsidRPr="008B27CC" w:rsidRDefault="00AA05A4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B27C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umber of </w:t>
            </w:r>
            <w:r w:rsidRPr="008B27C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SNPs</w:t>
            </w:r>
            <w:r w:rsidR="00FB09FC" w:rsidRPr="008B27C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CE21" w14:textId="164B9F72" w:rsidR="00FB09FC" w:rsidRPr="008B27CC" w:rsidRDefault="009E6BF4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A978" w14:textId="66E85750" w:rsidR="00FB09FC" w:rsidRPr="008B27CC" w:rsidRDefault="009E6BF4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0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467F" w14:textId="5DF5FF57" w:rsidR="00FB09FC" w:rsidRPr="008B27CC" w:rsidRDefault="009E6BF4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0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512E" w14:textId="5073E3A7" w:rsidR="00FB09FC" w:rsidRPr="008B27CC" w:rsidRDefault="00FB09FC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7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8821DE" w:rsidRPr="008B27CC" w14:paraId="0DB2E590" w14:textId="77777777" w:rsidTr="00244CD8">
        <w:trPr>
          <w:trHeight w:val="300"/>
        </w:trPr>
        <w:tc>
          <w:tcPr>
            <w:tcW w:w="7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732FB" w14:textId="1C08A3E3" w:rsidR="008821DE" w:rsidRPr="008B27CC" w:rsidRDefault="008B27CC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B27C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Odds ratio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(95%CI)</w:t>
            </w:r>
          </w:p>
        </w:tc>
        <w:tc>
          <w:tcPr>
            <w:tcW w:w="10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BA30D" w14:textId="2356D3BE" w:rsidR="008821DE" w:rsidRPr="008B27CC" w:rsidRDefault="009E6BF4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7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 (1.04 ,1.07)</w:t>
            </w:r>
          </w:p>
        </w:tc>
        <w:tc>
          <w:tcPr>
            <w:tcW w:w="10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AD15C" w14:textId="6010534F" w:rsidR="008821DE" w:rsidRPr="008B27CC" w:rsidRDefault="009E6BF4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6B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 (1.01 ,1.02)</w:t>
            </w:r>
          </w:p>
        </w:tc>
        <w:tc>
          <w:tcPr>
            <w:tcW w:w="10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93A2" w14:textId="6D58FA87" w:rsidR="008821DE" w:rsidRPr="008B27CC" w:rsidRDefault="009E6BF4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6B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 (1.01 ,1.02)</w:t>
            </w:r>
          </w:p>
        </w:tc>
        <w:tc>
          <w:tcPr>
            <w:tcW w:w="10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28632" w14:textId="0B1AF900" w:rsidR="008821DE" w:rsidRPr="008B27CC" w:rsidRDefault="008B27CC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7CC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Pr="008B27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1D39F1" w:rsidRPr="008B27CC" w14:paraId="37BCB1AF" w14:textId="77777777" w:rsidTr="00244CD8">
        <w:trPr>
          <w:trHeight w:val="30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886A" w14:textId="77777777" w:rsidR="001D39F1" w:rsidRPr="008B27CC" w:rsidRDefault="001D39F1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B27CC">
              <w:rPr>
                <w:rFonts w:ascii="Times New Roman" w:eastAsia="DengXian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  <w:t>F</w:t>
            </w:r>
            <w:r w:rsidRPr="008B27C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statistics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1EBB" w14:textId="3924BC94" w:rsidR="001D39F1" w:rsidRPr="008B27CC" w:rsidRDefault="001D39F1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7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.0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A5B4" w14:textId="3209BED4" w:rsidR="001D39F1" w:rsidRPr="008B27CC" w:rsidRDefault="001D39F1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.79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C5F3" w14:textId="4A9EBDBE" w:rsidR="001D39F1" w:rsidRPr="008B27CC" w:rsidRDefault="009E6BF4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7" w:name="_Hlk137406443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9.10</w:t>
            </w:r>
            <w:bookmarkEnd w:id="17"/>
          </w:p>
        </w:tc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FA21" w14:textId="2E691FE2" w:rsidR="001D39F1" w:rsidRPr="008B27CC" w:rsidRDefault="001D39F1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7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1D39F1" w:rsidRPr="008B27CC" w14:paraId="35199AE1" w14:textId="77777777" w:rsidTr="00244CD8">
        <w:trPr>
          <w:trHeight w:val="315"/>
        </w:trPr>
        <w:tc>
          <w:tcPr>
            <w:tcW w:w="7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95D6A" w14:textId="3F9A66E9" w:rsidR="001D39F1" w:rsidRPr="008B27CC" w:rsidRDefault="001D39F1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8B27C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Efron</w:t>
            </w:r>
            <w:proofErr w:type="spellEnd"/>
            <w:r w:rsidRPr="008B27C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Pseudo R</w:t>
            </w:r>
            <w:r w:rsidRPr="008B27C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8B27C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  <w:vertAlign w:val="subscript"/>
              </w:rPr>
              <w:t>GRS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1995A" w14:textId="6C3A5F94" w:rsidR="001D39F1" w:rsidRPr="008B27CC" w:rsidRDefault="001D39F1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7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%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4F67A" w14:textId="78FA1262" w:rsidR="001D39F1" w:rsidRPr="008B27CC" w:rsidRDefault="001D39F1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7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  <w:r w:rsidRPr="008B27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0658F" w14:textId="4ED3A108" w:rsidR="001D39F1" w:rsidRPr="008B27CC" w:rsidRDefault="001D39F1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7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9E6B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  <w:r w:rsidRPr="008B27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5047B" w14:textId="13E2EDB7" w:rsidR="001D39F1" w:rsidRPr="008B27CC" w:rsidRDefault="001D39F1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7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</w:tbl>
    <w:p w14:paraId="2BDA89D3" w14:textId="56433C3E" w:rsidR="00ED2BC1" w:rsidRPr="00484478" w:rsidRDefault="00A31D3E" w:rsidP="004844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4478">
        <w:rPr>
          <w:rFonts w:ascii="Times New Roman" w:hAnsi="Times New Roman" w:cs="Times New Roman"/>
          <w:b/>
          <w:sz w:val="24"/>
          <w:szCs w:val="24"/>
        </w:rPr>
        <w:t xml:space="preserve">Notes: </w:t>
      </w:r>
      <w:r w:rsidR="00ED2BC1" w:rsidRPr="00484478">
        <w:rPr>
          <w:rFonts w:ascii="Times New Roman" w:hAnsi="Times New Roman" w:cs="Times New Roman"/>
          <w:sz w:val="24"/>
          <w:szCs w:val="24"/>
        </w:rPr>
        <w:t xml:space="preserve">GRS, genetic risk scores; UKB, UK Biobank; CKB, China </w:t>
      </w:r>
      <w:proofErr w:type="spellStart"/>
      <w:r w:rsidR="00ED2BC1" w:rsidRPr="00484478">
        <w:rPr>
          <w:rFonts w:ascii="Times New Roman" w:hAnsi="Times New Roman" w:cs="Times New Roman"/>
          <w:sz w:val="24"/>
          <w:szCs w:val="24"/>
        </w:rPr>
        <w:t>Kadoorie</w:t>
      </w:r>
      <w:proofErr w:type="spellEnd"/>
      <w:r w:rsidR="00ED2BC1" w:rsidRPr="00484478">
        <w:rPr>
          <w:rFonts w:ascii="Times New Roman" w:hAnsi="Times New Roman" w:cs="Times New Roman"/>
          <w:sz w:val="24"/>
          <w:szCs w:val="24"/>
        </w:rPr>
        <w:t xml:space="preserve"> Bioban</w:t>
      </w:r>
      <w:r w:rsidR="00BC5EA5" w:rsidRPr="00484478">
        <w:rPr>
          <w:rFonts w:ascii="Times New Roman" w:hAnsi="Times New Roman" w:cs="Times New Roman" w:hint="eastAsia"/>
          <w:sz w:val="24"/>
          <w:szCs w:val="24"/>
        </w:rPr>
        <w:t>k</w:t>
      </w:r>
      <w:r w:rsidR="00AA05A4">
        <w:rPr>
          <w:rFonts w:ascii="Times New Roman" w:hAnsi="Times New Roman" w:cs="Times New Roman"/>
          <w:sz w:val="24"/>
          <w:szCs w:val="24"/>
        </w:rPr>
        <w:t xml:space="preserve">; SNP, </w:t>
      </w:r>
      <w:r w:rsidR="00AA05A4" w:rsidRPr="00EF5357">
        <w:rPr>
          <w:rFonts w:ascii="Times New Roman" w:hAnsi="Times New Roman" w:cs="Times New Roman"/>
          <w:sz w:val="24"/>
          <w:szCs w:val="24"/>
        </w:rPr>
        <w:t>single-nucleotide polymorphisms</w:t>
      </w:r>
      <w:r w:rsidR="00AA05A4">
        <w:rPr>
          <w:rFonts w:ascii="Times New Roman" w:hAnsi="Times New Roman" w:cs="Times New Roman"/>
          <w:sz w:val="24"/>
          <w:szCs w:val="24"/>
        </w:rPr>
        <w:t>; BMI, body mass index.</w:t>
      </w:r>
    </w:p>
    <w:p w14:paraId="60F3332D" w14:textId="6C6AE858" w:rsidR="00B409DF" w:rsidRPr="00484478" w:rsidRDefault="00B409DF" w:rsidP="004844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4478">
        <w:rPr>
          <w:rFonts w:ascii="Times New Roman" w:hAnsi="Times New Roman" w:cs="Times New Roman"/>
          <w:sz w:val="24"/>
          <w:szCs w:val="24"/>
        </w:rPr>
        <w:t>Efron</w:t>
      </w:r>
      <w:proofErr w:type="spellEnd"/>
      <w:r w:rsidRPr="00484478">
        <w:rPr>
          <w:rFonts w:ascii="Times New Roman" w:hAnsi="Times New Roman" w:cs="Times New Roman"/>
          <w:sz w:val="24"/>
          <w:szCs w:val="24"/>
        </w:rPr>
        <w:t xml:space="preserve"> pseudo-R</w:t>
      </w:r>
      <w:r w:rsidRPr="004844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84478">
        <w:rPr>
          <w:rFonts w:ascii="Times New Roman" w:hAnsi="Times New Roman" w:cs="Times New Roman"/>
          <w:sz w:val="24"/>
          <w:szCs w:val="24"/>
        </w:rPr>
        <w:t xml:space="preserve"> of GRS (R</w:t>
      </w:r>
      <w:r w:rsidRPr="004844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84478">
        <w:rPr>
          <w:rFonts w:ascii="Times New Roman" w:hAnsi="Times New Roman" w:cs="Times New Roman"/>
          <w:sz w:val="24"/>
          <w:szCs w:val="24"/>
          <w:vertAlign w:val="subscript"/>
        </w:rPr>
        <w:t>GRS</w:t>
      </w:r>
      <w:r w:rsidRPr="00484478">
        <w:rPr>
          <w:rFonts w:ascii="Times New Roman" w:hAnsi="Times New Roman" w:cs="Times New Roman"/>
          <w:sz w:val="24"/>
          <w:szCs w:val="24"/>
        </w:rPr>
        <w:t>) was the difference between full model R</w:t>
      </w:r>
      <w:r w:rsidRPr="004844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84478">
        <w:rPr>
          <w:rFonts w:ascii="Times New Roman" w:hAnsi="Times New Roman" w:cs="Times New Roman"/>
          <w:sz w:val="24"/>
          <w:szCs w:val="24"/>
        </w:rPr>
        <w:t xml:space="preserve"> (logistic regression between snoring</w:t>
      </w:r>
      <w:r w:rsidR="007569FD">
        <w:rPr>
          <w:rFonts w:ascii="Times New Roman" w:hAnsi="Times New Roman" w:cs="Times New Roman"/>
          <w:sz w:val="24"/>
          <w:szCs w:val="24"/>
        </w:rPr>
        <w:t xml:space="preserve"> with GRS</w:t>
      </w:r>
      <w:r w:rsidRPr="00484478">
        <w:rPr>
          <w:rFonts w:ascii="Times New Roman" w:hAnsi="Times New Roman" w:cs="Times New Roman"/>
          <w:sz w:val="24"/>
          <w:szCs w:val="24"/>
        </w:rPr>
        <w:t>, sex, age, age</w:t>
      </w:r>
      <w:r w:rsidRPr="00DD228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84478">
        <w:rPr>
          <w:rFonts w:ascii="Times New Roman" w:hAnsi="Times New Roman" w:cs="Times New Roman"/>
          <w:sz w:val="24"/>
          <w:szCs w:val="24"/>
        </w:rPr>
        <w:t xml:space="preserve">, study areas, </w:t>
      </w:r>
      <w:r w:rsidR="00AA05A4">
        <w:rPr>
          <w:rFonts w:ascii="Times New Roman" w:hAnsi="Times New Roman" w:cs="Times New Roman"/>
          <w:sz w:val="24"/>
          <w:szCs w:val="24"/>
        </w:rPr>
        <w:t>the first ten</w:t>
      </w:r>
      <w:r w:rsidR="00AA05A4" w:rsidRPr="003B3AB9">
        <w:rPr>
          <w:rFonts w:ascii="Times New Roman" w:hAnsi="Times New Roman" w:cs="Times New Roman"/>
          <w:sz w:val="24"/>
          <w:szCs w:val="24"/>
        </w:rPr>
        <w:t xml:space="preserve"> principal </w:t>
      </w:r>
      <w:proofErr w:type="gramStart"/>
      <w:r w:rsidR="00AA05A4" w:rsidRPr="003B3AB9">
        <w:rPr>
          <w:rFonts w:ascii="Times New Roman" w:hAnsi="Times New Roman" w:cs="Times New Roman"/>
          <w:sz w:val="24"/>
          <w:szCs w:val="24"/>
        </w:rPr>
        <w:t>components</w:t>
      </w:r>
      <w:r w:rsidR="00AA05A4" w:rsidRPr="00484478" w:rsidDel="00AA05A4">
        <w:rPr>
          <w:rFonts w:ascii="Times New Roman" w:hAnsi="Times New Roman" w:cs="Times New Roman"/>
          <w:sz w:val="24"/>
          <w:szCs w:val="24"/>
        </w:rPr>
        <w:t xml:space="preserve"> </w:t>
      </w:r>
      <w:r w:rsidRPr="00484478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484478">
        <w:rPr>
          <w:rFonts w:ascii="Times New Roman" w:hAnsi="Times New Roman" w:cs="Times New Roman"/>
          <w:sz w:val="24"/>
          <w:szCs w:val="24"/>
        </w:rPr>
        <w:t xml:space="preserve"> and genotyping array) and null model R</w:t>
      </w:r>
      <w:r w:rsidRPr="004844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84478">
        <w:rPr>
          <w:rFonts w:ascii="Times New Roman" w:hAnsi="Times New Roman" w:cs="Times New Roman"/>
          <w:sz w:val="24"/>
          <w:szCs w:val="24"/>
        </w:rPr>
        <w:t xml:space="preserve"> (full model without GRS). </w:t>
      </w:r>
      <w:r w:rsidRPr="00484478">
        <w:rPr>
          <w:rFonts w:ascii="Times New Roman" w:hAnsi="Times New Roman" w:cs="Times New Roman"/>
          <w:i/>
          <w:sz w:val="24"/>
          <w:szCs w:val="24"/>
        </w:rPr>
        <w:t>F</w:t>
      </w:r>
      <w:r w:rsidRPr="00484478">
        <w:rPr>
          <w:rFonts w:ascii="Times New Roman" w:hAnsi="Times New Roman" w:cs="Times New Roman"/>
          <w:sz w:val="24"/>
          <w:szCs w:val="24"/>
        </w:rPr>
        <w:t xml:space="preserve"> statistics was equal to R</w:t>
      </w:r>
      <w:r w:rsidRPr="004844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84478">
        <w:rPr>
          <w:rFonts w:ascii="Times New Roman" w:hAnsi="Times New Roman" w:cs="Times New Roman"/>
          <w:sz w:val="24"/>
          <w:szCs w:val="24"/>
          <w:vertAlign w:val="subscript"/>
        </w:rPr>
        <w:t>GRS</w:t>
      </w:r>
      <w:r w:rsidRPr="00484478">
        <w:rPr>
          <w:rFonts w:ascii="Times New Roman" w:hAnsi="Times New Roman" w:cs="Times New Roman"/>
          <w:sz w:val="24"/>
          <w:szCs w:val="24"/>
        </w:rPr>
        <w:t>×sample size / (1- R</w:t>
      </w:r>
      <w:r w:rsidRPr="004844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84478">
        <w:rPr>
          <w:rFonts w:ascii="Times New Roman" w:hAnsi="Times New Roman" w:cs="Times New Roman"/>
          <w:sz w:val="24"/>
          <w:szCs w:val="24"/>
          <w:vertAlign w:val="subscript"/>
        </w:rPr>
        <w:t>GRS</w:t>
      </w:r>
      <w:r w:rsidRPr="00484478">
        <w:rPr>
          <w:rFonts w:ascii="Times New Roman" w:hAnsi="Times New Roman" w:cs="Times New Roman"/>
          <w:sz w:val="24"/>
          <w:szCs w:val="24"/>
        </w:rPr>
        <w:t>).</w:t>
      </w:r>
    </w:p>
    <w:p w14:paraId="56B08448" w14:textId="77777777" w:rsidR="00D5550C" w:rsidRPr="00484478" w:rsidRDefault="00D5550C" w:rsidP="0048447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D5550C" w:rsidRPr="00484478" w:rsidSect="00244CD8">
          <w:pgSz w:w="16838" w:h="11906" w:orient="landscape"/>
          <w:pgMar w:top="720" w:right="720" w:bottom="720" w:left="720" w:header="851" w:footer="992" w:gutter="0"/>
          <w:lnNumType w:countBy="1"/>
          <w:cols w:space="425"/>
          <w:docGrid w:type="lines" w:linePitch="312"/>
        </w:sectPr>
      </w:pPr>
    </w:p>
    <w:p w14:paraId="4CD1DEB1" w14:textId="4C724250" w:rsidR="0014769C" w:rsidRPr="00484478" w:rsidRDefault="00470E18" w:rsidP="00484478">
      <w:pPr>
        <w:spacing w:line="480" w:lineRule="auto"/>
        <w:jc w:val="left"/>
        <w:outlineLvl w:val="1"/>
        <w:rPr>
          <w:rFonts w:ascii="Times New Roman" w:hAnsi="Times New Roman" w:cs="Times New Roman"/>
          <w:b/>
          <w:sz w:val="24"/>
          <w:szCs w:val="24"/>
        </w:rPr>
      </w:pPr>
      <w:bookmarkStart w:id="18" w:name="_Toc155985117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14769C" w:rsidRPr="00484478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9604C3">
        <w:rPr>
          <w:rFonts w:ascii="Times New Roman" w:hAnsi="Times New Roman" w:cs="Times New Roman"/>
          <w:b/>
          <w:sz w:val="24"/>
          <w:szCs w:val="24"/>
        </w:rPr>
        <w:t>S</w:t>
      </w:r>
      <w:r w:rsidR="007E7FB6">
        <w:rPr>
          <w:rFonts w:ascii="Times New Roman" w:hAnsi="Times New Roman" w:cs="Times New Roman"/>
          <w:b/>
          <w:sz w:val="24"/>
          <w:szCs w:val="24"/>
        </w:rPr>
        <w:t>3</w:t>
      </w:r>
      <w:r w:rsidR="0014769C" w:rsidRPr="00484478">
        <w:rPr>
          <w:rFonts w:ascii="Times New Roman" w:hAnsi="Times New Roman" w:cs="Times New Roman"/>
          <w:b/>
          <w:sz w:val="24"/>
          <w:szCs w:val="24"/>
        </w:rPr>
        <w:t>. Associations between BMI GRS and BMI in CKB.</w:t>
      </w:r>
      <w:bookmarkEnd w:id="18"/>
      <w:r w:rsidR="0014769C" w:rsidRPr="0048447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84"/>
        <w:gridCol w:w="4025"/>
        <w:gridCol w:w="3757"/>
      </w:tblGrid>
      <w:tr w:rsidR="00092B45" w:rsidRPr="00484478" w14:paraId="58BC9CE3" w14:textId="7460120A" w:rsidTr="00465AFA">
        <w:trPr>
          <w:trHeight w:val="28"/>
        </w:trPr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8FAE7" w14:textId="77777777" w:rsidR="00092B45" w:rsidRPr="00484478" w:rsidRDefault="00092B45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E3826" w14:textId="54FC785B" w:rsidR="00092B45" w:rsidRPr="00484478" w:rsidRDefault="00092B45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Unweighted BMI GRS</w:t>
            </w:r>
          </w:p>
        </w:tc>
        <w:tc>
          <w:tcPr>
            <w:tcW w:w="1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CE789" w14:textId="74A22AEC" w:rsidR="00092B45" w:rsidRPr="00484478" w:rsidRDefault="00092B45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Weighted BMI GRS</w:t>
            </w:r>
          </w:p>
        </w:tc>
      </w:tr>
      <w:tr w:rsidR="00092B45" w:rsidRPr="00484478" w14:paraId="27CA6AC2" w14:textId="4C9C5B2F" w:rsidTr="00465AFA">
        <w:trPr>
          <w:trHeight w:val="28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A01B" w14:textId="71147534" w:rsidR="00092B45" w:rsidRPr="00484478" w:rsidRDefault="00AA05A4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Number </w:t>
            </w:r>
            <w:r w:rsidR="00CB1F96" w:rsidRPr="0048447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of</w:t>
            </w:r>
            <w:r w:rsidR="00CB1F96"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92B45"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SNPs 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1E60" w14:textId="2B455EEC" w:rsidR="00092B45" w:rsidRPr="00484478" w:rsidRDefault="00092B45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9E6B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184D" w14:textId="75E71F7C" w:rsidR="00092B45" w:rsidRPr="00484478" w:rsidRDefault="00092B45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9E6B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B27CC" w:rsidRPr="00484478" w14:paraId="2E9D7D50" w14:textId="77777777" w:rsidTr="00465AFA">
        <w:trPr>
          <w:trHeight w:val="28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46D0B" w14:textId="7548DB96" w:rsidR="008B27CC" w:rsidRPr="008B27CC" w:rsidRDefault="008B27CC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7CC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>β</w:t>
            </w:r>
            <w:r w:rsidRPr="008B27C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95%CI)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82FC3" w14:textId="19AE57C5" w:rsidR="008B27CC" w:rsidRPr="00484478" w:rsidRDefault="008B27CC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="009E6B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0.0</w:t>
            </w:r>
            <w:r w:rsidR="009E6B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0.0</w:t>
            </w:r>
            <w:r w:rsidR="009E6B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D33EA" w14:textId="39A6499C" w:rsidR="008B27CC" w:rsidRPr="00484478" w:rsidRDefault="008B27CC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="009E6B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0.0</w:t>
            </w:r>
            <w:r w:rsidR="009E6B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0.0</w:t>
            </w:r>
            <w:r w:rsidR="009E6B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92B45" w:rsidRPr="00484478" w14:paraId="4B6729B7" w14:textId="61CF372F" w:rsidTr="00465AFA">
        <w:trPr>
          <w:trHeight w:val="28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5524" w14:textId="3527A914" w:rsidR="00092B45" w:rsidRPr="00484478" w:rsidRDefault="00092B45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>F</w:t>
            </w: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Statistics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168C" w14:textId="12610F9F" w:rsidR="00092B45" w:rsidRPr="00484478" w:rsidRDefault="009E6BF4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9" w:name="_Hlk137406468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72.39</w:t>
            </w:r>
            <w:bookmarkEnd w:id="19"/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FC36" w14:textId="393C0B7F" w:rsidR="00092B45" w:rsidRPr="00484478" w:rsidRDefault="009E6BF4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0" w:name="_Hlk137406475"/>
            <w:r w:rsidRPr="009E6BF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97.14</w:t>
            </w:r>
            <w:bookmarkEnd w:id="20"/>
          </w:p>
        </w:tc>
      </w:tr>
      <w:tr w:rsidR="00092B45" w:rsidRPr="00484478" w14:paraId="590795F7" w14:textId="39299C2B" w:rsidTr="00465AFA">
        <w:trPr>
          <w:trHeight w:val="28"/>
        </w:trPr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F85E27" w14:textId="01B304F9" w:rsidR="00092B45" w:rsidRPr="00484478" w:rsidRDefault="00B409DF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RS</w:t>
            </w:r>
          </w:p>
        </w:tc>
        <w:tc>
          <w:tcPr>
            <w:tcW w:w="1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40B612" w14:textId="2895ED90" w:rsidR="00092B45" w:rsidRPr="00484478" w:rsidRDefault="009E6BF4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  <w:r w:rsidR="00DB0D1C"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957C7C" w14:textId="5F54EE44" w:rsidR="00092B45" w:rsidRPr="00484478" w:rsidRDefault="009E6BF4" w:rsidP="00AA05A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  <w:r w:rsidR="00DB0D1C"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</w:tbl>
    <w:p w14:paraId="41982870" w14:textId="41D43494" w:rsidR="0014769C" w:rsidRPr="00484478" w:rsidRDefault="0014769C" w:rsidP="004844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4478">
        <w:rPr>
          <w:rFonts w:ascii="Times New Roman" w:hAnsi="Times New Roman" w:cs="Times New Roman"/>
          <w:b/>
          <w:sz w:val="24"/>
          <w:szCs w:val="24"/>
        </w:rPr>
        <w:t xml:space="preserve">Notes: </w:t>
      </w:r>
      <w:r w:rsidRPr="00484478">
        <w:rPr>
          <w:rFonts w:ascii="Times New Roman" w:hAnsi="Times New Roman" w:cs="Times New Roman"/>
          <w:sz w:val="24"/>
          <w:szCs w:val="24"/>
        </w:rPr>
        <w:t xml:space="preserve">GRS, genetic risk scores; CKB, China </w:t>
      </w:r>
      <w:proofErr w:type="spellStart"/>
      <w:r w:rsidRPr="00484478">
        <w:rPr>
          <w:rFonts w:ascii="Times New Roman" w:hAnsi="Times New Roman" w:cs="Times New Roman"/>
          <w:sz w:val="24"/>
          <w:szCs w:val="24"/>
        </w:rPr>
        <w:t>Kadoorie</w:t>
      </w:r>
      <w:proofErr w:type="spellEnd"/>
      <w:r w:rsidRPr="00484478">
        <w:rPr>
          <w:rFonts w:ascii="Times New Roman" w:hAnsi="Times New Roman" w:cs="Times New Roman"/>
          <w:sz w:val="24"/>
          <w:szCs w:val="24"/>
        </w:rPr>
        <w:t xml:space="preserve"> Biobank; BMI, body mass index;</w:t>
      </w:r>
      <w:r w:rsidR="00BC5EA5" w:rsidRPr="0048447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09DF" w:rsidRPr="00484478">
        <w:rPr>
          <w:rFonts w:ascii="Times New Roman" w:hAnsi="Times New Roman" w:cs="Times New Roman"/>
          <w:sz w:val="24"/>
          <w:szCs w:val="24"/>
        </w:rPr>
        <w:t>R</w:t>
      </w:r>
      <w:r w:rsidR="00B409DF" w:rsidRPr="004844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409DF" w:rsidRPr="00484478">
        <w:rPr>
          <w:rFonts w:ascii="Times New Roman" w:hAnsi="Times New Roman" w:cs="Times New Roman"/>
          <w:sz w:val="24"/>
          <w:szCs w:val="24"/>
          <w:vertAlign w:val="subscript"/>
        </w:rPr>
        <w:t>GRS</w:t>
      </w:r>
      <w:r w:rsidR="00B409DF" w:rsidRPr="00484478">
        <w:rPr>
          <w:rFonts w:ascii="Times New Roman" w:hAnsi="Times New Roman" w:cs="Times New Roman"/>
          <w:sz w:val="24"/>
          <w:szCs w:val="24"/>
        </w:rPr>
        <w:t xml:space="preserve"> was equal to the differences between R</w:t>
      </w:r>
      <w:r w:rsidR="00B409DF" w:rsidRPr="004844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409DF" w:rsidRPr="00484478">
        <w:rPr>
          <w:rFonts w:ascii="Times New Roman" w:hAnsi="Times New Roman" w:cs="Times New Roman"/>
          <w:sz w:val="24"/>
          <w:szCs w:val="24"/>
        </w:rPr>
        <w:t xml:space="preserve"> in full model (linear regression </w:t>
      </w:r>
      <w:r w:rsidR="007569FD">
        <w:rPr>
          <w:rFonts w:ascii="Times New Roman" w:hAnsi="Times New Roman" w:cs="Times New Roman"/>
          <w:sz w:val="24"/>
          <w:szCs w:val="24"/>
        </w:rPr>
        <w:t xml:space="preserve">between </w:t>
      </w:r>
      <w:r w:rsidR="00B409DF" w:rsidRPr="00484478">
        <w:rPr>
          <w:rFonts w:ascii="Times New Roman" w:hAnsi="Times New Roman" w:cs="Times New Roman"/>
          <w:sz w:val="24"/>
          <w:szCs w:val="24"/>
        </w:rPr>
        <w:t>BMI</w:t>
      </w:r>
      <w:r w:rsidR="007569FD">
        <w:rPr>
          <w:rFonts w:ascii="Times New Roman" w:hAnsi="Times New Roman" w:cs="Times New Roman"/>
          <w:sz w:val="24"/>
          <w:szCs w:val="24"/>
        </w:rPr>
        <w:t xml:space="preserve"> and the GRS of BMI</w:t>
      </w:r>
      <w:r w:rsidR="00B409DF" w:rsidRPr="00484478">
        <w:rPr>
          <w:rFonts w:ascii="Times New Roman" w:hAnsi="Times New Roman" w:cs="Times New Roman"/>
          <w:sz w:val="24"/>
          <w:szCs w:val="24"/>
        </w:rPr>
        <w:t>, adjusting for sex, age, age</w:t>
      </w:r>
      <w:r w:rsidR="00B409DF" w:rsidRPr="004844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409DF" w:rsidRPr="00484478">
        <w:rPr>
          <w:rFonts w:ascii="Times New Roman" w:hAnsi="Times New Roman" w:cs="Times New Roman"/>
          <w:sz w:val="24"/>
          <w:szCs w:val="24"/>
        </w:rPr>
        <w:t xml:space="preserve">, study areas, </w:t>
      </w:r>
      <w:r w:rsidR="00AA05A4" w:rsidRPr="003B3AB9">
        <w:rPr>
          <w:rFonts w:ascii="Times New Roman" w:hAnsi="Times New Roman" w:cs="Times New Roman"/>
          <w:sz w:val="24"/>
          <w:szCs w:val="24"/>
        </w:rPr>
        <w:t xml:space="preserve">the first </w:t>
      </w:r>
      <w:r w:rsidR="00AA05A4">
        <w:rPr>
          <w:rFonts w:ascii="Times New Roman" w:hAnsi="Times New Roman" w:cs="Times New Roman"/>
          <w:sz w:val="24"/>
          <w:szCs w:val="24"/>
        </w:rPr>
        <w:t>ten</w:t>
      </w:r>
      <w:r w:rsidR="00AA05A4" w:rsidRPr="003B3AB9">
        <w:rPr>
          <w:rFonts w:ascii="Times New Roman" w:hAnsi="Times New Roman" w:cs="Times New Roman"/>
          <w:sz w:val="24"/>
          <w:szCs w:val="24"/>
        </w:rPr>
        <w:t xml:space="preserve"> principal components</w:t>
      </w:r>
      <w:r w:rsidR="00B409DF" w:rsidRPr="00484478">
        <w:rPr>
          <w:rFonts w:ascii="Times New Roman" w:hAnsi="Times New Roman" w:cs="Times New Roman"/>
          <w:sz w:val="24"/>
          <w:szCs w:val="24"/>
        </w:rPr>
        <w:t>, and genotyping array) with R</w:t>
      </w:r>
      <w:r w:rsidR="00B409DF" w:rsidRPr="004844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409DF" w:rsidRPr="00484478">
        <w:rPr>
          <w:rFonts w:ascii="Times New Roman" w:hAnsi="Times New Roman" w:cs="Times New Roman"/>
          <w:sz w:val="24"/>
          <w:szCs w:val="24"/>
        </w:rPr>
        <w:t xml:space="preserve"> of null model (full model without GRS). </w:t>
      </w:r>
      <w:r w:rsidR="00B409DF" w:rsidRPr="00484478">
        <w:rPr>
          <w:rFonts w:ascii="Times New Roman" w:hAnsi="Times New Roman" w:cs="Times New Roman"/>
          <w:i/>
          <w:sz w:val="24"/>
          <w:szCs w:val="24"/>
        </w:rPr>
        <w:t>F</w:t>
      </w:r>
      <w:r w:rsidR="00B409DF" w:rsidRPr="00484478">
        <w:rPr>
          <w:rFonts w:ascii="Times New Roman" w:hAnsi="Times New Roman" w:cs="Times New Roman"/>
          <w:sz w:val="24"/>
          <w:szCs w:val="24"/>
        </w:rPr>
        <w:t xml:space="preserve"> statistic </w:t>
      </w:r>
      <w:r w:rsidR="00DD2287">
        <w:rPr>
          <w:rFonts w:ascii="Times New Roman" w:hAnsi="Times New Roman" w:cs="Times New Roman"/>
          <w:sz w:val="24"/>
          <w:szCs w:val="24"/>
        </w:rPr>
        <w:t>was</w:t>
      </w:r>
      <w:r w:rsidR="00B409DF" w:rsidRPr="00484478">
        <w:rPr>
          <w:rFonts w:ascii="Times New Roman" w:hAnsi="Times New Roman" w:cs="Times New Roman"/>
          <w:sz w:val="24"/>
          <w:szCs w:val="24"/>
        </w:rPr>
        <w:t xml:space="preserve"> equal to R</w:t>
      </w:r>
      <w:r w:rsidR="00B409DF" w:rsidRPr="004844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409DF" w:rsidRPr="00484478">
        <w:rPr>
          <w:rFonts w:ascii="Times New Roman" w:hAnsi="Times New Roman" w:cs="Times New Roman"/>
          <w:sz w:val="24"/>
          <w:szCs w:val="24"/>
          <w:vertAlign w:val="subscript"/>
        </w:rPr>
        <w:t>GRS</w:t>
      </w:r>
      <w:r w:rsidR="00B409DF" w:rsidRPr="00484478">
        <w:rPr>
          <w:rFonts w:ascii="Times New Roman" w:hAnsi="Times New Roman" w:cs="Times New Roman"/>
          <w:sz w:val="24"/>
          <w:szCs w:val="24"/>
        </w:rPr>
        <w:t>×sample size / (1- R</w:t>
      </w:r>
      <w:r w:rsidR="00B409DF" w:rsidRPr="004844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409DF" w:rsidRPr="00484478">
        <w:rPr>
          <w:rFonts w:ascii="Times New Roman" w:hAnsi="Times New Roman" w:cs="Times New Roman"/>
          <w:sz w:val="24"/>
          <w:szCs w:val="24"/>
          <w:vertAlign w:val="subscript"/>
        </w:rPr>
        <w:t>GRS</w:t>
      </w:r>
      <w:r w:rsidR="00B409DF" w:rsidRPr="00484478">
        <w:rPr>
          <w:rFonts w:ascii="Times New Roman" w:hAnsi="Times New Roman" w:cs="Times New Roman"/>
          <w:sz w:val="24"/>
          <w:szCs w:val="24"/>
        </w:rPr>
        <w:t>).</w:t>
      </w:r>
    </w:p>
    <w:p w14:paraId="06A0405D" w14:textId="77777777" w:rsidR="0014769C" w:rsidRPr="00484478" w:rsidRDefault="0014769C" w:rsidP="004844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5F0A38" w14:textId="7767AC98" w:rsidR="005D1D3E" w:rsidRPr="00484478" w:rsidRDefault="003E2DD9" w:rsidP="0048447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4478">
        <w:rPr>
          <w:rFonts w:ascii="Times New Roman" w:hAnsi="Times New Roman" w:cs="Times New Roman"/>
          <w:sz w:val="24"/>
          <w:szCs w:val="24"/>
        </w:rPr>
        <w:br w:type="page"/>
      </w:r>
    </w:p>
    <w:p w14:paraId="22AFE050" w14:textId="744AD038" w:rsidR="00E9623C" w:rsidRPr="00484478" w:rsidRDefault="00470E18" w:rsidP="00484478">
      <w:pPr>
        <w:spacing w:line="480" w:lineRule="auto"/>
        <w:jc w:val="left"/>
        <w:outlineLvl w:val="1"/>
        <w:rPr>
          <w:rFonts w:ascii="Times New Roman" w:hAnsi="Times New Roman" w:cs="Times New Roman"/>
          <w:b/>
          <w:sz w:val="24"/>
          <w:szCs w:val="24"/>
        </w:rPr>
      </w:pPr>
      <w:bookmarkStart w:id="21" w:name="_Toc155985118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317339" w:rsidRPr="004844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3373" w:rsidRPr="00484478">
        <w:rPr>
          <w:rFonts w:ascii="Times New Roman" w:hAnsi="Times New Roman" w:cs="Times New Roman"/>
          <w:b/>
          <w:sz w:val="24"/>
          <w:szCs w:val="24"/>
        </w:rPr>
        <w:t>Table</w:t>
      </w:r>
      <w:r w:rsidR="00317339" w:rsidRPr="004844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04C3">
        <w:rPr>
          <w:rFonts w:ascii="Times New Roman" w:hAnsi="Times New Roman" w:cs="Times New Roman"/>
          <w:b/>
          <w:sz w:val="24"/>
          <w:szCs w:val="24"/>
        </w:rPr>
        <w:t>S</w:t>
      </w:r>
      <w:r w:rsidR="007E7FB6">
        <w:rPr>
          <w:rFonts w:ascii="Times New Roman" w:hAnsi="Times New Roman" w:cs="Times New Roman"/>
          <w:b/>
          <w:sz w:val="24"/>
          <w:szCs w:val="24"/>
        </w:rPr>
        <w:t>4</w:t>
      </w:r>
      <w:r w:rsidR="00317339" w:rsidRPr="00484478">
        <w:rPr>
          <w:rFonts w:ascii="Times New Roman" w:hAnsi="Times New Roman" w:cs="Times New Roman"/>
          <w:b/>
          <w:sz w:val="24"/>
          <w:szCs w:val="24"/>
        </w:rPr>
        <w:t xml:space="preserve">. Associations between </w:t>
      </w:r>
      <w:r w:rsidR="0061632A">
        <w:rPr>
          <w:rFonts w:ascii="Times New Roman" w:hAnsi="Times New Roman" w:cs="Times New Roman"/>
          <w:b/>
          <w:sz w:val="24"/>
          <w:szCs w:val="24"/>
        </w:rPr>
        <w:t xml:space="preserve">GRS and </w:t>
      </w:r>
      <w:r w:rsidR="00317339" w:rsidRPr="00484478">
        <w:rPr>
          <w:rFonts w:ascii="Times New Roman" w:hAnsi="Times New Roman" w:cs="Times New Roman"/>
          <w:b/>
          <w:sz w:val="24"/>
          <w:szCs w:val="24"/>
        </w:rPr>
        <w:t>Potential Confounders.</w:t>
      </w:r>
      <w:bookmarkEnd w:id="21"/>
    </w:p>
    <w:tbl>
      <w:tblPr>
        <w:tblW w:w="5000" w:type="pct"/>
        <w:tblLook w:val="04A0" w:firstRow="1" w:lastRow="0" w:firstColumn="1" w:lastColumn="0" w:noHBand="0" w:noVBand="1"/>
      </w:tblPr>
      <w:tblGrid>
        <w:gridCol w:w="2443"/>
        <w:gridCol w:w="2635"/>
        <w:gridCol w:w="4607"/>
        <w:gridCol w:w="781"/>
      </w:tblGrid>
      <w:tr w:rsidR="000D3373" w:rsidRPr="00B24591" w14:paraId="3DB00AEB" w14:textId="77777777" w:rsidTr="0076318F">
        <w:trPr>
          <w:trHeight w:val="300"/>
          <w:tblHeader/>
        </w:trPr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B5A57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GRS</w:t>
            </w:r>
          </w:p>
        </w:tc>
        <w:tc>
          <w:tcPr>
            <w:tcW w:w="1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561BE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Confounders</w:t>
            </w:r>
          </w:p>
        </w:tc>
        <w:tc>
          <w:tcPr>
            <w:tcW w:w="2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3A152" w14:textId="2FB9ACC2" w:rsidR="000D3373" w:rsidRPr="00B24591" w:rsidRDefault="00576074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B24591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Coef</w:t>
            </w:r>
            <w:proofErr w:type="spellEnd"/>
            <w:r w:rsidR="000D3373" w:rsidRPr="00B24591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95%CI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0A4D3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D3373" w:rsidRPr="00B24591" w14:paraId="4DC7707E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B22A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GRS for UVMR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B219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55CF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88E4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0D3373" w:rsidRPr="00B24591" w14:paraId="678B27B6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5E32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KB-unweighted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AEDC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E9CB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C93F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269DF" w:rsidRPr="00B24591" w14:paraId="6CFDCC28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694D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964D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CDF5" w14:textId="6D9D6D34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1 (0.99, 1.0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2FC82" w14:textId="6D3F3BB2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</w:tr>
      <w:tr w:rsidR="000269DF" w:rsidRPr="00B24591" w14:paraId="1C15330D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1EEE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68CD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eekly drinking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603C" w14:textId="4B734A9E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9 (0.97, 1.0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29685" w14:textId="4CAC3ABE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</w:tr>
      <w:tr w:rsidR="000269DF" w:rsidRPr="00B24591" w14:paraId="127376D4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3F2E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B029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F6D3" w14:textId="21026A70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1 (0.99, 1.0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BE601" w14:textId="13A0C549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</w:tr>
      <w:tr w:rsidR="000269DF" w:rsidRPr="00B24591" w14:paraId="5BC1AA3A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5AE9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89D0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mily history of stroke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E36E" w14:textId="74BA18C3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2 (1.00, 1.0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EB7E5" w14:textId="2C2472D9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</w:tr>
      <w:tr w:rsidR="000269DF" w:rsidRPr="00B24591" w14:paraId="3D5F2D2C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4B56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FB07" w14:textId="5D2475AF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451C" w14:textId="2254D505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0.99, 1.0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92FE4" w14:textId="1D5FCB04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</w:tr>
      <w:tr w:rsidR="000269DF" w:rsidRPr="00B24591" w14:paraId="20012690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2F6C4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1AE91" w14:textId="4FE49331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2" w:name="_Hlk137406052"/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stolic blood pressure</w:t>
            </w:r>
            <w:bookmarkEnd w:id="22"/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2EA0E" w14:textId="2B7CF51D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18 (-0.038, 0.27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A252F" w14:textId="143A85E1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</w:tr>
      <w:tr w:rsidR="000269DF" w:rsidRPr="00B24591" w14:paraId="256C890A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DA58B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48DE0" w14:textId="002AED7A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3" w:name="_Hlk137406061"/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stolic blood pressure</w:t>
            </w:r>
            <w:bookmarkEnd w:id="23"/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B60D" w14:textId="73D41A45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44 (-0.041, 0.12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BC4E0" w14:textId="793AF9B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</w:tr>
      <w:tr w:rsidR="000269DF" w:rsidRPr="00B24591" w14:paraId="43E2B2EE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7FA99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57EE6" w14:textId="2CDB9E02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tal physical activity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203B0" w14:textId="2B00C6DF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018 (-0.104, 0.06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4515F" w14:textId="78D2CA63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</w:tr>
      <w:tr w:rsidR="000D3373" w:rsidRPr="00B24591" w14:paraId="50EBB2B0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3A17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KB-weighted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40AD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E8CB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7336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269DF" w:rsidRPr="00B24591" w14:paraId="30CF8587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DC21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E828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1E46" w14:textId="57DA31F3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0.99, 1.0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C31CE" w14:textId="472B7B5F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</w:tr>
      <w:tr w:rsidR="000269DF" w:rsidRPr="00B24591" w14:paraId="2B6F3C5A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4FC8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66ED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eekly drinking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5F93" w14:textId="68BB286B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0.99, 1.0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75D33" w14:textId="4911D7D5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</w:tr>
      <w:tr w:rsidR="000269DF" w:rsidRPr="00B24591" w14:paraId="18F5A3C9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25D4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2DC0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02A0" w14:textId="6F0A7559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1.00, 1.0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8B932" w14:textId="461FF50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</w:tr>
      <w:tr w:rsidR="000269DF" w:rsidRPr="00B24591" w14:paraId="63FA85DB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09CC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9E4A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mily history of stroke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6C27" w14:textId="7F44C76C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0.99, 1.0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3E3E4" w14:textId="6971E8D8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</w:tr>
      <w:tr w:rsidR="000269DF" w:rsidRPr="00B24591" w14:paraId="4E9F9197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0F35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2643" w14:textId="15724E18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D985" w14:textId="0CA37040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1.00, 1.0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77C7C" w14:textId="0EEA291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</w:tr>
      <w:tr w:rsidR="000269DF" w:rsidRPr="00B24591" w14:paraId="1F957DAE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20F3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F4F9" w14:textId="4A74691E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stolic blood pressure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E779" w14:textId="7515FE05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48 (-0.000, 0.09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7DFE7" w14:textId="4F42BB0D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</w:tr>
      <w:tr w:rsidR="000269DF" w:rsidRPr="00B24591" w14:paraId="5976B95E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52E9D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A0F3B" w14:textId="6EF17678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stolic blood pressure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2E3C" w14:textId="2511EE41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1 (-0.015, 0.03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5B1E6" w14:textId="26AB9012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</w:tr>
      <w:tr w:rsidR="000269DF" w:rsidRPr="00B24591" w14:paraId="744E3E79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562D3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CE59B" w14:textId="405AB9E0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tal physical activity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16AE9" w14:textId="3BEDF9E6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002 (-0.028, 0.02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F535F" w14:textId="34034D1E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</w:tr>
      <w:tr w:rsidR="000D3373" w:rsidRPr="00B24591" w14:paraId="1A5543F6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511B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KB-unweighted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4AEE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694D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6478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269DF" w:rsidRPr="00B24591" w14:paraId="31607FCD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0237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ED9D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A6FC" w14:textId="3398AE91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0.99, 1.0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CA44" w14:textId="5778319D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</w:tr>
      <w:tr w:rsidR="000269DF" w:rsidRPr="00B24591" w14:paraId="2379B0A5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A0EE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B2EA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eekly drinking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766C" w14:textId="036DCB7E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0.99, 1.0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0F03" w14:textId="5F1EED3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</w:tr>
      <w:tr w:rsidR="000269DF" w:rsidRPr="00B24591" w14:paraId="4E4C1B6D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7985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930D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01E2" w14:textId="262459F2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1.00, 1.0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22BB" w14:textId="51C60BF1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97</w:t>
            </w:r>
          </w:p>
        </w:tc>
      </w:tr>
      <w:tr w:rsidR="000269DF" w:rsidRPr="00B24591" w14:paraId="55270033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06FA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919E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mily history of stroke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2A5A" w14:textId="5B9B631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0.99, 1.0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6AE7" w14:textId="0DBD5B64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97</w:t>
            </w:r>
          </w:p>
        </w:tc>
      </w:tr>
      <w:tr w:rsidR="000269DF" w:rsidRPr="00B24591" w14:paraId="28121F90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8E07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72CB" w14:textId="3A540282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9DD5" w14:textId="733562D0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1.00, 1.0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9DD0" w14:textId="49BE4C89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49</w:t>
            </w:r>
          </w:p>
        </w:tc>
      </w:tr>
      <w:tr w:rsidR="000269DF" w:rsidRPr="00B24591" w14:paraId="63437F64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A4F0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6BEC" w14:textId="12856938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stolic blood pressure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0351" w14:textId="621CB042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57 (0.009, 0.10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1850" w14:textId="313FBA9E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46</w:t>
            </w:r>
          </w:p>
        </w:tc>
      </w:tr>
      <w:tr w:rsidR="000269DF" w:rsidRPr="00B24591" w14:paraId="33237B56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BD5CC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5ED18" w14:textId="232255C6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stolic blood pressure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58079" w14:textId="01A2C6FF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8 (-0.007, 0.04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51C4" w14:textId="5D7010FB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19</w:t>
            </w:r>
          </w:p>
        </w:tc>
      </w:tr>
      <w:tr w:rsidR="000269DF" w:rsidRPr="00B24591" w14:paraId="12CDCABD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28E59" w14:textId="77777777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BDDEC" w14:textId="77414AE4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tal physical activity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8EA9" w14:textId="5CB8D125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001 (-0.027, 0.02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6C0C3" w14:textId="06C1D5DA" w:rsidR="000269DF" w:rsidRPr="00B24591" w:rsidRDefault="000269DF" w:rsidP="000269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61</w:t>
            </w:r>
          </w:p>
        </w:tc>
      </w:tr>
      <w:tr w:rsidR="000D3373" w:rsidRPr="00B24591" w14:paraId="1D2ACB3B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005D" w14:textId="7A3D89DA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hAnsi="Times New Roman" w:cs="Times New Roman"/>
                <w:sz w:val="24"/>
                <w:szCs w:val="24"/>
              </w:rPr>
              <w:t>UKB-</w:t>
            </w:r>
            <w:proofErr w:type="spellStart"/>
            <w:r w:rsidRPr="00B24591">
              <w:rPr>
                <w:rFonts w:ascii="Times New Roman" w:hAnsi="Times New Roman" w:cs="Times New Roman"/>
                <w:sz w:val="24"/>
                <w:szCs w:val="24"/>
              </w:rPr>
              <w:t>withoutBMI</w:t>
            </w:r>
            <w:proofErr w:type="spellEnd"/>
            <w:r w:rsidRPr="00B245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24591">
              <w:rPr>
                <w:rFonts w:ascii="Times New Roman" w:hAnsi="Times New Roman" w:cs="Times New Roman"/>
                <w:sz w:val="24"/>
                <w:szCs w:val="24"/>
              </w:rPr>
              <w:t>uw</w:t>
            </w:r>
            <w:proofErr w:type="spellEnd"/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ABE1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A423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C4E7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C64FB" w:rsidRPr="00B24591" w14:paraId="02420BAF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4CE9" w14:textId="77777777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3C25" w14:textId="77777777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2571" w14:textId="393C4E3C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1.00, 1.0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3D44" w14:textId="5E07C856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97</w:t>
            </w:r>
          </w:p>
        </w:tc>
      </w:tr>
      <w:tr w:rsidR="008C64FB" w:rsidRPr="00B24591" w14:paraId="2FEA92C4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F1F8" w14:textId="77777777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962D" w14:textId="77777777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eekly drinking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4072" w14:textId="59923846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0.99, 1.0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383F" w14:textId="15DBAB0F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93</w:t>
            </w:r>
          </w:p>
        </w:tc>
      </w:tr>
      <w:tr w:rsidR="008C64FB" w:rsidRPr="00B24591" w14:paraId="206E6800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46CA" w14:textId="77777777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8833" w14:textId="77777777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FE0C" w14:textId="5985C585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0.99, 1.0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CD07" w14:textId="4C6421BA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49</w:t>
            </w:r>
          </w:p>
        </w:tc>
      </w:tr>
      <w:tr w:rsidR="008C64FB" w:rsidRPr="00B24591" w14:paraId="2E2248F9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9567" w14:textId="77777777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5C3E" w14:textId="77777777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mily history of stroke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AFD5" w14:textId="7BF77553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0.99, 1.0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5B24" w14:textId="2A865B71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97</w:t>
            </w:r>
          </w:p>
        </w:tc>
      </w:tr>
      <w:tr w:rsidR="008C64FB" w:rsidRPr="00B24591" w14:paraId="28F9D5C8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4A93" w14:textId="77777777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EC9A" w14:textId="77777777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22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ABE1" w14:textId="5F5CF493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0.99, 1.01)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D213" w14:textId="3022AE01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</w:tr>
      <w:tr w:rsidR="008C64FB" w:rsidRPr="00B24591" w14:paraId="43470987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F0BD9B" w14:textId="77777777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A6E28A" w14:textId="14D24329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stolic blood pressure</w:t>
            </w:r>
          </w:p>
        </w:tc>
        <w:tc>
          <w:tcPr>
            <w:tcW w:w="22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4D8BF1" w14:textId="0C1F9C53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78 (0.018, 0.138)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FE8527" w14:textId="11875CB5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</w:tr>
      <w:tr w:rsidR="008C64FB" w:rsidRPr="00B24591" w14:paraId="50934BC5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24C3D4" w14:textId="77777777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796824" w14:textId="61673FDA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stolic blood pressure</w:t>
            </w:r>
          </w:p>
        </w:tc>
        <w:tc>
          <w:tcPr>
            <w:tcW w:w="22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9D1BE6" w14:textId="33BCC55D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42 (0.010, 0.075)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4412D4" w14:textId="3A123516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</w:tr>
      <w:tr w:rsidR="008C64FB" w:rsidRPr="00B24591" w14:paraId="59D291A1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B19F3" w14:textId="77777777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F2CE8" w14:textId="77777777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tal physical activity</w:t>
            </w:r>
          </w:p>
        </w:tc>
        <w:tc>
          <w:tcPr>
            <w:tcW w:w="2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AB1DF" w14:textId="6BEC56E0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016 (-0.049, 0.017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69FEF" w14:textId="218657F9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97</w:t>
            </w:r>
          </w:p>
        </w:tc>
      </w:tr>
      <w:tr w:rsidR="000D3373" w:rsidRPr="00B24591" w14:paraId="642B71C7" w14:textId="77777777" w:rsidTr="0076318F">
        <w:trPr>
          <w:trHeight w:val="300"/>
        </w:trPr>
        <w:tc>
          <w:tcPr>
            <w:tcW w:w="11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A66D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GRS for MVMR</w:t>
            </w:r>
          </w:p>
        </w:tc>
        <w:tc>
          <w:tcPr>
            <w:tcW w:w="1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94BE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FB49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1D8D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0D3373" w:rsidRPr="00B24591" w14:paraId="4E4F9C89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CB0A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KB-unweighted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201D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DE83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2999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C64FB" w:rsidRPr="00B24591" w14:paraId="08767CD4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1852" w14:textId="77777777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F8DA" w14:textId="77777777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8EBA" w14:textId="64CDC443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1 (0.99, 1.0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2CA6" w14:textId="183D10E7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97</w:t>
            </w:r>
          </w:p>
        </w:tc>
      </w:tr>
      <w:tr w:rsidR="008C64FB" w:rsidRPr="00B24591" w14:paraId="3995D1D5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7E0C" w14:textId="77777777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7291" w14:textId="77777777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eekly drinking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0735" w14:textId="44EF25F7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9 (0.97, 1.0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509F" w14:textId="282174B7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97</w:t>
            </w:r>
          </w:p>
        </w:tc>
      </w:tr>
      <w:tr w:rsidR="008C64FB" w:rsidRPr="00B24591" w14:paraId="78C02550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ABB3" w14:textId="77777777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CB44" w14:textId="77777777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D65A" w14:textId="25905697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1 (0.99, 1.0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350D" w14:textId="0B66DBDA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97</w:t>
            </w:r>
          </w:p>
        </w:tc>
      </w:tr>
      <w:tr w:rsidR="008C64FB" w:rsidRPr="00B24591" w14:paraId="1131D6C1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55FC" w14:textId="77777777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A259" w14:textId="77777777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mily history of stroke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2FA3" w14:textId="2D569AE0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2 (1.00, 1.0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4AFF" w14:textId="6BDA37E2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89</w:t>
            </w:r>
          </w:p>
        </w:tc>
      </w:tr>
      <w:tr w:rsidR="008C64FB" w:rsidRPr="00B24591" w14:paraId="60B5C795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8D712" w14:textId="77777777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FD2B0" w14:textId="647082A3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stolic blood pressure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27B3C" w14:textId="6E8049CE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18 (-0.038, 0.27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E89B6" w14:textId="0EEAF779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60</w:t>
            </w:r>
          </w:p>
        </w:tc>
      </w:tr>
      <w:tr w:rsidR="008C64FB" w:rsidRPr="00B24591" w14:paraId="1E82248D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FBB0" w14:textId="77777777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72D2" w14:textId="4B509A61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stolic blood pressure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B9AB5" w14:textId="4A9C5A26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44 (-0.041, 0.12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B0956" w14:textId="786B9333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97</w:t>
            </w:r>
          </w:p>
        </w:tc>
      </w:tr>
      <w:tr w:rsidR="008C64FB" w:rsidRPr="00B24591" w14:paraId="1BCA54A5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73D8" w14:textId="77777777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F51F" w14:textId="77777777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tal physical activity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5CF5" w14:textId="6B3B3673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018 (-0.104, 0.06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13C6" w14:textId="10DD1F45" w:rsidR="008C64FB" w:rsidRPr="00B24591" w:rsidRDefault="008C64FB" w:rsidP="008C64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77</w:t>
            </w:r>
          </w:p>
        </w:tc>
      </w:tr>
      <w:tr w:rsidR="000D3373" w:rsidRPr="00B24591" w14:paraId="21E92B83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FCE2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KB-unweighted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33C1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6228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79B6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4591" w:rsidRPr="00B24591" w14:paraId="014AF2AA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05C1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6354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596B" w14:textId="59A4C10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0.99, 1.0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37C8" w14:textId="0B2F9C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49</w:t>
            </w:r>
          </w:p>
        </w:tc>
      </w:tr>
      <w:tr w:rsidR="00B24591" w:rsidRPr="00B24591" w14:paraId="55D26ECC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12BD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B23C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eekly drinking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510B" w14:textId="208E0F13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0.99, 1.0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FFC0" w14:textId="678DBF5B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93</w:t>
            </w:r>
          </w:p>
        </w:tc>
      </w:tr>
      <w:tr w:rsidR="00B24591" w:rsidRPr="00B24591" w14:paraId="35DB88F8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604E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3BCC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C212" w14:textId="04E5041A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1.00, 1.0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18E2" w14:textId="1C4ED0CA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97</w:t>
            </w:r>
          </w:p>
        </w:tc>
      </w:tr>
      <w:tr w:rsidR="00B24591" w:rsidRPr="00B24591" w14:paraId="1BF0DDDF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5707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8594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mily history of stroke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5708" w14:textId="60DB15C3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0.99, 1.0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A6B3" w14:textId="0881CC0C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</w:tr>
      <w:tr w:rsidR="00B24591" w:rsidRPr="00B24591" w14:paraId="3F1EE6AC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350A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A8259" w14:textId="19B8BE9F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stolic blood pressure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4F46" w14:textId="4FDEBC25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65 (0.018, 0.11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8FA15" w14:textId="4EE6AED9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</w:tr>
      <w:tr w:rsidR="00B24591" w:rsidRPr="00B24591" w14:paraId="64ADED69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B744E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99D78" w14:textId="5F75A450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stolic blood pressure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AC2DB" w14:textId="2EE4BD45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7 (-0.018, 0.03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24996" w14:textId="4CBF7E69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49</w:t>
            </w:r>
          </w:p>
        </w:tc>
      </w:tr>
      <w:tr w:rsidR="00B24591" w:rsidRPr="00B24591" w14:paraId="256E9009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7A60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577D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tal physical activity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5377" w14:textId="183DD424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002 (-0.027, 0.02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F323" w14:textId="2F030128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</w:tr>
      <w:tr w:rsidR="000D3373" w:rsidRPr="00B24591" w14:paraId="1AF25A8B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68BC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KB-weighted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C85D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9058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63D9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4591" w:rsidRPr="00B24591" w14:paraId="0F7E9229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50C0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AFD1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A524" w14:textId="170014EA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0.99, 1.0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231A" w14:textId="76F6CA54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49</w:t>
            </w:r>
          </w:p>
        </w:tc>
      </w:tr>
      <w:tr w:rsidR="00B24591" w:rsidRPr="00B24591" w14:paraId="3E252327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F029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1063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eekly drinking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8859" w14:textId="1DE39D85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0.99, 1.0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84C5" w14:textId="7DE6CFA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</w:tr>
      <w:tr w:rsidR="00B24591" w:rsidRPr="00B24591" w14:paraId="469A3C8A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61BD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6FF2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5A0E" w14:textId="401EC5C4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1.00, 1.0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74F9" w14:textId="4AFCA8FC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97</w:t>
            </w:r>
          </w:p>
        </w:tc>
      </w:tr>
      <w:tr w:rsidR="00B24591" w:rsidRPr="00B24591" w14:paraId="08B25EED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49EF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1A76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mily history of stroke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E307" w14:textId="7795D0DC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0.99, 1.0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6C4B" w14:textId="7EA24401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77</w:t>
            </w:r>
          </w:p>
        </w:tc>
      </w:tr>
      <w:tr w:rsidR="00B24591" w:rsidRPr="00B24591" w14:paraId="0820E567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7C0D4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D5CFD" w14:textId="6326333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stolic blood pressure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4F7F8" w14:textId="497A6DE6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56 (0.008, 0.10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9AB4" w14:textId="590BD448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46</w:t>
            </w:r>
          </w:p>
        </w:tc>
      </w:tr>
      <w:tr w:rsidR="00B24591" w:rsidRPr="00B24591" w14:paraId="39EA35E6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792C7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6A2BA" w14:textId="4B879DD8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stolic blood pressure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D8984" w14:textId="78D6F2A2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 (-0.024, 0.02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185E3" w14:textId="46025C3B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</w:tr>
      <w:tr w:rsidR="00B24591" w:rsidRPr="00B24591" w14:paraId="1D885398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703B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61DF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tal physical activity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8B11" w14:textId="69272823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002 (-0.028, 0.02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E9F7" w14:textId="73D7B788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</w:tr>
      <w:tr w:rsidR="000D3373" w:rsidRPr="00B24591" w14:paraId="73690FC6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9DCD" w14:textId="1E3BA726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J-BMI-weighted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820F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6950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299C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4591" w:rsidRPr="00B24591" w14:paraId="32F972EE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116C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24B1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6694" w14:textId="71882DE0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0.99, 1.0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1229" w14:textId="316898A5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97</w:t>
            </w:r>
          </w:p>
        </w:tc>
      </w:tr>
      <w:tr w:rsidR="00B24591" w:rsidRPr="00B24591" w14:paraId="2E566D26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EB9B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564C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eekly drinking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9C45" w14:textId="1054D8BF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1.00, 1.0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C3E1" w14:textId="1F3CE328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49</w:t>
            </w:r>
          </w:p>
        </w:tc>
      </w:tr>
      <w:tr w:rsidR="00B24591" w:rsidRPr="00B24591" w14:paraId="211D6751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1F8C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2869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02DC" w14:textId="220BE04B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1.00, 1.0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8D0A" w14:textId="78173548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49</w:t>
            </w:r>
          </w:p>
        </w:tc>
      </w:tr>
      <w:tr w:rsidR="00B24591" w:rsidRPr="00B24591" w14:paraId="20800961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4820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A1DB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mily history of stroke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2B2D" w14:textId="3CA86CF8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1.00, 1.0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0B95" w14:textId="49C263AC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97</w:t>
            </w:r>
          </w:p>
        </w:tc>
      </w:tr>
      <w:tr w:rsidR="00B24591" w:rsidRPr="00B24591" w14:paraId="4398AD1D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3182C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35641" w14:textId="0749C0A2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stolic blood pressure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0E8A2" w14:textId="24694A20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29 (-0.007, 0.06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973B4" w14:textId="242E1510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60</w:t>
            </w:r>
          </w:p>
        </w:tc>
      </w:tr>
      <w:tr w:rsidR="00B24591" w:rsidRPr="00B24591" w14:paraId="0A066777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68D2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1A94" w14:textId="336FC604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stolic blood pressure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A74E3" w14:textId="146473A9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25 (0.006, 0.04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2E920" w14:textId="30E7C4FF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</w:tr>
      <w:tr w:rsidR="00B24591" w:rsidRPr="00B24591" w14:paraId="246A65D3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9531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7987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tal physical activity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0C48" w14:textId="6CB5CEEB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010 (-0.030, 0.00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F0A2" w14:textId="42051293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97</w:t>
            </w:r>
          </w:p>
        </w:tc>
      </w:tr>
      <w:tr w:rsidR="000D3373" w:rsidRPr="00B24591" w14:paraId="30FE587C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0381" w14:textId="0BFF3A40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BJ-BMI-</w:t>
            </w:r>
            <w:r w:rsidR="00FC1A47"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</w:t>
            </w: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eighted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3A04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703E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A441" w14:textId="77777777" w:rsidR="000D3373" w:rsidRPr="00B24591" w:rsidRDefault="000D3373" w:rsidP="004844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4591" w:rsidRPr="00B24591" w14:paraId="557E722A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6517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E73F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FEBA" w14:textId="15CFF3E0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0.99, 1.0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112A" w14:textId="47D2B885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97</w:t>
            </w:r>
          </w:p>
        </w:tc>
      </w:tr>
      <w:tr w:rsidR="00B24591" w:rsidRPr="00B24591" w14:paraId="5BBBD968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A37A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6094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eekly drinking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DEE9" w14:textId="65CB9E6E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1.00, 1.0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85FB" w14:textId="00A6BF8E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49</w:t>
            </w:r>
          </w:p>
        </w:tc>
      </w:tr>
      <w:tr w:rsidR="00B24591" w:rsidRPr="00B24591" w14:paraId="4E7A0439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41EC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DE17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ECA6" w14:textId="4F89DBCB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1.00, 1.0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8368" w14:textId="14C80D4A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</w:tr>
      <w:tr w:rsidR="00B24591" w:rsidRPr="00B24591" w14:paraId="737A7D32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D793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E636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mily history of stroke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8E38" w14:textId="76C1E1EB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 (1.00, 1.0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C3B4" w14:textId="7852D0E9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16</w:t>
            </w:r>
          </w:p>
        </w:tc>
      </w:tr>
      <w:tr w:rsidR="00B24591" w:rsidRPr="00B24591" w14:paraId="7F3F0C3C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F419B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4A36F" w14:textId="51EA393B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stolic blood pressure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EC826" w14:textId="0704F926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21 (-0.013, 0.05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0FFB9" w14:textId="6417B1E3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97</w:t>
            </w:r>
          </w:p>
        </w:tc>
      </w:tr>
      <w:tr w:rsidR="00B24591" w:rsidRPr="00B24591" w14:paraId="21C05EFD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992B2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D820A" w14:textId="21A2654D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stolic blood pressure</w:t>
            </w:r>
          </w:p>
        </w:tc>
        <w:tc>
          <w:tcPr>
            <w:tcW w:w="2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2AF7F" w14:textId="64D6D52F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7 (-0.002, 0.03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36A42" w14:textId="188D0522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89</w:t>
            </w:r>
          </w:p>
        </w:tc>
      </w:tr>
      <w:tr w:rsidR="00B24591" w:rsidRPr="00B24591" w14:paraId="0679FD1C" w14:textId="77777777" w:rsidTr="0076318F">
        <w:trPr>
          <w:trHeight w:val="300"/>
        </w:trPr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1D8D5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842E9" w14:textId="77777777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tal physical activity</w:t>
            </w:r>
          </w:p>
        </w:tc>
        <w:tc>
          <w:tcPr>
            <w:tcW w:w="2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BD530" w14:textId="20BD56A0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631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014 (-0.034, 0.005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E6588" w14:textId="23F62D08" w:rsidR="00B24591" w:rsidRPr="00B24591" w:rsidRDefault="00B24591" w:rsidP="00B245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2459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60</w:t>
            </w:r>
          </w:p>
        </w:tc>
      </w:tr>
    </w:tbl>
    <w:p w14:paraId="5B040454" w14:textId="55D047BA" w:rsidR="00E31AE8" w:rsidRDefault="002534CF" w:rsidP="003C35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4478">
        <w:rPr>
          <w:rFonts w:ascii="Times New Roman" w:hAnsi="Times New Roman" w:cs="Times New Roman"/>
          <w:b/>
          <w:sz w:val="24"/>
          <w:szCs w:val="24"/>
        </w:rPr>
        <w:t>Notes:</w:t>
      </w:r>
      <w:r w:rsidRPr="00484478">
        <w:rPr>
          <w:rFonts w:ascii="Times New Roman" w:hAnsi="Times New Roman" w:cs="Times New Roman"/>
          <w:sz w:val="24"/>
          <w:szCs w:val="24"/>
        </w:rPr>
        <w:t xml:space="preserve"> </w:t>
      </w:r>
      <w:r w:rsidR="007E35DD" w:rsidRPr="00484478">
        <w:rPr>
          <w:rFonts w:ascii="Times New Roman" w:hAnsi="Times New Roman" w:cs="Times New Roman"/>
          <w:sz w:val="24"/>
          <w:szCs w:val="24"/>
        </w:rPr>
        <w:t xml:space="preserve">GRS, genetic risk scores; UKB, UK Biobank; CKB, China </w:t>
      </w:r>
      <w:proofErr w:type="spellStart"/>
      <w:r w:rsidR="007E35DD" w:rsidRPr="00484478">
        <w:rPr>
          <w:rFonts w:ascii="Times New Roman" w:hAnsi="Times New Roman" w:cs="Times New Roman"/>
          <w:sz w:val="24"/>
          <w:szCs w:val="24"/>
        </w:rPr>
        <w:t>Kadoorie</w:t>
      </w:r>
      <w:proofErr w:type="spellEnd"/>
      <w:r w:rsidR="007E35DD" w:rsidRPr="00484478">
        <w:rPr>
          <w:rFonts w:ascii="Times New Roman" w:hAnsi="Times New Roman" w:cs="Times New Roman"/>
          <w:sz w:val="24"/>
          <w:szCs w:val="24"/>
        </w:rPr>
        <w:t xml:space="preserve"> Biobank</w:t>
      </w:r>
      <w:r w:rsidR="00ED2BC1" w:rsidRPr="00484478">
        <w:rPr>
          <w:rFonts w:ascii="Times New Roman" w:hAnsi="Times New Roman" w:cs="Times New Roman"/>
          <w:sz w:val="24"/>
          <w:szCs w:val="24"/>
        </w:rPr>
        <w:t xml:space="preserve">; </w:t>
      </w:r>
      <w:r w:rsidR="00916A97" w:rsidRPr="00484478">
        <w:rPr>
          <w:rFonts w:ascii="Times New Roman" w:hAnsi="Times New Roman" w:cs="Times New Roman"/>
          <w:sz w:val="24"/>
          <w:szCs w:val="24"/>
        </w:rPr>
        <w:t xml:space="preserve">BBJ, Biobank Japan; </w:t>
      </w:r>
      <w:r w:rsidR="00ED2BC1" w:rsidRPr="00484478">
        <w:rPr>
          <w:rFonts w:ascii="Times New Roman" w:hAnsi="Times New Roman" w:cs="Times New Roman"/>
          <w:sz w:val="24"/>
          <w:szCs w:val="24"/>
        </w:rPr>
        <w:t xml:space="preserve">BMI, body mass index. </w:t>
      </w:r>
      <w:r w:rsidR="00AC57F0" w:rsidRPr="00484478">
        <w:rPr>
          <w:rFonts w:ascii="Times New Roman" w:hAnsi="Times New Roman" w:cs="Times New Roman"/>
          <w:sz w:val="24"/>
          <w:szCs w:val="24"/>
        </w:rPr>
        <w:t>UKB-</w:t>
      </w:r>
      <w:proofErr w:type="spellStart"/>
      <w:r w:rsidR="00AC57F0" w:rsidRPr="00484478">
        <w:rPr>
          <w:rFonts w:ascii="Times New Roman" w:hAnsi="Times New Roman" w:cs="Times New Roman"/>
          <w:sz w:val="24"/>
          <w:szCs w:val="24"/>
        </w:rPr>
        <w:t>withoutBMI</w:t>
      </w:r>
      <w:proofErr w:type="spellEnd"/>
      <w:r w:rsidR="00AC57F0" w:rsidRPr="00484478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AC57F0" w:rsidRPr="00484478">
        <w:rPr>
          <w:rFonts w:ascii="Times New Roman" w:hAnsi="Times New Roman" w:cs="Times New Roman"/>
          <w:sz w:val="24"/>
          <w:szCs w:val="24"/>
        </w:rPr>
        <w:t>uw</w:t>
      </w:r>
      <w:proofErr w:type="spellEnd"/>
      <w:r w:rsidR="00AC57F0" w:rsidRPr="00484478">
        <w:rPr>
          <w:rFonts w:ascii="Times New Roman" w:hAnsi="Times New Roman" w:cs="Times New Roman"/>
          <w:sz w:val="24"/>
          <w:szCs w:val="24"/>
        </w:rPr>
        <w:t>,</w:t>
      </w:r>
      <w:bookmarkStart w:id="24" w:name="_Hlk115543626"/>
      <w:r w:rsidR="00AC57F0" w:rsidRPr="00484478">
        <w:rPr>
          <w:rFonts w:ascii="Times New Roman" w:hAnsi="Times New Roman" w:cs="Times New Roman"/>
          <w:sz w:val="24"/>
          <w:szCs w:val="24"/>
        </w:rPr>
        <w:t xml:space="preserve"> </w:t>
      </w:r>
      <w:r w:rsidR="00715333" w:rsidRPr="00484478">
        <w:rPr>
          <w:rFonts w:ascii="Times New Roman" w:hAnsi="Times New Roman" w:cs="Times New Roman"/>
          <w:sz w:val="24"/>
          <w:szCs w:val="24"/>
        </w:rPr>
        <w:t>unweighted GRS of UKB without SNPs associated with BMI</w:t>
      </w:r>
      <w:bookmarkEnd w:id="24"/>
      <w:r w:rsidR="00AC57F0" w:rsidRPr="00484478">
        <w:rPr>
          <w:rFonts w:ascii="Times New Roman" w:hAnsi="Times New Roman" w:cs="Times New Roman"/>
          <w:sz w:val="24"/>
          <w:szCs w:val="24"/>
        </w:rPr>
        <w:t>.</w:t>
      </w:r>
    </w:p>
    <w:p w14:paraId="19F43202" w14:textId="03D0F710" w:rsidR="00BF454F" w:rsidRPr="00484478" w:rsidRDefault="00E31AE8" w:rsidP="003C35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="00504BB6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levels of </w:t>
      </w:r>
      <w:r w:rsidRPr="00250A6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blood pressure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and total physical activity, </w:t>
      </w:r>
      <w:r w:rsidR="00AB4CE2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he coefficient was </w:t>
      </w:r>
      <w:r w:rsidR="00AB4CE2" w:rsidRPr="00AB4CE2">
        <w:rPr>
          <w:rFonts w:ascii="Times New Roman" w:eastAsia="DengXian" w:hAnsi="Times New Roman" w:cs="Times New Roman"/>
          <w:i/>
          <w:color w:val="000000"/>
          <w:kern w:val="0"/>
          <w:sz w:val="24"/>
          <w:szCs w:val="24"/>
        </w:rPr>
        <w:t>β</w:t>
      </w:r>
      <w:r w:rsidR="00AB4CE2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,</w:t>
      </w:r>
      <w:r w:rsidR="00AB4CE2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and </w:t>
      </w:r>
      <w:r w:rsidR="007569FD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he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linear regression </w:t>
      </w:r>
      <w:r w:rsidR="00AB4CE2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models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w</w:t>
      </w:r>
      <w:r w:rsidR="00AB4CE2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ere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applied</w:t>
      </w:r>
      <w:r w:rsidR="00504BB6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 w:rsidR="00504BB6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F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or </w:t>
      </w:r>
      <w:r w:rsidR="00504BB6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e</w:t>
      </w:r>
      <w:r w:rsidR="0056447A" w:rsidRPr="00484478">
        <w:rPr>
          <w:rFonts w:ascii="Times New Roman" w:hAnsi="Times New Roman" w:cs="Times New Roman"/>
          <w:sz w:val="24"/>
          <w:szCs w:val="24"/>
        </w:rPr>
        <w:t>ducation (&lt;9 years or ≥9 years)</w:t>
      </w:r>
      <w:r>
        <w:rPr>
          <w:rFonts w:ascii="Times New Roman" w:hAnsi="Times New Roman" w:cs="Times New Roman"/>
          <w:sz w:val="24"/>
          <w:szCs w:val="24"/>
        </w:rPr>
        <w:t>,</w:t>
      </w:r>
      <w:r w:rsidR="0056447A" w:rsidRPr="0048447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ekly drinking, current smoking, family history of stroke, and </w:t>
      </w:r>
      <w:bookmarkStart w:id="25" w:name="_Hlk107846671"/>
      <w:bookmarkStart w:id="26" w:name="OLE_LINK3"/>
      <w:r w:rsidRPr="00484478">
        <w:rPr>
          <w:rFonts w:ascii="Times New Roman" w:hAnsi="Times New Roman" w:cs="Times New Roman"/>
          <w:sz w:val="24"/>
          <w:szCs w:val="24"/>
        </w:rPr>
        <w:t>BMI (&lt;24.0kg/m</w:t>
      </w:r>
      <w:r w:rsidRPr="004844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84478">
        <w:rPr>
          <w:rFonts w:ascii="Times New Roman" w:hAnsi="Times New Roman" w:cs="Times New Roman"/>
          <w:sz w:val="24"/>
          <w:szCs w:val="24"/>
        </w:rPr>
        <w:t xml:space="preserve"> or ≥24.0kg/m</w:t>
      </w:r>
      <w:r w:rsidRPr="004844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84478">
        <w:rPr>
          <w:rFonts w:ascii="Times New Roman" w:hAnsi="Times New Roman" w:cs="Times New Roman"/>
          <w:sz w:val="24"/>
          <w:szCs w:val="24"/>
        </w:rPr>
        <w:t>)</w:t>
      </w:r>
      <w:bookmarkEnd w:id="25"/>
      <w:bookmarkEnd w:id="26"/>
      <w:r>
        <w:rPr>
          <w:rFonts w:ascii="Times New Roman" w:hAnsi="Times New Roman" w:cs="Times New Roman"/>
          <w:sz w:val="24"/>
          <w:szCs w:val="24"/>
        </w:rPr>
        <w:t>,</w:t>
      </w:r>
      <w:r w:rsidR="0056447A" w:rsidRPr="00484478">
        <w:rPr>
          <w:rFonts w:ascii="Times New Roman" w:hAnsi="Times New Roman" w:cs="Times New Roman"/>
          <w:sz w:val="24"/>
          <w:szCs w:val="24"/>
        </w:rPr>
        <w:t xml:space="preserve"> </w:t>
      </w:r>
      <w:r w:rsidR="00AB4CE2">
        <w:rPr>
          <w:rFonts w:ascii="Times New Roman" w:hAnsi="Times New Roman" w:cs="Times New Roman"/>
          <w:sz w:val="24"/>
          <w:szCs w:val="24"/>
        </w:rPr>
        <w:t>the coefficient was odds ratio, and</w:t>
      </w:r>
      <w:r w:rsidR="007569FD">
        <w:rPr>
          <w:rFonts w:ascii="Times New Roman" w:hAnsi="Times New Roman" w:cs="Times New Roman"/>
          <w:sz w:val="24"/>
          <w:szCs w:val="24"/>
        </w:rPr>
        <w:t xml:space="preserve"> the</w:t>
      </w:r>
      <w:r w:rsidR="00AB4C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="00D83B98" w:rsidRPr="00484478">
        <w:rPr>
          <w:rFonts w:ascii="Times New Roman" w:hAnsi="Times New Roman" w:cs="Times New Roman"/>
          <w:sz w:val="24"/>
          <w:szCs w:val="24"/>
        </w:rPr>
        <w:t>ogistic regression</w:t>
      </w:r>
      <w:r w:rsidR="002534CF" w:rsidRPr="00484478">
        <w:rPr>
          <w:rFonts w:ascii="Times New Roman" w:hAnsi="Times New Roman" w:cs="Times New Roman"/>
          <w:sz w:val="24"/>
          <w:szCs w:val="24"/>
        </w:rPr>
        <w:t xml:space="preserve"> </w:t>
      </w:r>
      <w:r w:rsidR="00AB4CE2">
        <w:rPr>
          <w:rFonts w:ascii="Times New Roman" w:hAnsi="Times New Roman" w:cs="Times New Roman"/>
          <w:sz w:val="24"/>
          <w:szCs w:val="24"/>
        </w:rPr>
        <w:t xml:space="preserve">models </w:t>
      </w:r>
      <w:r w:rsidR="00D83B98" w:rsidRPr="00484478">
        <w:rPr>
          <w:rFonts w:ascii="Times New Roman" w:hAnsi="Times New Roman" w:cs="Times New Roman"/>
          <w:sz w:val="24"/>
          <w:szCs w:val="24"/>
        </w:rPr>
        <w:t>w</w:t>
      </w:r>
      <w:r w:rsidR="00AB4CE2">
        <w:rPr>
          <w:rFonts w:ascii="Times New Roman" w:hAnsi="Times New Roman" w:cs="Times New Roman"/>
          <w:sz w:val="24"/>
          <w:szCs w:val="24"/>
        </w:rPr>
        <w:t>ere</w:t>
      </w:r>
      <w:r w:rsidR="002534CF" w:rsidRPr="0048447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ed</w:t>
      </w:r>
      <w:r w:rsidR="00BF7BDF">
        <w:rPr>
          <w:rFonts w:ascii="Times New Roman" w:hAnsi="Times New Roman" w:cs="Times New Roman"/>
          <w:sz w:val="24"/>
          <w:szCs w:val="24"/>
        </w:rPr>
        <w:t>. The models 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534CF" w:rsidRPr="00484478">
        <w:rPr>
          <w:rFonts w:ascii="Times New Roman" w:hAnsi="Times New Roman" w:cs="Times New Roman"/>
          <w:sz w:val="24"/>
          <w:szCs w:val="24"/>
        </w:rPr>
        <w:t>adjust</w:t>
      </w:r>
      <w:r w:rsidR="00BF7BDF">
        <w:rPr>
          <w:rFonts w:ascii="Times New Roman" w:hAnsi="Times New Roman" w:cs="Times New Roman"/>
          <w:sz w:val="24"/>
          <w:szCs w:val="24"/>
        </w:rPr>
        <w:t>ed</w:t>
      </w:r>
      <w:r w:rsidR="002534CF" w:rsidRPr="00484478">
        <w:rPr>
          <w:rFonts w:ascii="Times New Roman" w:hAnsi="Times New Roman" w:cs="Times New Roman"/>
          <w:sz w:val="24"/>
          <w:szCs w:val="24"/>
        </w:rPr>
        <w:t xml:space="preserve"> for age, age</w:t>
      </w:r>
      <w:r w:rsidR="002534CF" w:rsidRPr="004844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534CF" w:rsidRPr="00484478">
        <w:rPr>
          <w:rFonts w:ascii="Times New Roman" w:hAnsi="Times New Roman" w:cs="Times New Roman"/>
          <w:sz w:val="24"/>
          <w:szCs w:val="24"/>
        </w:rPr>
        <w:t xml:space="preserve">, sex, </w:t>
      </w:r>
      <w:r w:rsidR="00EC555D" w:rsidRPr="00484478">
        <w:rPr>
          <w:rFonts w:ascii="Times New Roman" w:hAnsi="Times New Roman" w:cs="Times New Roman"/>
          <w:sz w:val="24"/>
          <w:szCs w:val="24"/>
        </w:rPr>
        <w:t>study areas</w:t>
      </w:r>
      <w:r w:rsidR="002534CF" w:rsidRPr="00484478">
        <w:rPr>
          <w:rFonts w:ascii="Times New Roman" w:hAnsi="Times New Roman" w:cs="Times New Roman"/>
          <w:sz w:val="24"/>
          <w:szCs w:val="24"/>
        </w:rPr>
        <w:t xml:space="preserve">, genetic array types, </w:t>
      </w:r>
      <w:r w:rsidR="00AA05A4" w:rsidRPr="003B3AB9">
        <w:rPr>
          <w:rFonts w:ascii="Times New Roman" w:hAnsi="Times New Roman" w:cs="Times New Roman"/>
          <w:sz w:val="24"/>
          <w:szCs w:val="24"/>
        </w:rPr>
        <w:t xml:space="preserve">the first </w:t>
      </w:r>
      <w:r w:rsidR="00AA05A4">
        <w:rPr>
          <w:rFonts w:ascii="Times New Roman" w:hAnsi="Times New Roman" w:cs="Times New Roman"/>
          <w:sz w:val="24"/>
          <w:szCs w:val="24"/>
        </w:rPr>
        <w:t>ten</w:t>
      </w:r>
      <w:r w:rsidR="00AA05A4" w:rsidRPr="003B3AB9">
        <w:rPr>
          <w:rFonts w:ascii="Times New Roman" w:hAnsi="Times New Roman" w:cs="Times New Roman"/>
          <w:sz w:val="24"/>
          <w:szCs w:val="24"/>
        </w:rPr>
        <w:t xml:space="preserve"> principal components</w:t>
      </w:r>
      <w:r w:rsidR="002534CF" w:rsidRPr="00484478">
        <w:rPr>
          <w:rFonts w:ascii="Times New Roman" w:hAnsi="Times New Roman" w:cs="Times New Roman"/>
          <w:sz w:val="24"/>
          <w:szCs w:val="24"/>
        </w:rPr>
        <w:t xml:space="preserve">. </w:t>
      </w:r>
      <w:r w:rsidR="003D238C" w:rsidRPr="00484478">
        <w:rPr>
          <w:rFonts w:ascii="Times New Roman" w:hAnsi="Times New Roman" w:cs="Times New Roman" w:hint="eastAsia"/>
          <w:sz w:val="24"/>
          <w:szCs w:val="24"/>
        </w:rPr>
        <w:t>The</w:t>
      </w:r>
      <w:r w:rsidR="003D238C" w:rsidRPr="00484478">
        <w:rPr>
          <w:rFonts w:ascii="Times New Roman" w:hAnsi="Times New Roman" w:cs="Times New Roman"/>
          <w:sz w:val="24"/>
          <w:szCs w:val="24"/>
        </w:rPr>
        <w:t xml:space="preserve"> P-value</w:t>
      </w:r>
      <w:r w:rsidR="003D238C" w:rsidRPr="00484478">
        <w:rPr>
          <w:rFonts w:ascii="Times New Roman" w:hAnsi="Times New Roman" w:cs="Times New Roman" w:hint="eastAsia"/>
          <w:sz w:val="24"/>
          <w:szCs w:val="24"/>
        </w:rPr>
        <w:t>s</w:t>
      </w:r>
      <w:r w:rsidR="003D238C" w:rsidRPr="00484478">
        <w:rPr>
          <w:rFonts w:ascii="Times New Roman" w:hAnsi="Times New Roman" w:cs="Times New Roman"/>
          <w:sz w:val="24"/>
          <w:szCs w:val="24"/>
        </w:rPr>
        <w:t xml:space="preserve"> w</w:t>
      </w:r>
      <w:r w:rsidR="003D238C" w:rsidRPr="00484478">
        <w:rPr>
          <w:rFonts w:ascii="Times New Roman" w:hAnsi="Times New Roman" w:cs="Times New Roman" w:hint="eastAsia"/>
          <w:sz w:val="24"/>
          <w:szCs w:val="24"/>
        </w:rPr>
        <w:t>ere</w:t>
      </w:r>
      <w:r w:rsidR="003D238C" w:rsidRPr="00484478">
        <w:rPr>
          <w:rFonts w:ascii="Times New Roman" w:hAnsi="Times New Roman" w:cs="Times New Roman"/>
          <w:sz w:val="24"/>
          <w:szCs w:val="24"/>
        </w:rPr>
        <w:t xml:space="preserve"> adjusted for </w:t>
      </w:r>
      <w:r w:rsidR="007569FD" w:rsidRPr="007569FD">
        <w:rPr>
          <w:rFonts w:ascii="Times New Roman" w:hAnsi="Times New Roman" w:cs="Times New Roman"/>
          <w:sz w:val="24"/>
          <w:szCs w:val="24"/>
        </w:rPr>
        <w:t xml:space="preserve">false discovery rate </w:t>
      </w:r>
      <w:r w:rsidR="007569FD">
        <w:rPr>
          <w:rFonts w:ascii="Times New Roman" w:hAnsi="Times New Roman" w:cs="Times New Roman"/>
          <w:sz w:val="24"/>
          <w:szCs w:val="24"/>
        </w:rPr>
        <w:t>(</w:t>
      </w:r>
      <w:r w:rsidR="003D238C" w:rsidRPr="00484478">
        <w:rPr>
          <w:rFonts w:ascii="Times New Roman" w:hAnsi="Times New Roman" w:cs="Times New Roman"/>
          <w:sz w:val="24"/>
          <w:szCs w:val="24"/>
        </w:rPr>
        <w:t>FDR</w:t>
      </w:r>
      <w:r w:rsidR="007569FD">
        <w:rPr>
          <w:rFonts w:ascii="Times New Roman" w:hAnsi="Times New Roman" w:cs="Times New Roman"/>
          <w:sz w:val="24"/>
          <w:szCs w:val="24"/>
        </w:rPr>
        <w:t>)</w:t>
      </w:r>
      <w:r w:rsidR="003D238C" w:rsidRPr="00484478">
        <w:rPr>
          <w:rFonts w:ascii="Times New Roman" w:hAnsi="Times New Roman" w:cs="Times New Roman"/>
          <w:sz w:val="24"/>
          <w:szCs w:val="24"/>
        </w:rPr>
        <w:t>.</w:t>
      </w:r>
      <w:r w:rsidR="00BF454F" w:rsidRPr="00484478">
        <w:rPr>
          <w:rFonts w:ascii="Times New Roman" w:hAnsi="Times New Roman" w:cs="Times New Roman"/>
          <w:sz w:val="24"/>
          <w:szCs w:val="24"/>
        </w:rPr>
        <w:br w:type="page"/>
      </w:r>
    </w:p>
    <w:p w14:paraId="53C38673" w14:textId="7A7D0B92" w:rsidR="00BF454F" w:rsidRPr="00484478" w:rsidRDefault="00470E18" w:rsidP="00484478">
      <w:pPr>
        <w:spacing w:line="480" w:lineRule="auto"/>
        <w:jc w:val="left"/>
        <w:outlineLvl w:val="1"/>
        <w:rPr>
          <w:rFonts w:ascii="Times New Roman" w:hAnsi="Times New Roman" w:cs="Times New Roman"/>
          <w:b/>
          <w:sz w:val="24"/>
          <w:szCs w:val="24"/>
        </w:rPr>
      </w:pPr>
      <w:bookmarkStart w:id="27" w:name="_Toc155985119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D82522" w:rsidRPr="004844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B22C6" w:rsidRPr="00484478">
        <w:rPr>
          <w:rFonts w:ascii="Times New Roman" w:hAnsi="Times New Roman" w:cs="Times New Roman"/>
          <w:b/>
          <w:sz w:val="24"/>
          <w:szCs w:val="24"/>
        </w:rPr>
        <w:t>Table</w:t>
      </w:r>
      <w:r w:rsidR="00D82522" w:rsidRPr="004844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04C3">
        <w:rPr>
          <w:rFonts w:ascii="Times New Roman" w:hAnsi="Times New Roman" w:cs="Times New Roman"/>
          <w:b/>
          <w:sz w:val="24"/>
          <w:szCs w:val="24"/>
        </w:rPr>
        <w:t>S</w:t>
      </w:r>
      <w:r w:rsidR="007E7FB6">
        <w:rPr>
          <w:rFonts w:ascii="Times New Roman" w:hAnsi="Times New Roman" w:cs="Times New Roman"/>
          <w:b/>
          <w:sz w:val="24"/>
          <w:szCs w:val="24"/>
        </w:rPr>
        <w:t>5</w:t>
      </w:r>
      <w:r w:rsidR="00D82522" w:rsidRPr="00484478">
        <w:rPr>
          <w:rFonts w:ascii="Times New Roman" w:hAnsi="Times New Roman" w:cs="Times New Roman"/>
          <w:b/>
          <w:sz w:val="24"/>
          <w:szCs w:val="24"/>
        </w:rPr>
        <w:t xml:space="preserve">. Sensitivity analysis using </w:t>
      </w:r>
      <w:r w:rsidR="009A2757">
        <w:rPr>
          <w:rFonts w:ascii="Times New Roman" w:hAnsi="Times New Roman" w:cs="Times New Roman" w:hint="eastAsia"/>
          <w:b/>
          <w:sz w:val="24"/>
          <w:szCs w:val="24"/>
        </w:rPr>
        <w:t>two</w:t>
      </w:r>
      <w:r w:rsidR="00D82522" w:rsidRPr="00484478">
        <w:rPr>
          <w:rFonts w:ascii="Times New Roman" w:hAnsi="Times New Roman" w:cs="Times New Roman"/>
          <w:b/>
          <w:sz w:val="24"/>
          <w:szCs w:val="24"/>
        </w:rPr>
        <w:t>-stage method.</w:t>
      </w:r>
      <w:bookmarkEnd w:id="27"/>
    </w:p>
    <w:tbl>
      <w:tblPr>
        <w:tblW w:w="4719" w:type="pct"/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2695"/>
        <w:gridCol w:w="2888"/>
        <w:gridCol w:w="893"/>
      </w:tblGrid>
      <w:tr w:rsidR="004838EE" w:rsidRPr="002E1233" w14:paraId="3C054ED9" w14:textId="77777777" w:rsidTr="004838EE">
        <w:trPr>
          <w:trHeight w:val="284"/>
        </w:trPr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C6B14" w14:textId="77777777" w:rsidR="005E47FE" w:rsidRPr="002E1233" w:rsidRDefault="005E47FE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4DAA6" w14:textId="77777777" w:rsidR="005E47FE" w:rsidRPr="002E1233" w:rsidRDefault="005E47FE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Analysis</w:t>
            </w:r>
          </w:p>
        </w:tc>
        <w:tc>
          <w:tcPr>
            <w:tcW w:w="1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4D9DC" w14:textId="77777777" w:rsidR="005E47FE" w:rsidRPr="002E1233" w:rsidRDefault="005E47FE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GRS</w:t>
            </w:r>
          </w:p>
        </w:tc>
        <w:tc>
          <w:tcPr>
            <w:tcW w:w="1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6B8AB" w14:textId="77777777" w:rsidR="005E47FE" w:rsidRPr="002E1233" w:rsidRDefault="005E47FE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7599B" w14:textId="77777777" w:rsidR="005E47FE" w:rsidRPr="002E1233" w:rsidRDefault="005E47FE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5E47FE" w:rsidRPr="002E1233" w14:paraId="7383FA16" w14:textId="77777777" w:rsidTr="004838EE">
        <w:trPr>
          <w:trHeight w:val="284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B5DF" w14:textId="77777777" w:rsidR="005E47FE" w:rsidRPr="002E1233" w:rsidRDefault="005E47FE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Stroke</w:t>
            </w:r>
          </w:p>
        </w:tc>
      </w:tr>
      <w:tr w:rsidR="00945145" w:rsidRPr="002E1233" w14:paraId="05A1B9A8" w14:textId="77777777" w:rsidTr="003318CE">
        <w:trPr>
          <w:trHeight w:val="284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022C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2646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58E5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KB-weighted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A20A3" w14:textId="2D0FFAD8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D39F1">
              <w:rPr>
                <w:rFonts w:ascii="Times New Roman" w:hAnsi="Times New Roman" w:cs="Times New Roman"/>
                <w:sz w:val="24"/>
                <w:szCs w:val="24"/>
              </w:rPr>
              <w:t>1.76 (1.30, 2.3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2BFB8" w14:textId="6B189B7B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5145" w:rsidRPr="002E1233" w14:paraId="0E0486A8" w14:textId="77777777" w:rsidTr="003318CE">
        <w:trPr>
          <w:trHeight w:val="284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2445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346B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E667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KB-</w:t>
            </w:r>
            <w:proofErr w:type="spellStart"/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ithoutBMI</w:t>
            </w:r>
            <w:proofErr w:type="spellEnd"/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w</w:t>
            </w:r>
            <w:proofErr w:type="spellEnd"/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6EF3B" w14:textId="6169A799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D39F1">
              <w:rPr>
                <w:rFonts w:ascii="Times New Roman" w:hAnsi="Times New Roman" w:cs="Times New Roman"/>
                <w:sz w:val="24"/>
                <w:szCs w:val="24"/>
              </w:rPr>
              <w:t>1.92 (1.35, 2.7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4A756" w14:textId="0820EA02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5145" w:rsidRPr="002E1233" w14:paraId="16CD8178" w14:textId="77777777" w:rsidTr="003318CE">
        <w:trPr>
          <w:trHeight w:val="284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8A89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89C0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-obese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7EBE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KB-weighted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4F964" w14:textId="5D6C5951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D39F1">
              <w:rPr>
                <w:rFonts w:ascii="Times New Roman" w:hAnsi="Times New Roman" w:cs="Times New Roman"/>
                <w:sz w:val="24"/>
                <w:szCs w:val="24"/>
              </w:rPr>
              <w:t>2.59 (1.58, 4.2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05E47" w14:textId="27E3B570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5145" w:rsidRPr="002E1233" w14:paraId="590F5CA2" w14:textId="77777777" w:rsidTr="003318CE">
        <w:trPr>
          <w:trHeight w:val="284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8A7E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02ED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-obese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214E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KB-</w:t>
            </w:r>
            <w:proofErr w:type="spellStart"/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ithoutBMI</w:t>
            </w:r>
            <w:proofErr w:type="spellEnd"/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w</w:t>
            </w:r>
            <w:proofErr w:type="spellEnd"/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D73B2" w14:textId="69AD7349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D39F1">
              <w:rPr>
                <w:rFonts w:ascii="Times New Roman" w:hAnsi="Times New Roman" w:cs="Times New Roman"/>
                <w:sz w:val="24"/>
                <w:szCs w:val="24"/>
              </w:rPr>
              <w:t>3.15 (1.75, 5.6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C3CA4" w14:textId="3C9F901D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5145" w:rsidRPr="002E1233" w14:paraId="4DA65C4A" w14:textId="77777777" w:rsidTr="003318CE">
        <w:trPr>
          <w:trHeight w:val="284"/>
        </w:trPr>
        <w:tc>
          <w:tcPr>
            <w:tcW w:w="7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92C3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097F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VMR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31FD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KB-weighted</w:t>
            </w:r>
          </w:p>
        </w:tc>
        <w:tc>
          <w:tcPr>
            <w:tcW w:w="146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07A37C" w14:textId="764C71F3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D39F1">
              <w:rPr>
                <w:rFonts w:ascii="Times New Roman" w:hAnsi="Times New Roman" w:cs="Times New Roman"/>
                <w:sz w:val="24"/>
                <w:szCs w:val="24"/>
              </w:rPr>
              <w:t>2.01 (1.38,</w:t>
            </w:r>
            <w:r w:rsidR="00AD16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39F1">
              <w:rPr>
                <w:rFonts w:ascii="Times New Roman" w:hAnsi="Times New Roman" w:cs="Times New Roman"/>
                <w:sz w:val="24"/>
                <w:szCs w:val="24"/>
              </w:rPr>
              <w:t>2.93)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178718" w14:textId="6CE806A0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5145" w:rsidRPr="002E1233" w14:paraId="6B1E9CF4" w14:textId="77777777" w:rsidTr="003318CE">
        <w:trPr>
          <w:trHeight w:val="284"/>
        </w:trPr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F620C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10DB2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VMR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74D5D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KB-</w:t>
            </w:r>
            <w:proofErr w:type="spellStart"/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ithoutBMI</w:t>
            </w:r>
            <w:proofErr w:type="spellEnd"/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w</w:t>
            </w:r>
            <w:proofErr w:type="spellEnd"/>
          </w:p>
        </w:tc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2FE8B0" w14:textId="2EBE732F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D39F1">
              <w:rPr>
                <w:rFonts w:ascii="Times New Roman" w:hAnsi="Times New Roman" w:cs="Times New Roman"/>
                <w:sz w:val="24"/>
                <w:szCs w:val="24"/>
              </w:rPr>
              <w:t>2.75 (1.71,</w:t>
            </w:r>
            <w:r w:rsidR="00AD16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39F1">
              <w:rPr>
                <w:rFonts w:ascii="Times New Roman" w:hAnsi="Times New Roman" w:cs="Times New Roman"/>
                <w:sz w:val="24"/>
                <w:szCs w:val="24"/>
              </w:rPr>
              <w:t>4.45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FE841A" w14:textId="37B21C09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E47FE" w:rsidRPr="002E1233" w14:paraId="6DCBF2C5" w14:textId="77777777" w:rsidTr="004838EE">
        <w:trPr>
          <w:trHeight w:val="284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2FBC" w14:textId="77777777" w:rsidR="005E47FE" w:rsidRPr="002E1233" w:rsidRDefault="005E47FE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Hemorrhagic stroke</w:t>
            </w:r>
          </w:p>
        </w:tc>
      </w:tr>
      <w:tr w:rsidR="00945145" w:rsidRPr="002E1233" w14:paraId="101E4C53" w14:textId="77777777" w:rsidTr="003318CE">
        <w:trPr>
          <w:trHeight w:val="284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679A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587D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6936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KB-weighted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00020" w14:textId="4C8A3A08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D39F1">
              <w:rPr>
                <w:rFonts w:ascii="Times New Roman" w:hAnsi="Times New Roman" w:cs="Times New Roman"/>
                <w:sz w:val="24"/>
                <w:szCs w:val="24"/>
              </w:rPr>
              <w:t>1.93 (1.08, 3.4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1BEB8" w14:textId="6AFA289D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945145" w:rsidRPr="002E1233" w14:paraId="5EB16C74" w14:textId="77777777" w:rsidTr="003318CE">
        <w:trPr>
          <w:trHeight w:val="284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B775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0341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C948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KB-</w:t>
            </w:r>
            <w:proofErr w:type="spellStart"/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ithoutBMI</w:t>
            </w:r>
            <w:proofErr w:type="spellEnd"/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w</w:t>
            </w:r>
            <w:proofErr w:type="spellEnd"/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87B83" w14:textId="7300390D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D39F1">
              <w:rPr>
                <w:rFonts w:ascii="Times New Roman" w:hAnsi="Times New Roman" w:cs="Times New Roman"/>
                <w:sz w:val="24"/>
                <w:szCs w:val="24"/>
              </w:rPr>
              <w:t>2.20 (1.13, 4.2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73ED0" w14:textId="1F296A9B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945145" w:rsidRPr="002E1233" w14:paraId="1C765597" w14:textId="77777777" w:rsidTr="003318CE">
        <w:trPr>
          <w:trHeight w:val="284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9580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36E6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-obese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08DE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KB-weighted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21B64" w14:textId="24337C31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D39F1">
              <w:rPr>
                <w:rFonts w:ascii="Times New Roman" w:hAnsi="Times New Roman" w:cs="Times New Roman"/>
                <w:sz w:val="24"/>
                <w:szCs w:val="24"/>
              </w:rPr>
              <w:t>3.19 (1.34, 7.6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1B701" w14:textId="55F6F3FF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945145" w:rsidRPr="002E1233" w14:paraId="0D437F39" w14:textId="77777777" w:rsidTr="003318CE">
        <w:trPr>
          <w:trHeight w:val="284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4C7D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0796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-obese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FDD4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KB-</w:t>
            </w:r>
            <w:proofErr w:type="spellStart"/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ithoutBMI</w:t>
            </w:r>
            <w:proofErr w:type="spellEnd"/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w</w:t>
            </w:r>
            <w:proofErr w:type="spellEnd"/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A93EA" w14:textId="5FB75C6B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D39F1">
              <w:rPr>
                <w:rFonts w:ascii="Times New Roman" w:hAnsi="Times New Roman" w:cs="Times New Roman"/>
                <w:sz w:val="24"/>
                <w:szCs w:val="24"/>
              </w:rPr>
              <w:t>4.99 (1.75, 14.1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97969" w14:textId="3325B571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945145" w:rsidRPr="002E1233" w14:paraId="618A829A" w14:textId="77777777" w:rsidTr="003318CE">
        <w:trPr>
          <w:trHeight w:val="284"/>
        </w:trPr>
        <w:tc>
          <w:tcPr>
            <w:tcW w:w="7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6B85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C7E7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VMR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A2B0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KB-weighted</w:t>
            </w:r>
          </w:p>
        </w:tc>
        <w:tc>
          <w:tcPr>
            <w:tcW w:w="146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401581" w14:textId="24EE04AD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D39F1">
              <w:rPr>
                <w:rFonts w:ascii="Times New Roman" w:hAnsi="Times New Roman" w:cs="Times New Roman"/>
                <w:sz w:val="24"/>
                <w:szCs w:val="24"/>
              </w:rPr>
              <w:t>2.71 (1.35,</w:t>
            </w:r>
            <w:r w:rsidR="00AD16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39F1">
              <w:rPr>
                <w:rFonts w:ascii="Times New Roman" w:hAnsi="Times New Roman" w:cs="Times New Roman"/>
                <w:sz w:val="24"/>
                <w:szCs w:val="24"/>
              </w:rPr>
              <w:t>5.45)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85A7FD" w14:textId="260B316C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945145" w:rsidRPr="002E1233" w14:paraId="1E8EC1EE" w14:textId="77777777" w:rsidTr="003318CE">
        <w:trPr>
          <w:trHeight w:val="284"/>
        </w:trPr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14B27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CDEA7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VMR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66B16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KB-</w:t>
            </w:r>
            <w:proofErr w:type="spellStart"/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ithoutBMI</w:t>
            </w:r>
            <w:proofErr w:type="spellEnd"/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w</w:t>
            </w:r>
            <w:proofErr w:type="spellEnd"/>
          </w:p>
        </w:tc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66EA3C" w14:textId="79774212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D39F1">
              <w:rPr>
                <w:rFonts w:ascii="Times New Roman" w:hAnsi="Times New Roman" w:cs="Times New Roman"/>
                <w:sz w:val="24"/>
                <w:szCs w:val="24"/>
              </w:rPr>
              <w:t>4.32 (1.78,</w:t>
            </w:r>
            <w:r w:rsidR="00AD16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39F1">
              <w:rPr>
                <w:rFonts w:ascii="Times New Roman" w:hAnsi="Times New Roman" w:cs="Times New Roman"/>
                <w:sz w:val="24"/>
                <w:szCs w:val="24"/>
              </w:rPr>
              <w:t>10.49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34BEF6" w14:textId="48443512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5E47FE" w:rsidRPr="002E1233" w14:paraId="0C764B9A" w14:textId="77777777" w:rsidTr="004838EE">
        <w:trPr>
          <w:trHeight w:val="284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83C7" w14:textId="77777777" w:rsidR="005E47FE" w:rsidRPr="002E1233" w:rsidRDefault="005E47FE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Ischemic stroke</w:t>
            </w:r>
          </w:p>
        </w:tc>
      </w:tr>
      <w:tr w:rsidR="00945145" w:rsidRPr="002E1233" w14:paraId="46BE0818" w14:textId="77777777" w:rsidTr="003318CE">
        <w:trPr>
          <w:trHeight w:val="284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1269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1A36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822D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KB-weighted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2DC26" w14:textId="6AE7E65D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D39F1">
              <w:rPr>
                <w:rFonts w:ascii="Times New Roman" w:hAnsi="Times New Roman" w:cs="Times New Roman"/>
                <w:sz w:val="24"/>
                <w:szCs w:val="24"/>
              </w:rPr>
              <w:t>1.71 (1.16, 2.5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49BE8" w14:textId="26207021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945145" w:rsidRPr="002E1233" w14:paraId="6628D737" w14:textId="77777777" w:rsidTr="003318CE">
        <w:trPr>
          <w:trHeight w:val="284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6175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65B9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4819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KB-</w:t>
            </w:r>
            <w:proofErr w:type="spellStart"/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ithoutBMI</w:t>
            </w:r>
            <w:proofErr w:type="spellEnd"/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w</w:t>
            </w:r>
            <w:proofErr w:type="spellEnd"/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5A20D" w14:textId="2F0A0AAE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D39F1">
              <w:rPr>
                <w:rFonts w:ascii="Times New Roman" w:hAnsi="Times New Roman" w:cs="Times New Roman"/>
                <w:sz w:val="24"/>
                <w:szCs w:val="24"/>
              </w:rPr>
              <w:t>2.22 (1.41, 3.4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6A4B0" w14:textId="00B0C1CF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45145" w:rsidRPr="002E1233" w14:paraId="5D9A6424" w14:textId="77777777" w:rsidTr="003318CE">
        <w:trPr>
          <w:trHeight w:val="284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4CAB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2758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-obese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3209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KB-weighted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95FA7" w14:textId="0C37A7D3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D39F1">
              <w:rPr>
                <w:rFonts w:ascii="Times New Roman" w:hAnsi="Times New Roman" w:cs="Times New Roman"/>
                <w:sz w:val="24"/>
                <w:szCs w:val="24"/>
              </w:rPr>
              <w:t>2.70 (1.36, 5.3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78872" w14:textId="7C9E8260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945145" w:rsidRPr="002E1233" w14:paraId="51E6BB11" w14:textId="77777777" w:rsidTr="003318CE">
        <w:trPr>
          <w:trHeight w:val="284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941F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10F9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n-obese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04A3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KB-</w:t>
            </w:r>
            <w:proofErr w:type="spellStart"/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ithoutBMI</w:t>
            </w:r>
            <w:proofErr w:type="spellEnd"/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w</w:t>
            </w:r>
            <w:proofErr w:type="spellEnd"/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DB56F" w14:textId="5335651A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D39F1">
              <w:rPr>
                <w:rFonts w:ascii="Times New Roman" w:hAnsi="Times New Roman" w:cs="Times New Roman"/>
                <w:sz w:val="24"/>
                <w:szCs w:val="24"/>
              </w:rPr>
              <w:t>4.34 (1.91, 9.8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64375" w14:textId="01BFF21F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45145" w:rsidRPr="002E1233" w14:paraId="1B87E566" w14:textId="77777777" w:rsidTr="003318CE">
        <w:trPr>
          <w:trHeight w:val="284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53AB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8E73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VMR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CEFB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KB-weighted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76108" w14:textId="160E38A3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D39F1">
              <w:rPr>
                <w:rFonts w:ascii="Times New Roman" w:hAnsi="Times New Roman" w:cs="Times New Roman"/>
                <w:sz w:val="24"/>
                <w:szCs w:val="24"/>
              </w:rPr>
              <w:t>2.18 (1.33,</w:t>
            </w:r>
            <w:r w:rsidR="00AD16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39F1">
              <w:rPr>
                <w:rFonts w:ascii="Times New Roman" w:hAnsi="Times New Roman" w:cs="Times New Roman"/>
                <w:sz w:val="24"/>
                <w:szCs w:val="24"/>
              </w:rPr>
              <w:t>3.5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22E52" w14:textId="771ECB9D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945145" w:rsidRPr="002E1233" w14:paraId="30517067" w14:textId="77777777" w:rsidTr="003318CE">
        <w:trPr>
          <w:trHeight w:val="284"/>
        </w:trPr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829EF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D9249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VMR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1D9E8" w14:textId="77777777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KB-</w:t>
            </w:r>
            <w:proofErr w:type="spellStart"/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ithoutBMI</w:t>
            </w:r>
            <w:proofErr w:type="spellEnd"/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2E123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w</w:t>
            </w:r>
            <w:proofErr w:type="spellEnd"/>
          </w:p>
        </w:tc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E15586" w14:textId="62FFDCC6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D39F1">
              <w:rPr>
                <w:rFonts w:ascii="Times New Roman" w:hAnsi="Times New Roman" w:cs="Times New Roman"/>
                <w:sz w:val="24"/>
                <w:szCs w:val="24"/>
              </w:rPr>
              <w:t>4.19 (2.22,</w:t>
            </w:r>
            <w:r w:rsidR="00AD16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39F1">
              <w:rPr>
                <w:rFonts w:ascii="Times New Roman" w:hAnsi="Times New Roman" w:cs="Times New Roman"/>
                <w:sz w:val="24"/>
                <w:szCs w:val="24"/>
              </w:rPr>
              <w:t>7.91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9AD104" w14:textId="0167D74B" w:rsidR="00945145" w:rsidRPr="002E1233" w:rsidRDefault="00945145" w:rsidP="009451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23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14B136FE" w14:textId="43B1C174" w:rsidR="003B0718" w:rsidRPr="00484478" w:rsidRDefault="0089751F" w:rsidP="004844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4478">
        <w:rPr>
          <w:rFonts w:ascii="Times New Roman" w:hAnsi="Times New Roman" w:cs="Times New Roman"/>
          <w:b/>
          <w:sz w:val="24"/>
          <w:szCs w:val="24"/>
        </w:rPr>
        <w:t xml:space="preserve">Notes: </w:t>
      </w:r>
      <w:r w:rsidR="00D82522" w:rsidRPr="00484478">
        <w:rPr>
          <w:rFonts w:ascii="Times New Roman" w:hAnsi="Times New Roman" w:cs="Times New Roman"/>
          <w:sz w:val="24"/>
          <w:szCs w:val="24"/>
        </w:rPr>
        <w:t xml:space="preserve">GRS, genetic risk scores; UKB, UK Biobank. </w:t>
      </w:r>
      <w:r w:rsidR="00C153FC" w:rsidRPr="00484478">
        <w:rPr>
          <w:rFonts w:ascii="Times New Roman" w:hAnsi="Times New Roman" w:cs="Times New Roman"/>
          <w:sz w:val="24"/>
          <w:szCs w:val="24"/>
        </w:rPr>
        <w:t xml:space="preserve">MVMR, multivariable MR. </w:t>
      </w:r>
      <w:r w:rsidR="00AC57F0" w:rsidRPr="00484478">
        <w:rPr>
          <w:rFonts w:ascii="Times New Roman" w:hAnsi="Times New Roman" w:cs="Times New Roman"/>
          <w:sz w:val="24"/>
          <w:szCs w:val="24"/>
        </w:rPr>
        <w:t>UKB-</w:t>
      </w:r>
      <w:proofErr w:type="spellStart"/>
      <w:r w:rsidR="00AC57F0" w:rsidRPr="00484478">
        <w:rPr>
          <w:rFonts w:ascii="Times New Roman" w:hAnsi="Times New Roman" w:cs="Times New Roman"/>
          <w:sz w:val="24"/>
          <w:szCs w:val="24"/>
        </w:rPr>
        <w:t>withoutBMI</w:t>
      </w:r>
      <w:proofErr w:type="spellEnd"/>
      <w:r w:rsidR="00AC57F0" w:rsidRPr="00484478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AC57F0" w:rsidRPr="00484478">
        <w:rPr>
          <w:rFonts w:ascii="Times New Roman" w:hAnsi="Times New Roman" w:cs="Times New Roman"/>
          <w:sz w:val="24"/>
          <w:szCs w:val="24"/>
        </w:rPr>
        <w:t>uw</w:t>
      </w:r>
      <w:proofErr w:type="spellEnd"/>
      <w:r w:rsidR="00AC57F0" w:rsidRPr="00484478">
        <w:rPr>
          <w:rFonts w:ascii="Times New Roman" w:hAnsi="Times New Roman" w:cs="Times New Roman"/>
          <w:sz w:val="24"/>
          <w:szCs w:val="24"/>
        </w:rPr>
        <w:t xml:space="preserve">, </w:t>
      </w:r>
      <w:r w:rsidR="00715333" w:rsidRPr="00484478">
        <w:rPr>
          <w:rFonts w:ascii="Times New Roman" w:hAnsi="Times New Roman" w:cs="Times New Roman"/>
          <w:sz w:val="24"/>
          <w:szCs w:val="24"/>
        </w:rPr>
        <w:t xml:space="preserve">unweighted GRS of UKB without SNPs associated with </w:t>
      </w:r>
      <w:r w:rsidR="00AA05A4">
        <w:rPr>
          <w:rFonts w:ascii="Times New Roman" w:hAnsi="Times New Roman" w:cs="Times New Roman"/>
          <w:sz w:val="24"/>
          <w:szCs w:val="24"/>
        </w:rPr>
        <w:t>body mass index (</w:t>
      </w:r>
      <w:r w:rsidR="00715333" w:rsidRPr="00484478">
        <w:rPr>
          <w:rFonts w:ascii="Times New Roman" w:hAnsi="Times New Roman" w:cs="Times New Roman"/>
          <w:sz w:val="24"/>
          <w:szCs w:val="24"/>
        </w:rPr>
        <w:t>BMI</w:t>
      </w:r>
      <w:r w:rsidR="00AA05A4">
        <w:rPr>
          <w:rFonts w:ascii="Times New Roman" w:hAnsi="Times New Roman" w:cs="Times New Roman"/>
          <w:sz w:val="24"/>
          <w:szCs w:val="24"/>
        </w:rPr>
        <w:t>)</w:t>
      </w:r>
      <w:r w:rsidR="00AC57F0" w:rsidRPr="00484478">
        <w:rPr>
          <w:rFonts w:ascii="Times New Roman" w:hAnsi="Times New Roman" w:cs="Times New Roman"/>
          <w:sz w:val="24"/>
          <w:szCs w:val="24"/>
        </w:rPr>
        <w:t>.</w:t>
      </w:r>
    </w:p>
    <w:p w14:paraId="17CF4CAC" w14:textId="15575982" w:rsidR="008016DD" w:rsidRPr="00484478" w:rsidRDefault="00C153FC" w:rsidP="0048447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4478">
        <w:rPr>
          <w:rFonts w:ascii="Times New Roman" w:hAnsi="Times New Roman" w:cs="Times New Roman"/>
          <w:sz w:val="24"/>
          <w:szCs w:val="24"/>
        </w:rPr>
        <w:t>HRs were scaled to represent the associations of a 0.5-fold increase in the prevalence of snoring and the average incident rate of outcomes. Both stages were adjusted for age, age</w:t>
      </w:r>
      <w:r w:rsidRPr="004844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84478">
        <w:rPr>
          <w:rFonts w:ascii="Times New Roman" w:hAnsi="Times New Roman" w:cs="Times New Roman"/>
          <w:sz w:val="24"/>
          <w:szCs w:val="24"/>
        </w:rPr>
        <w:t xml:space="preserve">, sex, study areas, genetic array types, </w:t>
      </w:r>
      <w:r w:rsidR="00AA05A4" w:rsidRPr="003B3AB9">
        <w:rPr>
          <w:rFonts w:ascii="Times New Roman" w:hAnsi="Times New Roman" w:cs="Times New Roman"/>
          <w:sz w:val="24"/>
          <w:szCs w:val="24"/>
        </w:rPr>
        <w:t xml:space="preserve">the first </w:t>
      </w:r>
      <w:r w:rsidR="00AA05A4">
        <w:rPr>
          <w:rFonts w:ascii="Times New Roman" w:hAnsi="Times New Roman" w:cs="Times New Roman"/>
          <w:sz w:val="24"/>
          <w:szCs w:val="24"/>
        </w:rPr>
        <w:t>ten</w:t>
      </w:r>
      <w:r w:rsidR="00AA05A4" w:rsidRPr="003B3AB9">
        <w:rPr>
          <w:rFonts w:ascii="Times New Roman" w:hAnsi="Times New Roman" w:cs="Times New Roman"/>
          <w:sz w:val="24"/>
          <w:szCs w:val="24"/>
        </w:rPr>
        <w:t xml:space="preserve"> principal components</w:t>
      </w:r>
      <w:r w:rsidRPr="00484478">
        <w:rPr>
          <w:rFonts w:ascii="Times New Roman" w:hAnsi="Times New Roman" w:cs="Times New Roman"/>
          <w:sz w:val="24"/>
          <w:szCs w:val="24"/>
        </w:rPr>
        <w:t>, and BMI. Non-obese group included participants with BMI&lt;24.0 kg/m</w:t>
      </w:r>
      <w:r w:rsidRPr="004844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84478">
        <w:rPr>
          <w:rFonts w:ascii="Times New Roman" w:hAnsi="Times New Roman" w:cs="Times New Roman"/>
          <w:sz w:val="24"/>
          <w:szCs w:val="24"/>
        </w:rPr>
        <w:t xml:space="preserve">. For MVMR analysis, the first stage was additionally adjusted for the GRS of BMI, the second stage was additionally adjusted for the genetically-predicted BMI, and didn’t adjust for BMI in both stages. </w:t>
      </w:r>
      <w:r w:rsidR="003D238C" w:rsidRPr="00484478">
        <w:rPr>
          <w:rFonts w:ascii="Times New Roman" w:hAnsi="Times New Roman" w:cs="Times New Roman" w:hint="eastAsia"/>
          <w:sz w:val="24"/>
          <w:szCs w:val="24"/>
        </w:rPr>
        <w:t>The</w:t>
      </w:r>
      <w:r w:rsidR="003D238C" w:rsidRPr="00484478">
        <w:rPr>
          <w:rFonts w:ascii="Times New Roman" w:hAnsi="Times New Roman" w:cs="Times New Roman"/>
          <w:sz w:val="24"/>
          <w:szCs w:val="24"/>
        </w:rPr>
        <w:t xml:space="preserve"> P-value</w:t>
      </w:r>
      <w:r w:rsidR="003D238C" w:rsidRPr="00484478">
        <w:rPr>
          <w:rFonts w:ascii="Times New Roman" w:hAnsi="Times New Roman" w:cs="Times New Roman" w:hint="eastAsia"/>
          <w:sz w:val="24"/>
          <w:szCs w:val="24"/>
        </w:rPr>
        <w:t>s</w:t>
      </w:r>
      <w:r w:rsidR="003D238C" w:rsidRPr="00484478">
        <w:rPr>
          <w:rFonts w:ascii="Times New Roman" w:hAnsi="Times New Roman" w:cs="Times New Roman"/>
          <w:sz w:val="24"/>
          <w:szCs w:val="24"/>
        </w:rPr>
        <w:t xml:space="preserve"> w</w:t>
      </w:r>
      <w:r w:rsidR="003D238C" w:rsidRPr="00484478">
        <w:rPr>
          <w:rFonts w:ascii="Times New Roman" w:hAnsi="Times New Roman" w:cs="Times New Roman" w:hint="eastAsia"/>
          <w:sz w:val="24"/>
          <w:szCs w:val="24"/>
        </w:rPr>
        <w:t>ere</w:t>
      </w:r>
      <w:r w:rsidR="003D238C" w:rsidRPr="00484478">
        <w:rPr>
          <w:rFonts w:ascii="Times New Roman" w:hAnsi="Times New Roman" w:cs="Times New Roman"/>
          <w:sz w:val="24"/>
          <w:szCs w:val="24"/>
        </w:rPr>
        <w:t xml:space="preserve"> adjusted for </w:t>
      </w:r>
      <w:r w:rsidR="00AA05A4" w:rsidRPr="007569FD">
        <w:rPr>
          <w:rFonts w:ascii="Times New Roman" w:hAnsi="Times New Roman" w:cs="Times New Roman"/>
          <w:sz w:val="24"/>
          <w:szCs w:val="24"/>
        </w:rPr>
        <w:t xml:space="preserve">false discovery </w:t>
      </w:r>
      <w:proofErr w:type="gramStart"/>
      <w:r w:rsidR="00AA05A4" w:rsidRPr="007569FD">
        <w:rPr>
          <w:rFonts w:ascii="Times New Roman" w:hAnsi="Times New Roman" w:cs="Times New Roman"/>
          <w:sz w:val="24"/>
          <w:szCs w:val="24"/>
        </w:rPr>
        <w:t>rate</w:t>
      </w:r>
      <w:r w:rsidR="00AA05A4" w:rsidRPr="00484478" w:rsidDel="00AA05A4">
        <w:rPr>
          <w:rFonts w:ascii="Times New Roman" w:hAnsi="Times New Roman" w:cs="Times New Roman"/>
          <w:sz w:val="24"/>
          <w:szCs w:val="24"/>
        </w:rPr>
        <w:t xml:space="preserve"> </w:t>
      </w:r>
      <w:r w:rsidR="003D238C" w:rsidRPr="0048447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8016DD" w:rsidRPr="0048447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CC650BC" w14:textId="77777777" w:rsidR="008016DD" w:rsidRPr="00484478" w:rsidRDefault="008016DD" w:rsidP="0048447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8016DD" w:rsidRPr="00484478" w:rsidSect="00573F11">
          <w:pgSz w:w="11906" w:h="16838"/>
          <w:pgMar w:top="720" w:right="720" w:bottom="720" w:left="720" w:header="851" w:footer="992" w:gutter="0"/>
          <w:lnNumType w:countBy="1"/>
          <w:cols w:space="425"/>
          <w:docGrid w:type="lines" w:linePitch="312"/>
        </w:sectPr>
      </w:pPr>
    </w:p>
    <w:p w14:paraId="754BE9A0" w14:textId="7AA9493C" w:rsidR="0079339A" w:rsidRPr="00484478" w:rsidRDefault="00470E18" w:rsidP="00484478">
      <w:pPr>
        <w:spacing w:line="480" w:lineRule="auto"/>
        <w:jc w:val="left"/>
        <w:outlineLvl w:val="1"/>
        <w:rPr>
          <w:rFonts w:ascii="Times New Roman" w:hAnsi="Times New Roman" w:cs="Times New Roman"/>
          <w:b/>
          <w:sz w:val="24"/>
          <w:szCs w:val="24"/>
        </w:rPr>
      </w:pPr>
      <w:bookmarkStart w:id="28" w:name="_Toc155985120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79339A" w:rsidRPr="00484478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9604C3">
        <w:rPr>
          <w:rFonts w:ascii="Times New Roman" w:hAnsi="Times New Roman" w:cs="Times New Roman"/>
          <w:b/>
          <w:sz w:val="24"/>
          <w:szCs w:val="24"/>
        </w:rPr>
        <w:t>S</w:t>
      </w:r>
      <w:r w:rsidR="007E7FB6">
        <w:rPr>
          <w:rFonts w:ascii="Times New Roman" w:hAnsi="Times New Roman" w:cs="Times New Roman"/>
          <w:b/>
          <w:sz w:val="24"/>
          <w:szCs w:val="24"/>
        </w:rPr>
        <w:t>6</w:t>
      </w:r>
      <w:r w:rsidR="0079339A" w:rsidRPr="00484478">
        <w:rPr>
          <w:rFonts w:ascii="Times New Roman" w:hAnsi="Times New Roman" w:cs="Times New Roman"/>
          <w:b/>
          <w:sz w:val="24"/>
          <w:szCs w:val="24"/>
        </w:rPr>
        <w:t>. SNPs for snoring identified in CKB GWAS and the replication in UKB GWAS.</w:t>
      </w:r>
      <w:bookmarkEnd w:id="28"/>
    </w:p>
    <w:tbl>
      <w:tblPr>
        <w:tblW w:w="5000" w:type="pct"/>
        <w:tblLook w:val="04A0" w:firstRow="1" w:lastRow="0" w:firstColumn="1" w:lastColumn="0" w:noHBand="0" w:noVBand="1"/>
      </w:tblPr>
      <w:tblGrid>
        <w:gridCol w:w="1297"/>
        <w:gridCol w:w="1636"/>
        <w:gridCol w:w="1176"/>
        <w:gridCol w:w="1236"/>
        <w:gridCol w:w="1236"/>
        <w:gridCol w:w="561"/>
        <w:gridCol w:w="724"/>
        <w:gridCol w:w="1116"/>
        <w:gridCol w:w="1118"/>
        <w:gridCol w:w="756"/>
        <w:gridCol w:w="1611"/>
        <w:gridCol w:w="1615"/>
        <w:gridCol w:w="1316"/>
      </w:tblGrid>
      <w:tr w:rsidR="0079339A" w:rsidRPr="00484478" w14:paraId="17D021FF" w14:textId="77777777" w:rsidTr="00BC5EA5">
        <w:trPr>
          <w:trHeight w:val="136"/>
        </w:trPr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E95BC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33BD0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A97C4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D2820" w14:textId="172E9AD0" w:rsidR="0079339A" w:rsidRPr="0056447A" w:rsidRDefault="0056447A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56447A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91902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14336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C2E28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NEA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38F92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MAF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7A21D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316B8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B3EB4" w14:textId="165E956C" w:rsidR="0079339A" w:rsidRPr="00484478" w:rsidRDefault="0056447A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79339A" w:rsidRPr="0048447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in UKB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1392A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SE in UKB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AB574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P in UKB</w:t>
            </w:r>
          </w:p>
        </w:tc>
      </w:tr>
      <w:tr w:rsidR="0079339A" w:rsidRPr="00484478" w14:paraId="36B18D3E" w14:textId="77777777" w:rsidTr="00BC5EA5">
        <w:trPr>
          <w:trHeight w:val="136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FAF8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804375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D2F0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08AB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8134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6CE7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7959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993C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3275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58ED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7CE6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66AF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263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2D68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0E-0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0BE19C7E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.9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693D399B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hAnsi="Times New Roman" w:cs="Times New Roman"/>
                <w:sz w:val="24"/>
                <w:szCs w:val="24"/>
              </w:rPr>
              <w:t>-0.0063391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CD7D31C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hAnsi="Times New Roman" w:cs="Times New Roman"/>
                <w:sz w:val="24"/>
                <w:szCs w:val="24"/>
              </w:rPr>
              <w:t>0.001068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2ECAD747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hAnsi="Times New Roman" w:cs="Times New Roman"/>
                <w:sz w:val="24"/>
                <w:szCs w:val="24"/>
              </w:rPr>
              <w:t>3.00E-09</w:t>
            </w:r>
          </w:p>
        </w:tc>
      </w:tr>
      <w:tr w:rsidR="0079339A" w:rsidRPr="00484478" w14:paraId="11559FB3" w14:textId="77777777" w:rsidTr="00BC5EA5">
        <w:trPr>
          <w:trHeight w:val="136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642E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71239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1EAF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27F2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38568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38DE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0344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8134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886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7897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0462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0109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057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A384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0E-0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070FD25A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.2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0505808B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hAnsi="Times New Roman" w:cs="Times New Roman"/>
                <w:sz w:val="24"/>
                <w:szCs w:val="24"/>
              </w:rPr>
              <w:t>0.0052659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F2110AA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hAnsi="Times New Roman" w:cs="Times New Roman"/>
                <w:sz w:val="24"/>
                <w:szCs w:val="24"/>
              </w:rPr>
              <w:t>0.001154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72891E20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hAnsi="Times New Roman" w:cs="Times New Roman"/>
                <w:sz w:val="24"/>
                <w:szCs w:val="24"/>
              </w:rPr>
              <w:t>5.30E-06</w:t>
            </w:r>
          </w:p>
        </w:tc>
      </w:tr>
      <w:tr w:rsidR="0079339A" w:rsidRPr="00484478" w14:paraId="4141DDA6" w14:textId="77777777" w:rsidTr="00BC5EA5">
        <w:trPr>
          <w:trHeight w:val="136"/>
        </w:trPr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C4310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227733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576A8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5ED8F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714606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781B0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5367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6DE6F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0184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00338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84C57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58D01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986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F52AD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20E-0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3A5AB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.5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75D78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hAnsi="Times New Roman" w:cs="Times New Roman"/>
                <w:sz w:val="24"/>
                <w:szCs w:val="24"/>
              </w:rPr>
              <w:t>0.0099278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9C852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hAnsi="Times New Roman" w:cs="Times New Roman"/>
                <w:sz w:val="24"/>
                <w:szCs w:val="24"/>
              </w:rPr>
              <w:t>0.0017142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6B1DB" w14:textId="77777777" w:rsidR="0079339A" w:rsidRPr="00484478" w:rsidRDefault="0079339A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hAnsi="Times New Roman" w:cs="Times New Roman"/>
                <w:sz w:val="24"/>
                <w:szCs w:val="24"/>
              </w:rPr>
              <w:t>5.90E-09</w:t>
            </w:r>
          </w:p>
        </w:tc>
      </w:tr>
    </w:tbl>
    <w:p w14:paraId="16E100E6" w14:textId="4C7DA975" w:rsidR="0079339A" w:rsidRPr="00484478" w:rsidRDefault="0089751F" w:rsidP="004844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4478">
        <w:rPr>
          <w:rFonts w:ascii="Times New Roman" w:hAnsi="Times New Roman" w:cs="Times New Roman"/>
          <w:b/>
          <w:sz w:val="24"/>
          <w:szCs w:val="24"/>
        </w:rPr>
        <w:t xml:space="preserve">Notes: </w:t>
      </w:r>
      <w:r w:rsidR="0079339A" w:rsidRPr="00484478">
        <w:rPr>
          <w:rFonts w:ascii="Times New Roman" w:hAnsi="Times New Roman" w:cs="Times New Roman"/>
          <w:sz w:val="24"/>
          <w:szCs w:val="24"/>
        </w:rPr>
        <w:t xml:space="preserve">SNP, single-nucleotide polymorphisms; CKB, China </w:t>
      </w:r>
      <w:proofErr w:type="spellStart"/>
      <w:r w:rsidR="0079339A" w:rsidRPr="00484478">
        <w:rPr>
          <w:rFonts w:ascii="Times New Roman" w:hAnsi="Times New Roman" w:cs="Times New Roman"/>
          <w:sz w:val="24"/>
          <w:szCs w:val="24"/>
        </w:rPr>
        <w:t>Kadoorie</w:t>
      </w:r>
      <w:proofErr w:type="spellEnd"/>
      <w:r w:rsidR="0079339A" w:rsidRPr="00484478">
        <w:rPr>
          <w:rFonts w:ascii="Times New Roman" w:hAnsi="Times New Roman" w:cs="Times New Roman"/>
          <w:sz w:val="24"/>
          <w:szCs w:val="24"/>
        </w:rPr>
        <w:t xml:space="preserve"> Biobank; GWAS, genome-wide association study; SE, standard error; EA, effect allele; NEA, non-effect allele; MAF, minor allele frequency</w:t>
      </w:r>
      <w:r w:rsidR="00AA05A4">
        <w:rPr>
          <w:rFonts w:ascii="Times New Roman" w:hAnsi="Times New Roman" w:cs="Times New Roman"/>
          <w:sz w:val="24"/>
          <w:szCs w:val="24"/>
        </w:rPr>
        <w:t>; UKB UK Biobank</w:t>
      </w:r>
      <w:r w:rsidR="0079339A" w:rsidRPr="00484478">
        <w:rPr>
          <w:rFonts w:ascii="Times New Roman" w:hAnsi="Times New Roman" w:cs="Times New Roman"/>
          <w:sz w:val="24"/>
          <w:szCs w:val="24"/>
        </w:rPr>
        <w:t>. GWAS of CKB was adjusted for age, age</w:t>
      </w:r>
      <w:r w:rsidR="0079339A" w:rsidRPr="004844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9339A" w:rsidRPr="00484478">
        <w:rPr>
          <w:rFonts w:ascii="Times New Roman" w:hAnsi="Times New Roman" w:cs="Times New Roman"/>
          <w:sz w:val="24"/>
          <w:szCs w:val="24"/>
        </w:rPr>
        <w:t xml:space="preserve">, sex, study areas, genetic array types, </w:t>
      </w:r>
      <w:r w:rsidR="00AA05A4" w:rsidRPr="003B3AB9">
        <w:rPr>
          <w:rFonts w:ascii="Times New Roman" w:hAnsi="Times New Roman" w:cs="Times New Roman"/>
          <w:sz w:val="24"/>
          <w:szCs w:val="24"/>
        </w:rPr>
        <w:t xml:space="preserve">the first </w:t>
      </w:r>
      <w:r w:rsidR="00AA05A4">
        <w:rPr>
          <w:rFonts w:ascii="Times New Roman" w:hAnsi="Times New Roman" w:cs="Times New Roman"/>
          <w:sz w:val="24"/>
          <w:szCs w:val="24"/>
        </w:rPr>
        <w:t>ten</w:t>
      </w:r>
      <w:r w:rsidR="00AA05A4" w:rsidRPr="003B3AB9">
        <w:rPr>
          <w:rFonts w:ascii="Times New Roman" w:hAnsi="Times New Roman" w:cs="Times New Roman"/>
          <w:sz w:val="24"/>
          <w:szCs w:val="24"/>
        </w:rPr>
        <w:t xml:space="preserve"> principal components</w:t>
      </w:r>
      <w:r w:rsidR="0079339A" w:rsidRPr="00484478">
        <w:rPr>
          <w:rFonts w:ascii="Times New Roman" w:hAnsi="Times New Roman" w:cs="Times New Roman"/>
          <w:sz w:val="24"/>
          <w:szCs w:val="24"/>
        </w:rPr>
        <w:t xml:space="preserve">, and disease status at baseline. </w:t>
      </w:r>
      <w:r w:rsidR="0079339A" w:rsidRPr="00DD2287">
        <w:rPr>
          <w:rFonts w:ascii="Times New Roman" w:hAnsi="Times New Roman" w:cs="Times New Roman"/>
          <w:i/>
          <w:sz w:val="24"/>
          <w:szCs w:val="24"/>
        </w:rPr>
        <w:t>F</w:t>
      </w:r>
      <w:r w:rsidR="0079339A" w:rsidRPr="00484478">
        <w:rPr>
          <w:rFonts w:ascii="Times New Roman" w:hAnsi="Times New Roman" w:cs="Times New Roman"/>
          <w:sz w:val="24"/>
          <w:szCs w:val="24"/>
        </w:rPr>
        <w:t xml:space="preserve"> </w:t>
      </w:r>
      <w:r w:rsidR="00DD2287">
        <w:rPr>
          <w:rFonts w:ascii="Times New Roman" w:hAnsi="Times New Roman" w:cs="Times New Roman" w:hint="eastAsia"/>
          <w:sz w:val="24"/>
          <w:szCs w:val="24"/>
        </w:rPr>
        <w:t>statistic</w:t>
      </w:r>
      <w:r w:rsidR="0079339A" w:rsidRPr="00484478">
        <w:rPr>
          <w:rFonts w:ascii="Times New Roman" w:hAnsi="Times New Roman" w:cs="Times New Roman"/>
          <w:sz w:val="24"/>
          <w:szCs w:val="24"/>
        </w:rPr>
        <w:t xml:space="preserve"> was calculated as (</w:t>
      </w:r>
      <w:r w:rsidR="0056447A" w:rsidRPr="0056447A">
        <w:rPr>
          <w:rFonts w:ascii="Times New Roman" w:eastAsia="DengXian" w:hAnsi="Times New Roman" w:cs="Times New Roman"/>
          <w:i/>
          <w:color w:val="000000"/>
          <w:kern w:val="0"/>
          <w:sz w:val="24"/>
          <w:szCs w:val="24"/>
        </w:rPr>
        <w:t>β</w:t>
      </w:r>
      <w:r w:rsidR="0079339A" w:rsidRPr="00484478">
        <w:rPr>
          <w:rFonts w:ascii="Times New Roman" w:hAnsi="Times New Roman" w:cs="Times New Roman"/>
          <w:sz w:val="24"/>
          <w:szCs w:val="24"/>
        </w:rPr>
        <w:t>/SE)</w:t>
      </w:r>
      <w:r w:rsidR="0079339A" w:rsidRPr="004844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9339A" w:rsidRPr="00484478">
        <w:rPr>
          <w:rFonts w:ascii="Times New Roman" w:hAnsi="Times New Roman" w:cs="Times New Roman"/>
          <w:sz w:val="24"/>
          <w:szCs w:val="24"/>
        </w:rPr>
        <w:t>, the weak instrument bias was limited (</w:t>
      </w:r>
      <w:r w:rsidR="0079339A" w:rsidRPr="00DD2287">
        <w:rPr>
          <w:rFonts w:ascii="Times New Roman" w:hAnsi="Times New Roman" w:cs="Times New Roman"/>
          <w:i/>
          <w:sz w:val="24"/>
          <w:szCs w:val="24"/>
        </w:rPr>
        <w:t>F</w:t>
      </w:r>
      <w:r w:rsidR="0079339A" w:rsidRPr="00484478">
        <w:rPr>
          <w:rFonts w:ascii="Times New Roman" w:hAnsi="Times New Roman" w:cs="Times New Roman"/>
          <w:sz w:val="24"/>
          <w:szCs w:val="24"/>
        </w:rPr>
        <w:t xml:space="preserve">&lt;10). The </w:t>
      </w:r>
      <w:r w:rsidR="0056447A" w:rsidRPr="0056447A">
        <w:rPr>
          <w:rFonts w:ascii="Times New Roman" w:hAnsi="Times New Roman" w:cs="Times New Roman"/>
          <w:i/>
          <w:sz w:val="24"/>
          <w:szCs w:val="24"/>
        </w:rPr>
        <w:t>β</w:t>
      </w:r>
      <w:r w:rsidR="0079339A" w:rsidRPr="00484478">
        <w:rPr>
          <w:rFonts w:ascii="Times New Roman" w:hAnsi="Times New Roman" w:cs="Times New Roman"/>
          <w:sz w:val="24"/>
          <w:szCs w:val="24"/>
        </w:rPr>
        <w:t xml:space="preserve">, SE and P-value in UKB showed that the </w:t>
      </w:r>
      <w:r w:rsidR="00DD2287">
        <w:rPr>
          <w:rFonts w:ascii="Times New Roman" w:hAnsi="Times New Roman" w:cs="Times New Roman"/>
          <w:sz w:val="24"/>
          <w:szCs w:val="24"/>
        </w:rPr>
        <w:t>three</w:t>
      </w:r>
      <w:r w:rsidR="0079339A" w:rsidRPr="00484478">
        <w:rPr>
          <w:rFonts w:ascii="Times New Roman" w:hAnsi="Times New Roman" w:cs="Times New Roman"/>
          <w:sz w:val="24"/>
          <w:szCs w:val="24"/>
        </w:rPr>
        <w:t xml:space="preserve"> SNPs all passed the replication in UKB.</w:t>
      </w:r>
    </w:p>
    <w:p w14:paraId="50EC37FE" w14:textId="77777777" w:rsidR="0079339A" w:rsidRPr="00484478" w:rsidRDefault="0079339A" w:rsidP="0048447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79339A" w:rsidRPr="00484478" w:rsidSect="00911A9B">
          <w:pgSz w:w="16838" w:h="11906" w:orient="landscape"/>
          <w:pgMar w:top="720" w:right="720" w:bottom="720" w:left="720" w:header="851" w:footer="992" w:gutter="0"/>
          <w:lnNumType w:countBy="1" w:restart="newSection"/>
          <w:cols w:space="425"/>
          <w:docGrid w:type="lines" w:linePitch="312"/>
        </w:sectPr>
      </w:pPr>
    </w:p>
    <w:p w14:paraId="50CA5ED0" w14:textId="26CD12CB" w:rsidR="008016DD" w:rsidRPr="00484478" w:rsidRDefault="00470E18" w:rsidP="00484478">
      <w:pPr>
        <w:spacing w:line="480" w:lineRule="auto"/>
        <w:jc w:val="left"/>
        <w:outlineLvl w:val="1"/>
        <w:rPr>
          <w:rFonts w:ascii="Times New Roman" w:hAnsi="Times New Roman" w:cs="Times New Roman"/>
          <w:b/>
          <w:sz w:val="24"/>
          <w:szCs w:val="24"/>
        </w:rPr>
      </w:pPr>
      <w:bookmarkStart w:id="29" w:name="_Toc155985121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8016DD" w:rsidRPr="00484478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9604C3">
        <w:rPr>
          <w:rFonts w:ascii="Times New Roman" w:hAnsi="Times New Roman" w:cs="Times New Roman"/>
          <w:b/>
          <w:sz w:val="24"/>
          <w:szCs w:val="24"/>
        </w:rPr>
        <w:t>S</w:t>
      </w:r>
      <w:r w:rsidR="007E7FB6">
        <w:rPr>
          <w:rFonts w:ascii="Times New Roman" w:hAnsi="Times New Roman" w:cs="Times New Roman"/>
          <w:b/>
          <w:sz w:val="24"/>
          <w:szCs w:val="24"/>
        </w:rPr>
        <w:t>7</w:t>
      </w:r>
      <w:r w:rsidR="008016DD" w:rsidRPr="0048447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F0F23" w:rsidRPr="00484478">
        <w:rPr>
          <w:rFonts w:ascii="Times New Roman" w:hAnsi="Times New Roman" w:cs="Times New Roman"/>
          <w:b/>
          <w:sz w:val="24"/>
          <w:szCs w:val="24"/>
        </w:rPr>
        <w:t>T</w:t>
      </w:r>
      <w:r w:rsidR="008016DD" w:rsidRPr="00484478">
        <w:rPr>
          <w:rFonts w:ascii="Times New Roman" w:hAnsi="Times New Roman" w:cs="Times New Roman"/>
          <w:b/>
          <w:sz w:val="24"/>
          <w:szCs w:val="24"/>
        </w:rPr>
        <w:t>ests for the M</w:t>
      </w:r>
      <w:r w:rsidR="005E5033" w:rsidRPr="00484478">
        <w:rPr>
          <w:rFonts w:ascii="Times New Roman" w:hAnsi="Times New Roman" w:cs="Times New Roman"/>
          <w:b/>
          <w:sz w:val="24"/>
          <w:szCs w:val="24"/>
        </w:rPr>
        <w:t>R analysis</w:t>
      </w:r>
      <w:r w:rsidR="008016DD" w:rsidRPr="00484478">
        <w:rPr>
          <w:rFonts w:ascii="Times New Roman" w:hAnsi="Times New Roman" w:cs="Times New Roman"/>
          <w:b/>
          <w:sz w:val="24"/>
          <w:szCs w:val="24"/>
        </w:rPr>
        <w:t>.</w:t>
      </w:r>
      <w:bookmarkEnd w:id="29"/>
    </w:p>
    <w:tbl>
      <w:tblPr>
        <w:tblW w:w="5000" w:type="pct"/>
        <w:tblLook w:val="04A0" w:firstRow="1" w:lastRow="0" w:firstColumn="1" w:lastColumn="0" w:noHBand="0" w:noVBand="1"/>
      </w:tblPr>
      <w:tblGrid>
        <w:gridCol w:w="2289"/>
        <w:gridCol w:w="1437"/>
        <w:gridCol w:w="1605"/>
        <w:gridCol w:w="1543"/>
        <w:gridCol w:w="1491"/>
        <w:gridCol w:w="251"/>
        <w:gridCol w:w="2323"/>
        <w:gridCol w:w="1357"/>
        <w:gridCol w:w="328"/>
        <w:gridCol w:w="1387"/>
        <w:gridCol w:w="1387"/>
      </w:tblGrid>
      <w:tr w:rsidR="009B6900" w:rsidRPr="00484478" w14:paraId="018A5FA6" w14:textId="77777777" w:rsidTr="009F2813">
        <w:trPr>
          <w:trHeight w:val="139"/>
        </w:trPr>
        <w:tc>
          <w:tcPr>
            <w:tcW w:w="52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55EF5F" w14:textId="77777777" w:rsidR="009B6900" w:rsidRPr="00484478" w:rsidRDefault="009B6900" w:rsidP="0048447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tcomes</w:t>
            </w:r>
          </w:p>
        </w:tc>
        <w:tc>
          <w:tcPr>
            <w:tcW w:w="45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CCBF77" w14:textId="54EFB842" w:rsidR="009B6900" w:rsidRPr="00DD2287" w:rsidRDefault="00DD2287" w:rsidP="0048447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228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No. </w:t>
            </w:r>
            <w:r w:rsidRPr="00DD2287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of</w:t>
            </w:r>
            <w:r w:rsidRPr="00DD228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SNPs</w:t>
            </w:r>
          </w:p>
        </w:tc>
        <w:tc>
          <w:tcPr>
            <w:tcW w:w="158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63FDA8" w14:textId="77777777" w:rsidR="009B6900" w:rsidRPr="00484478" w:rsidRDefault="009B6900" w:rsidP="0048447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rection test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506F904" w14:textId="3AD43550" w:rsidR="009B6900" w:rsidRPr="00484478" w:rsidRDefault="009B6900" w:rsidP="0048447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8BBFE7" w14:textId="77777777" w:rsidR="009B6900" w:rsidRPr="00484478" w:rsidRDefault="009B6900" w:rsidP="0048447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eiotropy test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74DFCA0" w14:textId="7A0E0265" w:rsidR="009B6900" w:rsidRPr="00484478" w:rsidRDefault="009B6900" w:rsidP="0048447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E15BC5" w14:textId="77777777" w:rsidR="009B6900" w:rsidRPr="00484478" w:rsidRDefault="009B6900" w:rsidP="0048447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terogeneity test</w:t>
            </w:r>
          </w:p>
        </w:tc>
      </w:tr>
      <w:tr w:rsidR="009B6900" w:rsidRPr="00484478" w14:paraId="1CAB0998" w14:textId="77777777" w:rsidTr="009F2813">
        <w:trPr>
          <w:trHeight w:val="139"/>
        </w:trPr>
        <w:tc>
          <w:tcPr>
            <w:tcW w:w="5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8416EE" w14:textId="77777777" w:rsidR="009B6900" w:rsidRPr="00484478" w:rsidRDefault="009B6900" w:rsidP="0048447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08812" w14:textId="77777777" w:rsidR="009B6900" w:rsidRPr="00484478" w:rsidRDefault="009B6900" w:rsidP="0048447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B7CA19" w14:textId="77777777" w:rsidR="009B6900" w:rsidRPr="00484478" w:rsidRDefault="009B6900" w:rsidP="0048447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Pr="004844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4844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exposure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D0FCDE" w14:textId="77777777" w:rsidR="009B6900" w:rsidRPr="00484478" w:rsidRDefault="009B6900" w:rsidP="0048447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Pr="004844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4844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outcom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81BE0B" w14:textId="7A7E2B38" w:rsidR="009B6900" w:rsidRPr="00484478" w:rsidRDefault="009B6900" w:rsidP="0048447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4844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eiger</w:t>
            </w:r>
            <w:proofErr w:type="spellEnd"/>
            <w:r w:rsidRPr="004844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P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648D55" w14:textId="77777777" w:rsidR="009B6900" w:rsidRPr="00484478" w:rsidRDefault="009B6900" w:rsidP="0048447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8EA77B" w14:textId="6D97882F" w:rsidR="009B6900" w:rsidRPr="00484478" w:rsidRDefault="009B6900" w:rsidP="0048447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gger intercept (SE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BBFCF7" w14:textId="77777777" w:rsidR="009B6900" w:rsidRPr="00484478" w:rsidRDefault="009B6900" w:rsidP="0048447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E45D0F" w14:textId="77777777" w:rsidR="009B6900" w:rsidRPr="00484478" w:rsidRDefault="009B6900" w:rsidP="0048447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D2CD50" w14:textId="77777777" w:rsidR="009B6900" w:rsidRPr="00484478" w:rsidRDefault="009B6900" w:rsidP="0048447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VW Q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1B26C4" w14:textId="77777777" w:rsidR="009B6900" w:rsidRPr="00484478" w:rsidRDefault="009B6900" w:rsidP="0048447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9B6900" w:rsidRPr="00484478" w14:paraId="428ED50D" w14:textId="77777777" w:rsidTr="009F2813">
        <w:trPr>
          <w:trHeight w:val="146"/>
        </w:trPr>
        <w:tc>
          <w:tcPr>
            <w:tcW w:w="5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BBE45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F43CB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7163A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9802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C7102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5E-05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82D93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UE P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91DB2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1 (0.04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4FF78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7448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97537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2718F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385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B45BA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985925</w:t>
            </w:r>
          </w:p>
        </w:tc>
      </w:tr>
      <w:tr w:rsidR="009B6900" w:rsidRPr="00484478" w14:paraId="5FD59A94" w14:textId="77777777" w:rsidTr="00BC5EA5">
        <w:trPr>
          <w:trHeight w:val="146"/>
        </w:trPr>
        <w:tc>
          <w:tcPr>
            <w:tcW w:w="5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01D73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6BACA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223B0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618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FFAD2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2E-05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602B6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UE P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2D158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5CC8D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4FDD0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9DE12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0729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91348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608458</w:t>
            </w:r>
          </w:p>
        </w:tc>
      </w:tr>
      <w:tr w:rsidR="009B6900" w:rsidRPr="00484478" w14:paraId="5BCDD10D" w14:textId="77777777" w:rsidTr="00BC5EA5">
        <w:trPr>
          <w:trHeight w:val="146"/>
        </w:trPr>
        <w:tc>
          <w:tcPr>
            <w:tcW w:w="5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81AE0" w14:textId="6F542C91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morrhagic strok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BC790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24DA7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980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9FB13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6E-05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1E809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UE P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F7CD4" w14:textId="592D6F64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01 (0.07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4CFDF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02384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7656A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A97AE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9798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9D7F0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01494</w:t>
            </w:r>
          </w:p>
        </w:tc>
      </w:tr>
      <w:tr w:rsidR="009B6900" w:rsidRPr="00484478" w14:paraId="1AA99120" w14:textId="77777777" w:rsidTr="00BC5EA5">
        <w:trPr>
          <w:trHeight w:val="146"/>
        </w:trPr>
        <w:tc>
          <w:tcPr>
            <w:tcW w:w="5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9C8C7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820BC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A0B94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618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AFD76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54E-06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A89C2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UE P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3B4E9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03BE5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66D5F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EC3A9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953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4E9C8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88364</w:t>
            </w:r>
          </w:p>
        </w:tc>
      </w:tr>
      <w:tr w:rsidR="009B6900" w:rsidRPr="00484478" w14:paraId="33A30990" w14:textId="77777777" w:rsidTr="00BC5EA5">
        <w:trPr>
          <w:trHeight w:val="146"/>
        </w:trPr>
        <w:tc>
          <w:tcPr>
            <w:tcW w:w="52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6312893" w14:textId="04A4780F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schemic strok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E9932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58E74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9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6A57A" w14:textId="0428EBFA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3E-05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6E8AD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UE P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906E5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6 (0.05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A550E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9288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E006F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37007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D7DE2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91242</w:t>
            </w:r>
          </w:p>
        </w:tc>
      </w:tr>
      <w:tr w:rsidR="009B6900" w:rsidRPr="00484478" w14:paraId="60237EA3" w14:textId="77777777" w:rsidTr="00BC5EA5">
        <w:trPr>
          <w:trHeight w:val="146"/>
        </w:trPr>
        <w:tc>
          <w:tcPr>
            <w:tcW w:w="52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B2B793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394936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5CAF54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618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BEE54F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1E-05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6FDF97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UE P&lt;0.001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E1802C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FEC311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8E4E06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5416EA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5E-0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000DF0" w14:textId="77777777" w:rsidR="009B6900" w:rsidRPr="00484478" w:rsidRDefault="009B6900" w:rsidP="004844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4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81898</w:t>
            </w:r>
          </w:p>
        </w:tc>
      </w:tr>
    </w:tbl>
    <w:p w14:paraId="43555FF9" w14:textId="55223F85" w:rsidR="008016DD" w:rsidRPr="00484478" w:rsidRDefault="0089751F" w:rsidP="004844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4478">
        <w:rPr>
          <w:rFonts w:ascii="Times New Roman" w:hAnsi="Times New Roman" w:cs="Times New Roman"/>
          <w:b/>
          <w:sz w:val="24"/>
          <w:szCs w:val="24"/>
        </w:rPr>
        <w:t xml:space="preserve">Notes: </w:t>
      </w:r>
      <w:r w:rsidR="00D44E4E" w:rsidRPr="00484478">
        <w:rPr>
          <w:rFonts w:ascii="Times New Roman" w:hAnsi="Times New Roman" w:cs="Times New Roman"/>
          <w:sz w:val="24"/>
          <w:szCs w:val="24"/>
        </w:rPr>
        <w:t>A direction</w:t>
      </w:r>
      <w:r w:rsidR="008016DD" w:rsidRPr="00484478">
        <w:rPr>
          <w:rFonts w:ascii="Times New Roman" w:hAnsi="Times New Roman" w:cs="Times New Roman"/>
          <w:sz w:val="24"/>
          <w:szCs w:val="24"/>
        </w:rPr>
        <w:t xml:space="preserve"> test was performed using MR </w:t>
      </w:r>
      <w:proofErr w:type="spellStart"/>
      <w:r w:rsidR="008016DD" w:rsidRPr="00484478">
        <w:rPr>
          <w:rFonts w:ascii="Times New Roman" w:hAnsi="Times New Roman" w:cs="Times New Roman"/>
          <w:sz w:val="24"/>
          <w:szCs w:val="24"/>
        </w:rPr>
        <w:t>Steiger</w:t>
      </w:r>
      <w:proofErr w:type="spellEnd"/>
      <w:r w:rsidR="008016DD" w:rsidRPr="00484478">
        <w:rPr>
          <w:rFonts w:ascii="Times New Roman" w:hAnsi="Times New Roman" w:cs="Times New Roman"/>
          <w:sz w:val="24"/>
          <w:szCs w:val="24"/>
        </w:rPr>
        <w:t>, comparing the variance of snoring explained by SNPs (</w:t>
      </w:r>
      <w:r w:rsidR="008016DD" w:rsidRPr="0048447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r</w:t>
      </w:r>
      <w:proofErr w:type="gramStart"/>
      <w:r w:rsidR="008016DD" w:rsidRPr="0048447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  <w:vertAlign w:val="superscript"/>
        </w:rPr>
        <w:t>2</w:t>
      </w:r>
      <w:r w:rsidR="008016DD" w:rsidRPr="0048447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.exposure</w:t>
      </w:r>
      <w:proofErr w:type="gramEnd"/>
      <w:r w:rsidR="008016DD" w:rsidRPr="00484478">
        <w:rPr>
          <w:rFonts w:ascii="Times New Roman" w:hAnsi="Times New Roman" w:cs="Times New Roman"/>
          <w:sz w:val="24"/>
          <w:szCs w:val="24"/>
        </w:rPr>
        <w:t>) and variance of the outcomes explained by SNPs(</w:t>
      </w:r>
      <w:r w:rsidR="008016DD" w:rsidRPr="0048447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r</w:t>
      </w:r>
      <w:r w:rsidR="008016DD" w:rsidRPr="0048447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  <w:vertAlign w:val="superscript"/>
        </w:rPr>
        <w:t>2</w:t>
      </w:r>
      <w:r w:rsidR="008016DD" w:rsidRPr="0048447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.outcome</w:t>
      </w:r>
      <w:r w:rsidR="008016DD" w:rsidRPr="00484478">
        <w:rPr>
          <w:rFonts w:ascii="Times New Roman" w:hAnsi="Times New Roman" w:cs="Times New Roman"/>
          <w:sz w:val="24"/>
          <w:szCs w:val="24"/>
        </w:rPr>
        <w:t>)</w:t>
      </w:r>
      <w:r w:rsidR="00E20A68" w:rsidRPr="00484478">
        <w:rPr>
          <w:rFonts w:ascii="Times New Roman" w:hAnsi="Times New Roman" w:cs="Times New Roman"/>
          <w:sz w:val="24"/>
          <w:szCs w:val="24"/>
        </w:rPr>
        <w:t>. The intercept of MR-Egger was compared to zero to test for pleiotropy. Inverse-variance weighted</w:t>
      </w:r>
      <w:r w:rsidR="008D07BB" w:rsidRPr="00484478">
        <w:rPr>
          <w:rFonts w:ascii="Times New Roman" w:hAnsi="Times New Roman" w:cs="Times New Roman"/>
          <w:sz w:val="24"/>
          <w:szCs w:val="24"/>
        </w:rPr>
        <w:t xml:space="preserve"> </w:t>
      </w:r>
      <w:r w:rsidR="00E20A68" w:rsidRPr="00484478">
        <w:rPr>
          <w:rFonts w:ascii="Times New Roman" w:hAnsi="Times New Roman" w:cs="Times New Roman"/>
          <w:sz w:val="24"/>
          <w:szCs w:val="24"/>
        </w:rPr>
        <w:t xml:space="preserve">(IVW) </w:t>
      </w:r>
      <w:r w:rsidR="00024FB2" w:rsidRPr="00484478">
        <w:rPr>
          <w:rFonts w:ascii="Times New Roman" w:hAnsi="Times New Roman" w:cs="Times New Roman"/>
          <w:sz w:val="24"/>
          <w:szCs w:val="24"/>
        </w:rPr>
        <w:t>Cochrane’s Q test</w:t>
      </w:r>
      <w:r w:rsidR="00E20A68" w:rsidRPr="00484478">
        <w:rPr>
          <w:rFonts w:ascii="Times New Roman" w:hAnsi="Times New Roman" w:cs="Times New Roman"/>
          <w:sz w:val="24"/>
          <w:szCs w:val="24"/>
        </w:rPr>
        <w:t xml:space="preserve"> was used for the heterogeneity test.</w:t>
      </w:r>
      <w:r w:rsidR="009B6900" w:rsidRPr="0048447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B73A38" w14:textId="3F173BE6" w:rsidR="008016DD" w:rsidRPr="00484478" w:rsidRDefault="008016DD" w:rsidP="0048447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4C1F435" w14:textId="77777777" w:rsidR="008016DD" w:rsidRPr="00484478" w:rsidRDefault="008016DD" w:rsidP="0048447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8016DD" w:rsidRPr="00484478" w:rsidSect="00911A9B">
          <w:pgSz w:w="16838" w:h="11906" w:orient="landscape"/>
          <w:pgMar w:top="720" w:right="720" w:bottom="720" w:left="720" w:header="851" w:footer="992" w:gutter="0"/>
          <w:lnNumType w:countBy="1"/>
          <w:cols w:space="425"/>
          <w:docGrid w:type="lines" w:linePitch="312"/>
        </w:sectPr>
      </w:pPr>
    </w:p>
    <w:p w14:paraId="23E0402F" w14:textId="3A68991D" w:rsidR="00E432DE" w:rsidRPr="00484478" w:rsidRDefault="00470E18" w:rsidP="00484478">
      <w:pPr>
        <w:spacing w:line="480" w:lineRule="auto"/>
        <w:jc w:val="left"/>
        <w:outlineLvl w:val="1"/>
        <w:rPr>
          <w:rFonts w:ascii="Times New Roman" w:hAnsi="Times New Roman" w:cs="Times New Roman"/>
          <w:b/>
          <w:sz w:val="24"/>
          <w:szCs w:val="24"/>
        </w:rPr>
      </w:pPr>
      <w:bookmarkStart w:id="30" w:name="OLE_LINK1"/>
      <w:bookmarkStart w:id="31" w:name="OLE_LINK2"/>
      <w:bookmarkStart w:id="32" w:name="_Toc155985122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4B67CB" w:rsidRPr="004844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411B7" w:rsidRPr="00484478">
        <w:rPr>
          <w:rFonts w:ascii="Times New Roman" w:hAnsi="Times New Roman" w:cs="Times New Roman"/>
          <w:b/>
          <w:sz w:val="24"/>
          <w:szCs w:val="24"/>
        </w:rPr>
        <w:t>T</w:t>
      </w:r>
      <w:r w:rsidR="004B67CB" w:rsidRPr="00484478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9604C3">
        <w:rPr>
          <w:rFonts w:ascii="Times New Roman" w:hAnsi="Times New Roman" w:cs="Times New Roman"/>
          <w:b/>
          <w:sz w:val="24"/>
          <w:szCs w:val="24"/>
        </w:rPr>
        <w:t>S</w:t>
      </w:r>
      <w:r w:rsidR="007E7FB6">
        <w:rPr>
          <w:rFonts w:ascii="Times New Roman" w:hAnsi="Times New Roman" w:cs="Times New Roman"/>
          <w:b/>
          <w:sz w:val="24"/>
          <w:szCs w:val="24"/>
        </w:rPr>
        <w:t>8</w:t>
      </w:r>
      <w:r w:rsidR="004B67CB" w:rsidRPr="00484478">
        <w:rPr>
          <w:rFonts w:ascii="Times New Roman" w:hAnsi="Times New Roman" w:cs="Times New Roman"/>
          <w:b/>
          <w:sz w:val="24"/>
          <w:szCs w:val="24"/>
        </w:rPr>
        <w:t>. SNPs for snoring identified in UKB GWAS.</w:t>
      </w:r>
      <w:bookmarkEnd w:id="32"/>
    </w:p>
    <w:tbl>
      <w:tblPr>
        <w:tblW w:w="14671" w:type="dxa"/>
        <w:tblLook w:val="0620" w:firstRow="1" w:lastRow="0" w:firstColumn="0" w:lastColumn="0" w:noHBand="1" w:noVBand="1"/>
      </w:tblPr>
      <w:tblGrid>
        <w:gridCol w:w="2120"/>
        <w:gridCol w:w="1475"/>
        <w:gridCol w:w="1206"/>
        <w:gridCol w:w="554"/>
        <w:gridCol w:w="1402"/>
        <w:gridCol w:w="1083"/>
        <w:gridCol w:w="1315"/>
        <w:gridCol w:w="1151"/>
        <w:gridCol w:w="949"/>
        <w:gridCol w:w="1304"/>
        <w:gridCol w:w="1194"/>
        <w:gridCol w:w="1371"/>
      </w:tblGrid>
      <w:tr w:rsidR="00BC5EA5" w:rsidRPr="00484478" w14:paraId="6FBD7FA6" w14:textId="77777777" w:rsidTr="00FF7EFE">
        <w:trPr>
          <w:trHeight w:val="271"/>
          <w:tblHeader/>
        </w:trPr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2FBB1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bookmarkStart w:id="33" w:name="OLE_LINK4"/>
            <w:bookmarkStart w:id="34" w:name="OLE_LINK5"/>
            <w:r w:rsidRPr="0048447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SNP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E82ED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hromosome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19ED5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osition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717F5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EA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F1640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NEA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58605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32F74" w14:textId="20BADD88" w:rsidR="002739BA" w:rsidRPr="0056447A" w:rsidRDefault="0056447A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6447A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05379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S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F3D1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MAF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7B06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MAF_CKB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6AABF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48447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Info_CKB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120A0" w14:textId="3C32EB2C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</w:t>
            </w:r>
            <w:r w:rsidRPr="0048447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vertAlign w:val="subscript"/>
              </w:rPr>
              <w:t>HW</w:t>
            </w:r>
            <w:r w:rsidRPr="0048447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_CKB</w:t>
            </w:r>
          </w:p>
        </w:tc>
      </w:tr>
      <w:tr w:rsidR="00BC5EA5" w:rsidRPr="00484478" w14:paraId="00EC7861" w14:textId="77777777" w:rsidTr="001C6E1C">
        <w:trPr>
          <w:trHeight w:val="286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083A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72586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7BE6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16CC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906377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6DD9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DA3A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A5FC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.00E-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6FE4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0908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5247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337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2192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9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A53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2625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449D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9003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0AD6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8936</w:t>
            </w:r>
          </w:p>
        </w:tc>
      </w:tr>
      <w:tr w:rsidR="00BC5EA5" w:rsidRPr="00484478" w14:paraId="245E7B44" w14:textId="77777777" w:rsidTr="001C6E1C">
        <w:trPr>
          <w:trHeight w:val="286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E367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204904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A8CE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C9A1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769424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FF1B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6B94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CC2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8.80E-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E7A2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834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082B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34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3D0D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90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F6FD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048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86DC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</w:tr>
      <w:tr w:rsidR="00BC5EA5" w:rsidRPr="00484478" w14:paraId="351C65FA" w14:textId="77777777" w:rsidTr="001C6E1C">
        <w:trPr>
          <w:trHeight w:val="271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B545" w14:textId="3D3B3A64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rs11018488</w:t>
            </w:r>
            <w:r w:rsidR="00BC5EA5" w:rsidRPr="00484478">
              <w:rPr>
                <w:rFonts w:ascii="Times New Roman" w:eastAsia="DengXian" w:hAnsi="Times New Roman" w:cs="Times New Roman" w:hint="eastAsia"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0289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463F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8886159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97C1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C225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E92B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5.30E-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0DC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67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9E20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109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F28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36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70F7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35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AAB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54984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1967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343554</w:t>
            </w:r>
          </w:p>
        </w:tc>
      </w:tr>
      <w:tr w:rsidR="00BC5EA5" w:rsidRPr="00484478" w14:paraId="4E5ED8AE" w14:textId="77777777" w:rsidTr="001C6E1C">
        <w:trPr>
          <w:trHeight w:val="286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EE55" w14:textId="4658B018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2:57088077_CA_C</w:t>
            </w:r>
            <w:r w:rsidR="00BC5EA5" w:rsidRPr="00484478">
              <w:rPr>
                <w:rFonts w:ascii="Times New Roman" w:eastAsia="DengXian" w:hAnsi="Times New Roman" w:cs="Times New Roman" w:hint="eastAsia"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E36E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E7C7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5708807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77AA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7B57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967D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3.00E-0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2A1A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6807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087A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14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12C7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05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29B1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169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5D7D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07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7DB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92099</w:t>
            </w:r>
          </w:p>
        </w:tc>
      </w:tr>
      <w:tr w:rsidR="00BC5EA5" w:rsidRPr="00484478" w14:paraId="6B0AA9AE" w14:textId="77777777" w:rsidTr="001C6E1C">
        <w:trPr>
          <w:trHeight w:val="286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671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1087826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11E6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A821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6579146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D254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C047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1C84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.30E-1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BAB0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08856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B766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086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8624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49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F4DD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9025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7756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984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E8CB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02456</w:t>
            </w:r>
          </w:p>
        </w:tc>
      </w:tr>
      <w:tr w:rsidR="00BC5EA5" w:rsidRPr="00484478" w14:paraId="5FC81619" w14:textId="77777777" w:rsidTr="001C6E1C">
        <w:trPr>
          <w:trHeight w:val="286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74D2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958354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5276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5F39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115664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C5D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31BB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9300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4.00E-0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2616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05867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17F2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080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85B7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68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9F69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8674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687E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9716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927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12024</w:t>
            </w:r>
          </w:p>
        </w:tc>
      </w:tr>
      <w:tr w:rsidR="00BC5EA5" w:rsidRPr="00484478" w14:paraId="0FB2B386" w14:textId="77777777" w:rsidTr="001C6E1C">
        <w:trPr>
          <w:trHeight w:val="286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B27F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1242976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7DD1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7FEF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4074586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D8D4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1129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2B0F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6.20E-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BE22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679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F67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05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247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9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14DC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3754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27E6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0456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4C37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.42E-06</w:t>
            </w:r>
          </w:p>
        </w:tc>
      </w:tr>
      <w:tr w:rsidR="00BC5EA5" w:rsidRPr="00484478" w14:paraId="6B05F92B" w14:textId="77777777" w:rsidTr="001C6E1C">
        <w:trPr>
          <w:trHeight w:val="286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D17A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59233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1F32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8DE4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513403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3DAB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9ACC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372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.00E-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07F1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09057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744E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05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A050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4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FDF2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264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0170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D4F7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76438</w:t>
            </w:r>
          </w:p>
        </w:tc>
      </w:tr>
      <w:tr w:rsidR="00BC5EA5" w:rsidRPr="00484478" w14:paraId="5D65D8AE" w14:textId="77777777" w:rsidTr="001C6E1C">
        <w:trPr>
          <w:trHeight w:val="286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E71F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266429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7DE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16FA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9974218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406D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53A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7D56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.10E-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4660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750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ADB6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060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FAFA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1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3D30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6559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1149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F5DD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68929</w:t>
            </w:r>
          </w:p>
        </w:tc>
      </w:tr>
      <w:tr w:rsidR="00BC5EA5" w:rsidRPr="00484478" w14:paraId="725EC0D8" w14:textId="77777777" w:rsidTr="001C6E1C">
        <w:trPr>
          <w:trHeight w:val="286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6A4C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5950228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AC57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716E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3110928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4B1F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CD0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TCATCC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C361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9.10E-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518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06729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9A76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094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625B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6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0D75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8777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2E86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9865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AF9C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489621</w:t>
            </w:r>
          </w:p>
        </w:tc>
      </w:tr>
      <w:tr w:rsidR="00BC5EA5" w:rsidRPr="00484478" w14:paraId="088B339C" w14:textId="77777777" w:rsidTr="001C6E1C">
        <w:trPr>
          <w:trHeight w:val="286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221E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79685674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B84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84C2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5379927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082D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9060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6740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4.70E-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DAD0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0696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5239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059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4DCB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43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2C99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7149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F134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9043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2909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672547</w:t>
            </w:r>
          </w:p>
        </w:tc>
      </w:tr>
      <w:tr w:rsidR="00BC5EA5" w:rsidRPr="00484478" w14:paraId="302039CE" w14:textId="77777777" w:rsidTr="001C6E1C">
        <w:trPr>
          <w:trHeight w:val="286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AC61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806994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F4BB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8E91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98584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01FB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C197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9BAA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.80E-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B27C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66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FDD6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05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DCD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88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5B9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8399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F6D5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8213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40E5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05763</w:t>
            </w:r>
          </w:p>
        </w:tc>
      </w:tr>
      <w:tr w:rsidR="00BC5EA5" w:rsidRPr="00484478" w14:paraId="185F9B36" w14:textId="77777777" w:rsidTr="001C6E1C">
        <w:trPr>
          <w:trHeight w:val="286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588B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5722298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BBFE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BD8A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4375889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2ECD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35E1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D68C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5.40E-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A295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08434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134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22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9364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65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1BD4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65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45D7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284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414B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626493</w:t>
            </w:r>
          </w:p>
        </w:tc>
      </w:tr>
      <w:tr w:rsidR="00BC5EA5" w:rsidRPr="00484478" w14:paraId="2BC5EDEE" w14:textId="77777777" w:rsidTr="001C6E1C">
        <w:trPr>
          <w:trHeight w:val="271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2C9A" w14:textId="37844A75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rs11409890</w:t>
            </w:r>
            <w:r w:rsidR="00BC5EA5" w:rsidRPr="00484478">
              <w:rPr>
                <w:rFonts w:ascii="Times New Roman" w:eastAsia="DengXian" w:hAnsi="Times New Roman" w:cs="Times New Roman" w:hint="eastAsia"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DC72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ECB6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4626954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E02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106F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T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4B1D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.20E-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7ABE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666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9162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106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2596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48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9BD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3358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A73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93474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162F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4389</w:t>
            </w:r>
          </w:p>
        </w:tc>
      </w:tr>
      <w:tr w:rsidR="00BC5EA5" w:rsidRPr="00484478" w14:paraId="7742B094" w14:textId="77777777" w:rsidTr="001C6E1C">
        <w:trPr>
          <w:trHeight w:val="286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89AB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2277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4686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87FB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5477695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610F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2AC1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11B2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.40E-0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9C94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0597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951C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049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279D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5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A71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2258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531A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8010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E610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61199</w:t>
            </w:r>
          </w:p>
        </w:tc>
      </w:tr>
      <w:tr w:rsidR="00BC5EA5" w:rsidRPr="00484478" w14:paraId="4512EE92" w14:textId="77777777" w:rsidTr="001C6E1C">
        <w:trPr>
          <w:trHeight w:val="286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0384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18010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D291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E8EE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6793077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CDA6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3551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405E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.10E-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04C2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06799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3935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0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589C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69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0E8B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8099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DB57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8536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615D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299205</w:t>
            </w:r>
          </w:p>
        </w:tc>
      </w:tr>
      <w:tr w:rsidR="00BC5EA5" w:rsidRPr="00484478" w14:paraId="6B579E65" w14:textId="77777777" w:rsidTr="001C6E1C">
        <w:trPr>
          <w:trHeight w:val="271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4351" w14:textId="69292E9D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rs9900496</w:t>
            </w:r>
            <w:r w:rsidR="00BC5EA5" w:rsidRPr="00484478">
              <w:rPr>
                <w:rFonts w:ascii="Times New Roman" w:eastAsia="DengXian" w:hAnsi="Times New Roman" w:cs="Times New Roman" w:hint="eastAsia"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199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CBA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743973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20E2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2A76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B8BA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.80E-0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7DF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-0.0066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4C5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110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76C2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317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991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34946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E311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9179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E99A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867961</w:t>
            </w:r>
          </w:p>
        </w:tc>
      </w:tr>
      <w:tr w:rsidR="00BC5EA5" w:rsidRPr="00484478" w14:paraId="76659A1B" w14:textId="77777777" w:rsidTr="001C6E1C">
        <w:trPr>
          <w:trHeight w:val="286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86A6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810882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4ED1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90D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3218317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D3E2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47CA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DD2F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6.20E-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34E1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1087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8FA6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782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D382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0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F3FA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618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77D0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570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23432</w:t>
            </w:r>
          </w:p>
        </w:tc>
      </w:tr>
      <w:tr w:rsidR="00BC5EA5" w:rsidRPr="00484478" w14:paraId="08377E47" w14:textId="77777777" w:rsidTr="001C6E1C">
        <w:trPr>
          <w:trHeight w:val="286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F399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8009308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FCBD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B56D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3969843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FD7A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F3EF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DDA9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.80E-0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5AF5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632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5C8B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129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1DEE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9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20B4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56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934C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8613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B8D5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34308</w:t>
            </w:r>
          </w:p>
        </w:tc>
      </w:tr>
      <w:tr w:rsidR="00BC5EA5" w:rsidRPr="00484478" w14:paraId="33E6CD1D" w14:textId="77777777" w:rsidTr="001C6E1C">
        <w:trPr>
          <w:trHeight w:val="286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146D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:50819256_CA_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80FF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A9F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5081925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BE06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B17E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E2EC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3.50E-0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61C2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628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2A24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063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78AE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9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5745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4232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C46A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175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ED64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68066</w:t>
            </w:r>
          </w:p>
        </w:tc>
      </w:tr>
      <w:tr w:rsidR="00BC5EA5" w:rsidRPr="00484478" w14:paraId="3D0707FA" w14:textId="77777777" w:rsidTr="001C6E1C">
        <w:trPr>
          <w:trHeight w:val="286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A11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:87773720_CT_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1555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1B52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877737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F08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5FC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5559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3.00E-0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FB11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610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9CCF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096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7EAD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85A4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2719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D9C5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391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1157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890984</w:t>
            </w:r>
          </w:p>
        </w:tc>
      </w:tr>
      <w:tr w:rsidR="00BC5EA5" w:rsidRPr="00484478" w14:paraId="5E03728F" w14:textId="77777777" w:rsidTr="001C6E1C">
        <w:trPr>
          <w:trHeight w:val="286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E5B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609927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E2BD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36E9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5534782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8912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5E44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31AA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.60E-0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343A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0668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7D7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205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593A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34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E59B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923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357D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44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CF81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53471</w:t>
            </w:r>
          </w:p>
        </w:tc>
      </w:tr>
      <w:tr w:rsidR="00BC5EA5" w:rsidRPr="00484478" w14:paraId="1683D1AE" w14:textId="77777777" w:rsidTr="001C6E1C">
        <w:trPr>
          <w:trHeight w:val="286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CAF7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60544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3899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41BD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663526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C8C1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467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1F77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4.00E-0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149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06316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229F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08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F1BA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77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1661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3245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6EB6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4679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3666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857497</w:t>
            </w:r>
          </w:p>
        </w:tc>
      </w:tr>
      <w:tr w:rsidR="00BC5EA5" w:rsidRPr="00484478" w14:paraId="53295F58" w14:textId="77777777" w:rsidTr="001C6E1C">
        <w:trPr>
          <w:trHeight w:val="286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C5F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6159759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990E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7F62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5699662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AF8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176C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541E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5.10E-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BA1F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11894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0C15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529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4CC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16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759D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254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E387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5424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5D34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4903</w:t>
            </w:r>
          </w:p>
        </w:tc>
      </w:tr>
      <w:tr w:rsidR="00BC5EA5" w:rsidRPr="00484478" w14:paraId="64FBCCAD" w14:textId="77777777" w:rsidTr="001C6E1C">
        <w:trPr>
          <w:trHeight w:val="286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896F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7493674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58B2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5166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7759916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7A6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1AFA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E20E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4.00E-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090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649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387E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05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29A4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44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654D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795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0407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971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5E34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06598</w:t>
            </w:r>
          </w:p>
        </w:tc>
      </w:tr>
      <w:tr w:rsidR="00BC5EA5" w:rsidRPr="00484478" w14:paraId="46C6ABD0" w14:textId="77777777" w:rsidTr="001C6E1C">
        <w:trPr>
          <w:trHeight w:val="271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F63F" w14:textId="6BEE1B25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rs145367119</w:t>
            </w:r>
            <w:r w:rsidR="00BC5EA5" w:rsidRPr="00484478">
              <w:rPr>
                <w:rFonts w:ascii="Times New Roman" w:eastAsia="DengXian" w:hAnsi="Times New Roman" w:cs="Times New Roman" w:hint="eastAsia"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89DC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6E86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9004932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EDF6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C3B1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4885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.20E-0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13BF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6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62EB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107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DE17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43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D0A1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43237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73C5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96801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511D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48135</w:t>
            </w:r>
          </w:p>
        </w:tc>
      </w:tr>
      <w:tr w:rsidR="00BC5EA5" w:rsidRPr="00484478" w14:paraId="6200F0A2" w14:textId="77777777" w:rsidTr="001C6E1C">
        <w:trPr>
          <w:trHeight w:val="286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2214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20211099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3919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5A22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9402733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B354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6359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T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324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4.60E-0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0184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623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023D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08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BD7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93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803C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654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36E4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5877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B267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410024</w:t>
            </w:r>
          </w:p>
        </w:tc>
      </w:tr>
      <w:tr w:rsidR="00BC5EA5" w:rsidRPr="00484478" w14:paraId="6CE479D1" w14:textId="77777777" w:rsidTr="001C6E1C">
        <w:trPr>
          <w:trHeight w:val="286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612C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3473299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CB86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94CB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2269919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03AA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7B61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T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2449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.70E-0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DBAA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582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C5C1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04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2B0C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76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2C19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215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9285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914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F78C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8957</w:t>
            </w:r>
          </w:p>
        </w:tc>
      </w:tr>
      <w:tr w:rsidR="00BC5EA5" w:rsidRPr="00484478" w14:paraId="57E24A4C" w14:textId="77777777" w:rsidTr="001C6E1C">
        <w:trPr>
          <w:trHeight w:val="286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3D77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>rs497626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BF7F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26A2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3445259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D0DE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CCF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3E7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8.60E-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8AA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6843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7199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114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C104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866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914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EFFE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8534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9D31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4201</w:t>
            </w:r>
          </w:p>
        </w:tc>
      </w:tr>
      <w:tr w:rsidR="00BC5EA5" w:rsidRPr="00484478" w14:paraId="03716325" w14:textId="77777777" w:rsidTr="001C6E1C">
        <w:trPr>
          <w:trHeight w:val="286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3C39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230711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1EC9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FB30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7500367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FEB5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4E47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F98C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4.80E-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3E29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7667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7D9D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069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DE42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95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44F2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312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CFE2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CE05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792265</w:t>
            </w:r>
          </w:p>
        </w:tc>
      </w:tr>
      <w:tr w:rsidR="00BC5EA5" w:rsidRPr="00484478" w14:paraId="0875AA86" w14:textId="77777777" w:rsidTr="001C6E1C">
        <w:trPr>
          <w:trHeight w:val="286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474D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1706046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2C09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5805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0082783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904E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EE0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7FC0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.40E-0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B03B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0709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AC37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24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794C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34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1EBE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740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3977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9654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46EC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70588</w:t>
            </w:r>
          </w:p>
        </w:tc>
      </w:tr>
      <w:tr w:rsidR="00BC5EA5" w:rsidRPr="00484478" w14:paraId="1DE4C18C" w14:textId="77777777" w:rsidTr="001C6E1C">
        <w:trPr>
          <w:trHeight w:val="271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818A" w14:textId="289439AD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rs947612</w:t>
            </w:r>
            <w:r w:rsidR="00BC5EA5" w:rsidRPr="00484478">
              <w:rPr>
                <w:rFonts w:ascii="Times New Roman" w:eastAsia="DengXian" w:hAnsi="Times New Roman" w:cs="Times New Roman" w:hint="eastAsia"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6114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FCDB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7373866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2710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71EC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2DCB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.50E-0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B465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67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2CAF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12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EC92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228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8351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2476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9204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8A42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.37E-08</w:t>
            </w:r>
          </w:p>
        </w:tc>
      </w:tr>
      <w:tr w:rsidR="00BC5EA5" w:rsidRPr="00484478" w14:paraId="04FB5C0E" w14:textId="77777777" w:rsidTr="001C6E1C">
        <w:trPr>
          <w:trHeight w:val="286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DAD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220794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7925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50D7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8430732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1E20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792E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C576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.00E-0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FB22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05945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3B31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064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999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57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5169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8269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DFEA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9356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0BBF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945673</w:t>
            </w:r>
          </w:p>
        </w:tc>
      </w:tr>
      <w:tr w:rsidR="00BC5EA5" w:rsidRPr="00484478" w14:paraId="796780AD" w14:textId="77777777" w:rsidTr="001C6E1C">
        <w:trPr>
          <w:trHeight w:val="286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4B5F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1715122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3D86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187E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2738215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794F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95E1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ABD5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.90E-0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F515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06539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CCEB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102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263F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5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EE51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514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7270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6825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364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02769</w:t>
            </w:r>
          </w:p>
        </w:tc>
      </w:tr>
      <w:tr w:rsidR="00BC5EA5" w:rsidRPr="00484478" w14:paraId="19AED30F" w14:textId="77777777" w:rsidTr="001C6E1C">
        <w:trPr>
          <w:trHeight w:val="286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72F9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1325129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735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322F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7147435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18CD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679C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9E2B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4.30E-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B0EF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07374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AE7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067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1B5D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1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915C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6755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305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5679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631B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12151</w:t>
            </w:r>
          </w:p>
        </w:tc>
      </w:tr>
      <w:tr w:rsidR="00BC5EA5" w:rsidRPr="00484478" w14:paraId="63F04432" w14:textId="77777777" w:rsidTr="001C6E1C">
        <w:trPr>
          <w:trHeight w:val="286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AE87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782963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6734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20E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7821535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8CFE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AEBB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408F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.40E-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74E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0741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C2A5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15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1007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97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BF73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01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6F9F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796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269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15394</w:t>
            </w:r>
          </w:p>
        </w:tc>
      </w:tr>
      <w:tr w:rsidR="00BC5EA5" w:rsidRPr="00484478" w14:paraId="32C86120" w14:textId="77777777" w:rsidTr="001C6E1C">
        <w:trPr>
          <w:trHeight w:val="286"/>
        </w:trPr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52E19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474436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63932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CEAE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9747539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CCBE0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64B7B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A984E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4.00E-08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1D475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05825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06A8B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106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40865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95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309D8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38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D86C0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2223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74114" w14:textId="77777777" w:rsidR="002739BA" w:rsidRPr="00484478" w:rsidRDefault="002739BA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59159</w:t>
            </w:r>
          </w:p>
        </w:tc>
      </w:tr>
    </w:tbl>
    <w:bookmarkEnd w:id="30"/>
    <w:bookmarkEnd w:id="31"/>
    <w:bookmarkEnd w:id="33"/>
    <w:bookmarkEnd w:id="34"/>
    <w:p w14:paraId="17E8C5CD" w14:textId="5B44ED38" w:rsidR="00177A2A" w:rsidRPr="00484478" w:rsidRDefault="0089751F" w:rsidP="004844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4478">
        <w:rPr>
          <w:rFonts w:ascii="Times New Roman" w:hAnsi="Times New Roman" w:cs="Times New Roman"/>
          <w:b/>
          <w:sz w:val="24"/>
          <w:szCs w:val="24"/>
        </w:rPr>
        <w:t xml:space="preserve">Notes: </w:t>
      </w:r>
      <w:r w:rsidR="004B67CB" w:rsidRPr="00484478">
        <w:rPr>
          <w:rFonts w:ascii="Times New Roman" w:hAnsi="Times New Roman" w:cs="Times New Roman"/>
          <w:sz w:val="24"/>
          <w:szCs w:val="24"/>
        </w:rPr>
        <w:t>SNP</w:t>
      </w:r>
      <w:r w:rsidR="00141C19" w:rsidRPr="00484478">
        <w:rPr>
          <w:rFonts w:ascii="Times New Roman" w:hAnsi="Times New Roman" w:cs="Times New Roman"/>
          <w:sz w:val="24"/>
          <w:szCs w:val="24"/>
        </w:rPr>
        <w:t>,</w:t>
      </w:r>
      <w:r w:rsidR="004B67CB" w:rsidRPr="00484478">
        <w:rPr>
          <w:rFonts w:ascii="Times New Roman" w:hAnsi="Times New Roman" w:cs="Times New Roman"/>
          <w:sz w:val="24"/>
          <w:szCs w:val="24"/>
        </w:rPr>
        <w:t xml:space="preserve"> single-nucleotide polymorphisms; CKB</w:t>
      </w:r>
      <w:r w:rsidR="00141C19" w:rsidRPr="00484478">
        <w:rPr>
          <w:rFonts w:ascii="Times New Roman" w:hAnsi="Times New Roman" w:cs="Times New Roman"/>
          <w:sz w:val="24"/>
          <w:szCs w:val="24"/>
        </w:rPr>
        <w:t>,</w:t>
      </w:r>
      <w:r w:rsidR="004B67CB" w:rsidRPr="00484478">
        <w:rPr>
          <w:rFonts w:ascii="Times New Roman" w:hAnsi="Times New Roman" w:cs="Times New Roman"/>
          <w:sz w:val="24"/>
          <w:szCs w:val="24"/>
        </w:rPr>
        <w:t xml:space="preserve"> China </w:t>
      </w:r>
      <w:proofErr w:type="spellStart"/>
      <w:r w:rsidR="004B67CB" w:rsidRPr="00484478">
        <w:rPr>
          <w:rFonts w:ascii="Times New Roman" w:hAnsi="Times New Roman" w:cs="Times New Roman"/>
          <w:sz w:val="24"/>
          <w:szCs w:val="24"/>
        </w:rPr>
        <w:t>Kadoorie</w:t>
      </w:r>
      <w:proofErr w:type="spellEnd"/>
      <w:r w:rsidR="004B67CB" w:rsidRPr="00484478">
        <w:rPr>
          <w:rFonts w:ascii="Times New Roman" w:hAnsi="Times New Roman" w:cs="Times New Roman"/>
          <w:sz w:val="24"/>
          <w:szCs w:val="24"/>
        </w:rPr>
        <w:t xml:space="preserve"> Biobank; UKB</w:t>
      </w:r>
      <w:r w:rsidR="00141C19" w:rsidRPr="00484478">
        <w:rPr>
          <w:rFonts w:ascii="Times New Roman" w:hAnsi="Times New Roman" w:cs="Times New Roman"/>
          <w:sz w:val="24"/>
          <w:szCs w:val="24"/>
        </w:rPr>
        <w:t>,</w:t>
      </w:r>
      <w:r w:rsidR="004B67CB" w:rsidRPr="00484478">
        <w:rPr>
          <w:rFonts w:ascii="Times New Roman" w:hAnsi="Times New Roman" w:cs="Times New Roman"/>
          <w:sz w:val="24"/>
          <w:szCs w:val="24"/>
        </w:rPr>
        <w:t xml:space="preserve"> UK Biobank; GWAS</w:t>
      </w:r>
      <w:r w:rsidR="00141C19" w:rsidRPr="00484478">
        <w:rPr>
          <w:rFonts w:ascii="Times New Roman" w:hAnsi="Times New Roman" w:cs="Times New Roman"/>
          <w:sz w:val="24"/>
          <w:szCs w:val="24"/>
        </w:rPr>
        <w:t>,</w:t>
      </w:r>
      <w:r w:rsidR="004B67CB" w:rsidRPr="00484478">
        <w:rPr>
          <w:rFonts w:ascii="Times New Roman" w:hAnsi="Times New Roman" w:cs="Times New Roman"/>
          <w:sz w:val="24"/>
          <w:szCs w:val="24"/>
        </w:rPr>
        <w:t xml:space="preserve"> genome-wide association study; SE</w:t>
      </w:r>
      <w:r w:rsidR="00141C19" w:rsidRPr="00484478">
        <w:rPr>
          <w:rFonts w:ascii="Times New Roman" w:hAnsi="Times New Roman" w:cs="Times New Roman"/>
          <w:sz w:val="24"/>
          <w:szCs w:val="24"/>
        </w:rPr>
        <w:t>,</w:t>
      </w:r>
      <w:r w:rsidR="004B67CB" w:rsidRPr="00484478">
        <w:rPr>
          <w:rFonts w:ascii="Times New Roman" w:hAnsi="Times New Roman" w:cs="Times New Roman"/>
          <w:sz w:val="24"/>
          <w:szCs w:val="24"/>
        </w:rPr>
        <w:t xml:space="preserve"> standard error; EA</w:t>
      </w:r>
      <w:r w:rsidR="00141C19" w:rsidRPr="00484478">
        <w:rPr>
          <w:rFonts w:ascii="Times New Roman" w:hAnsi="Times New Roman" w:cs="Times New Roman"/>
          <w:sz w:val="24"/>
          <w:szCs w:val="24"/>
        </w:rPr>
        <w:t>,</w:t>
      </w:r>
      <w:r w:rsidR="004B67CB" w:rsidRPr="00484478">
        <w:rPr>
          <w:rFonts w:ascii="Times New Roman" w:hAnsi="Times New Roman" w:cs="Times New Roman"/>
          <w:sz w:val="24"/>
          <w:szCs w:val="24"/>
        </w:rPr>
        <w:t xml:space="preserve"> effect allele; NEA</w:t>
      </w:r>
      <w:r w:rsidR="00141C19" w:rsidRPr="00484478">
        <w:rPr>
          <w:rFonts w:ascii="Times New Roman" w:hAnsi="Times New Roman" w:cs="Times New Roman"/>
          <w:sz w:val="24"/>
          <w:szCs w:val="24"/>
        </w:rPr>
        <w:t>,</w:t>
      </w:r>
      <w:r w:rsidR="004B67CB" w:rsidRPr="00484478">
        <w:rPr>
          <w:rFonts w:ascii="Times New Roman" w:hAnsi="Times New Roman" w:cs="Times New Roman"/>
          <w:sz w:val="24"/>
          <w:szCs w:val="24"/>
        </w:rPr>
        <w:t xml:space="preserve"> non-effect allele; MAF</w:t>
      </w:r>
      <w:r w:rsidR="00141C19" w:rsidRPr="00484478">
        <w:rPr>
          <w:rFonts w:ascii="Times New Roman" w:hAnsi="Times New Roman" w:cs="Times New Roman"/>
          <w:sz w:val="24"/>
          <w:szCs w:val="24"/>
        </w:rPr>
        <w:t>,</w:t>
      </w:r>
      <w:r w:rsidR="004B67CB" w:rsidRPr="00484478">
        <w:rPr>
          <w:rFonts w:ascii="Times New Roman" w:hAnsi="Times New Roman" w:cs="Times New Roman"/>
          <w:sz w:val="24"/>
          <w:szCs w:val="24"/>
        </w:rPr>
        <w:t xml:space="preserve"> minor allele frequency</w:t>
      </w:r>
      <w:r w:rsidR="005100C1" w:rsidRPr="00484478">
        <w:rPr>
          <w:rFonts w:ascii="Times New Roman" w:hAnsi="Times New Roman" w:cs="Times New Roman"/>
          <w:sz w:val="24"/>
          <w:szCs w:val="24"/>
        </w:rPr>
        <w:t xml:space="preserve">; Info, information measure; </w:t>
      </w:r>
      <w:bookmarkStart w:id="35" w:name="_Hlk123031702"/>
      <w:r w:rsidR="005100C1" w:rsidRPr="00484478">
        <w:rPr>
          <w:rFonts w:ascii="Times New Roman" w:hAnsi="Times New Roman" w:cs="Times New Roman"/>
          <w:sz w:val="24"/>
          <w:szCs w:val="24"/>
        </w:rPr>
        <w:t>P</w:t>
      </w:r>
      <w:r w:rsidRPr="00484478">
        <w:rPr>
          <w:rFonts w:ascii="Times New Roman" w:hAnsi="Times New Roman" w:cs="Times New Roman"/>
          <w:sz w:val="24"/>
          <w:szCs w:val="24"/>
          <w:vertAlign w:val="subscript"/>
        </w:rPr>
        <w:t>HW</w:t>
      </w:r>
      <w:r w:rsidR="005100C1" w:rsidRPr="00484478">
        <w:rPr>
          <w:rFonts w:ascii="Times New Roman" w:hAnsi="Times New Roman" w:cs="Times New Roman"/>
          <w:sz w:val="24"/>
          <w:szCs w:val="24"/>
        </w:rPr>
        <w:t xml:space="preserve">, </w:t>
      </w:r>
      <w:r w:rsidRPr="0048447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P value for Hardy Weinberg equilibrium</w:t>
      </w:r>
      <w:bookmarkEnd w:id="35"/>
      <w:r w:rsidRPr="0048447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test</w:t>
      </w:r>
      <w:r w:rsidR="004B67CB" w:rsidRPr="00484478">
        <w:rPr>
          <w:rFonts w:ascii="Times New Roman" w:hAnsi="Times New Roman" w:cs="Times New Roman"/>
          <w:sz w:val="24"/>
          <w:szCs w:val="24"/>
        </w:rPr>
        <w:t>.</w:t>
      </w:r>
      <w:r w:rsidR="00E52095" w:rsidRPr="00484478">
        <w:rPr>
          <w:rFonts w:ascii="Times New Roman" w:hAnsi="Times New Roman" w:cs="Times New Roman"/>
          <w:sz w:val="24"/>
          <w:szCs w:val="24"/>
        </w:rPr>
        <w:t xml:space="preserve"> GWAS of UKB was adjusted for age, sex, genotyping array and </w:t>
      </w:r>
      <w:r w:rsidR="00AA05A4" w:rsidRPr="003B3AB9">
        <w:rPr>
          <w:rFonts w:ascii="Times New Roman" w:hAnsi="Times New Roman" w:cs="Times New Roman"/>
          <w:sz w:val="24"/>
          <w:szCs w:val="24"/>
        </w:rPr>
        <w:t xml:space="preserve">the first </w:t>
      </w:r>
      <w:r w:rsidR="00AA05A4">
        <w:rPr>
          <w:rFonts w:ascii="Times New Roman" w:hAnsi="Times New Roman" w:cs="Times New Roman"/>
          <w:sz w:val="24"/>
          <w:szCs w:val="24"/>
        </w:rPr>
        <w:t>20</w:t>
      </w:r>
      <w:r w:rsidR="00AA05A4" w:rsidRPr="003B3AB9">
        <w:rPr>
          <w:rFonts w:ascii="Times New Roman" w:hAnsi="Times New Roman" w:cs="Times New Roman"/>
          <w:sz w:val="24"/>
          <w:szCs w:val="24"/>
        </w:rPr>
        <w:t xml:space="preserve"> principal components</w:t>
      </w:r>
      <w:r w:rsidR="00E52095" w:rsidRPr="00484478">
        <w:rPr>
          <w:rFonts w:ascii="Times New Roman" w:hAnsi="Times New Roman" w:cs="Times New Roman"/>
          <w:sz w:val="24"/>
          <w:szCs w:val="24"/>
        </w:rPr>
        <w:t xml:space="preserve"> in UKB.</w:t>
      </w:r>
      <w:r w:rsidR="00E432DE" w:rsidRPr="0048447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59F74F" w14:textId="7C653196" w:rsidR="004B67CB" w:rsidRPr="00484478" w:rsidRDefault="00BC5EA5" w:rsidP="00484478">
      <w:pPr>
        <w:widowControl/>
        <w:spacing w:line="480" w:lineRule="auto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484478">
        <w:rPr>
          <w:rFonts w:ascii="Times New Roman" w:eastAsia="DengXian" w:hAnsi="Times New Roman" w:cs="Times New Roman" w:hint="eastAsia"/>
          <w:bCs/>
          <w:kern w:val="0"/>
          <w:sz w:val="24"/>
          <w:szCs w:val="24"/>
          <w:vertAlign w:val="superscript"/>
        </w:rPr>
        <w:t>*</w:t>
      </w:r>
      <w:r w:rsidR="00DD2287">
        <w:rPr>
          <w:rFonts w:ascii="Times New Roman" w:hAnsi="Times New Roman" w:cs="Times New Roman"/>
          <w:sz w:val="24"/>
          <w:szCs w:val="24"/>
        </w:rPr>
        <w:t>Six</w:t>
      </w:r>
      <w:r w:rsidR="00E432DE" w:rsidRPr="00484478">
        <w:rPr>
          <w:rFonts w:ascii="Times New Roman" w:hAnsi="Times New Roman" w:cs="Times New Roman"/>
          <w:sz w:val="24"/>
          <w:szCs w:val="24"/>
        </w:rPr>
        <w:t xml:space="preserve"> SNPs</w:t>
      </w:r>
      <w:r w:rsidR="00177A2A" w:rsidRPr="00484478">
        <w:rPr>
          <w:rFonts w:ascii="Times New Roman" w:hAnsi="Times New Roman" w:cs="Times New Roman"/>
          <w:sz w:val="24"/>
          <w:szCs w:val="24"/>
        </w:rPr>
        <w:t xml:space="preserve"> </w:t>
      </w:r>
      <w:r w:rsidR="00E432DE" w:rsidRPr="00484478">
        <w:rPr>
          <w:rFonts w:ascii="Times New Roman" w:hAnsi="Times New Roman" w:cs="Times New Roman"/>
          <w:sz w:val="24"/>
          <w:szCs w:val="24"/>
        </w:rPr>
        <w:t xml:space="preserve">didn’t pass the quality control of CKB: </w:t>
      </w:r>
      <w:r w:rsidR="00E432DE" w:rsidRPr="0048447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rs11018488 with a low MAF and </w:t>
      </w:r>
      <w:r w:rsidR="005100C1" w:rsidRPr="0048447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low </w:t>
      </w:r>
      <w:r w:rsidR="00E432DE" w:rsidRPr="0048447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Info</w:t>
      </w:r>
      <w:r w:rsidR="005100C1" w:rsidRPr="0048447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in CKB; rs11409890 and </w:t>
      </w:r>
      <w:r w:rsidR="005100C1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rs57222984 </w:t>
      </w:r>
      <w:r w:rsidR="008A6D7B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(r</w:t>
      </w:r>
      <w:r w:rsidR="008A6D7B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="008A6D7B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=0.003 in East Asian), rs180107 and rs9900496 (r</w:t>
      </w:r>
      <w:r w:rsidR="008A6D7B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="008A6D7B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=0.001 in East Asian), rs145367119 and rs202110996 (r</w:t>
      </w:r>
      <w:r w:rsidR="008A6D7B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="008A6D7B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=0.170, in East Asian)</w:t>
      </w:r>
      <w:r w:rsidR="00CE2FD7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</w:t>
      </w:r>
      <w:r w:rsidR="00CE2FD7" w:rsidRPr="0048447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12:57088077_CA_C and </w:t>
      </w:r>
      <w:r w:rsidR="00CE2FD7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rs10878269 (r</w:t>
      </w:r>
      <w:r w:rsidR="00CE2FD7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="00CE2FD7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=0.008 in East Asian)</w:t>
      </w:r>
      <w:r w:rsidR="008A6D7B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 w:rsidR="005100C1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were in </w:t>
      </w:r>
      <w:r w:rsidR="005D635C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linkage disequilibrium</w:t>
      </w:r>
      <w:r w:rsidR="008A6D7B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 w:rsidR="005D635C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(LD), </w:t>
      </w:r>
      <w:r w:rsidR="005100C1" w:rsidRPr="0048447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rs947612 with a low </w:t>
      </w:r>
      <w:r w:rsidR="00DD2287" w:rsidRPr="00484478">
        <w:rPr>
          <w:rFonts w:ascii="Times New Roman" w:hAnsi="Times New Roman" w:cs="Times New Roman"/>
          <w:sz w:val="24"/>
          <w:szCs w:val="24"/>
        </w:rPr>
        <w:t>P</w:t>
      </w:r>
      <w:r w:rsidR="00DD2287" w:rsidRPr="00484478">
        <w:rPr>
          <w:rFonts w:ascii="Times New Roman" w:hAnsi="Times New Roman" w:cs="Times New Roman"/>
          <w:sz w:val="24"/>
          <w:szCs w:val="24"/>
          <w:vertAlign w:val="subscript"/>
        </w:rPr>
        <w:t>HW</w:t>
      </w:r>
      <w:r w:rsidR="005100C1" w:rsidRPr="0048447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in CKB</w:t>
      </w:r>
      <w:r w:rsidR="008A6D7B" w:rsidRPr="0048447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.</w:t>
      </w:r>
      <w:r w:rsidR="005100C1" w:rsidRPr="0048447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F45D9A">
        <w:rPr>
          <w:rFonts w:ascii="Times New Roman" w:hAnsi="Times New Roman" w:cs="Times New Roman"/>
          <w:sz w:val="24"/>
          <w:szCs w:val="24"/>
        </w:rPr>
        <w:t>F</w:t>
      </w:r>
      <w:r w:rsidR="00DD2287">
        <w:rPr>
          <w:rFonts w:ascii="Times New Roman" w:hAnsi="Times New Roman" w:cs="Times New Roman"/>
          <w:sz w:val="24"/>
          <w:szCs w:val="24"/>
        </w:rPr>
        <w:t>our</w:t>
      </w:r>
      <w:r w:rsidR="00645A1B" w:rsidRPr="00484478">
        <w:rPr>
          <w:rFonts w:ascii="Times New Roman" w:hAnsi="Times New Roman" w:cs="Times New Roman"/>
          <w:sz w:val="24"/>
          <w:szCs w:val="24"/>
        </w:rPr>
        <w:t xml:space="preserve"> SNPs (rs12119849, rs773118143, rs34811474, rs4987719) were not found in CKB genotype data and were not shown in this table.</w:t>
      </w:r>
      <w:r w:rsidR="001C6E1C" w:rsidRPr="0048447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There was no missing value of the dosage for each SNP.</w:t>
      </w:r>
    </w:p>
    <w:p w14:paraId="61A85D59" w14:textId="77777777" w:rsidR="00F235BA" w:rsidRPr="00484478" w:rsidRDefault="00F235BA" w:rsidP="0048447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8CF4243" w14:textId="77777777" w:rsidR="00F235BA" w:rsidRPr="00484478" w:rsidRDefault="00F235BA" w:rsidP="0048447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F235BA" w:rsidRPr="00484478" w:rsidSect="00911A9B">
          <w:pgSz w:w="16838" w:h="11906" w:orient="landscape"/>
          <w:pgMar w:top="720" w:right="720" w:bottom="720" w:left="720" w:header="851" w:footer="992" w:gutter="0"/>
          <w:lnNumType w:countBy="1"/>
          <w:cols w:space="425"/>
          <w:docGrid w:type="lines" w:linePitch="312"/>
        </w:sectPr>
      </w:pPr>
    </w:p>
    <w:p w14:paraId="16556F12" w14:textId="0FF2756C" w:rsidR="00F45D9A" w:rsidRDefault="00470E18" w:rsidP="00F45D9A">
      <w:pPr>
        <w:spacing w:line="480" w:lineRule="auto"/>
        <w:jc w:val="left"/>
        <w:outlineLvl w:val="1"/>
        <w:rPr>
          <w:rFonts w:ascii="Times New Roman" w:hAnsi="Times New Roman" w:cs="Times New Roman"/>
          <w:b/>
          <w:sz w:val="24"/>
          <w:szCs w:val="24"/>
        </w:rPr>
      </w:pPr>
      <w:bookmarkStart w:id="36" w:name="_Toc155985123"/>
      <w:r w:rsidRPr="00313843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3E77F5" w:rsidRPr="003138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411B7" w:rsidRPr="00313843">
        <w:rPr>
          <w:rFonts w:ascii="Times New Roman" w:hAnsi="Times New Roman" w:cs="Times New Roman"/>
          <w:b/>
          <w:sz w:val="24"/>
          <w:szCs w:val="24"/>
        </w:rPr>
        <w:t>T</w:t>
      </w:r>
      <w:r w:rsidR="003E77F5" w:rsidRPr="00313843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9604C3">
        <w:rPr>
          <w:rFonts w:ascii="Times New Roman" w:hAnsi="Times New Roman" w:cs="Times New Roman"/>
          <w:b/>
          <w:sz w:val="24"/>
          <w:szCs w:val="24"/>
        </w:rPr>
        <w:t>S</w:t>
      </w:r>
      <w:r w:rsidR="007E7FB6">
        <w:rPr>
          <w:rFonts w:ascii="Times New Roman" w:hAnsi="Times New Roman" w:cs="Times New Roman"/>
          <w:b/>
          <w:sz w:val="24"/>
          <w:szCs w:val="24"/>
        </w:rPr>
        <w:t>9</w:t>
      </w:r>
      <w:r w:rsidR="003E77F5" w:rsidRPr="00313843">
        <w:rPr>
          <w:rFonts w:ascii="Times New Roman" w:hAnsi="Times New Roman" w:cs="Times New Roman"/>
          <w:b/>
          <w:sz w:val="24"/>
          <w:szCs w:val="24"/>
        </w:rPr>
        <w:t xml:space="preserve">. Genetic associations between </w:t>
      </w:r>
      <w:r w:rsidR="00202C92" w:rsidRPr="00313843">
        <w:rPr>
          <w:rFonts w:ascii="Times New Roman" w:hAnsi="Times New Roman" w:cs="Times New Roman"/>
          <w:b/>
          <w:sz w:val="24"/>
          <w:szCs w:val="24"/>
        </w:rPr>
        <w:t xml:space="preserve">snoring </w:t>
      </w:r>
      <w:r w:rsidR="003E77F5" w:rsidRPr="00313843">
        <w:rPr>
          <w:rFonts w:ascii="Times New Roman" w:hAnsi="Times New Roman" w:cs="Times New Roman"/>
          <w:b/>
          <w:sz w:val="24"/>
          <w:szCs w:val="24"/>
        </w:rPr>
        <w:t>SNPs and BMI in CKB.</w:t>
      </w:r>
      <w:bookmarkEnd w:id="36"/>
    </w:p>
    <w:tbl>
      <w:tblPr>
        <w:tblW w:w="5000" w:type="pct"/>
        <w:tblLook w:val="04A0" w:firstRow="1" w:lastRow="0" w:firstColumn="1" w:lastColumn="0" w:noHBand="0" w:noVBand="1"/>
      </w:tblPr>
      <w:tblGrid>
        <w:gridCol w:w="1561"/>
        <w:gridCol w:w="2415"/>
        <w:gridCol w:w="1576"/>
        <w:gridCol w:w="872"/>
        <w:gridCol w:w="789"/>
        <w:gridCol w:w="1093"/>
      </w:tblGrid>
      <w:tr w:rsidR="00F45D9A" w:rsidRPr="00F45D9A" w14:paraId="3F5FEBE4" w14:textId="77777777" w:rsidTr="00F45D9A">
        <w:trPr>
          <w:trHeight w:val="330"/>
        </w:trPr>
        <w:tc>
          <w:tcPr>
            <w:tcW w:w="9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F47C87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WAS</w:t>
            </w:r>
          </w:p>
        </w:tc>
        <w:tc>
          <w:tcPr>
            <w:tcW w:w="14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5A39FB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NP</w:t>
            </w:r>
          </w:p>
        </w:tc>
        <w:tc>
          <w:tcPr>
            <w:tcW w:w="9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56F4472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A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A1C9B1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C363F2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E</w:t>
            </w:r>
          </w:p>
        </w:tc>
        <w:tc>
          <w:tcPr>
            <w:tcW w:w="6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DDE9D2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F45D9A" w:rsidRPr="00F45D9A" w14:paraId="2245BF11" w14:textId="77777777" w:rsidTr="00F45D9A">
        <w:trPr>
          <w:trHeight w:val="315"/>
        </w:trPr>
        <w:tc>
          <w:tcPr>
            <w:tcW w:w="93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DE9690F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KB snoring GWAS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05F7B" w14:textId="71DBE2C0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725861</w:t>
            </w:r>
            <w:r w:rsidR="0046487B" w:rsidRPr="00484478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BD544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1548B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4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50CDF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B9F94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41</w:t>
            </w:r>
          </w:p>
        </w:tc>
      </w:tr>
      <w:tr w:rsidR="00F45D9A" w:rsidRPr="00F45D9A" w14:paraId="2C419AF7" w14:textId="77777777" w:rsidTr="00F45D9A">
        <w:trPr>
          <w:trHeight w:val="315"/>
        </w:trPr>
        <w:tc>
          <w:tcPr>
            <w:tcW w:w="9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8BFC1E5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E5C6A" w14:textId="7DB85AE0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2049045</w:t>
            </w:r>
            <w:r w:rsidR="00397C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C9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C0967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1856A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4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81AE8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D2998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674</w:t>
            </w:r>
          </w:p>
        </w:tc>
      </w:tr>
      <w:tr w:rsidR="00F45D9A" w:rsidRPr="00F45D9A" w14:paraId="76FBC26E" w14:textId="77777777" w:rsidTr="00F45D9A">
        <w:trPr>
          <w:trHeight w:val="315"/>
        </w:trPr>
        <w:tc>
          <w:tcPr>
            <w:tcW w:w="9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BE2BB30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408E2" w14:textId="1B96DB16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0878269</w:t>
            </w:r>
            <w:r w:rsidR="0046487B" w:rsidRPr="00484478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5CE66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BE21E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4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E622E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94AE9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797</w:t>
            </w:r>
          </w:p>
        </w:tc>
      </w:tr>
      <w:tr w:rsidR="00F45D9A" w:rsidRPr="00F45D9A" w14:paraId="053250E1" w14:textId="77777777" w:rsidTr="00F45D9A">
        <w:trPr>
          <w:trHeight w:val="315"/>
        </w:trPr>
        <w:tc>
          <w:tcPr>
            <w:tcW w:w="9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35EE47B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01986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9583546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01787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35475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BF21B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3DB56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019</w:t>
            </w:r>
          </w:p>
        </w:tc>
      </w:tr>
      <w:tr w:rsidR="00F45D9A" w:rsidRPr="00F45D9A" w14:paraId="004C901B" w14:textId="77777777" w:rsidTr="00F45D9A">
        <w:trPr>
          <w:trHeight w:val="315"/>
        </w:trPr>
        <w:tc>
          <w:tcPr>
            <w:tcW w:w="9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6558B19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6233C" w14:textId="36912FB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2429765</w:t>
            </w:r>
            <w:r w:rsidR="00397C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C9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29707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8C667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1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0359C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5737E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725</w:t>
            </w:r>
          </w:p>
        </w:tc>
      </w:tr>
      <w:tr w:rsidR="00F45D9A" w:rsidRPr="00F45D9A" w14:paraId="0ED752A7" w14:textId="77777777" w:rsidTr="00F45D9A">
        <w:trPr>
          <w:trHeight w:val="315"/>
        </w:trPr>
        <w:tc>
          <w:tcPr>
            <w:tcW w:w="9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440FB6E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A7777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592333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5E387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6B984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7C003" w14:textId="0FEB95B2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  <w:r w:rsidR="00D50C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E22BB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909</w:t>
            </w:r>
          </w:p>
        </w:tc>
      </w:tr>
      <w:tr w:rsidR="00F45D9A" w:rsidRPr="00F45D9A" w14:paraId="74611E7C" w14:textId="77777777" w:rsidTr="00F45D9A">
        <w:trPr>
          <w:trHeight w:val="315"/>
        </w:trPr>
        <w:tc>
          <w:tcPr>
            <w:tcW w:w="9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58A87AA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36B09" w14:textId="4B5EB1F8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2664299</w:t>
            </w:r>
            <w:r w:rsidR="0046487B" w:rsidRPr="00484478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E0FDC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351BA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30824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C1010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709</w:t>
            </w:r>
          </w:p>
        </w:tc>
      </w:tr>
      <w:tr w:rsidR="00F45D9A" w:rsidRPr="00F45D9A" w14:paraId="3DD5C104" w14:textId="77777777" w:rsidTr="00F45D9A">
        <w:trPr>
          <w:trHeight w:val="315"/>
        </w:trPr>
        <w:tc>
          <w:tcPr>
            <w:tcW w:w="9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CDB71CF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9E84B" w14:textId="0ADE4253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59502288</w:t>
            </w:r>
            <w:r w:rsidR="0046487B" w:rsidRPr="00484478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153C6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CATCC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79431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CFDA7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BF86A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21</w:t>
            </w:r>
          </w:p>
        </w:tc>
      </w:tr>
      <w:tr w:rsidR="00F45D9A" w:rsidRPr="00F45D9A" w14:paraId="1EFC3370" w14:textId="77777777" w:rsidTr="00F45D9A">
        <w:trPr>
          <w:trHeight w:val="315"/>
        </w:trPr>
        <w:tc>
          <w:tcPr>
            <w:tcW w:w="9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C5A8D5F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E43F6" w14:textId="706C4144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796856741</w:t>
            </w:r>
            <w:r w:rsidR="0046487B" w:rsidRPr="004648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  <w:r w:rsidR="00397C9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21506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D6D29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1799D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34CF6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1×10</w:t>
            </w: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 w:rsidR="00F45D9A" w:rsidRPr="00F45D9A" w14:paraId="07DFB42D" w14:textId="77777777" w:rsidTr="00F45D9A">
        <w:trPr>
          <w:trHeight w:val="315"/>
        </w:trPr>
        <w:tc>
          <w:tcPr>
            <w:tcW w:w="9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C4E20C2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BA0D8" w14:textId="219B70BB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8069947</w:t>
            </w:r>
            <w:r w:rsidR="0046487B" w:rsidRPr="00484478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66DAA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9DB83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5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718BD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CF715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84</w:t>
            </w:r>
          </w:p>
        </w:tc>
      </w:tr>
      <w:tr w:rsidR="00F45D9A" w:rsidRPr="00F45D9A" w14:paraId="60233C01" w14:textId="77777777" w:rsidTr="00F45D9A">
        <w:trPr>
          <w:trHeight w:val="315"/>
        </w:trPr>
        <w:tc>
          <w:tcPr>
            <w:tcW w:w="9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C0FEA21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5CE46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57222984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74EEA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B27AC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1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DC1F5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6C7FE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7897</w:t>
            </w:r>
          </w:p>
        </w:tc>
      </w:tr>
      <w:tr w:rsidR="00F45D9A" w:rsidRPr="00F45D9A" w14:paraId="4759A0B6" w14:textId="77777777" w:rsidTr="00F45D9A">
        <w:trPr>
          <w:trHeight w:val="315"/>
        </w:trPr>
        <w:tc>
          <w:tcPr>
            <w:tcW w:w="9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2C1DF4F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0B796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227727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FBFD3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EBC53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B783F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0D64A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683</w:t>
            </w:r>
          </w:p>
        </w:tc>
      </w:tr>
      <w:tr w:rsidR="00F45D9A" w:rsidRPr="00F45D9A" w14:paraId="0D8F992B" w14:textId="77777777" w:rsidTr="00F45D9A">
        <w:trPr>
          <w:trHeight w:val="315"/>
        </w:trPr>
        <w:tc>
          <w:tcPr>
            <w:tcW w:w="9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4773910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4F792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80107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A974D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B10CF" w14:textId="41FD0D23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  <w:r w:rsidR="00D50C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092A5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67552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261</w:t>
            </w:r>
          </w:p>
        </w:tc>
      </w:tr>
      <w:tr w:rsidR="00F45D9A" w:rsidRPr="00F45D9A" w14:paraId="07A80462" w14:textId="77777777" w:rsidTr="00F45D9A">
        <w:trPr>
          <w:trHeight w:val="315"/>
        </w:trPr>
        <w:tc>
          <w:tcPr>
            <w:tcW w:w="9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8F3B9F2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16304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8108822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04BB9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5C5B0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D9D5E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B1455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205</w:t>
            </w:r>
          </w:p>
        </w:tc>
      </w:tr>
      <w:tr w:rsidR="00F45D9A" w:rsidRPr="00F45D9A" w14:paraId="1C5437E7" w14:textId="77777777" w:rsidTr="00F45D9A">
        <w:trPr>
          <w:trHeight w:val="315"/>
        </w:trPr>
        <w:tc>
          <w:tcPr>
            <w:tcW w:w="9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3BCCEAF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1FA6D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80093081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0DBD3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DF848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AB8B2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C7D00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0566</w:t>
            </w:r>
          </w:p>
        </w:tc>
      </w:tr>
      <w:tr w:rsidR="00F45D9A" w:rsidRPr="00F45D9A" w14:paraId="43147BF9" w14:textId="77777777" w:rsidTr="00F45D9A">
        <w:trPr>
          <w:trHeight w:val="315"/>
        </w:trPr>
        <w:tc>
          <w:tcPr>
            <w:tcW w:w="9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5F156A8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65EA5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6099273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9C433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88D80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95174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6937A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087</w:t>
            </w:r>
          </w:p>
        </w:tc>
      </w:tr>
      <w:tr w:rsidR="00F45D9A" w:rsidRPr="00F45D9A" w14:paraId="3BAC324E" w14:textId="77777777" w:rsidTr="00F45D9A">
        <w:trPr>
          <w:trHeight w:val="315"/>
        </w:trPr>
        <w:tc>
          <w:tcPr>
            <w:tcW w:w="9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3E4D255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5B64E" w14:textId="3C296F83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6054427</w:t>
            </w:r>
            <w:r w:rsidR="0046487B" w:rsidRPr="00484478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FCDB6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3B73B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90C6D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EA211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54</w:t>
            </w:r>
          </w:p>
        </w:tc>
      </w:tr>
      <w:tr w:rsidR="00F45D9A" w:rsidRPr="00F45D9A" w14:paraId="649E0CCE" w14:textId="77777777" w:rsidTr="00F45D9A">
        <w:trPr>
          <w:trHeight w:val="315"/>
        </w:trPr>
        <w:tc>
          <w:tcPr>
            <w:tcW w:w="9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812A2CA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C1206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61597598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C4693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C3970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3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454D4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72C5E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4528</w:t>
            </w:r>
          </w:p>
        </w:tc>
      </w:tr>
      <w:tr w:rsidR="00F45D9A" w:rsidRPr="00F45D9A" w14:paraId="4709788E" w14:textId="77777777" w:rsidTr="00F45D9A">
        <w:trPr>
          <w:trHeight w:val="315"/>
        </w:trPr>
        <w:tc>
          <w:tcPr>
            <w:tcW w:w="9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E5E21F1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8CBA2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74936745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8B85B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53EDE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9B33F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E679B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733</w:t>
            </w:r>
          </w:p>
        </w:tc>
      </w:tr>
      <w:tr w:rsidR="00F45D9A" w:rsidRPr="00F45D9A" w14:paraId="7790E449" w14:textId="77777777" w:rsidTr="00F45D9A">
        <w:trPr>
          <w:trHeight w:val="315"/>
        </w:trPr>
        <w:tc>
          <w:tcPr>
            <w:tcW w:w="9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162B1DB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E0955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202110996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8D580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35E40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3936B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B455D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0184</w:t>
            </w:r>
          </w:p>
        </w:tc>
      </w:tr>
      <w:tr w:rsidR="00F45D9A" w:rsidRPr="00F45D9A" w14:paraId="6E3442A9" w14:textId="77777777" w:rsidTr="00F45D9A">
        <w:trPr>
          <w:trHeight w:val="315"/>
        </w:trPr>
        <w:tc>
          <w:tcPr>
            <w:tcW w:w="9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C92CD1E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3B077" w14:textId="6E160C24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34732995</w:t>
            </w:r>
            <w:r w:rsidR="0046487B" w:rsidRPr="0046487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5CAC1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01BF6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DA202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CE119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1×10</w:t>
            </w: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 w:rsidR="00F45D9A" w:rsidRPr="00F45D9A" w14:paraId="78D9B3DD" w14:textId="77777777" w:rsidTr="00F45D9A">
        <w:trPr>
          <w:trHeight w:val="315"/>
        </w:trPr>
        <w:tc>
          <w:tcPr>
            <w:tcW w:w="9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5EE51A4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EF159" w14:textId="69913736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4976269</w:t>
            </w:r>
            <w:r w:rsidR="00397C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97C9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DA4F7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E9C6E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3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40CBC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99444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089</w:t>
            </w:r>
          </w:p>
        </w:tc>
      </w:tr>
      <w:tr w:rsidR="00F45D9A" w:rsidRPr="00F45D9A" w14:paraId="38A3B167" w14:textId="77777777" w:rsidTr="00F45D9A">
        <w:trPr>
          <w:trHeight w:val="315"/>
        </w:trPr>
        <w:tc>
          <w:tcPr>
            <w:tcW w:w="9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2D62A35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E1615" w14:textId="1CA7C178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2307111</w:t>
            </w:r>
            <w:r w:rsidR="0046487B" w:rsidRPr="00484478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213E0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12FC0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19525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36F5A" w14:textId="0CDA0EBE" w:rsidR="00F45D9A" w:rsidRPr="00F45D9A" w:rsidRDefault="00313843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38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45D9A" w:rsidRPr="00F45D9A" w14:paraId="0CDDF850" w14:textId="77777777" w:rsidTr="00F45D9A">
        <w:trPr>
          <w:trHeight w:val="315"/>
        </w:trPr>
        <w:tc>
          <w:tcPr>
            <w:tcW w:w="9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AD990DC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73CF7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706046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A78B7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5EC08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CC9CC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6573F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827</w:t>
            </w:r>
          </w:p>
        </w:tc>
      </w:tr>
      <w:tr w:rsidR="00F45D9A" w:rsidRPr="00F45D9A" w14:paraId="3B4CB0C0" w14:textId="77777777" w:rsidTr="00F45D9A">
        <w:trPr>
          <w:trHeight w:val="315"/>
        </w:trPr>
        <w:tc>
          <w:tcPr>
            <w:tcW w:w="9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A8BC23F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7B2AC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2207944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E2469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7A543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BE25E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8009F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096</w:t>
            </w:r>
          </w:p>
        </w:tc>
      </w:tr>
      <w:tr w:rsidR="00F45D9A" w:rsidRPr="00F45D9A" w14:paraId="285F4FD0" w14:textId="77777777" w:rsidTr="00F45D9A">
        <w:trPr>
          <w:trHeight w:val="315"/>
        </w:trPr>
        <w:tc>
          <w:tcPr>
            <w:tcW w:w="9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8257930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6EC33" w14:textId="6AB5DA01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7151229</w:t>
            </w:r>
            <w:r w:rsidR="0046487B" w:rsidRPr="00484478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01820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A54EC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8BEA6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6A2C5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649</w:t>
            </w:r>
          </w:p>
        </w:tc>
      </w:tr>
      <w:tr w:rsidR="00F45D9A" w:rsidRPr="00F45D9A" w14:paraId="17124327" w14:textId="77777777" w:rsidTr="00F45D9A">
        <w:trPr>
          <w:trHeight w:val="315"/>
        </w:trPr>
        <w:tc>
          <w:tcPr>
            <w:tcW w:w="9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B8595C8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014D6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3251292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C4743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69002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F7F2F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EFB79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7485</w:t>
            </w:r>
          </w:p>
        </w:tc>
      </w:tr>
      <w:tr w:rsidR="00F45D9A" w:rsidRPr="00F45D9A" w14:paraId="38426843" w14:textId="77777777" w:rsidTr="00F45D9A">
        <w:trPr>
          <w:trHeight w:val="315"/>
        </w:trPr>
        <w:tc>
          <w:tcPr>
            <w:tcW w:w="9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2A6DBC0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93183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7829639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D437D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2BE2C" w14:textId="67E11C06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  <w:r w:rsidR="00D50C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65475" w14:textId="5BDA7C58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  <w:r w:rsidR="00D50CD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2F3DE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546</w:t>
            </w:r>
          </w:p>
        </w:tc>
      </w:tr>
      <w:tr w:rsidR="00F45D9A" w:rsidRPr="00F45D9A" w14:paraId="117811D1" w14:textId="77777777" w:rsidTr="00F45D9A">
        <w:trPr>
          <w:trHeight w:val="315"/>
        </w:trPr>
        <w:tc>
          <w:tcPr>
            <w:tcW w:w="9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6A6994B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3D2FA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4744369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1768B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D9566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96144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5472B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774</w:t>
            </w:r>
          </w:p>
        </w:tc>
      </w:tr>
      <w:tr w:rsidR="00F45D9A" w:rsidRPr="00F45D9A" w14:paraId="4AEC8DED" w14:textId="77777777" w:rsidTr="00F45D9A">
        <w:trPr>
          <w:trHeight w:val="315"/>
        </w:trPr>
        <w:tc>
          <w:tcPr>
            <w:tcW w:w="9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650468F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FA84E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1_50819256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86F55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3F628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7340C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49031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8899</w:t>
            </w:r>
          </w:p>
        </w:tc>
      </w:tr>
      <w:tr w:rsidR="00F45D9A" w:rsidRPr="00F45D9A" w14:paraId="2E040AC5" w14:textId="77777777" w:rsidTr="00F45D9A">
        <w:trPr>
          <w:trHeight w:val="330"/>
        </w:trPr>
        <w:tc>
          <w:tcPr>
            <w:tcW w:w="9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00DAD0A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440B5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1_8777372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34522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FF9FA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5B060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C5ACC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2376</w:t>
            </w:r>
          </w:p>
        </w:tc>
      </w:tr>
      <w:tr w:rsidR="00F45D9A" w:rsidRPr="00F45D9A" w14:paraId="40F88A65" w14:textId="77777777" w:rsidTr="00F45D9A">
        <w:trPr>
          <w:trHeight w:val="315"/>
        </w:trPr>
        <w:tc>
          <w:tcPr>
            <w:tcW w:w="93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C1DE60E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KB snoring GWAS</w:t>
            </w:r>
          </w:p>
        </w:tc>
        <w:tc>
          <w:tcPr>
            <w:tcW w:w="14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F93A8" w14:textId="30B15ADD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2277339</w:t>
            </w:r>
            <w:r w:rsidR="00D50CD2" w:rsidRPr="00484478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07583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9087E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9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7A4D0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</w:t>
            </w:r>
          </w:p>
        </w:tc>
        <w:tc>
          <w:tcPr>
            <w:tcW w:w="6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A8DA4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26</w:t>
            </w:r>
          </w:p>
        </w:tc>
      </w:tr>
      <w:tr w:rsidR="00F45D9A" w:rsidRPr="00F45D9A" w14:paraId="194A37F2" w14:textId="77777777" w:rsidTr="00F45D9A">
        <w:trPr>
          <w:trHeight w:val="315"/>
        </w:trPr>
        <w:tc>
          <w:tcPr>
            <w:tcW w:w="9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9E218EA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282C8" w14:textId="1EF78F01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712398</w:t>
            </w:r>
            <w:r w:rsidR="00D50CD2" w:rsidRPr="00484478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FE7DB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E950D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3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8DB0F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87EED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522</w:t>
            </w:r>
          </w:p>
        </w:tc>
      </w:tr>
      <w:tr w:rsidR="00F45D9A" w:rsidRPr="00F45D9A" w14:paraId="6731D077" w14:textId="77777777" w:rsidTr="00F45D9A">
        <w:trPr>
          <w:trHeight w:val="390"/>
        </w:trPr>
        <w:tc>
          <w:tcPr>
            <w:tcW w:w="9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F50FD7B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1924DB" w14:textId="7957E05E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8043757</w:t>
            </w: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  <w:r w:rsidR="00DD40F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A7E935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AA75A4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66FD0E6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ADC380" w14:textId="77777777" w:rsidR="00F45D9A" w:rsidRPr="00F45D9A" w:rsidRDefault="00F45D9A" w:rsidP="00F45D9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1×10</w:t>
            </w:r>
            <w:r w:rsidRPr="00F45D9A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</w:tbl>
    <w:p w14:paraId="69DDAC74" w14:textId="3221BE7C" w:rsidR="001320A2" w:rsidRPr="00484478" w:rsidRDefault="0089751F" w:rsidP="004844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4478">
        <w:rPr>
          <w:rFonts w:ascii="Times New Roman" w:hAnsi="Times New Roman" w:cs="Times New Roman"/>
          <w:b/>
          <w:sz w:val="24"/>
          <w:szCs w:val="24"/>
        </w:rPr>
        <w:t xml:space="preserve">Notes: </w:t>
      </w:r>
      <w:r w:rsidR="00AA05A4" w:rsidRPr="00484478">
        <w:rPr>
          <w:rFonts w:ascii="Times New Roman" w:hAnsi="Times New Roman" w:cs="Times New Roman"/>
          <w:sz w:val="24"/>
          <w:szCs w:val="24"/>
        </w:rPr>
        <w:t>GRS, genetic risk scores</w:t>
      </w:r>
      <w:r w:rsidR="00AA05A4">
        <w:rPr>
          <w:rFonts w:ascii="Times New Roman" w:hAnsi="Times New Roman" w:cs="Times New Roman"/>
          <w:sz w:val="24"/>
          <w:szCs w:val="24"/>
        </w:rPr>
        <w:t>;</w:t>
      </w:r>
      <w:r w:rsidR="00AA05A4" w:rsidRPr="00484478">
        <w:rPr>
          <w:rFonts w:ascii="Times New Roman" w:hAnsi="Times New Roman" w:cs="Times New Roman"/>
          <w:sz w:val="24"/>
          <w:szCs w:val="24"/>
        </w:rPr>
        <w:t xml:space="preserve"> </w:t>
      </w:r>
      <w:r w:rsidR="003A769C" w:rsidRPr="00484478">
        <w:rPr>
          <w:rFonts w:ascii="Times New Roman" w:hAnsi="Times New Roman" w:cs="Times New Roman"/>
          <w:sz w:val="24"/>
          <w:szCs w:val="24"/>
        </w:rPr>
        <w:t xml:space="preserve">SNP, single-nucleotide polymorphisms; CKB, China </w:t>
      </w:r>
      <w:proofErr w:type="spellStart"/>
      <w:r w:rsidR="003A769C" w:rsidRPr="00484478">
        <w:rPr>
          <w:rFonts w:ascii="Times New Roman" w:hAnsi="Times New Roman" w:cs="Times New Roman"/>
          <w:sz w:val="24"/>
          <w:szCs w:val="24"/>
        </w:rPr>
        <w:lastRenderedPageBreak/>
        <w:t>Kadoorie</w:t>
      </w:r>
      <w:proofErr w:type="spellEnd"/>
      <w:r w:rsidR="003A769C" w:rsidRPr="00484478">
        <w:rPr>
          <w:rFonts w:ascii="Times New Roman" w:hAnsi="Times New Roman" w:cs="Times New Roman"/>
          <w:sz w:val="24"/>
          <w:szCs w:val="24"/>
        </w:rPr>
        <w:t xml:space="preserve"> Biobank; UKB, UK Biobank; GWAS, genome-wide association study; SE, standard error; EA, effect allele. </w:t>
      </w:r>
      <w:r w:rsidR="00AA05A4">
        <w:rPr>
          <w:rFonts w:ascii="Times New Roman" w:hAnsi="Times New Roman" w:cs="Times New Roman"/>
          <w:sz w:val="24"/>
          <w:szCs w:val="24"/>
        </w:rPr>
        <w:t xml:space="preserve">BMI, body mass index. </w:t>
      </w:r>
      <w:r w:rsidR="003A769C" w:rsidRPr="00484478">
        <w:rPr>
          <w:rFonts w:ascii="Times New Roman" w:hAnsi="Times New Roman" w:cs="Times New Roman"/>
          <w:sz w:val="24"/>
          <w:szCs w:val="24"/>
        </w:rPr>
        <w:t>Linear regressions for SNPs and snoring were adjusted for age, age</w:t>
      </w:r>
      <w:r w:rsidR="003A769C" w:rsidRPr="004844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A769C" w:rsidRPr="00484478">
        <w:rPr>
          <w:rFonts w:ascii="Times New Roman" w:hAnsi="Times New Roman" w:cs="Times New Roman"/>
          <w:sz w:val="24"/>
          <w:szCs w:val="24"/>
        </w:rPr>
        <w:t xml:space="preserve">, sex, study areas, genetic array types, </w:t>
      </w:r>
      <w:r w:rsidR="00AA05A4">
        <w:rPr>
          <w:rFonts w:ascii="Times New Roman" w:hAnsi="Times New Roman" w:cs="Times New Roman"/>
          <w:sz w:val="24"/>
          <w:szCs w:val="24"/>
        </w:rPr>
        <w:t xml:space="preserve">and </w:t>
      </w:r>
      <w:r w:rsidR="00AA05A4" w:rsidRPr="003B3AB9">
        <w:rPr>
          <w:rFonts w:ascii="Times New Roman" w:hAnsi="Times New Roman" w:cs="Times New Roman"/>
          <w:sz w:val="24"/>
          <w:szCs w:val="24"/>
        </w:rPr>
        <w:t xml:space="preserve">the first </w:t>
      </w:r>
      <w:r w:rsidR="00AA05A4">
        <w:rPr>
          <w:rFonts w:ascii="Times New Roman" w:hAnsi="Times New Roman" w:cs="Times New Roman"/>
          <w:sz w:val="24"/>
          <w:szCs w:val="24"/>
        </w:rPr>
        <w:t>ten</w:t>
      </w:r>
      <w:r w:rsidR="00AA05A4" w:rsidRPr="003B3AB9">
        <w:rPr>
          <w:rFonts w:ascii="Times New Roman" w:hAnsi="Times New Roman" w:cs="Times New Roman"/>
          <w:sz w:val="24"/>
          <w:szCs w:val="24"/>
        </w:rPr>
        <w:t xml:space="preserve"> principal components</w:t>
      </w:r>
      <w:r w:rsidR="003A769C" w:rsidRPr="00484478">
        <w:rPr>
          <w:rFonts w:ascii="Times New Roman" w:hAnsi="Times New Roman" w:cs="Times New Roman"/>
          <w:sz w:val="24"/>
          <w:szCs w:val="24"/>
        </w:rPr>
        <w:t>.</w:t>
      </w:r>
      <w:r w:rsidR="00202C92" w:rsidRPr="0048447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359455" w14:textId="25DA8F59" w:rsidR="00B928FC" w:rsidRPr="00DD40FB" w:rsidRDefault="001320A2" w:rsidP="00484478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8447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D50CD2">
        <w:rPr>
          <w:rFonts w:ascii="Times New Roman" w:hAnsi="Times New Roman" w:cs="Times New Roman"/>
          <w:sz w:val="24"/>
          <w:szCs w:val="24"/>
        </w:rPr>
        <w:t>SNPs</w:t>
      </w:r>
      <w:r w:rsidR="00202C92" w:rsidRPr="00484478">
        <w:rPr>
          <w:rFonts w:ascii="Times New Roman" w:hAnsi="Times New Roman" w:cs="Times New Roman"/>
          <w:sz w:val="24"/>
          <w:szCs w:val="24"/>
        </w:rPr>
        <w:t xml:space="preserve"> were excluded from the GRS construction for their highly associat</w:t>
      </w:r>
      <w:r w:rsidR="00D44E4E" w:rsidRPr="00484478">
        <w:rPr>
          <w:rFonts w:ascii="Times New Roman" w:hAnsi="Times New Roman" w:cs="Times New Roman"/>
          <w:sz w:val="24"/>
          <w:szCs w:val="24"/>
        </w:rPr>
        <w:t>ed</w:t>
      </w:r>
      <w:r w:rsidR="00202C92" w:rsidRPr="00484478">
        <w:rPr>
          <w:rFonts w:ascii="Times New Roman" w:hAnsi="Times New Roman" w:cs="Times New Roman"/>
          <w:sz w:val="24"/>
          <w:szCs w:val="24"/>
        </w:rPr>
        <w:t xml:space="preserve"> with BMI (P </w:t>
      </w:r>
      <w:r w:rsidR="00202C92" w:rsidRPr="00484478">
        <w:rPr>
          <w:rFonts w:ascii="Times New Roman" w:eastAsia="宋体" w:hAnsi="Times New Roman" w:cs="Times New Roman"/>
          <w:kern w:val="0"/>
          <w:sz w:val="24"/>
          <w:szCs w:val="24"/>
        </w:rPr>
        <w:t>&lt; 1×10</w:t>
      </w:r>
      <w:r w:rsidR="00202C92" w:rsidRPr="0048447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-5</w:t>
      </w:r>
      <w:r w:rsidR="00202C92" w:rsidRPr="00484478">
        <w:rPr>
          <w:rFonts w:ascii="Times New Roman" w:hAnsi="Times New Roman" w:cs="Times New Roman"/>
          <w:sz w:val="24"/>
          <w:szCs w:val="24"/>
        </w:rPr>
        <w:t xml:space="preserve">) in CKB population. </w:t>
      </w:r>
      <w:r w:rsidR="00867376" w:rsidRPr="0048447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†</w:t>
      </w:r>
      <w:r w:rsidR="00D50CD2">
        <w:rPr>
          <w:rFonts w:ascii="Times New Roman" w:eastAsia="宋体" w:hAnsi="Times New Roman" w:cs="Times New Roman"/>
          <w:kern w:val="0"/>
          <w:sz w:val="24"/>
          <w:szCs w:val="24"/>
        </w:rPr>
        <w:t>SNP</w:t>
      </w:r>
      <w:r w:rsidR="00D50CD2"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 w:rsidR="00867376" w:rsidRPr="00484478">
        <w:rPr>
          <w:rFonts w:ascii="Times New Roman" w:eastAsia="宋体" w:hAnsi="Times New Roman" w:cs="Times New Roman"/>
          <w:kern w:val="0"/>
          <w:sz w:val="24"/>
          <w:szCs w:val="24"/>
        </w:rPr>
        <w:t xml:space="preserve"> were further excluded for </w:t>
      </w:r>
      <w:r w:rsidR="00397C91">
        <w:rPr>
          <w:rFonts w:ascii="Times New Roman" w:eastAsia="宋体" w:hAnsi="Times New Roman" w:cs="Times New Roman"/>
          <w:kern w:val="0"/>
          <w:sz w:val="24"/>
          <w:szCs w:val="24"/>
        </w:rPr>
        <w:t>their associations</w:t>
      </w:r>
      <w:r w:rsidR="00867376" w:rsidRPr="00484478">
        <w:rPr>
          <w:rFonts w:ascii="Times New Roman" w:eastAsia="宋体" w:hAnsi="Times New Roman" w:cs="Times New Roman"/>
          <w:kern w:val="0"/>
          <w:sz w:val="24"/>
          <w:szCs w:val="24"/>
        </w:rPr>
        <w:t xml:space="preserve"> with BMI (P&lt;0.05) in the sensitivity analysis</w:t>
      </w:r>
      <w:r w:rsidR="00125796" w:rsidRPr="00484478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397C9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bookmarkStart w:id="37" w:name="OLE_LINK6"/>
      <w:r w:rsidR="00397C9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bookmarkEnd w:id="37"/>
      <w:r w:rsidR="00397C91">
        <w:rPr>
          <w:rFonts w:ascii="Times New Roman" w:eastAsia="宋体" w:hAnsi="Times New Roman" w:cs="Times New Roman"/>
          <w:kern w:val="0"/>
          <w:sz w:val="24"/>
          <w:szCs w:val="24"/>
        </w:rPr>
        <w:t xml:space="preserve"> SNPs were excluded for their associations with the level of blood pressure.</w:t>
      </w:r>
    </w:p>
    <w:p w14:paraId="06465B76" w14:textId="542F7EFB" w:rsidR="00DC33F6" w:rsidRPr="00484478" w:rsidRDefault="00DC33F6" w:rsidP="004844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0815D1" w14:textId="77777777" w:rsidR="00DC33F6" w:rsidRPr="00484478" w:rsidRDefault="00DC33F6" w:rsidP="00484478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DC33F6" w:rsidRPr="00484478" w:rsidSect="00911A9B">
          <w:pgSz w:w="11906" w:h="16838"/>
          <w:pgMar w:top="1440" w:right="1800" w:bottom="1440" w:left="1800" w:header="851" w:footer="992" w:gutter="0"/>
          <w:lnNumType w:countBy="1"/>
          <w:cols w:space="425"/>
          <w:docGrid w:type="lines" w:linePitch="312"/>
        </w:sectPr>
      </w:pPr>
    </w:p>
    <w:p w14:paraId="6F703738" w14:textId="0E4E58DB" w:rsidR="00DC33F6" w:rsidRPr="00484478" w:rsidRDefault="00470E18" w:rsidP="00484478">
      <w:pPr>
        <w:spacing w:line="480" w:lineRule="auto"/>
        <w:jc w:val="left"/>
        <w:outlineLvl w:val="1"/>
        <w:rPr>
          <w:rFonts w:ascii="Times New Roman" w:hAnsi="Times New Roman" w:cs="Times New Roman"/>
          <w:b/>
          <w:sz w:val="24"/>
          <w:szCs w:val="24"/>
        </w:rPr>
      </w:pPr>
      <w:bookmarkStart w:id="38" w:name="_Toc155985124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AB6E4C" w:rsidRPr="004844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411B7" w:rsidRPr="00484478">
        <w:rPr>
          <w:rFonts w:ascii="Times New Roman" w:hAnsi="Times New Roman" w:cs="Times New Roman"/>
          <w:b/>
          <w:sz w:val="24"/>
          <w:szCs w:val="24"/>
        </w:rPr>
        <w:t>T</w:t>
      </w:r>
      <w:r w:rsidR="00AB6E4C" w:rsidRPr="00484478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9604C3">
        <w:rPr>
          <w:rFonts w:ascii="Times New Roman" w:hAnsi="Times New Roman" w:cs="Times New Roman"/>
          <w:b/>
          <w:sz w:val="24"/>
          <w:szCs w:val="24"/>
        </w:rPr>
        <w:t>S</w:t>
      </w:r>
      <w:r w:rsidR="007E7FB6">
        <w:rPr>
          <w:rFonts w:ascii="Times New Roman" w:hAnsi="Times New Roman" w:cs="Times New Roman"/>
          <w:b/>
          <w:sz w:val="24"/>
          <w:szCs w:val="24"/>
        </w:rPr>
        <w:t>10</w:t>
      </w:r>
      <w:r w:rsidR="00AB6E4C" w:rsidRPr="00484478">
        <w:rPr>
          <w:rFonts w:ascii="Times New Roman" w:hAnsi="Times New Roman" w:cs="Times New Roman"/>
          <w:b/>
          <w:sz w:val="24"/>
          <w:szCs w:val="24"/>
        </w:rPr>
        <w:t>. SNPs for body mass index</w:t>
      </w:r>
      <w:r w:rsidR="000411B7" w:rsidRPr="004844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6E4C" w:rsidRPr="00484478">
        <w:rPr>
          <w:rFonts w:ascii="Times New Roman" w:hAnsi="Times New Roman" w:cs="Times New Roman"/>
          <w:b/>
          <w:sz w:val="24"/>
          <w:szCs w:val="24"/>
        </w:rPr>
        <w:t>(BMI) identified in BBJ GWAS.</w:t>
      </w:r>
      <w:bookmarkEnd w:id="38"/>
    </w:p>
    <w:tbl>
      <w:tblPr>
        <w:tblW w:w="14852" w:type="dxa"/>
        <w:tblLook w:val="0620" w:firstRow="1" w:lastRow="0" w:firstColumn="0" w:lastColumn="0" w:noHBand="1" w:noVBand="1"/>
      </w:tblPr>
      <w:tblGrid>
        <w:gridCol w:w="1480"/>
        <w:gridCol w:w="1475"/>
        <w:gridCol w:w="1480"/>
        <w:gridCol w:w="1080"/>
        <w:gridCol w:w="1080"/>
        <w:gridCol w:w="1080"/>
        <w:gridCol w:w="1080"/>
        <w:gridCol w:w="1080"/>
        <w:gridCol w:w="1080"/>
        <w:gridCol w:w="1304"/>
        <w:gridCol w:w="1194"/>
        <w:gridCol w:w="1439"/>
      </w:tblGrid>
      <w:tr w:rsidR="00AB6E4C" w:rsidRPr="00484478" w14:paraId="0CB16DF2" w14:textId="77777777" w:rsidTr="00FF7EFE">
        <w:trPr>
          <w:trHeight w:val="285"/>
          <w:tblHeader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DC02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SNP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2B28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hromosom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89F2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osi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E12B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E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0491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NE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0350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FCA59" w14:textId="5BCBADF6" w:rsidR="00DC33F6" w:rsidRPr="00484478" w:rsidRDefault="0056447A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56447A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2B32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F3AD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MAF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0AD2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MAF_CKB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0B99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48447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Info_CKB</w:t>
            </w:r>
            <w:proofErr w:type="spellEnd"/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BD32F" w14:textId="3421145E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</w:t>
            </w:r>
            <w:r w:rsidRPr="0048447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vertAlign w:val="subscript"/>
              </w:rPr>
              <w:t>HW</w:t>
            </w:r>
            <w:r w:rsidRPr="00484478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_CKB</w:t>
            </w:r>
          </w:p>
        </w:tc>
      </w:tr>
      <w:tr w:rsidR="00AB6E4C" w:rsidRPr="00484478" w14:paraId="158995CC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956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49105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B55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761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90308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2B2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CA2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744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6.77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F61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DD8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565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4BE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652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BAC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816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708571</w:t>
            </w:r>
          </w:p>
        </w:tc>
      </w:tr>
      <w:tr w:rsidR="00AB6E4C" w:rsidRPr="00484478" w14:paraId="4F020EC2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7CF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63371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D38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83F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778525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192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F49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1AD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.72E-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A4D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93D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65E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685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895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B84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8FF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21018</w:t>
            </w:r>
          </w:p>
        </w:tc>
      </w:tr>
      <w:tr w:rsidR="00AB6E4C" w:rsidRPr="00484478" w14:paraId="3EF826CF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175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86029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6AC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66C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55767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982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308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06B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7.35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FD8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2C7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CEA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DFB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6676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3DA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9676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EE6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98191</w:t>
            </w:r>
          </w:p>
        </w:tc>
      </w:tr>
      <w:tr w:rsidR="00AB6E4C" w:rsidRPr="00484478" w14:paraId="015AD2D3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A5F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942576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F67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EA0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738413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F9D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650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57F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4.18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CFE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CDD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E99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6E0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7987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C04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8969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7DC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.44E-05</w:t>
            </w:r>
          </w:p>
        </w:tc>
      </w:tr>
      <w:tr w:rsidR="00AB6E4C" w:rsidRPr="00484478" w14:paraId="5AC9C64E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9D7B" w14:textId="44AD5C49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rs10192146</w:t>
            </w:r>
            <w:r w:rsidR="00BC5EA5" w:rsidRPr="00484478">
              <w:rPr>
                <w:rFonts w:ascii="Times New Roman" w:hAnsi="Times New Roman" w:cs="Times New Roman" w:hint="eastAsia"/>
                <w:sz w:val="22"/>
                <w:vertAlign w:val="superscript"/>
              </w:rPr>
              <w:t>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2D5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FD5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98796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F01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1F6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BBF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3.62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E57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DD8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4EB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191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49426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89E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70759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8CB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.29E-68</w:t>
            </w:r>
          </w:p>
        </w:tc>
      </w:tr>
      <w:tr w:rsidR="00AB6E4C" w:rsidRPr="00484478" w14:paraId="2D55B75A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945A" w14:textId="49BA4352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rs10174398</w:t>
            </w:r>
            <w:r w:rsidR="00BC5EA5" w:rsidRPr="00484478">
              <w:rPr>
                <w:rFonts w:ascii="Times New Roman" w:hAnsi="Times New Roman" w:cs="Times New Roman" w:hint="eastAsia"/>
                <w:sz w:val="22"/>
                <w:vertAlign w:val="superscript"/>
              </w:rPr>
              <w:t>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F76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A81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511956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88B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D92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879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.16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6E9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-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511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24E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E4C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4432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498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95373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E84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467813</w:t>
            </w:r>
          </w:p>
        </w:tc>
      </w:tr>
      <w:tr w:rsidR="00AB6E4C" w:rsidRPr="00484478" w14:paraId="7578813C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C851" w14:textId="09B582B9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rs10197655</w:t>
            </w:r>
            <w:r w:rsidR="00BC5EA5" w:rsidRPr="00484478">
              <w:rPr>
                <w:rFonts w:ascii="Times New Roman" w:hAnsi="Times New Roman" w:cs="Times New Roman" w:hint="eastAsia"/>
                <w:sz w:val="22"/>
                <w:vertAlign w:val="superscript"/>
              </w:rPr>
              <w:t>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B65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55E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58791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D25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043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474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.15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C56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-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493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E20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D85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4137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865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99117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523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192951</w:t>
            </w:r>
          </w:p>
        </w:tc>
      </w:tr>
      <w:tr w:rsidR="00AB6E4C" w:rsidRPr="00484478" w14:paraId="311C27EF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CDA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rs1020864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B7C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BF3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54161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286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AA4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E5E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6.47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7C8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-0.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F87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3BB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3FC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51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C76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9232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75E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</w:t>
            </w:r>
          </w:p>
        </w:tc>
      </w:tr>
      <w:tr w:rsidR="00AB6E4C" w:rsidRPr="00484478" w14:paraId="23656084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C49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1261700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49E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824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42615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C9B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545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04B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.50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E2A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27E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EA6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7C4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175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11B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7864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F2A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46944</w:t>
            </w:r>
          </w:p>
        </w:tc>
      </w:tr>
      <w:tr w:rsidR="00AB6E4C" w:rsidRPr="00484478" w14:paraId="4612AE86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6BFE" w14:textId="2648E5DF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2390669</w:t>
            </w:r>
            <w:r w:rsidR="00CF0023" w:rsidRPr="0048447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A00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F61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69091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488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3E5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AF5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6.01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A9B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ECA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A39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E68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302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502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188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864261</w:t>
            </w:r>
          </w:p>
        </w:tc>
      </w:tr>
      <w:tr w:rsidR="00AB6E4C" w:rsidRPr="00484478" w14:paraId="59AD9ACE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284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673411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FD6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DDD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37559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779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D62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A11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.71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BFD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2B1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1F3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952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488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112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BA3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53821</w:t>
            </w:r>
          </w:p>
        </w:tc>
      </w:tr>
      <w:tr w:rsidR="00AB6E4C" w:rsidRPr="00484478" w14:paraId="38E1BCB8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AE3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71358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9A7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B8A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5158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527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150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05D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4.61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B1F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6A4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46C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5A9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631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6CC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E58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689735</w:t>
            </w:r>
          </w:p>
        </w:tc>
      </w:tr>
      <w:tr w:rsidR="00AB6E4C" w:rsidRPr="00484478" w14:paraId="4D045BC0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B3B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7748995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2BC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747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38750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E1A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F85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F2E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.56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8AE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605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E26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A27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431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05B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9353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4BE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789256</w:t>
            </w:r>
          </w:p>
        </w:tc>
      </w:tr>
      <w:tr w:rsidR="00AB6E4C" w:rsidRPr="00484478" w14:paraId="6250E382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A560" w14:textId="2EF2431C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939584</w:t>
            </w:r>
            <w:r w:rsidR="00CF0023" w:rsidRPr="0048447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186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3BE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621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139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1E9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554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.39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71F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036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500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D1B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873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186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9973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B0E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766951</w:t>
            </w:r>
          </w:p>
        </w:tc>
      </w:tr>
      <w:tr w:rsidR="00AB6E4C" w:rsidRPr="00484478" w14:paraId="5ACBB4B1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D36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1113031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2D2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DC8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52755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33C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31B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F9A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.27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34E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C62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BB9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0EE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389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C01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9048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A02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79557</w:t>
            </w:r>
          </w:p>
        </w:tc>
      </w:tr>
      <w:tr w:rsidR="00AB6E4C" w:rsidRPr="00484478" w14:paraId="2F81C1A4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C31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468639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2C8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56A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85524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CD7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24E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51B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.87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CD7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555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3E1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231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502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0E2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9772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3A0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13832</w:t>
            </w:r>
          </w:p>
        </w:tc>
      </w:tr>
      <w:tr w:rsidR="00AB6E4C" w:rsidRPr="00484478" w14:paraId="69FE959F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7DE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819247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F22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262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42299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35D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DE8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E89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.74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8CC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0F3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08F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124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179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059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4496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E0E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27552</w:t>
            </w:r>
          </w:p>
        </w:tc>
      </w:tr>
      <w:tr w:rsidR="00AB6E4C" w:rsidRPr="00484478" w14:paraId="31F37315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F782" w14:textId="1364B632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1442493</w:t>
            </w:r>
            <w:r w:rsidR="00BC5EA5" w:rsidRPr="00484478">
              <w:rPr>
                <w:rFonts w:ascii="Times New Roman" w:hAnsi="Times New Roman" w:cs="Times New Roman" w:hint="eastAsia"/>
                <w:sz w:val="22"/>
                <w:vertAlign w:val="superscript"/>
              </w:rPr>
              <w:t>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350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4E1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00321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A35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47E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049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3.02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099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BFD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7AF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E90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4219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25C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6972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2FA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622917</w:t>
            </w:r>
          </w:p>
        </w:tc>
      </w:tr>
      <w:tr w:rsidR="00AB6E4C" w:rsidRPr="00484478" w14:paraId="2E26F7A6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B1A3" w14:textId="31D9FE33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1996023</w:t>
            </w:r>
            <w:r w:rsidR="00CF0023" w:rsidRPr="0048447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9F3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FB7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451646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C39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BE1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2A1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4.42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3F0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B4A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4A1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711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232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F25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813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1C7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27438</w:t>
            </w:r>
          </w:p>
        </w:tc>
      </w:tr>
      <w:tr w:rsidR="00AB6E4C" w:rsidRPr="00484478" w14:paraId="0890901D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680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rs1006265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D4B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750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95867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99D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9B5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D7A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5.69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2DE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-0.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DEC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FBF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08C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4206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754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92574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1D1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923</w:t>
            </w:r>
          </w:p>
        </w:tc>
      </w:tr>
      <w:tr w:rsidR="00AB6E4C" w:rsidRPr="00484478" w14:paraId="2F24068F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681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103549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7BF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9AA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63962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D04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148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6BB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.68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4D6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7E4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EE9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2A6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842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C48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9854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77E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520015</w:t>
            </w:r>
          </w:p>
        </w:tc>
      </w:tr>
      <w:tr w:rsidR="00AB6E4C" w:rsidRPr="00484478" w14:paraId="782D1DC2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63CF" w14:textId="19AE5E7A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rs1846974</w:t>
            </w:r>
            <w:r w:rsidR="00BC5EA5" w:rsidRPr="00484478">
              <w:rPr>
                <w:rFonts w:ascii="Times New Roman" w:hAnsi="Times New Roman" w:cs="Times New Roman" w:hint="eastAsia"/>
                <w:sz w:val="22"/>
                <w:vertAlign w:val="superscript"/>
              </w:rPr>
              <w:t>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B71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E4B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87969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27E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D60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9F8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.25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63C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795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293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ED9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4973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2A1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97495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BB8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156372</w:t>
            </w:r>
          </w:p>
        </w:tc>
      </w:tr>
      <w:tr w:rsidR="00AB6E4C" w:rsidRPr="00484478" w14:paraId="0DA0FE37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A03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435703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8BF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79E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24316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323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252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1EA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.64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1CE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85C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65E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24B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455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34F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6606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941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24134</w:t>
            </w:r>
          </w:p>
        </w:tc>
      </w:tr>
      <w:tr w:rsidR="00AB6E4C" w:rsidRPr="00484478" w14:paraId="278EB2DF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3ED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688164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E86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6BF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74991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9CD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5BA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684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8.34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A95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F74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FB2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A0C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328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6A3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982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352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887503</w:t>
            </w:r>
          </w:p>
        </w:tc>
      </w:tr>
      <w:tr w:rsidR="00AB6E4C" w:rsidRPr="00484478" w14:paraId="37E4E062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D41A" w14:textId="516B3EA5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rs148546399</w:t>
            </w:r>
            <w:r w:rsidR="00BC5EA5" w:rsidRPr="00484478">
              <w:rPr>
                <w:rFonts w:ascii="Times New Roman" w:hAnsi="Times New Roman" w:cs="Times New Roman" w:hint="eastAsia"/>
                <w:sz w:val="22"/>
                <w:vertAlign w:val="superscript"/>
              </w:rPr>
              <w:t>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C10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5D1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647056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5D7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ADF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DF3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.27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846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E5B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75B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3F6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01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110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4321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409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</w:t>
            </w:r>
          </w:p>
        </w:tc>
      </w:tr>
      <w:tr w:rsidR="00AB6E4C" w:rsidRPr="00484478" w14:paraId="05819781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EF4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220627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9BA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871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50786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82A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F9B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715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3.22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305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E2A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F0B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B5F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423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6BA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823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2A6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623358</w:t>
            </w:r>
          </w:p>
        </w:tc>
      </w:tr>
      <w:tr w:rsidR="00AB6E4C" w:rsidRPr="00484478" w14:paraId="63AB4052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E5A9" w14:textId="1A4F0EFE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rs183975233</w:t>
            </w:r>
            <w:r w:rsidR="00BC5EA5" w:rsidRPr="00484478">
              <w:rPr>
                <w:rFonts w:ascii="Times New Roman" w:hAnsi="Times New Roman" w:cs="Times New Roman" w:hint="eastAsia"/>
                <w:sz w:val="22"/>
                <w:vertAlign w:val="superscript"/>
              </w:rPr>
              <w:t>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6E4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19C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32437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5A9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FE2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6AA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7.10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308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-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9D2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F9D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C10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349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A57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99485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208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0303</w:t>
            </w:r>
          </w:p>
        </w:tc>
      </w:tr>
      <w:tr w:rsidR="00AB6E4C" w:rsidRPr="00484478" w14:paraId="35D4C290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831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3526154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32D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5D5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0675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8AE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C31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31C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9.92E-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D3D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BC5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47C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157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8957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269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896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8BC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28066</w:t>
            </w:r>
          </w:p>
        </w:tc>
      </w:tr>
      <w:tr w:rsidR="00AB6E4C" w:rsidRPr="00484478" w14:paraId="36EF897B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E3A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>rs691336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799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CD0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34179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703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0D6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D6B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.73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5AC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BA4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B0F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551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971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FBA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892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9E5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37823</w:t>
            </w:r>
          </w:p>
        </w:tc>
      </w:tr>
      <w:tr w:rsidR="00AB6E4C" w:rsidRPr="00484478" w14:paraId="36C765CB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F76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939758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A58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135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53396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C36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153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D41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3.39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98F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A86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563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6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003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855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C4E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7833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942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94336</w:t>
            </w:r>
          </w:p>
        </w:tc>
      </w:tr>
      <w:tr w:rsidR="00AB6E4C" w:rsidRPr="00484478" w14:paraId="61CB61C1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F23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694739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F1A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E8F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69406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10D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0DA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A73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6.60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C42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5B8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9B6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388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135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52E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9389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326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47407</w:t>
            </w:r>
          </w:p>
        </w:tc>
      </w:tr>
      <w:tr w:rsidR="00AB6E4C" w:rsidRPr="00484478" w14:paraId="05AFB285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0101" w14:textId="1308759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28857569</w:t>
            </w:r>
            <w:r w:rsidR="00CF0023" w:rsidRPr="0048447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5FA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414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76697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C52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E42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963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.63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D68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FB4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7A2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51F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142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0BE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779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5AB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856413</w:t>
            </w:r>
          </w:p>
        </w:tc>
      </w:tr>
      <w:tr w:rsidR="00AB6E4C" w:rsidRPr="00484478" w14:paraId="35968CEF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521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436605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F18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AD1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95507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9F9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876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281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.23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6C0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D33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AA1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13C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980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D60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919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3D8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89893</w:t>
            </w:r>
          </w:p>
        </w:tc>
      </w:tr>
      <w:tr w:rsidR="00AB6E4C" w:rsidRPr="00484478" w14:paraId="3FBEE3A9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707B" w14:textId="2501BA90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77636220</w:t>
            </w:r>
            <w:r w:rsidR="00CF0023" w:rsidRPr="0048447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1FB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5AD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645527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B0A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740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BC7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7.85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CFD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43E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B17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F2C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0865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C65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2628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DAF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47293</w:t>
            </w:r>
          </w:p>
        </w:tc>
      </w:tr>
      <w:tr w:rsidR="00AB6E4C" w:rsidRPr="00484478" w14:paraId="3B75C007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B18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393254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2C9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02A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97073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C4D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2FD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06A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.10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B7B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B8A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ED8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495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672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3F8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960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35C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78252</w:t>
            </w:r>
          </w:p>
        </w:tc>
      </w:tr>
      <w:tr w:rsidR="00AB6E4C" w:rsidRPr="00484478" w14:paraId="177C249E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90E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501593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E2C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BA5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28137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8C5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46D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5A4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3.66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136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A25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00A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222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291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E1B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8589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899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51013</w:t>
            </w:r>
          </w:p>
        </w:tc>
      </w:tr>
      <w:tr w:rsidR="00AB6E4C" w:rsidRPr="00484478" w14:paraId="5167A852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89E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702099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42B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EC0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2129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8CF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404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191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.50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5D8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B32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827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D7A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165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8D8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B9D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42438</w:t>
            </w:r>
          </w:p>
        </w:tc>
      </w:tr>
      <w:tr w:rsidR="00AB6E4C" w:rsidRPr="00484478" w14:paraId="0C84CF1B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355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rs1079594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405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711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2302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982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F20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D8A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.38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692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683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D8A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132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4294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A2C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98876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62A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886031</w:t>
            </w:r>
          </w:p>
        </w:tc>
      </w:tr>
      <w:tr w:rsidR="00AB6E4C" w:rsidRPr="00484478" w14:paraId="6FFE18CA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ECE3" w14:textId="4693E31E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1568079</w:t>
            </w:r>
            <w:r w:rsidR="00CF0023" w:rsidRPr="0048447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B58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E51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25251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706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E8B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0D5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.29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F64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F1E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1AE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781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3119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ED5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83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D40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07424</w:t>
            </w:r>
          </w:p>
        </w:tc>
      </w:tr>
      <w:tr w:rsidR="00AB6E4C" w:rsidRPr="00484478" w14:paraId="2BCF3DF0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F95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183288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5CA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919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94477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6EC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D4D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A66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4.63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974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4A6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0F3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8B3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098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851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904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ACC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22267</w:t>
            </w:r>
          </w:p>
        </w:tc>
      </w:tr>
      <w:tr w:rsidR="00AB6E4C" w:rsidRPr="00484478" w14:paraId="6DAC590F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EC6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rs190724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87C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BF4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22897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90D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226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C04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.83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5A9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-0.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896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3A5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B96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3975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B5E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9724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157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331361</w:t>
            </w:r>
          </w:p>
        </w:tc>
      </w:tr>
      <w:tr w:rsidR="00AB6E4C" w:rsidRPr="00484478" w14:paraId="50E3AEB5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84B2" w14:textId="65FEF1F3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rs2495707</w:t>
            </w:r>
            <w:r w:rsidR="00BC5EA5" w:rsidRPr="00484478">
              <w:rPr>
                <w:rFonts w:ascii="Times New Roman" w:hAnsi="Times New Roman" w:cs="Times New Roman" w:hint="eastAsia"/>
                <w:sz w:val="22"/>
                <w:vertAlign w:val="superscript"/>
              </w:rPr>
              <w:t>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580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340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02425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B39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0AA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EEE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6.21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EBC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-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86C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8D6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E9A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4411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BD2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96134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5DC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53652</w:t>
            </w:r>
          </w:p>
        </w:tc>
      </w:tr>
      <w:tr w:rsidR="00AB6E4C" w:rsidRPr="00484478" w14:paraId="4BD021CA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2DC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440976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AEF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35D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04616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64B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20E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5EF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.16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2A6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C6B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67D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A69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895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9FE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9732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469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38765</w:t>
            </w:r>
          </w:p>
        </w:tc>
      </w:tr>
      <w:tr w:rsidR="00AB6E4C" w:rsidRPr="00484478" w14:paraId="651F17C4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23CB" w14:textId="0094E2A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rs7903146</w:t>
            </w:r>
            <w:r w:rsidR="00BC5EA5" w:rsidRPr="00484478">
              <w:rPr>
                <w:rFonts w:ascii="Times New Roman" w:hAnsi="Times New Roman" w:cs="Times New Roman" w:hint="eastAsia"/>
                <w:sz w:val="22"/>
                <w:vertAlign w:val="superscript"/>
              </w:rPr>
              <w:t>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DB5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919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14758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F53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408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575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3.85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E96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-0.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4E5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45D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B78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3508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55A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98644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6F5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925714</w:t>
            </w:r>
          </w:p>
        </w:tc>
      </w:tr>
      <w:tr w:rsidR="00AB6E4C" w:rsidRPr="00484478" w14:paraId="4C62B03E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B3E2" w14:textId="6AC7DF4E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rs7912454</w:t>
            </w:r>
            <w:r w:rsidR="00BC5EA5" w:rsidRPr="00484478">
              <w:rPr>
                <w:rFonts w:ascii="Times New Roman" w:hAnsi="Times New Roman" w:cs="Times New Roman" w:hint="eastAsia"/>
                <w:sz w:val="22"/>
                <w:vertAlign w:val="superscript"/>
              </w:rPr>
              <w:t>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E4B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B41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8584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BDD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8E6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7AA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.02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465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-0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0E8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679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490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882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1DC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664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844707</w:t>
            </w:r>
          </w:p>
        </w:tc>
      </w:tr>
      <w:tr w:rsidR="00AB6E4C" w:rsidRPr="00484478" w14:paraId="3E3EBEF2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1232" w14:textId="34F60EA3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11030100</w:t>
            </w:r>
            <w:r w:rsidR="00DF0935" w:rsidRPr="0048447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A93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341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7677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3F0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C02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D01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.52E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BFE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ACB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FF7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2C0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679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0FE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903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268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893253</w:t>
            </w:r>
          </w:p>
        </w:tc>
      </w:tr>
      <w:tr w:rsidR="00AB6E4C" w:rsidRPr="00484478" w14:paraId="5984EC5E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2DF2" w14:textId="7A6DE97E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11602339</w:t>
            </w:r>
            <w:r w:rsidR="00CF0023" w:rsidRPr="0048447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633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5D8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47761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51F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907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55F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8.14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6B1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88C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2D4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029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098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70F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9868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342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888516</w:t>
            </w:r>
          </w:p>
        </w:tc>
      </w:tr>
      <w:tr w:rsidR="00AB6E4C" w:rsidRPr="00484478" w14:paraId="4125694C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C13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1693795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55F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6E9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8404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E8E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98A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F0B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9.65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CFA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856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6F6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71A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915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CB6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8786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5AA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44632</w:t>
            </w:r>
          </w:p>
        </w:tc>
      </w:tr>
      <w:tr w:rsidR="00AB6E4C" w:rsidRPr="00484478" w14:paraId="009CF2AF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5E0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6080870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0F1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589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857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83E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50D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21F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5.30E-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CC5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E36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C0A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8EC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3929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51A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3222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E96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746662</w:t>
            </w:r>
          </w:p>
        </w:tc>
      </w:tr>
      <w:tr w:rsidR="00AB6E4C" w:rsidRPr="00484478" w14:paraId="10D7D450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CF7C" w14:textId="5E9C4A52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7305242</w:t>
            </w:r>
            <w:r w:rsidR="00DF0935" w:rsidRPr="0048447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8C7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43A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12256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2E8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A14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499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.73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7C1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848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418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8FE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777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B14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93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4C7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45123</w:t>
            </w:r>
          </w:p>
        </w:tc>
      </w:tr>
      <w:tr w:rsidR="00AB6E4C" w:rsidRPr="00484478" w14:paraId="12E1002F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B03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8023448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424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A9D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31441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62F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9C4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6E5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.88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E6E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24C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E5B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EF5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502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213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603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06B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686333</w:t>
            </w:r>
          </w:p>
        </w:tc>
      </w:tr>
      <w:tr w:rsidR="00AB6E4C" w:rsidRPr="00484478" w14:paraId="31CE6A7A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C7EA" w14:textId="145E1E00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9568867</w:t>
            </w:r>
            <w:r w:rsidR="00CF0023" w:rsidRPr="0048447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48B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F6E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541073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45B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C3E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94D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.52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12F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4D5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E4E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7E6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477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25A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7BF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38986</w:t>
            </w:r>
          </w:p>
        </w:tc>
      </w:tr>
      <w:tr w:rsidR="00AB6E4C" w:rsidRPr="00484478" w14:paraId="050D5770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A98E" w14:textId="4BF5EF9C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729050</w:t>
            </w:r>
            <w:r w:rsidR="00DF0935" w:rsidRPr="0048447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814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7E3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94109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070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65B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DC3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.91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6B5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EE4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1B9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A0A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961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4D3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4555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0EC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49491</w:t>
            </w:r>
          </w:p>
        </w:tc>
      </w:tr>
      <w:tr w:rsidR="00AB6E4C" w:rsidRPr="00484478" w14:paraId="25AF4C47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1C2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7576642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0F4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759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52511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5CE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E59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11E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4.99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6D0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D85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648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EC8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179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F48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7162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823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28131</w:t>
            </w:r>
          </w:p>
        </w:tc>
      </w:tr>
      <w:tr w:rsidR="00AB6E4C" w:rsidRPr="00484478" w14:paraId="5173065D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0088" w14:textId="3789680F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72749754</w:t>
            </w:r>
            <w:r w:rsidR="00CF0023" w:rsidRPr="0048447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38D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B5B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62319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57D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955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1A5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.85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B55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137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555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71F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128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49A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8123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4A8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07938</w:t>
            </w:r>
          </w:p>
        </w:tc>
      </w:tr>
      <w:tr w:rsidR="00AB6E4C" w:rsidRPr="00484478" w14:paraId="676E1A8E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ECE9" w14:textId="10529A4B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11642015</w:t>
            </w:r>
            <w:r w:rsidR="00DF0935" w:rsidRPr="0048447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794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F32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53802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44B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8A8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548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4.91E-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E0C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458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22F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05D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238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039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9136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514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41959</w:t>
            </w:r>
          </w:p>
        </w:tc>
      </w:tr>
      <w:tr w:rsidR="00AB6E4C" w:rsidRPr="00484478" w14:paraId="5A3EB235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A1A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rs1259768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B5B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5DA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0258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CB5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3DA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8F0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6.80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EB7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-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171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447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8B8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2679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B57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99773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DCE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82178</w:t>
            </w:r>
          </w:p>
        </w:tc>
      </w:tr>
      <w:tr w:rsidR="00AB6E4C" w:rsidRPr="00484478" w14:paraId="0E3E3837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73B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254003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2DB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C2B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4022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A17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4A8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B1C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3.49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C50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DF2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C32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00D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240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EE6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0032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061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9981</w:t>
            </w:r>
          </w:p>
        </w:tc>
      </w:tr>
      <w:tr w:rsidR="00AB6E4C" w:rsidRPr="00484478" w14:paraId="1C4EF6FC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59DF" w14:textId="10CEADD9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lastRenderedPageBreak/>
              <w:t>rs62034325</w:t>
            </w:r>
            <w:r w:rsidR="00BC5EA5" w:rsidRPr="00484478">
              <w:rPr>
                <w:rFonts w:ascii="Times New Roman" w:hAnsi="Times New Roman" w:cs="Times New Roman" w:hint="eastAsia"/>
                <w:sz w:val="22"/>
                <w:vertAlign w:val="superscript"/>
              </w:rPr>
              <w:t>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62D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30C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8538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AF4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980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1ED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.70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A68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3D2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44B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96E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969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9F2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9904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20B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1.69E-06</w:t>
            </w:r>
          </w:p>
        </w:tc>
      </w:tr>
      <w:tr w:rsidR="00AB6E4C" w:rsidRPr="00484478" w14:paraId="76EB8011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F2D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479098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256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DD1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65921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C56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777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986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7.69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532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C22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610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851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751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698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934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ABD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5.98E-06</w:t>
            </w:r>
          </w:p>
        </w:tc>
      </w:tr>
      <w:tr w:rsidR="00AB6E4C" w:rsidRPr="00484478" w14:paraId="3B6F7AA7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FD0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5593457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719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D63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45725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DBD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5A6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958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.22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544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D62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408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86A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560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DDE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8839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B3B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04645</w:t>
            </w:r>
          </w:p>
        </w:tc>
      </w:tr>
      <w:tr w:rsidR="00AB6E4C" w:rsidRPr="00484478" w14:paraId="3C6591D4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263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151817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0C1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58E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407089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66E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E05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52B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.37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7D9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A8A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015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303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309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632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9227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8E1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5761</w:t>
            </w:r>
          </w:p>
        </w:tc>
      </w:tr>
      <w:tr w:rsidR="00AB6E4C" w:rsidRPr="00484478" w14:paraId="562E0216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3AB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656716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9FD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11D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57829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107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B1F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292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.52E-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7D4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4BF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B17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7DB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2035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AA4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9892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5D5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15855</w:t>
            </w:r>
          </w:p>
        </w:tc>
      </w:tr>
      <w:tr w:rsidR="00AB6E4C" w:rsidRPr="00484478" w14:paraId="560A4876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EF4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3556003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E56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C19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46175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8C9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EC7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D9F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6.53E-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A3D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163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0F0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108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966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1A3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8446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019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341155</w:t>
            </w:r>
          </w:p>
        </w:tc>
      </w:tr>
      <w:tr w:rsidR="00AB6E4C" w:rsidRPr="00484478" w14:paraId="0E134628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B6B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1697895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D71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033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18288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275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B2F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611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6.58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664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911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6E1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FB1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1390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649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8999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E5E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89452</w:t>
            </w:r>
          </w:p>
        </w:tc>
      </w:tr>
      <w:tr w:rsidR="00AB6E4C" w:rsidRPr="00484478" w14:paraId="1F290E93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165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rs481130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EF1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CC8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508177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017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B7BC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57E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3.48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F48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-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487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C9C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1C5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3234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77D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9697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3FB7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695424</w:t>
            </w:r>
          </w:p>
        </w:tc>
      </w:tr>
      <w:tr w:rsidR="00AB6E4C" w:rsidRPr="00484478" w14:paraId="77BD396D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E5A3" w14:textId="63F01C3F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rs6089584</w:t>
            </w:r>
            <w:r w:rsidR="00BC5EA5" w:rsidRPr="00484478">
              <w:rPr>
                <w:rFonts w:ascii="Times New Roman" w:hAnsi="Times New Roman" w:cs="Times New Roman" w:hint="eastAsia"/>
                <w:sz w:val="22"/>
                <w:vertAlign w:val="superscript"/>
              </w:rPr>
              <w:t>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559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3E4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60564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E02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669A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F664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4.19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290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-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DA91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9FE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2A3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34027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D8D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98377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E3C0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0.749253</w:t>
            </w:r>
          </w:p>
        </w:tc>
      </w:tr>
      <w:tr w:rsidR="00AB6E4C" w:rsidRPr="00484478" w14:paraId="46AA76E9" w14:textId="77777777" w:rsidTr="00FF7EFE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11464" w14:textId="0CD24B56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rs139913</w:t>
            </w:r>
            <w:r w:rsidR="00CF0023" w:rsidRPr="0048447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81BAB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A32B6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407138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81D73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E9A7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9CC2F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2.45E-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AFCF2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-0.0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68989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71A65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C756D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42451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19D2E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98330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7CB98" w14:textId="77777777" w:rsidR="00DC33F6" w:rsidRPr="00484478" w:rsidRDefault="00DC33F6" w:rsidP="004844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84478">
              <w:rPr>
                <w:rFonts w:ascii="Times New Roman" w:eastAsia="DengXian" w:hAnsi="Times New Roman" w:cs="Times New Roman"/>
                <w:kern w:val="0"/>
                <w:sz w:val="22"/>
              </w:rPr>
              <w:t>0.521111</w:t>
            </w:r>
          </w:p>
        </w:tc>
      </w:tr>
    </w:tbl>
    <w:p w14:paraId="52CB2653" w14:textId="68D52C83" w:rsidR="00AB6E4C" w:rsidRPr="00484478" w:rsidRDefault="0089751F" w:rsidP="004844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4478">
        <w:rPr>
          <w:rFonts w:ascii="Times New Roman" w:hAnsi="Times New Roman" w:cs="Times New Roman"/>
          <w:b/>
          <w:sz w:val="24"/>
          <w:szCs w:val="24"/>
        </w:rPr>
        <w:t xml:space="preserve">Notes: </w:t>
      </w:r>
      <w:r w:rsidR="00AB6E4C" w:rsidRPr="00484478">
        <w:rPr>
          <w:rFonts w:ascii="Times New Roman" w:hAnsi="Times New Roman" w:cs="Times New Roman"/>
          <w:sz w:val="24"/>
          <w:szCs w:val="24"/>
        </w:rPr>
        <w:t xml:space="preserve">SNP, single-nucleotide polymorphisms; CKB, China </w:t>
      </w:r>
      <w:proofErr w:type="spellStart"/>
      <w:r w:rsidR="00AB6E4C" w:rsidRPr="00484478">
        <w:rPr>
          <w:rFonts w:ascii="Times New Roman" w:hAnsi="Times New Roman" w:cs="Times New Roman"/>
          <w:sz w:val="24"/>
          <w:szCs w:val="24"/>
        </w:rPr>
        <w:t>Kadoorie</w:t>
      </w:r>
      <w:proofErr w:type="spellEnd"/>
      <w:r w:rsidR="00AB6E4C" w:rsidRPr="00484478">
        <w:rPr>
          <w:rFonts w:ascii="Times New Roman" w:hAnsi="Times New Roman" w:cs="Times New Roman"/>
          <w:sz w:val="24"/>
          <w:szCs w:val="24"/>
        </w:rPr>
        <w:t xml:space="preserve"> Biobank; BBJ, Biobank Japan; GWAS, genome-wide association study; SE, standard error; EA, effect allele; NEA, non-effect allele; MAF, minor allele frequency; Info, information measure; P</w:t>
      </w:r>
      <w:r w:rsidR="00AB6E4C" w:rsidRPr="00484478">
        <w:rPr>
          <w:rFonts w:ascii="Times New Roman" w:hAnsi="Times New Roman" w:cs="Times New Roman"/>
          <w:sz w:val="24"/>
          <w:szCs w:val="24"/>
          <w:vertAlign w:val="subscript"/>
        </w:rPr>
        <w:t>HW</w:t>
      </w:r>
      <w:r w:rsidR="00AB6E4C" w:rsidRPr="00484478">
        <w:rPr>
          <w:rFonts w:ascii="Times New Roman" w:hAnsi="Times New Roman" w:cs="Times New Roman"/>
          <w:sz w:val="24"/>
          <w:szCs w:val="24"/>
        </w:rPr>
        <w:t xml:space="preserve">, </w:t>
      </w:r>
      <w:r w:rsidRPr="00484478">
        <w:rPr>
          <w:rFonts w:ascii="Times New Roman" w:hAnsi="Times New Roman" w:cs="Times New Roman"/>
          <w:sz w:val="24"/>
          <w:szCs w:val="24"/>
        </w:rPr>
        <w:t>P value for Hardy Weinberg equilibrium test. G</w:t>
      </w:r>
      <w:r w:rsidR="00AB6E4C" w:rsidRPr="00484478">
        <w:rPr>
          <w:rFonts w:ascii="Times New Roman" w:hAnsi="Times New Roman" w:cs="Times New Roman"/>
          <w:sz w:val="24"/>
          <w:szCs w:val="24"/>
        </w:rPr>
        <w:t>WAS of UKB was adjusted for age, age</w:t>
      </w:r>
      <w:r w:rsidR="00AB6E4C" w:rsidRPr="004844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B6E4C" w:rsidRPr="00484478">
        <w:rPr>
          <w:rFonts w:ascii="Times New Roman" w:hAnsi="Times New Roman" w:cs="Times New Roman"/>
          <w:sz w:val="24"/>
          <w:szCs w:val="24"/>
        </w:rPr>
        <w:t xml:space="preserve">, sex, disease status at baseline and </w:t>
      </w:r>
      <w:r w:rsidR="00AA05A4" w:rsidRPr="003B3AB9">
        <w:rPr>
          <w:rFonts w:ascii="Times New Roman" w:hAnsi="Times New Roman" w:cs="Times New Roman"/>
          <w:sz w:val="24"/>
          <w:szCs w:val="24"/>
        </w:rPr>
        <w:t xml:space="preserve">the first </w:t>
      </w:r>
      <w:r w:rsidR="00AA05A4">
        <w:rPr>
          <w:rFonts w:ascii="Times New Roman" w:hAnsi="Times New Roman" w:cs="Times New Roman"/>
          <w:sz w:val="24"/>
          <w:szCs w:val="24"/>
        </w:rPr>
        <w:t>ten</w:t>
      </w:r>
      <w:r w:rsidR="00AA05A4" w:rsidRPr="003B3AB9">
        <w:rPr>
          <w:rFonts w:ascii="Times New Roman" w:hAnsi="Times New Roman" w:cs="Times New Roman"/>
          <w:sz w:val="24"/>
          <w:szCs w:val="24"/>
        </w:rPr>
        <w:t xml:space="preserve"> principal components</w:t>
      </w:r>
      <w:r w:rsidR="00AB6E4C" w:rsidRPr="00484478">
        <w:rPr>
          <w:rFonts w:ascii="Times New Roman" w:hAnsi="Times New Roman" w:cs="Times New Roman"/>
          <w:sz w:val="24"/>
          <w:szCs w:val="24"/>
        </w:rPr>
        <w:t xml:space="preserve"> in BBJ. </w:t>
      </w:r>
    </w:p>
    <w:p w14:paraId="4C7AA76B" w14:textId="55197F38" w:rsidR="00E26C90" w:rsidRPr="00484478" w:rsidRDefault="00BC5EA5" w:rsidP="00AB4CE2">
      <w:pPr>
        <w:spacing w:line="48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 w:rsidRPr="00484478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="00061E93" w:rsidRPr="00484478">
        <w:rPr>
          <w:rFonts w:ascii="Times New Roman" w:hAnsi="Times New Roman" w:cs="Times New Roman"/>
          <w:sz w:val="24"/>
          <w:szCs w:val="24"/>
        </w:rPr>
        <w:t>1</w:t>
      </w:r>
      <w:r w:rsidR="00E32D95" w:rsidRPr="00484478">
        <w:rPr>
          <w:rFonts w:ascii="Times New Roman" w:hAnsi="Times New Roman" w:cs="Times New Roman"/>
          <w:sz w:val="24"/>
          <w:szCs w:val="24"/>
        </w:rPr>
        <w:t>2</w:t>
      </w:r>
      <w:r w:rsidR="00AB6E4C" w:rsidRPr="00484478">
        <w:rPr>
          <w:rFonts w:ascii="Times New Roman" w:hAnsi="Times New Roman" w:cs="Times New Roman"/>
          <w:sz w:val="24"/>
          <w:szCs w:val="24"/>
        </w:rPr>
        <w:t xml:space="preserve"> SNPs didn’t pass the quality control of CKB: </w:t>
      </w:r>
      <w:r w:rsidR="00061E93" w:rsidRPr="00484478">
        <w:rPr>
          <w:rFonts w:ascii="Times New Roman" w:eastAsia="DengXian" w:hAnsi="Times New Roman" w:cs="Times New Roman"/>
          <w:bCs/>
          <w:color w:val="000000" w:themeColor="text1"/>
          <w:kern w:val="0"/>
          <w:sz w:val="24"/>
          <w:szCs w:val="24"/>
        </w:rPr>
        <w:t>rs148546399</w:t>
      </w:r>
      <w:r w:rsidR="00AB6E4C" w:rsidRPr="0048447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with a low MAF and low Info in CKB</w:t>
      </w:r>
      <w:r w:rsidR="00061E93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, </w:t>
      </w:r>
      <w:r w:rsidR="00061E93" w:rsidRPr="0048447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rs10192146 with a low </w:t>
      </w:r>
      <w:r w:rsidR="00AA05A4" w:rsidRPr="00484478">
        <w:rPr>
          <w:rFonts w:ascii="Times New Roman" w:hAnsi="Times New Roman" w:cs="Times New Roman"/>
          <w:sz w:val="24"/>
          <w:szCs w:val="24"/>
        </w:rPr>
        <w:t>P</w:t>
      </w:r>
      <w:r w:rsidR="00AA05A4" w:rsidRPr="00484478">
        <w:rPr>
          <w:rFonts w:ascii="Times New Roman" w:hAnsi="Times New Roman" w:cs="Times New Roman"/>
          <w:sz w:val="24"/>
          <w:szCs w:val="24"/>
          <w:vertAlign w:val="subscript"/>
        </w:rPr>
        <w:t>HW</w:t>
      </w:r>
      <w:r w:rsidR="00061E93" w:rsidRPr="0048447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in CKB</w:t>
      </w:r>
      <w:r w:rsidR="00AB6E4C" w:rsidRPr="0048447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; </w:t>
      </w:r>
      <w:r w:rsidR="00061E93" w:rsidRPr="0048447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rs10174398</w:t>
      </w:r>
      <w:r w:rsidR="00AB6E4C" w:rsidRPr="0048447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and </w:t>
      </w:r>
      <w:r w:rsidR="00061E93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rs10208649</w:t>
      </w:r>
      <w:r w:rsidR="00AB6E4C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r</w:t>
      </w:r>
      <w:r w:rsidR="00AB6E4C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="00AB6E4C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=0.00</w:t>
      </w:r>
      <w:r w:rsidR="00061E93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2</w:t>
      </w:r>
      <w:r w:rsidR="00AB6E4C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in East Asian</w:t>
      </w:r>
      <w:r w:rsidR="00705975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, the same below</w:t>
      </w:r>
      <w:r w:rsidR="00AB6E4C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), </w:t>
      </w:r>
      <w:r w:rsidR="00061E93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rs10197655</w:t>
      </w:r>
      <w:r w:rsidR="00AB6E4C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and </w:t>
      </w:r>
      <w:r w:rsidR="00061E93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rs10208649</w:t>
      </w:r>
      <w:r w:rsidR="00AB6E4C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r</w:t>
      </w:r>
      <w:r w:rsidR="00AB6E4C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="00AB6E4C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=0.00</w:t>
      </w:r>
      <w:r w:rsidR="00061E93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9</w:t>
      </w:r>
      <w:r w:rsidR="00AB6E4C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), </w:t>
      </w:r>
      <w:r w:rsidR="00061E93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rs1846974</w:t>
      </w:r>
      <w:r w:rsidR="00AB6E4C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and </w:t>
      </w:r>
      <w:r w:rsidR="00061E93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rs10062657</w:t>
      </w:r>
      <w:r w:rsidR="00AB6E4C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r</w:t>
      </w:r>
      <w:r w:rsidR="00AB6E4C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="00AB6E4C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=0.</w:t>
      </w:r>
      <w:r w:rsidR="00061E93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002</w:t>
      </w:r>
      <w:r w:rsidR="00AB6E4C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)</w:t>
      </w:r>
      <w:r w:rsidR="00345D1B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, rs2495707 and rs1832886</w:t>
      </w:r>
      <w:r w:rsidR="00AB6E4C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 w:rsidR="00345D1B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(r</w:t>
      </w:r>
      <w:r w:rsidR="00345D1B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="00345D1B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=0.002), rs7903146 and rs1907240 (r</w:t>
      </w:r>
      <w:r w:rsidR="00345D1B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="00345D1B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=0.002), </w:t>
      </w:r>
      <w:r w:rsidR="008D5DCB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rs7912454 and rs10795945</w:t>
      </w:r>
      <w:r w:rsidR="005A6527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r</w:t>
      </w:r>
      <w:r w:rsidR="005A6527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="005A6527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=0.002), rs12597682 and rs62034325 (r</w:t>
      </w:r>
      <w:r w:rsidR="005A6527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="005A6527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=0.00</w:t>
      </w:r>
      <w:r w:rsidR="00705975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8</w:t>
      </w:r>
      <w:r w:rsidR="005A6527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), rs6089584 and rs4811309 (r</w:t>
      </w:r>
      <w:r w:rsidR="005A6527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="005A6527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=0.003)</w:t>
      </w:r>
      <w:r w:rsidR="00C3143D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, </w:t>
      </w:r>
      <w:r w:rsidR="00461BC4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rs1442493</w:t>
      </w:r>
      <w:r w:rsidR="00C3143D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and </w:t>
      </w:r>
      <w:r w:rsidR="00461BC4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rs1996023</w:t>
      </w:r>
      <w:r w:rsidR="00C3143D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(r</w:t>
      </w:r>
      <w:r w:rsidR="00C3143D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="00C3143D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=0.00</w:t>
      </w:r>
      <w:r w:rsidR="00461BC4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2</w:t>
      </w:r>
      <w:r w:rsidR="00C3143D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)</w:t>
      </w:r>
      <w:r w:rsidR="00345D1B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 w:rsidR="00AB6E4C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were in linkage disequilibrium (LD)</w:t>
      </w:r>
      <w:r w:rsidR="00061E93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.</w:t>
      </w:r>
      <w:r w:rsidR="00AB6E4C" w:rsidRPr="00484478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345D1B" w:rsidRPr="00484478">
        <w:rPr>
          <w:rFonts w:ascii="Times New Roman" w:hAnsi="Times New Roman" w:cs="Times New Roman"/>
          <w:sz w:val="24"/>
          <w:szCs w:val="24"/>
        </w:rPr>
        <w:t>rs183975233</w:t>
      </w:r>
      <w:r w:rsidR="00AB6E4C" w:rsidRPr="00484478">
        <w:rPr>
          <w:rFonts w:ascii="Times New Roman" w:hAnsi="Times New Roman" w:cs="Times New Roman"/>
          <w:sz w:val="24"/>
          <w:szCs w:val="24"/>
        </w:rPr>
        <w:t xml:space="preserve"> </w:t>
      </w:r>
      <w:r w:rsidR="0041112E" w:rsidRPr="00484478">
        <w:rPr>
          <w:rFonts w:ascii="Times New Roman" w:hAnsi="Times New Roman" w:cs="Times New Roman"/>
          <w:sz w:val="24"/>
          <w:szCs w:val="24"/>
        </w:rPr>
        <w:t xml:space="preserve">was on the major histocompatibility complex regions and </w:t>
      </w:r>
      <w:r w:rsidR="00345D1B" w:rsidRPr="00484478">
        <w:rPr>
          <w:rFonts w:ascii="Times New Roman" w:hAnsi="Times New Roman" w:cs="Times New Roman"/>
          <w:sz w:val="24"/>
          <w:szCs w:val="24"/>
        </w:rPr>
        <w:t>was</w:t>
      </w:r>
      <w:r w:rsidR="00AB6E4C" w:rsidRPr="00484478">
        <w:rPr>
          <w:rFonts w:ascii="Times New Roman" w:hAnsi="Times New Roman" w:cs="Times New Roman"/>
          <w:sz w:val="24"/>
          <w:szCs w:val="24"/>
        </w:rPr>
        <w:t xml:space="preserve"> not found in </w:t>
      </w:r>
      <w:r w:rsidR="00345D1B" w:rsidRPr="00484478">
        <w:rPr>
          <w:rFonts w:ascii="Times New Roman" w:hAnsi="Times New Roman" w:cs="Times New Roman"/>
          <w:sz w:val="24"/>
          <w:szCs w:val="24"/>
        </w:rPr>
        <w:t>1000G EAS</w:t>
      </w:r>
      <w:r w:rsidR="00AB6E4C" w:rsidRPr="00484478">
        <w:rPr>
          <w:rFonts w:ascii="Times New Roman" w:hAnsi="Times New Roman" w:cs="Times New Roman"/>
          <w:sz w:val="24"/>
          <w:szCs w:val="24"/>
        </w:rPr>
        <w:t xml:space="preserve"> genotype data.</w:t>
      </w:r>
      <w:r w:rsidR="00AB6E4C" w:rsidRPr="00484478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 There was no missing value of the dosage for each SNP.</w:t>
      </w:r>
      <w:r w:rsidR="00923A48" w:rsidRPr="00484478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DF0935" w:rsidRPr="0048447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†</w:t>
      </w:r>
      <w:r w:rsidR="00E32D95" w:rsidRPr="00484478">
        <w:rPr>
          <w:rFonts w:ascii="Times New Roman" w:eastAsia="DengXian" w:hAnsi="Times New Roman" w:cs="Times New Roman"/>
          <w:kern w:val="0"/>
          <w:sz w:val="24"/>
          <w:szCs w:val="24"/>
        </w:rPr>
        <w:t>rs11642015 was dropped</w:t>
      </w:r>
      <w:r w:rsidR="002F011C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for it’s</w:t>
      </w:r>
      <w:r w:rsidR="00E32D95" w:rsidRPr="00484478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in LD with the snoring </w:t>
      </w:r>
      <w:r w:rsidR="002F011C">
        <w:rPr>
          <w:rFonts w:ascii="Times New Roman" w:eastAsia="DengXian" w:hAnsi="Times New Roman" w:cs="Times New Roman"/>
          <w:kern w:val="0"/>
          <w:sz w:val="24"/>
          <w:szCs w:val="24"/>
        </w:rPr>
        <w:t xml:space="preserve">SNP </w:t>
      </w:r>
      <w:r w:rsidR="00E32D95" w:rsidRPr="00484478">
        <w:rPr>
          <w:rFonts w:ascii="Times New Roman" w:eastAsia="DengXian" w:hAnsi="Times New Roman" w:cs="Times New Roman"/>
          <w:kern w:val="0"/>
          <w:sz w:val="24"/>
          <w:szCs w:val="24"/>
        </w:rPr>
        <w:t xml:space="preserve">rs8043757 </w:t>
      </w:r>
      <w:r w:rsidR="00923A48" w:rsidRPr="00484478">
        <w:rPr>
          <w:rFonts w:ascii="Times New Roman" w:eastAsia="DengXian" w:hAnsi="Times New Roman" w:cs="Times New Roman"/>
          <w:kern w:val="0"/>
          <w:sz w:val="24"/>
          <w:szCs w:val="24"/>
        </w:rPr>
        <w:t>[</w:t>
      </w:r>
      <w:r w:rsidR="00E32D95" w:rsidRPr="00484478">
        <w:rPr>
          <w:rFonts w:ascii="Times New Roman" w:eastAsia="DengXian" w:hAnsi="Times New Roman" w:cs="Times New Roman"/>
          <w:kern w:val="0"/>
          <w:sz w:val="24"/>
          <w:szCs w:val="24"/>
        </w:rPr>
        <w:t>r</w:t>
      </w:r>
      <w:r w:rsidR="00E32D95" w:rsidRPr="00484478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2</w:t>
      </w:r>
      <w:r w:rsidR="00E32D95" w:rsidRPr="00484478">
        <w:rPr>
          <w:rFonts w:ascii="Times New Roman" w:eastAsia="DengXian" w:hAnsi="Times New Roman" w:cs="Times New Roman"/>
          <w:kern w:val="0"/>
          <w:sz w:val="24"/>
          <w:szCs w:val="24"/>
        </w:rPr>
        <w:t>=0.972</w:t>
      </w:r>
      <w:r w:rsidR="00923A48" w:rsidRPr="0048447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]</w:t>
      </w:r>
      <w:r w:rsidR="002F011C">
        <w:rPr>
          <w:rFonts w:ascii="Times New Roman" w:eastAsia="DengXian" w:hAnsi="Times New Roman" w:cs="Times New Roman"/>
          <w:kern w:val="0"/>
          <w:sz w:val="24"/>
          <w:szCs w:val="24"/>
        </w:rPr>
        <w:t>.</w:t>
      </w:r>
      <w:r w:rsidR="00FF080D" w:rsidRPr="00484478">
        <w:rPr>
          <w:rFonts w:ascii="Times New Roman" w:hAnsi="Times New Roman" w:cs="Times New Roman"/>
          <w:sz w:val="24"/>
          <w:szCs w:val="24"/>
        </w:rPr>
        <w:t xml:space="preserve"> </w:t>
      </w:r>
      <w:r w:rsidR="00FF080D" w:rsidRPr="00484478">
        <w:rPr>
          <w:rFonts w:ascii="Times New Roman" w:eastAsia="DengXian" w:hAnsi="Times New Roman" w:cs="Times New Roman"/>
          <w:kern w:val="0"/>
          <w:sz w:val="24"/>
          <w:szCs w:val="24"/>
        </w:rPr>
        <w:t>rs7305242</w:t>
      </w:r>
      <w:r w:rsidR="00705975" w:rsidRPr="00484478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was dropped for its highly association with alcohol drinking in CKB.</w:t>
      </w:r>
      <w:r w:rsidR="000033B7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="000033B7" w:rsidRPr="000033B7">
        <w:rPr>
          <w:rFonts w:ascii="Times New Roman" w:eastAsia="DengXian" w:hAnsi="Times New Roman" w:cs="Times New Roman"/>
          <w:kern w:val="0"/>
          <w:sz w:val="24"/>
          <w:szCs w:val="24"/>
        </w:rPr>
        <w:t>rs939584</w:t>
      </w:r>
      <w:r w:rsidR="000033B7">
        <w:rPr>
          <w:rFonts w:ascii="Times New Roman" w:eastAsia="DengXian" w:hAnsi="Times New Roman" w:cs="Times New Roman"/>
          <w:kern w:val="0"/>
          <w:sz w:val="24"/>
          <w:szCs w:val="24"/>
        </w:rPr>
        <w:t xml:space="preserve">, </w:t>
      </w:r>
      <w:r w:rsidR="000033B7" w:rsidRPr="000033B7">
        <w:rPr>
          <w:rFonts w:ascii="Times New Roman" w:eastAsia="DengXian" w:hAnsi="Times New Roman" w:cs="Times New Roman"/>
          <w:kern w:val="0"/>
          <w:sz w:val="24"/>
          <w:szCs w:val="24"/>
        </w:rPr>
        <w:t>rs72749754</w:t>
      </w:r>
      <w:r w:rsidR="000033B7">
        <w:rPr>
          <w:rFonts w:ascii="Times New Roman" w:eastAsia="DengXian" w:hAnsi="Times New Roman" w:cs="Times New Roman"/>
          <w:kern w:val="0"/>
          <w:sz w:val="24"/>
          <w:szCs w:val="24"/>
        </w:rPr>
        <w:t>,</w:t>
      </w:r>
      <w:r w:rsidR="000033B7" w:rsidRPr="000033B7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rs1996023</w:t>
      </w:r>
      <w:r w:rsidR="000033B7">
        <w:rPr>
          <w:rFonts w:ascii="Times New Roman" w:eastAsia="DengXian" w:hAnsi="Times New Roman" w:cs="Times New Roman"/>
          <w:kern w:val="0"/>
          <w:sz w:val="24"/>
          <w:szCs w:val="24"/>
        </w:rPr>
        <w:t xml:space="preserve">, </w:t>
      </w:r>
      <w:r w:rsidR="000033B7" w:rsidRPr="000033B7">
        <w:rPr>
          <w:rFonts w:ascii="Times New Roman" w:eastAsia="DengXian" w:hAnsi="Times New Roman" w:cs="Times New Roman"/>
          <w:kern w:val="0"/>
          <w:sz w:val="24"/>
          <w:szCs w:val="24"/>
        </w:rPr>
        <w:t>rs28857569</w:t>
      </w:r>
      <w:r w:rsidR="000033B7">
        <w:rPr>
          <w:rFonts w:ascii="Times New Roman" w:eastAsia="DengXian" w:hAnsi="Times New Roman" w:cs="Times New Roman"/>
          <w:kern w:val="0"/>
          <w:sz w:val="24"/>
          <w:szCs w:val="24"/>
        </w:rPr>
        <w:t>,</w:t>
      </w:r>
      <w:r w:rsidR="000033B7" w:rsidRPr="000033B7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rs1568079</w:t>
      </w:r>
      <w:r w:rsidR="000033B7">
        <w:rPr>
          <w:rFonts w:ascii="Times New Roman" w:eastAsia="DengXian" w:hAnsi="Times New Roman" w:cs="Times New Roman"/>
          <w:kern w:val="0"/>
          <w:sz w:val="24"/>
          <w:szCs w:val="24"/>
        </w:rPr>
        <w:t>,</w:t>
      </w:r>
      <w:r w:rsidR="000033B7" w:rsidRPr="000033B7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rs11602339</w:t>
      </w:r>
      <w:r w:rsidR="000033B7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were dropped for their associations with the level of blood pressure.</w:t>
      </w:r>
    </w:p>
    <w:sectPr w:rsidR="00E26C90" w:rsidRPr="00484478" w:rsidSect="00AB4CE2">
      <w:pgSz w:w="16838" w:h="11906" w:orient="landscape"/>
      <w:pgMar w:top="720" w:right="720" w:bottom="720" w:left="72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361C30" w14:textId="77777777" w:rsidR="00D10C86" w:rsidRDefault="00D10C86" w:rsidP="007E5BAC">
      <w:r>
        <w:separator/>
      </w:r>
    </w:p>
  </w:endnote>
  <w:endnote w:type="continuationSeparator" w:id="0">
    <w:p w14:paraId="78E193B2" w14:textId="77777777" w:rsidR="00D10C86" w:rsidRDefault="00D10C86" w:rsidP="007E5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BBBEBE" w14:textId="19D6822E" w:rsidR="009E3BFE" w:rsidRDefault="009E3BFE">
    <w:pPr>
      <w:pStyle w:val="a7"/>
      <w:jc w:val="center"/>
    </w:pPr>
  </w:p>
  <w:p w14:paraId="5FAF605B" w14:textId="77777777" w:rsidR="009E3BFE" w:rsidRDefault="009E3BFE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24964474"/>
      <w:docPartObj>
        <w:docPartGallery w:val="Page Numbers (Bottom of Page)"/>
        <w:docPartUnique/>
      </w:docPartObj>
    </w:sdtPr>
    <w:sdtContent>
      <w:p w14:paraId="1923301A" w14:textId="245C207E" w:rsidR="009E3BFE" w:rsidRDefault="009E3BFE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5370" w:rsidRPr="00055370">
          <w:rPr>
            <w:noProof/>
            <w:lang w:val="zh-CN"/>
          </w:rPr>
          <w:t>19</w:t>
        </w:r>
        <w:r>
          <w:fldChar w:fldCharType="end"/>
        </w:r>
      </w:p>
    </w:sdtContent>
  </w:sdt>
  <w:p w14:paraId="1FCACD39" w14:textId="77777777" w:rsidR="009E3BFE" w:rsidRDefault="009E3BFE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F2E7E7" w14:textId="77777777" w:rsidR="009E3BFE" w:rsidRDefault="009E3BF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4EB4D" w14:textId="77777777" w:rsidR="00D10C86" w:rsidRDefault="00D10C86" w:rsidP="007E5BAC">
      <w:r>
        <w:separator/>
      </w:r>
    </w:p>
  </w:footnote>
  <w:footnote w:type="continuationSeparator" w:id="0">
    <w:p w14:paraId="15E852DB" w14:textId="77777777" w:rsidR="00D10C86" w:rsidRDefault="00D10C86" w:rsidP="007E5B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B049D3"/>
    <w:multiLevelType w:val="multilevel"/>
    <w:tmpl w:val="20B049D3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3140092"/>
    <w:multiLevelType w:val="hybridMultilevel"/>
    <w:tmpl w:val="C7FEFE56"/>
    <w:lvl w:ilvl="0" w:tplc="025A96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D393BD2"/>
    <w:multiLevelType w:val="hybridMultilevel"/>
    <w:tmpl w:val="19E6E1E0"/>
    <w:lvl w:ilvl="0" w:tplc="4C8872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7332078">
    <w:abstractNumId w:val="2"/>
  </w:num>
  <w:num w:numId="2" w16cid:durableId="1466314552">
    <w:abstractNumId w:val="1"/>
  </w:num>
  <w:num w:numId="3" w16cid:durableId="1456753524">
    <w:abstractNumId w:val="0"/>
  </w:num>
  <w:num w:numId="4" w16cid:durableId="473437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1NDa1MLA0tjQwMzFW0lEKTi0uzszPAykwMa8FAK7UsQ0tAAAA"/>
  </w:docVars>
  <w:rsids>
    <w:rsidRoot w:val="003F2B80"/>
    <w:rsid w:val="00000C11"/>
    <w:rsid w:val="000033B7"/>
    <w:rsid w:val="000046C7"/>
    <w:rsid w:val="000058B7"/>
    <w:rsid w:val="00012836"/>
    <w:rsid w:val="000209D0"/>
    <w:rsid w:val="0002367C"/>
    <w:rsid w:val="000241D1"/>
    <w:rsid w:val="00024FB2"/>
    <w:rsid w:val="000269DF"/>
    <w:rsid w:val="00037B72"/>
    <w:rsid w:val="000411B7"/>
    <w:rsid w:val="00045D3A"/>
    <w:rsid w:val="00053A6D"/>
    <w:rsid w:val="00055370"/>
    <w:rsid w:val="00061E93"/>
    <w:rsid w:val="00073D7A"/>
    <w:rsid w:val="00074F7E"/>
    <w:rsid w:val="000770B5"/>
    <w:rsid w:val="00080F42"/>
    <w:rsid w:val="00082270"/>
    <w:rsid w:val="00086141"/>
    <w:rsid w:val="00092B45"/>
    <w:rsid w:val="000A4118"/>
    <w:rsid w:val="000C16F0"/>
    <w:rsid w:val="000D3373"/>
    <w:rsid w:val="000D458F"/>
    <w:rsid w:val="000E3BD0"/>
    <w:rsid w:val="000F2C09"/>
    <w:rsid w:val="00105737"/>
    <w:rsid w:val="00111225"/>
    <w:rsid w:val="00125796"/>
    <w:rsid w:val="001259A2"/>
    <w:rsid w:val="00127A24"/>
    <w:rsid w:val="001320A2"/>
    <w:rsid w:val="001407D6"/>
    <w:rsid w:val="00141C19"/>
    <w:rsid w:val="00144A03"/>
    <w:rsid w:val="0014769C"/>
    <w:rsid w:val="0015339A"/>
    <w:rsid w:val="0016044F"/>
    <w:rsid w:val="00165C44"/>
    <w:rsid w:val="0017356E"/>
    <w:rsid w:val="001749F5"/>
    <w:rsid w:val="001772E5"/>
    <w:rsid w:val="00177A2A"/>
    <w:rsid w:val="001811C2"/>
    <w:rsid w:val="00182965"/>
    <w:rsid w:val="00190998"/>
    <w:rsid w:val="001A0B39"/>
    <w:rsid w:val="001A220D"/>
    <w:rsid w:val="001A707F"/>
    <w:rsid w:val="001A79C9"/>
    <w:rsid w:val="001B22C6"/>
    <w:rsid w:val="001B30C9"/>
    <w:rsid w:val="001B6DF2"/>
    <w:rsid w:val="001B7C61"/>
    <w:rsid w:val="001C6E1C"/>
    <w:rsid w:val="001C7766"/>
    <w:rsid w:val="001D0813"/>
    <w:rsid w:val="001D10FC"/>
    <w:rsid w:val="001D39F1"/>
    <w:rsid w:val="001D3B73"/>
    <w:rsid w:val="001F146C"/>
    <w:rsid w:val="001F2402"/>
    <w:rsid w:val="001F59E3"/>
    <w:rsid w:val="00202C92"/>
    <w:rsid w:val="002046D1"/>
    <w:rsid w:val="002349E3"/>
    <w:rsid w:val="00242355"/>
    <w:rsid w:val="002438EB"/>
    <w:rsid w:val="00244CD8"/>
    <w:rsid w:val="00246A57"/>
    <w:rsid w:val="00250A68"/>
    <w:rsid w:val="002534CF"/>
    <w:rsid w:val="002739BA"/>
    <w:rsid w:val="00282E68"/>
    <w:rsid w:val="00285882"/>
    <w:rsid w:val="0029119C"/>
    <w:rsid w:val="002921C6"/>
    <w:rsid w:val="002E1233"/>
    <w:rsid w:val="002E1844"/>
    <w:rsid w:val="002F011C"/>
    <w:rsid w:val="002F3286"/>
    <w:rsid w:val="002F68C1"/>
    <w:rsid w:val="00302C18"/>
    <w:rsid w:val="00313843"/>
    <w:rsid w:val="003149BC"/>
    <w:rsid w:val="00317339"/>
    <w:rsid w:val="0032260F"/>
    <w:rsid w:val="0032281F"/>
    <w:rsid w:val="003244CD"/>
    <w:rsid w:val="003318CE"/>
    <w:rsid w:val="00331CCB"/>
    <w:rsid w:val="003426C2"/>
    <w:rsid w:val="00342ADF"/>
    <w:rsid w:val="003430A6"/>
    <w:rsid w:val="00345D1B"/>
    <w:rsid w:val="0034644B"/>
    <w:rsid w:val="00357488"/>
    <w:rsid w:val="003636FB"/>
    <w:rsid w:val="00377A26"/>
    <w:rsid w:val="00384314"/>
    <w:rsid w:val="00394AE5"/>
    <w:rsid w:val="00397C91"/>
    <w:rsid w:val="003A0755"/>
    <w:rsid w:val="003A3306"/>
    <w:rsid w:val="003A769C"/>
    <w:rsid w:val="003B0442"/>
    <w:rsid w:val="003B0718"/>
    <w:rsid w:val="003B4176"/>
    <w:rsid w:val="003B6A5A"/>
    <w:rsid w:val="003C1F5F"/>
    <w:rsid w:val="003C3576"/>
    <w:rsid w:val="003C3C42"/>
    <w:rsid w:val="003D00D6"/>
    <w:rsid w:val="003D112A"/>
    <w:rsid w:val="003D214C"/>
    <w:rsid w:val="003D238C"/>
    <w:rsid w:val="003D277F"/>
    <w:rsid w:val="003D2809"/>
    <w:rsid w:val="003E0962"/>
    <w:rsid w:val="003E15CE"/>
    <w:rsid w:val="003E2DD9"/>
    <w:rsid w:val="003E3982"/>
    <w:rsid w:val="003E77F5"/>
    <w:rsid w:val="003F0AED"/>
    <w:rsid w:val="003F2B80"/>
    <w:rsid w:val="003F3219"/>
    <w:rsid w:val="003F6330"/>
    <w:rsid w:val="0040115D"/>
    <w:rsid w:val="004101E2"/>
    <w:rsid w:val="0041112E"/>
    <w:rsid w:val="00412390"/>
    <w:rsid w:val="00413432"/>
    <w:rsid w:val="00422157"/>
    <w:rsid w:val="00433969"/>
    <w:rsid w:val="00435955"/>
    <w:rsid w:val="00436DF8"/>
    <w:rsid w:val="00450B4F"/>
    <w:rsid w:val="00452B66"/>
    <w:rsid w:val="00452C4F"/>
    <w:rsid w:val="00455EC4"/>
    <w:rsid w:val="00461BC4"/>
    <w:rsid w:val="0046487B"/>
    <w:rsid w:val="00465AFA"/>
    <w:rsid w:val="00470E18"/>
    <w:rsid w:val="00472A84"/>
    <w:rsid w:val="00475FC6"/>
    <w:rsid w:val="00477B5B"/>
    <w:rsid w:val="004838EE"/>
    <w:rsid w:val="00484478"/>
    <w:rsid w:val="00485920"/>
    <w:rsid w:val="00486DC7"/>
    <w:rsid w:val="00493895"/>
    <w:rsid w:val="0049480F"/>
    <w:rsid w:val="004A121F"/>
    <w:rsid w:val="004A70C2"/>
    <w:rsid w:val="004B4555"/>
    <w:rsid w:val="004B67CB"/>
    <w:rsid w:val="004C1457"/>
    <w:rsid w:val="004C1921"/>
    <w:rsid w:val="004C3930"/>
    <w:rsid w:val="004D3982"/>
    <w:rsid w:val="004D4602"/>
    <w:rsid w:val="004D73DE"/>
    <w:rsid w:val="004D755A"/>
    <w:rsid w:val="004E221D"/>
    <w:rsid w:val="004E22AB"/>
    <w:rsid w:val="004E78FE"/>
    <w:rsid w:val="005030F2"/>
    <w:rsid w:val="00504BB6"/>
    <w:rsid w:val="00507E06"/>
    <w:rsid w:val="005100C1"/>
    <w:rsid w:val="005116CC"/>
    <w:rsid w:val="0051357E"/>
    <w:rsid w:val="00524F79"/>
    <w:rsid w:val="00535FA7"/>
    <w:rsid w:val="005478EB"/>
    <w:rsid w:val="00554292"/>
    <w:rsid w:val="00560782"/>
    <w:rsid w:val="005616A9"/>
    <w:rsid w:val="00561A0B"/>
    <w:rsid w:val="0056447A"/>
    <w:rsid w:val="00573F11"/>
    <w:rsid w:val="00576074"/>
    <w:rsid w:val="00587B1B"/>
    <w:rsid w:val="00597C54"/>
    <w:rsid w:val="005A06FE"/>
    <w:rsid w:val="005A1712"/>
    <w:rsid w:val="005A6527"/>
    <w:rsid w:val="005C1A76"/>
    <w:rsid w:val="005C1C4D"/>
    <w:rsid w:val="005C3219"/>
    <w:rsid w:val="005D1D3E"/>
    <w:rsid w:val="005D2DEA"/>
    <w:rsid w:val="005D635C"/>
    <w:rsid w:val="005E3CED"/>
    <w:rsid w:val="005E47FE"/>
    <w:rsid w:val="005E5033"/>
    <w:rsid w:val="005F1C68"/>
    <w:rsid w:val="006032D0"/>
    <w:rsid w:val="00606393"/>
    <w:rsid w:val="0061632A"/>
    <w:rsid w:val="00632F44"/>
    <w:rsid w:val="006337C7"/>
    <w:rsid w:val="00635E05"/>
    <w:rsid w:val="00640964"/>
    <w:rsid w:val="00645A1B"/>
    <w:rsid w:val="0064731A"/>
    <w:rsid w:val="00650551"/>
    <w:rsid w:val="00661212"/>
    <w:rsid w:val="0067069C"/>
    <w:rsid w:val="00672972"/>
    <w:rsid w:val="006809FC"/>
    <w:rsid w:val="006A3A93"/>
    <w:rsid w:val="006C0565"/>
    <w:rsid w:val="006C1A8A"/>
    <w:rsid w:val="006D053A"/>
    <w:rsid w:val="006D3403"/>
    <w:rsid w:val="006D7260"/>
    <w:rsid w:val="006E2E87"/>
    <w:rsid w:val="006E3F6A"/>
    <w:rsid w:val="006E5E21"/>
    <w:rsid w:val="0070003C"/>
    <w:rsid w:val="00705975"/>
    <w:rsid w:val="00714CEE"/>
    <w:rsid w:val="00715333"/>
    <w:rsid w:val="0072114F"/>
    <w:rsid w:val="00721CEE"/>
    <w:rsid w:val="00730DAE"/>
    <w:rsid w:val="00732ABA"/>
    <w:rsid w:val="00751DEE"/>
    <w:rsid w:val="0075403E"/>
    <w:rsid w:val="0075466E"/>
    <w:rsid w:val="007569FD"/>
    <w:rsid w:val="0075726F"/>
    <w:rsid w:val="00757AEB"/>
    <w:rsid w:val="0076318F"/>
    <w:rsid w:val="0079339A"/>
    <w:rsid w:val="007973F4"/>
    <w:rsid w:val="007A5E6F"/>
    <w:rsid w:val="007C38CD"/>
    <w:rsid w:val="007C64F3"/>
    <w:rsid w:val="007C6EBF"/>
    <w:rsid w:val="007E2987"/>
    <w:rsid w:val="007E35DD"/>
    <w:rsid w:val="007E3C1E"/>
    <w:rsid w:val="007E3D4A"/>
    <w:rsid w:val="007E5BAC"/>
    <w:rsid w:val="007E69C6"/>
    <w:rsid w:val="007E7FB6"/>
    <w:rsid w:val="007F32E7"/>
    <w:rsid w:val="008016DD"/>
    <w:rsid w:val="008102CE"/>
    <w:rsid w:val="00813066"/>
    <w:rsid w:val="00814231"/>
    <w:rsid w:val="0082489B"/>
    <w:rsid w:val="0083231D"/>
    <w:rsid w:val="008448DF"/>
    <w:rsid w:val="00846A78"/>
    <w:rsid w:val="00846F87"/>
    <w:rsid w:val="008509B3"/>
    <w:rsid w:val="008520F7"/>
    <w:rsid w:val="00855D23"/>
    <w:rsid w:val="00856578"/>
    <w:rsid w:val="00860A75"/>
    <w:rsid w:val="0086257C"/>
    <w:rsid w:val="00867376"/>
    <w:rsid w:val="00872BDD"/>
    <w:rsid w:val="008821DE"/>
    <w:rsid w:val="00886870"/>
    <w:rsid w:val="00895C17"/>
    <w:rsid w:val="0089751F"/>
    <w:rsid w:val="008A178C"/>
    <w:rsid w:val="008A19B4"/>
    <w:rsid w:val="008A3A49"/>
    <w:rsid w:val="008A6D7B"/>
    <w:rsid w:val="008B27CC"/>
    <w:rsid w:val="008B4E27"/>
    <w:rsid w:val="008B6DCB"/>
    <w:rsid w:val="008B78B6"/>
    <w:rsid w:val="008C64FB"/>
    <w:rsid w:val="008D07BB"/>
    <w:rsid w:val="008D16BC"/>
    <w:rsid w:val="008D4B20"/>
    <w:rsid w:val="008D5DCB"/>
    <w:rsid w:val="008D7D46"/>
    <w:rsid w:val="008E0958"/>
    <w:rsid w:val="008E1A2A"/>
    <w:rsid w:val="008F012A"/>
    <w:rsid w:val="00911A9B"/>
    <w:rsid w:val="00916A97"/>
    <w:rsid w:val="00920B76"/>
    <w:rsid w:val="00920CBB"/>
    <w:rsid w:val="00923A48"/>
    <w:rsid w:val="0092449C"/>
    <w:rsid w:val="00941D8F"/>
    <w:rsid w:val="00945145"/>
    <w:rsid w:val="0095395B"/>
    <w:rsid w:val="009604C3"/>
    <w:rsid w:val="009722D3"/>
    <w:rsid w:val="009744AC"/>
    <w:rsid w:val="00982F35"/>
    <w:rsid w:val="00997C7D"/>
    <w:rsid w:val="009A2757"/>
    <w:rsid w:val="009A55CF"/>
    <w:rsid w:val="009A7FD8"/>
    <w:rsid w:val="009B2742"/>
    <w:rsid w:val="009B6900"/>
    <w:rsid w:val="009B797E"/>
    <w:rsid w:val="009C3EEC"/>
    <w:rsid w:val="009D3E3C"/>
    <w:rsid w:val="009E1AC8"/>
    <w:rsid w:val="009E3BFE"/>
    <w:rsid w:val="009E6BF4"/>
    <w:rsid w:val="009E7007"/>
    <w:rsid w:val="009E7A6C"/>
    <w:rsid w:val="009F1DB9"/>
    <w:rsid w:val="009F24DC"/>
    <w:rsid w:val="009F2813"/>
    <w:rsid w:val="00A12668"/>
    <w:rsid w:val="00A15188"/>
    <w:rsid w:val="00A219BC"/>
    <w:rsid w:val="00A23083"/>
    <w:rsid w:val="00A31D3E"/>
    <w:rsid w:val="00A33BB9"/>
    <w:rsid w:val="00A3744C"/>
    <w:rsid w:val="00A51F16"/>
    <w:rsid w:val="00A57105"/>
    <w:rsid w:val="00A70F0E"/>
    <w:rsid w:val="00A7528C"/>
    <w:rsid w:val="00A762E5"/>
    <w:rsid w:val="00A8472C"/>
    <w:rsid w:val="00A9029C"/>
    <w:rsid w:val="00A933EF"/>
    <w:rsid w:val="00AA05A4"/>
    <w:rsid w:val="00AB4CE2"/>
    <w:rsid w:val="00AB6E4C"/>
    <w:rsid w:val="00AB75B1"/>
    <w:rsid w:val="00AC44CB"/>
    <w:rsid w:val="00AC57F0"/>
    <w:rsid w:val="00AD16D3"/>
    <w:rsid w:val="00AD3140"/>
    <w:rsid w:val="00AD7CD4"/>
    <w:rsid w:val="00B05CDB"/>
    <w:rsid w:val="00B130D0"/>
    <w:rsid w:val="00B16B2A"/>
    <w:rsid w:val="00B1715D"/>
    <w:rsid w:val="00B24591"/>
    <w:rsid w:val="00B24598"/>
    <w:rsid w:val="00B2520D"/>
    <w:rsid w:val="00B340EB"/>
    <w:rsid w:val="00B409DF"/>
    <w:rsid w:val="00B41515"/>
    <w:rsid w:val="00B443D5"/>
    <w:rsid w:val="00B510F8"/>
    <w:rsid w:val="00B511C6"/>
    <w:rsid w:val="00B523AE"/>
    <w:rsid w:val="00B63333"/>
    <w:rsid w:val="00B63B23"/>
    <w:rsid w:val="00B71B3F"/>
    <w:rsid w:val="00B73E75"/>
    <w:rsid w:val="00B8449E"/>
    <w:rsid w:val="00B86341"/>
    <w:rsid w:val="00B90A74"/>
    <w:rsid w:val="00B928FC"/>
    <w:rsid w:val="00BA6F79"/>
    <w:rsid w:val="00BC26B3"/>
    <w:rsid w:val="00BC2E71"/>
    <w:rsid w:val="00BC3100"/>
    <w:rsid w:val="00BC5EA5"/>
    <w:rsid w:val="00BC5FFD"/>
    <w:rsid w:val="00BD057D"/>
    <w:rsid w:val="00BD5728"/>
    <w:rsid w:val="00BE3ECB"/>
    <w:rsid w:val="00BF454F"/>
    <w:rsid w:val="00BF5226"/>
    <w:rsid w:val="00BF7BDF"/>
    <w:rsid w:val="00BF7F25"/>
    <w:rsid w:val="00C063E7"/>
    <w:rsid w:val="00C107E8"/>
    <w:rsid w:val="00C10897"/>
    <w:rsid w:val="00C153FC"/>
    <w:rsid w:val="00C3143D"/>
    <w:rsid w:val="00C316C0"/>
    <w:rsid w:val="00C3214F"/>
    <w:rsid w:val="00C456B3"/>
    <w:rsid w:val="00C45E30"/>
    <w:rsid w:val="00C50DFF"/>
    <w:rsid w:val="00C600E0"/>
    <w:rsid w:val="00C738D8"/>
    <w:rsid w:val="00C850C8"/>
    <w:rsid w:val="00C916A5"/>
    <w:rsid w:val="00C937F4"/>
    <w:rsid w:val="00C9587E"/>
    <w:rsid w:val="00C95950"/>
    <w:rsid w:val="00C97C0E"/>
    <w:rsid w:val="00C97D9E"/>
    <w:rsid w:val="00CA297F"/>
    <w:rsid w:val="00CA4896"/>
    <w:rsid w:val="00CB1F96"/>
    <w:rsid w:val="00CC1DBC"/>
    <w:rsid w:val="00CC3264"/>
    <w:rsid w:val="00CC412D"/>
    <w:rsid w:val="00CD0117"/>
    <w:rsid w:val="00CD2CEC"/>
    <w:rsid w:val="00CD403E"/>
    <w:rsid w:val="00CE2FD7"/>
    <w:rsid w:val="00CF0023"/>
    <w:rsid w:val="00CF2267"/>
    <w:rsid w:val="00CF6E15"/>
    <w:rsid w:val="00D00767"/>
    <w:rsid w:val="00D030E9"/>
    <w:rsid w:val="00D07247"/>
    <w:rsid w:val="00D10C86"/>
    <w:rsid w:val="00D1545B"/>
    <w:rsid w:val="00D21B9A"/>
    <w:rsid w:val="00D22D8A"/>
    <w:rsid w:val="00D44E4E"/>
    <w:rsid w:val="00D4570E"/>
    <w:rsid w:val="00D50CD2"/>
    <w:rsid w:val="00D53F0D"/>
    <w:rsid w:val="00D54D5E"/>
    <w:rsid w:val="00D5550C"/>
    <w:rsid w:val="00D61CD0"/>
    <w:rsid w:val="00D651E0"/>
    <w:rsid w:val="00D73758"/>
    <w:rsid w:val="00D82522"/>
    <w:rsid w:val="00D83B98"/>
    <w:rsid w:val="00D901F7"/>
    <w:rsid w:val="00D92E41"/>
    <w:rsid w:val="00D93A4B"/>
    <w:rsid w:val="00D97417"/>
    <w:rsid w:val="00DA0F99"/>
    <w:rsid w:val="00DA5B64"/>
    <w:rsid w:val="00DB02C1"/>
    <w:rsid w:val="00DB0D1C"/>
    <w:rsid w:val="00DB6D9C"/>
    <w:rsid w:val="00DB7EDC"/>
    <w:rsid w:val="00DC33F6"/>
    <w:rsid w:val="00DD0EB6"/>
    <w:rsid w:val="00DD2287"/>
    <w:rsid w:val="00DD40FB"/>
    <w:rsid w:val="00DD6BC2"/>
    <w:rsid w:val="00DE4E46"/>
    <w:rsid w:val="00DF0935"/>
    <w:rsid w:val="00DF7A69"/>
    <w:rsid w:val="00E016B2"/>
    <w:rsid w:val="00E02C65"/>
    <w:rsid w:val="00E04A02"/>
    <w:rsid w:val="00E0724B"/>
    <w:rsid w:val="00E20A68"/>
    <w:rsid w:val="00E25C6B"/>
    <w:rsid w:val="00E26C90"/>
    <w:rsid w:val="00E30A41"/>
    <w:rsid w:val="00E31AE8"/>
    <w:rsid w:val="00E3246C"/>
    <w:rsid w:val="00E32D95"/>
    <w:rsid w:val="00E3778C"/>
    <w:rsid w:val="00E429A8"/>
    <w:rsid w:val="00E432DE"/>
    <w:rsid w:val="00E447BB"/>
    <w:rsid w:val="00E45A3B"/>
    <w:rsid w:val="00E46BE7"/>
    <w:rsid w:val="00E52095"/>
    <w:rsid w:val="00E549B3"/>
    <w:rsid w:val="00E55FA9"/>
    <w:rsid w:val="00E7665E"/>
    <w:rsid w:val="00E838AC"/>
    <w:rsid w:val="00E92553"/>
    <w:rsid w:val="00E95F0C"/>
    <w:rsid w:val="00E9623C"/>
    <w:rsid w:val="00EA03EC"/>
    <w:rsid w:val="00EA236C"/>
    <w:rsid w:val="00EC555D"/>
    <w:rsid w:val="00EC5614"/>
    <w:rsid w:val="00ED1B2B"/>
    <w:rsid w:val="00ED28B8"/>
    <w:rsid w:val="00ED2BC1"/>
    <w:rsid w:val="00F07E27"/>
    <w:rsid w:val="00F12E92"/>
    <w:rsid w:val="00F23427"/>
    <w:rsid w:val="00F235BA"/>
    <w:rsid w:val="00F239CF"/>
    <w:rsid w:val="00F2467B"/>
    <w:rsid w:val="00F32F5B"/>
    <w:rsid w:val="00F34158"/>
    <w:rsid w:val="00F45D9A"/>
    <w:rsid w:val="00F54AAF"/>
    <w:rsid w:val="00F5608A"/>
    <w:rsid w:val="00F562E0"/>
    <w:rsid w:val="00F605B7"/>
    <w:rsid w:val="00F667CE"/>
    <w:rsid w:val="00F67074"/>
    <w:rsid w:val="00F70CD0"/>
    <w:rsid w:val="00F7220E"/>
    <w:rsid w:val="00F76CB6"/>
    <w:rsid w:val="00F80D07"/>
    <w:rsid w:val="00F80FE7"/>
    <w:rsid w:val="00F87DB9"/>
    <w:rsid w:val="00F92D77"/>
    <w:rsid w:val="00F9649D"/>
    <w:rsid w:val="00FA08F9"/>
    <w:rsid w:val="00FA2D20"/>
    <w:rsid w:val="00FA36AB"/>
    <w:rsid w:val="00FA6589"/>
    <w:rsid w:val="00FB09FC"/>
    <w:rsid w:val="00FB5E41"/>
    <w:rsid w:val="00FB5FA9"/>
    <w:rsid w:val="00FC1A47"/>
    <w:rsid w:val="00FC62FA"/>
    <w:rsid w:val="00FD31E9"/>
    <w:rsid w:val="00FD69B1"/>
    <w:rsid w:val="00FE4A7E"/>
    <w:rsid w:val="00FE71F3"/>
    <w:rsid w:val="00FF080D"/>
    <w:rsid w:val="00FF0F23"/>
    <w:rsid w:val="00FF181B"/>
    <w:rsid w:val="00FF1D00"/>
    <w:rsid w:val="00FF7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0BEC79"/>
  <w15:chartTrackingRefBased/>
  <w15:docId w15:val="{AD4036F9-1F02-4A05-B688-A26785214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5EA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94AE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E25C6B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7E5B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E5BA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E5B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E5BAC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35E0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635E05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635E05"/>
  </w:style>
  <w:style w:type="paragraph" w:styleId="ac">
    <w:name w:val="annotation subject"/>
    <w:basedOn w:val="aa"/>
    <w:next w:val="aa"/>
    <w:link w:val="ad"/>
    <w:uiPriority w:val="99"/>
    <w:semiHidden/>
    <w:unhideWhenUsed/>
    <w:rsid w:val="00635E0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35E05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635E05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635E05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94AE5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394AE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394AE5"/>
    <w:pPr>
      <w:ind w:leftChars="200" w:left="420"/>
    </w:pPr>
  </w:style>
  <w:style w:type="character" w:styleId="af0">
    <w:name w:val="Hyperlink"/>
    <w:basedOn w:val="a0"/>
    <w:uiPriority w:val="99"/>
    <w:unhideWhenUsed/>
    <w:rsid w:val="00394AE5"/>
    <w:rPr>
      <w:color w:val="0563C1" w:themeColor="hyperlink"/>
      <w:u w:val="single"/>
    </w:rPr>
  </w:style>
  <w:style w:type="character" w:customStyle="1" w:styleId="a4">
    <w:name w:val="列表段落 字符"/>
    <w:basedOn w:val="a0"/>
    <w:link w:val="a3"/>
    <w:uiPriority w:val="34"/>
    <w:qFormat/>
    <w:rsid w:val="00317339"/>
  </w:style>
  <w:style w:type="character" w:styleId="af1">
    <w:name w:val="line number"/>
    <w:basedOn w:val="a0"/>
    <w:uiPriority w:val="99"/>
    <w:semiHidden/>
    <w:unhideWhenUsed/>
    <w:rsid w:val="00911A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3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28768E-C041-4824-A4C9-0EC4F5FD92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19</Pages>
  <Words>4327</Words>
  <Characters>24666</Characters>
  <Application>Microsoft Office Word</Application>
  <DocSecurity>0</DocSecurity>
  <Lines>205</Lines>
  <Paragraphs>57</Paragraphs>
  <ScaleCrop>false</ScaleCrop>
  <Company/>
  <LinksUpToDate>false</LinksUpToDate>
  <CharactersWithSpaces>28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Yunqing Zhu</cp:lastModifiedBy>
  <cp:revision>28</cp:revision>
  <cp:lastPrinted>2023-01-18T03:50:00Z</cp:lastPrinted>
  <dcterms:created xsi:type="dcterms:W3CDTF">2023-06-14T15:45:00Z</dcterms:created>
  <dcterms:modified xsi:type="dcterms:W3CDTF">2024-01-12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d0d90421d0eec24ddb3a7cca45e88d0611062ff7d9a8be476dcbf31585ba0f</vt:lpwstr>
  </property>
</Properties>
</file>